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xl/worksheets/sheet6.xml" ContentType="application/vnd.openxmlformats-officedocument.spreadsheetml.worksheet+xml"/>
  <Override PartName="/xl/worksheets/sheet7.xml" ContentType="application/vnd.openxmlformats-officedocument.spreadsheetml.worksheet+xml"/>
  <Override PartName="/xl/worksheets/sheet8.xml" ContentType="application/vnd.openxmlformats-officedocument.spreadsheetml.worksheet+xml"/>
  <Override PartName="/xl/worksheets/sheet9.xml" ContentType="application/vnd.openxmlformats-officedocument.spreadsheetml.worksheet+xml"/>
  <Override PartName="/xl/worksheets/sheet10.xml" ContentType="application/vnd.openxmlformats-officedocument.spreadsheetml.worksheet+xml"/>
  <Override PartName="/xl/worksheets/sheet11.xml" ContentType="application/vnd.openxmlformats-officedocument.spreadsheetml.worksheet+xml"/>
  <Override PartName="/xl/worksheets/sheet12.xml" ContentType="application/vnd.openxmlformats-officedocument.spreadsheetml.worksheet+xml"/>
  <Override PartName="/xl/worksheets/sheet13.xml" ContentType="application/vnd.openxmlformats-officedocument.spreadsheetml.worksheet+xml"/>
  <Override PartName="/xl/worksheets/sheet14.xml" ContentType="application/vnd.openxmlformats-officedocument.spreadsheetml.worksheet+xml"/>
  <Override PartName="/xl/worksheets/sheet15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11012"/>
  <workbookPr defaultThemeVersion="166925"/>
  <mc:AlternateContent xmlns:mc="http://schemas.openxmlformats.org/markup-compatibility/2006">
    <mc:Choice Requires="x15">
      <x15ac:absPath xmlns:x15ac="http://schemas.microsoft.com/office/spreadsheetml/2010/11/ac" url="/Users/xfd783/Documents/research/research_paper/cebpe/xls/"/>
    </mc:Choice>
  </mc:AlternateContent>
  <xr:revisionPtr revIDLastSave="0" documentId="13_ncr:1_{A1456205-AB16-1940-B9A9-994D399A3CDF}" xr6:coauthVersionLast="36" xr6:coauthVersionMax="47" xr10:uidLastSave="{00000000-0000-0000-0000-000000000000}"/>
  <bookViews>
    <workbookView xWindow="37220" yWindow="2940" windowWidth="34400" windowHeight="14840" activeTab="14" xr2:uid="{00000000-000D-0000-FFFF-FFFF00000000}"/>
  </bookViews>
  <sheets>
    <sheet name="Figure 1" sheetId="17" r:id="rId1"/>
    <sheet name="Figure 2" sheetId="4" r:id="rId2"/>
    <sheet name="Figure 3" sheetId="5" r:id="rId3"/>
    <sheet name="Figure 4" sheetId="6" r:id="rId4"/>
    <sheet name="Figure 5" sheetId="7" r:id="rId5"/>
    <sheet name="Figure 6" sheetId="16" r:id="rId6"/>
    <sheet name="Figure 7" sheetId="8" r:id="rId7"/>
    <sheet name="Suppl. Figure 1" sheetId="9" r:id="rId8"/>
    <sheet name="Suppl. Figure 2" sheetId="10" r:id="rId9"/>
    <sheet name="Suppl. Figure 3" sheetId="20" r:id="rId10"/>
    <sheet name="Suppl. Figure 4" sheetId="11" r:id="rId11"/>
    <sheet name="Suppl. Figure 5" sheetId="12" r:id="rId12"/>
    <sheet name="Suppl. Figure 6" sheetId="13" r:id="rId13"/>
    <sheet name="Suppl. Figure 7" sheetId="14" r:id="rId14"/>
    <sheet name="Suppl. Figure 8" sheetId="19" r:id="rId15"/>
  </sheets>
  <calcPr calcId="181029"/>
</workbook>
</file>

<file path=xl/calcChain.xml><?xml version="1.0" encoding="utf-8"?>
<calcChain xmlns="http://schemas.openxmlformats.org/spreadsheetml/2006/main">
  <c r="J210" i="19" l="1"/>
  <c r="I210" i="19"/>
  <c r="H210" i="19"/>
  <c r="G210" i="19"/>
  <c r="F210" i="19"/>
  <c r="E210" i="19"/>
  <c r="D210" i="19"/>
  <c r="C210" i="19"/>
  <c r="J209" i="19"/>
  <c r="I209" i="19"/>
  <c r="H209" i="19"/>
  <c r="G209" i="19"/>
  <c r="F209" i="19"/>
  <c r="E209" i="19"/>
  <c r="D209" i="19"/>
  <c r="C209" i="19"/>
  <c r="J208" i="19"/>
  <c r="I208" i="19"/>
  <c r="H208" i="19"/>
  <c r="G208" i="19"/>
  <c r="F208" i="19"/>
  <c r="E208" i="19"/>
  <c r="D208" i="19"/>
  <c r="C208" i="19"/>
  <c r="N54" i="19"/>
  <c r="M54" i="19"/>
  <c r="L54" i="19"/>
  <c r="K54" i="19"/>
  <c r="J54" i="19"/>
  <c r="N53" i="19"/>
  <c r="M53" i="19"/>
  <c r="L53" i="19"/>
  <c r="K53" i="19"/>
  <c r="J53" i="19"/>
  <c r="N52" i="19"/>
  <c r="M52" i="19"/>
  <c r="L52" i="19"/>
  <c r="K52" i="19"/>
  <c r="J52" i="19"/>
</calcChain>
</file>

<file path=xl/sharedStrings.xml><?xml version="1.0" encoding="utf-8"?>
<sst xmlns="http://schemas.openxmlformats.org/spreadsheetml/2006/main" count="1726" uniqueCount="379">
  <si>
    <t>gene</t>
  </si>
  <si>
    <t>cluster</t>
  </si>
  <si>
    <t>lsk_cebpa_wt_norm</t>
  </si>
  <si>
    <t>pregm_cebpa_wt_norm</t>
  </si>
  <si>
    <t>gmp_cebpa_wt_norm</t>
  </si>
  <si>
    <t>gmpG_wt_norm</t>
  </si>
  <si>
    <t>epm_wt_norm</t>
  </si>
  <si>
    <t>lpm_wt_norm</t>
  </si>
  <si>
    <t>my_wt_norm</t>
  </si>
  <si>
    <t>mm_wt_norm</t>
  </si>
  <si>
    <t>bc_wt_norm</t>
  </si>
  <si>
    <t>pmn_wt_norm</t>
  </si>
  <si>
    <t>gmpM_wt_norm</t>
  </si>
  <si>
    <t>pmo1_wt_norm</t>
  </si>
  <si>
    <t>pmo2_wt_norm</t>
  </si>
  <si>
    <t>mo1_wt_norm</t>
  </si>
  <si>
    <t>mo2_wt_norm</t>
  </si>
  <si>
    <t>gmpG_ko_norm</t>
  </si>
  <si>
    <t>epm_ko_norm</t>
  </si>
  <si>
    <t>lpm_ko_norm</t>
  </si>
  <si>
    <t>mm_ko_norm</t>
  </si>
  <si>
    <t>pu1_pregm</t>
  </si>
  <si>
    <t>cebpa_gmp</t>
  </si>
  <si>
    <t>cebpe_lpmmy</t>
  </si>
  <si>
    <t>e2f</t>
  </si>
  <si>
    <t>myc</t>
  </si>
  <si>
    <t>enhancer_count</t>
  </si>
  <si>
    <t>de_gmpG</t>
  </si>
  <si>
    <t>de_epm</t>
  </si>
  <si>
    <t>log2FC_lpm</t>
  </si>
  <si>
    <t>de_lpm</t>
  </si>
  <si>
    <t>log2FC_mm</t>
  </si>
  <si>
    <t>de_mm</t>
  </si>
  <si>
    <t>funcClass</t>
  </si>
  <si>
    <t>cluster_de</t>
  </si>
  <si>
    <t>cluster_deRefined</t>
  </si>
  <si>
    <t>motifScore_E2f1</t>
  </si>
  <si>
    <t>motifScore_Nfyb</t>
  </si>
  <si>
    <t>motifScore_Lin54</t>
  </si>
  <si>
    <t>motifScore_Myc</t>
  </si>
  <si>
    <t>motifScore_Cebpe</t>
  </si>
  <si>
    <t>numTagsNfyb</t>
  </si>
  <si>
    <t>peak_class</t>
  </si>
  <si>
    <t>cell_cycle</t>
  </si>
  <si>
    <t>myc_target</t>
  </si>
  <si>
    <t>e2f_chip</t>
  </si>
  <si>
    <t>myc_chip</t>
  </si>
  <si>
    <t>nfyb_chip</t>
  </si>
  <si>
    <t>distance_cebpe_e2f1</t>
  </si>
  <si>
    <t>distance_cebpe_e2f1_class</t>
  </si>
  <si>
    <t>NA</t>
  </si>
  <si>
    <t>Hlx</t>
  </si>
  <si>
    <t>Hp</t>
  </si>
  <si>
    <t>Dhrs7</t>
  </si>
  <si>
    <t>B2m</t>
  </si>
  <si>
    <t>lsk_cebpa_wt_Rep1</t>
  </si>
  <si>
    <t>lsk_cebpa_wt_Rep2</t>
  </si>
  <si>
    <t>lsk_cebpa_wt_Rep3</t>
  </si>
  <si>
    <t>pregm_cebpa_wt_Rep1</t>
  </si>
  <si>
    <t>pregm_cebpa_wt_Rep2</t>
  </si>
  <si>
    <t>pregm_cebpa_wt_Rep3</t>
  </si>
  <si>
    <t>gmp_cebpa_wt_Rep1</t>
  </si>
  <si>
    <t>gmp_cebpa_wt_Rep2</t>
  </si>
  <si>
    <t>gmp_cebpa_wt_Rep3</t>
  </si>
  <si>
    <t>gmpG_cebpa_wt_Rep1</t>
  </si>
  <si>
    <t>gmpG_cebpa_wt_Rep2</t>
  </si>
  <si>
    <t>gmpG_cebpa_wt_Rep3</t>
  </si>
  <si>
    <t>gmpG_wt_rep11</t>
  </si>
  <si>
    <t>gmpG_wt_rep13</t>
  </si>
  <si>
    <t>gmpG_wt_rep4</t>
  </si>
  <si>
    <t>gmpG_ko_rep5</t>
  </si>
  <si>
    <t>gmpG_ko_rep7</t>
  </si>
  <si>
    <t>gmpG_ko_rep8</t>
  </si>
  <si>
    <t>gmpM_cebpa_wt_Rep1</t>
  </si>
  <si>
    <t>gmpM_cebpa_wt_Rep3</t>
  </si>
  <si>
    <t>gmpM_wt_rep1</t>
  </si>
  <si>
    <t>gmpM_wt_rep3</t>
  </si>
  <si>
    <t>gmpM_wt_rep4</t>
  </si>
  <si>
    <t>epm_wt_rep13</t>
  </si>
  <si>
    <t>epm_wt_rep4</t>
  </si>
  <si>
    <t>epm_ko_rep6</t>
  </si>
  <si>
    <t>epm_ko_rep7</t>
  </si>
  <si>
    <t>epm_ko_rep8</t>
  </si>
  <si>
    <t>pmo1_wt_rep1</t>
  </si>
  <si>
    <t>pmo1_wt_rep4</t>
  </si>
  <si>
    <t>pmo2_wt_rep1</t>
  </si>
  <si>
    <t>pmo2_wt_rep2</t>
  </si>
  <si>
    <t>pmo2_wt_rep3</t>
  </si>
  <si>
    <t>mo1_wt_rep3</t>
  </si>
  <si>
    <t>mo1_wt_rep4</t>
  </si>
  <si>
    <t>mo2_wt_rep1</t>
  </si>
  <si>
    <t>mo2_wt_rep3</t>
  </si>
  <si>
    <t>mo2_wt_rep4</t>
  </si>
  <si>
    <t>lpm_wt_rep1</t>
  </si>
  <si>
    <t>lpm_wt_rep3</t>
  </si>
  <si>
    <t>lpm_wt_rep9</t>
  </si>
  <si>
    <t>lpm_ko_rep6</t>
  </si>
  <si>
    <t>lpm_ko_rep6_1</t>
  </si>
  <si>
    <t>lpm_ko_rep8</t>
  </si>
  <si>
    <t>my_wt_rep1</t>
  </si>
  <si>
    <t>my_wt_rep3</t>
  </si>
  <si>
    <t>my_wt_rep4</t>
  </si>
  <si>
    <t>mm_wt_rep1_1</t>
  </si>
  <si>
    <t>mm_wt_rep3</t>
  </si>
  <si>
    <t>mm_wt_rep9</t>
  </si>
  <si>
    <t>mm_ko_rep6</t>
  </si>
  <si>
    <t>mm_ko_rep7</t>
  </si>
  <si>
    <t>mm_ko_rep8</t>
  </si>
  <si>
    <t>bc_wt_rep10</t>
  </si>
  <si>
    <t>bc_wt_rep12</t>
  </si>
  <si>
    <t>bc_wt_rep13</t>
  </si>
  <si>
    <t>pmn_wt_rep12</t>
  </si>
  <si>
    <t>pmn_wt_rep13</t>
  </si>
  <si>
    <t>pmn_wt_rep9</t>
  </si>
  <si>
    <t>cebpe_lpmmy_dis</t>
  </si>
  <si>
    <t>Panel 3a</t>
  </si>
  <si>
    <t>Panel 3b</t>
  </si>
  <si>
    <t>Panel 3d</t>
  </si>
  <si>
    <t>Panel 3e</t>
  </si>
  <si>
    <t>Panel 4a-b</t>
  </si>
  <si>
    <t>Panel 4d-e</t>
  </si>
  <si>
    <t>Panel 4f</t>
  </si>
  <si>
    <t>Panel 5b</t>
  </si>
  <si>
    <t>Panel 5c</t>
  </si>
  <si>
    <t>Panel 5d</t>
  </si>
  <si>
    <t>Panel 7a</t>
  </si>
  <si>
    <t>Panel 7b</t>
  </si>
  <si>
    <t>Panel 7c</t>
  </si>
  <si>
    <t>Panel 7b-c</t>
  </si>
  <si>
    <t>S</t>
  </si>
  <si>
    <t>GP</t>
  </si>
  <si>
    <t>MY</t>
  </si>
  <si>
    <t>MM</t>
  </si>
  <si>
    <t>BC</t>
  </si>
  <si>
    <t>PMN</t>
  </si>
  <si>
    <t>class</t>
  </si>
  <si>
    <t>wt</t>
  </si>
  <si>
    <t>ko</t>
  </si>
  <si>
    <t>MP</t>
  </si>
  <si>
    <t>MO1</t>
  </si>
  <si>
    <t>MO2</t>
  </si>
  <si>
    <t>Panel 1b</t>
  </si>
  <si>
    <t>Panel 1c</t>
  </si>
  <si>
    <t>Panel 1e</t>
  </si>
  <si>
    <t>PM</t>
  </si>
  <si>
    <t>MY1</t>
  </si>
  <si>
    <t>MY2</t>
  </si>
  <si>
    <t>GR</t>
  </si>
  <si>
    <t>Panel 4e</t>
  </si>
  <si>
    <t>Celltype</t>
  </si>
  <si>
    <t>Protein</t>
  </si>
  <si>
    <t>Peptide</t>
  </si>
  <si>
    <t>bio_rep</t>
  </si>
  <si>
    <t>Copy.number</t>
  </si>
  <si>
    <t>cell</t>
  </si>
  <si>
    <t>population</t>
  </si>
  <si>
    <t>Log10.Copy.Number</t>
  </si>
  <si>
    <t>KO_GP</t>
  </si>
  <si>
    <t>CEBPA</t>
  </si>
  <si>
    <t>CEBPA Peptide 1</t>
  </si>
  <si>
    <t>rep1</t>
  </si>
  <si>
    <t>KO</t>
  </si>
  <si>
    <t>CEBPA_CEBPA Peptide 1_rep1</t>
  </si>
  <si>
    <t>rep3</t>
  </si>
  <si>
    <t>CEBPA_CEBPA Peptide 1_rep3</t>
  </si>
  <si>
    <t>CEBPA Peptide 2</t>
  </si>
  <si>
    <t>CEBPA_CEBPA Peptide 2_rep1</t>
  </si>
  <si>
    <t>CEBPA_CEBPA Peptide 2_rep3</t>
  </si>
  <si>
    <t>CEBPE</t>
  </si>
  <si>
    <t>CEBPE Peptide 1</t>
  </si>
  <si>
    <t>CEBPE_CEBPE Peptide 1_rep1</t>
  </si>
  <si>
    <t>CEBPE_CEBPE Peptide 1_rep3</t>
  </si>
  <si>
    <t>CEBPE Peptide 2</t>
  </si>
  <si>
    <t>CEBPE_CEBPE Peptide 2_rep1</t>
  </si>
  <si>
    <t>CEBPE_CEBPE Peptide 2_rep3</t>
  </si>
  <si>
    <t>KO_MM</t>
  </si>
  <si>
    <t>KO_MY</t>
  </si>
  <si>
    <t>KO_PM</t>
  </si>
  <si>
    <t>WT_BCPMN</t>
  </si>
  <si>
    <t>WT</t>
  </si>
  <si>
    <t>BCPMN</t>
  </si>
  <si>
    <t>WT_GP</t>
  </si>
  <si>
    <t>WT_MM</t>
  </si>
  <si>
    <t>WT_MY1</t>
  </si>
  <si>
    <t>WT_MY2</t>
  </si>
  <si>
    <t>WT_PM</t>
  </si>
  <si>
    <t>Panel 5a</t>
  </si>
  <si>
    <t>rep2</t>
  </si>
  <si>
    <t>id</t>
  </si>
  <si>
    <t>MOCK</t>
  </si>
  <si>
    <t>neg.control</t>
  </si>
  <si>
    <t>pos.control</t>
  </si>
  <si>
    <t>10e-p32</t>
  </si>
  <si>
    <t>30e-p33</t>
  </si>
  <si>
    <t>100e-p32</t>
  </si>
  <si>
    <t>250e-p32</t>
  </si>
  <si>
    <t>d0</t>
  </si>
  <si>
    <t>d2</t>
  </si>
  <si>
    <t>d4</t>
  </si>
  <si>
    <t>Panel 5e</t>
  </si>
  <si>
    <t>G1</t>
  </si>
  <si>
    <t>G2M</t>
  </si>
  <si>
    <t>Panel 6b-c</t>
  </si>
  <si>
    <t>e2f_bound</t>
  </si>
  <si>
    <t>Panel 6d</t>
  </si>
  <si>
    <t>Panel 6e</t>
  </si>
  <si>
    <t>Panel 7e-h</t>
  </si>
  <si>
    <t>Panel 7i</t>
  </si>
  <si>
    <t>Panel 7j</t>
  </si>
  <si>
    <t>PMO1/2</t>
  </si>
  <si>
    <t>&lt;G1</t>
  </si>
  <si>
    <t xml:space="preserve">Panel 5d </t>
  </si>
  <si>
    <t>E BRM5_6</t>
  </si>
  <si>
    <t>Ewt_11</t>
  </si>
  <si>
    <t>ERtm_3</t>
  </si>
  <si>
    <t>% 7AAD- CD11b+</t>
  </si>
  <si>
    <t>% 7AAD- GR1+</t>
  </si>
  <si>
    <t>na</t>
  </si>
  <si>
    <t xml:space="preserve">na </t>
  </si>
  <si>
    <t xml:space="preserve">monocytes </t>
  </si>
  <si>
    <t>wt pBabe -tam</t>
  </si>
  <si>
    <t>wt pBabe +tam</t>
  </si>
  <si>
    <t>wt CEBPA -tam</t>
  </si>
  <si>
    <t>wt CEBPA +tam</t>
  </si>
  <si>
    <t>wt CEBPE -tam</t>
  </si>
  <si>
    <t>wt CEBPE +tam</t>
  </si>
  <si>
    <t>Cebpe ko pBabe -tam</t>
  </si>
  <si>
    <t>Cebpe ko pBabe +tam</t>
  </si>
  <si>
    <t>Cebpe ko CEBPA -tam</t>
  </si>
  <si>
    <t>Cebpe ko CEBPA +tam</t>
  </si>
  <si>
    <t>Cebpe ko CEBPE -tam</t>
  </si>
  <si>
    <t>Cebpe ko CEBPE +tam</t>
  </si>
  <si>
    <t>panel 4h</t>
  </si>
  <si>
    <t xml:space="preserve">granulocytes </t>
  </si>
  <si>
    <t xml:space="preserve">%of CD115+CD11bhi </t>
  </si>
  <si>
    <t xml:space="preserve">% of CD115-Ly6G+ </t>
  </si>
  <si>
    <t>cebp_classPeaksBroad</t>
  </si>
  <si>
    <t>motifScore_CEBPE</t>
  </si>
  <si>
    <t>cebpa_gmp_rep1</t>
  </si>
  <si>
    <t>cebpa_gmp_rep2</t>
  </si>
  <si>
    <t>cebpe_lpmmy_rep1</t>
  </si>
  <si>
    <t>cebpe_lpmmy_rep2</t>
  </si>
  <si>
    <t>Panel 8c</t>
  </si>
  <si>
    <t>Delta=Cp (Hp)-Cp(B2m)</t>
  </si>
  <si>
    <t>Relative gene expression</t>
  </si>
  <si>
    <t>Primer</t>
  </si>
  <si>
    <t>Treatment</t>
  </si>
  <si>
    <t>Cp value</t>
  </si>
  <si>
    <t>Cp (B2m)_ave_tech duplicate</t>
  </si>
  <si>
    <t>Cp (Hp)-Cp(B2m)</t>
  </si>
  <si>
    <t>2^(-Delta)</t>
  </si>
  <si>
    <t>2^(-Delta)_ave_tech duplicate</t>
  </si>
  <si>
    <t>2^(-Delta)_ave_normalized to Scr sgRNA</t>
  </si>
  <si>
    <t>Hp sgRNA_4-HT_r1</t>
  </si>
  <si>
    <t>Hp sgRNA_4-HT_r2</t>
  </si>
  <si>
    <t>Hp sgRNA_4-HT_r3</t>
  </si>
  <si>
    <t>Hp sgRNA_4-HT_r1 (tech duplicate)</t>
  </si>
  <si>
    <t>Hp sgRNA_4-HT_r2 (tech duplicate)</t>
  </si>
  <si>
    <t>20 ng pGL4.23 empty+10 ng pcDNA3-Empty+10 ng pcDNA3-MYC</t>
  </si>
  <si>
    <t>20 ng pGL4.23 empty+20 ng pcDNA3-MYC</t>
  </si>
  <si>
    <t>Hp sgRNA_4-HT_r3 (tech duplicate)</t>
  </si>
  <si>
    <t>20 ng pGL4.23 Cebpa MYC WT+10 ng pcDNA3-Empty+10 ng pcDNA3-MYC</t>
  </si>
  <si>
    <t>20 ng pGL4.23 Cebpa MYC WT+20 ng pcDNA3-MYC</t>
  </si>
  <si>
    <t>Scr sgRNA_4-HT_r1</t>
  </si>
  <si>
    <t>20 ng pGL4.23 Cebpa MYC MUT+10 ng pcDNA3-Empty+10 ng pcDNA3-MYC</t>
  </si>
  <si>
    <t>20 ng pGL4.23 Cebpa MYC MUT+20 ng pcDNA3-MYC</t>
  </si>
  <si>
    <t>Scr sgRNA_4-HT_r2</t>
  </si>
  <si>
    <t>Scr sgRNA_4-HT_r3</t>
  </si>
  <si>
    <t>Scr sgRNA_r1</t>
  </si>
  <si>
    <t>Scr sgRNA_r2</t>
  </si>
  <si>
    <t>Scr sgRNA_r3</t>
  </si>
  <si>
    <t>Scr sgRNA_4-HT_r1 (tech duplicate)</t>
  </si>
  <si>
    <t>Scr sgRNA_4-HT_r2 (tech duplicate)</t>
  </si>
  <si>
    <t>Scr sgRNA_4-HT_r3 (tech duplicate)</t>
  </si>
  <si>
    <t>Scr sgRNA_r1 (tech duplicate)</t>
  </si>
  <si>
    <t>Scr sgRNA_r2 (tech duplicate)</t>
  </si>
  <si>
    <t>Scr sgRNA_r3 (tech duplicate)</t>
  </si>
  <si>
    <t>19102</t>
  </si>
  <si>
    <t>265099</t>
  </si>
  <si>
    <t>212246</t>
  </si>
  <si>
    <t>144464</t>
  </si>
  <si>
    <t>635281</t>
  </si>
  <si>
    <t>307183</t>
  </si>
  <si>
    <t>1020930</t>
  </si>
  <si>
    <t>806689</t>
  </si>
  <si>
    <t>517924</t>
  </si>
  <si>
    <t>408379</t>
  </si>
  <si>
    <t>658566</t>
  </si>
  <si>
    <t>339662</t>
  </si>
  <si>
    <t>299075</t>
  </si>
  <si>
    <t>490202</t>
  </si>
  <si>
    <t>597746</t>
  </si>
  <si>
    <t>860084</t>
  </si>
  <si>
    <t>Delta=Cp (Hlx)-Cp(B2m)</t>
  </si>
  <si>
    <t>Cp (Hlx)-Cp(B2m)</t>
  </si>
  <si>
    <t>Hlx sgRNA_4-HT_r1</t>
  </si>
  <si>
    <t>Hlx sgRNA_4-HT_r2</t>
  </si>
  <si>
    <t>Hlx sgRNA_4-HT_r3</t>
  </si>
  <si>
    <t>Hlx sgRNA_4-HT_r1 (tech duplicate)</t>
  </si>
  <si>
    <t>Hlx sgRNA_4-HT_r2 (tech duplicate)</t>
  </si>
  <si>
    <t>Hlx sgRNA_4-HT_r3 (tech duplicate)</t>
  </si>
  <si>
    <t>Delta=Cp (Dhrs7)-Cp(B2m)</t>
  </si>
  <si>
    <t>Cp (Dhrs7)-Cp(B2m)</t>
  </si>
  <si>
    <t>Dhrs7 promoter sgRNA_4-HT_r1</t>
  </si>
  <si>
    <t>Dhrs7 promoter sgRNA_4-HT_r2</t>
  </si>
  <si>
    <t>Dhrs7 promoter sgRNA_4-HT_r3</t>
  </si>
  <si>
    <t>Dhrs7 promoter sgRNA_4-HT_r1 (tech duplicate)</t>
  </si>
  <si>
    <t>Dhrs7 promoter sgRNA_4-HT_r2 (tech duplicate)</t>
  </si>
  <si>
    <t>Dhrs7 promoter sgRNA_4-HT_r3 (tech duplicate)</t>
  </si>
  <si>
    <t xml:space="preserve">Dhrs7 </t>
  </si>
  <si>
    <t>Dhrs7 enhancer sgRNA_4-HT_r1</t>
  </si>
  <si>
    <t>Dhrs7 enhancer sgRNA_4-HT_r2</t>
  </si>
  <si>
    <t>Dhrs7 enhancer sgRNA_4-HT_r3</t>
  </si>
  <si>
    <t>Dhrs7 enhancer sgRNA_4-HT_r1 (tech duplicate)</t>
  </si>
  <si>
    <t>Dhrs7 enhancer sgRNA_4-HT_r2 (tech duplicate)</t>
  </si>
  <si>
    <t>Dhrs7 enhancer sgRNA_4-HT_r3 (tech duplicate)</t>
  </si>
  <si>
    <t xml:space="preserve">Panel 8d </t>
  </si>
  <si>
    <t>Added Constructs</t>
  </si>
  <si>
    <t>A</t>
  </si>
  <si>
    <t>20 ng pGL4.23 empty+20 ng pcDNA3-Empty</t>
  </si>
  <si>
    <t>B</t>
  </si>
  <si>
    <t>20 ng pGL4.23 Cebpa MYC WT+20 ng pcDNA3-Empty</t>
  </si>
  <si>
    <t>C</t>
  </si>
  <si>
    <t>20 ng pGL4.23 Cebpa MYC MUT+20 ng pcDNA3-Empty</t>
  </si>
  <si>
    <t>D</t>
  </si>
  <si>
    <t>E</t>
  </si>
  <si>
    <t>F</t>
  </si>
  <si>
    <t>G</t>
  </si>
  <si>
    <t>H</t>
  </si>
  <si>
    <t>ALL wells: 0.2 ng pRL CMV</t>
  </si>
  <si>
    <t>Firefly Luciferase (RLU)</t>
  </si>
  <si>
    <t>19635</t>
  </si>
  <si>
    <t>13492</t>
  </si>
  <si>
    <t>Renilla Luciferase (RLU)</t>
  </si>
  <si>
    <t>2971200</t>
  </si>
  <si>
    <t>1529670</t>
  </si>
  <si>
    <t>3032710</t>
  </si>
  <si>
    <t>3698490</t>
  </si>
  <si>
    <t>2364430</t>
  </si>
  <si>
    <t>456665</t>
  </si>
  <si>
    <t>1251260</t>
  </si>
  <si>
    <t>2947280</t>
  </si>
  <si>
    <t>2313730</t>
  </si>
  <si>
    <t>1138660</t>
  </si>
  <si>
    <t>3342340</t>
  </si>
  <si>
    <t>2204820</t>
  </si>
  <si>
    <t>Firefly/Renilla</t>
  </si>
  <si>
    <t>Panel 1d</t>
  </si>
  <si>
    <t>Panel 4c</t>
  </si>
  <si>
    <t>Panel 4d</t>
  </si>
  <si>
    <t>Panel 6a</t>
  </si>
  <si>
    <t>Panel 6g</t>
  </si>
  <si>
    <t>Panel 7d</t>
  </si>
  <si>
    <t>Distance from Center (cmd=annotatePeaks.pl analysis/multiClassMotifAna/e2f_peaks/motifAna/REGIONS_INTEREST.bed mm9r -m uSKS0u9J21cXYtn57vQFp91wE1XE4A1e -size 2000 -hist 10 -histNorm 5 -matrix analysis/multiClassMotifAna/e2f_peaks/motifAna/REGIONS_INTEREST.matrix)</t>
  </si>
  <si>
    <t>E2F1_MOUSE.H10MO.A/hocomoco total sites</t>
  </si>
  <si>
    <t>NFYB/jaspar total sites</t>
  </si>
  <si>
    <t>LIN54/jaspar total sites</t>
  </si>
  <si>
    <t>CEBPE/jaspar total sites</t>
  </si>
  <si>
    <t>Panel 2a-c</t>
  </si>
  <si>
    <t>Panel 3c</t>
  </si>
  <si>
    <t>Row.names</t>
  </si>
  <si>
    <t>A_epm_1475.x</t>
  </si>
  <si>
    <t>B_lpm_231.x</t>
  </si>
  <si>
    <t>C_gran_1401.x</t>
  </si>
  <si>
    <t>D_gran_mono_195.x</t>
  </si>
  <si>
    <t>E_mono_695.x</t>
  </si>
  <si>
    <t>CEBPE/jaspar</t>
  </si>
  <si>
    <t>2-TTTCCCGCCAT,BestGuess:E2F1_MOUSE.H10MO.A/hocomoco(0.933)</t>
  </si>
  <si>
    <t>8-TSATTGGTTM,BestGuess:NFYB/jaspar(0.895)</t>
  </si>
  <si>
    <t>8-CGTTTGAAT,BestGuess:LIN54/jaspar(0.887)</t>
  </si>
  <si>
    <t>1-NNVCACGTGBN,BestGuess:MYCN_MOUSE.H10MO.B/hocomoco(0.920)</t>
  </si>
  <si>
    <t>Panel 2a-g</t>
  </si>
  <si>
    <t>Mentioned below are the column names taken from Supplementary Data 1 (Sheet_1) file to plot the following figure panels</t>
  </si>
  <si>
    <t>Mentioned below are the column names taken from Supplementary Data 1 (Sheet_2) file to plot the following figure panels</t>
  </si>
  <si>
    <t>Mentioned below are the column names taken from Supplementary Data 2 (Sheet_1) file to plot the following figure panels</t>
  </si>
  <si>
    <t xml:space="preserve">panel 4g </t>
  </si>
  <si>
    <t>Mentioned below are the column names taken from Supplementary Data 2 to make the following figure panels</t>
  </si>
  <si>
    <t>Panel 8a</t>
  </si>
  <si>
    <t>Panel 8b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40" x14ac:knownFonts="1">
    <font>
      <sz val="12"/>
      <color theme="1"/>
      <name val="Calibri"/>
      <family val="2"/>
      <scheme val="minor"/>
    </font>
    <font>
      <sz val="12"/>
      <color theme="1"/>
      <name val="Calibri"/>
      <family val="2"/>
      <scheme val="minor"/>
    </font>
    <font>
      <sz val="18"/>
      <color theme="3"/>
      <name val="Calibri Light"/>
      <family val="2"/>
      <scheme val="major"/>
    </font>
    <font>
      <b/>
      <sz val="15"/>
      <color theme="3"/>
      <name val="Calibri"/>
      <family val="2"/>
      <scheme val="minor"/>
    </font>
    <font>
      <b/>
      <sz val="13"/>
      <color theme="3"/>
      <name val="Calibri"/>
      <family val="2"/>
      <scheme val="minor"/>
    </font>
    <font>
      <b/>
      <sz val="11"/>
      <color theme="3"/>
      <name val="Calibri"/>
      <family val="2"/>
      <scheme val="minor"/>
    </font>
    <font>
      <sz val="12"/>
      <color rgb="FF006100"/>
      <name val="Calibri"/>
      <family val="2"/>
      <scheme val="minor"/>
    </font>
    <font>
      <sz val="12"/>
      <color rgb="FF9C0006"/>
      <name val="Calibri"/>
      <family val="2"/>
      <scheme val="minor"/>
    </font>
    <font>
      <sz val="12"/>
      <color rgb="FF9C5700"/>
      <name val="Calibri"/>
      <family val="2"/>
      <scheme val="minor"/>
    </font>
    <font>
      <sz val="12"/>
      <color rgb="FF3F3F76"/>
      <name val="Calibri"/>
      <family val="2"/>
      <scheme val="minor"/>
    </font>
    <font>
      <b/>
      <sz val="12"/>
      <color rgb="FF3F3F3F"/>
      <name val="Calibri"/>
      <family val="2"/>
      <scheme val="minor"/>
    </font>
    <font>
      <b/>
      <sz val="12"/>
      <color rgb="FFFA7D00"/>
      <name val="Calibri"/>
      <family val="2"/>
      <scheme val="minor"/>
    </font>
    <font>
      <sz val="12"/>
      <color rgb="FFFA7D00"/>
      <name val="Calibri"/>
      <family val="2"/>
      <scheme val="minor"/>
    </font>
    <font>
      <b/>
      <sz val="12"/>
      <color theme="0"/>
      <name val="Calibri"/>
      <family val="2"/>
      <scheme val="minor"/>
    </font>
    <font>
      <sz val="12"/>
      <color rgb="FFFF0000"/>
      <name val="Calibri"/>
      <family val="2"/>
      <scheme val="minor"/>
    </font>
    <font>
      <i/>
      <sz val="12"/>
      <color rgb="FF7F7F7F"/>
      <name val="Calibri"/>
      <family val="2"/>
      <scheme val="minor"/>
    </font>
    <font>
      <b/>
      <sz val="12"/>
      <color theme="1"/>
      <name val="Calibri"/>
      <family val="2"/>
      <scheme val="minor"/>
    </font>
    <font>
      <sz val="12"/>
      <color theme="0"/>
      <name val="Calibri"/>
      <family val="2"/>
      <scheme val="minor"/>
    </font>
    <font>
      <sz val="12"/>
      <color rgb="FF000000"/>
      <name val="Calibri"/>
      <family val="2"/>
      <scheme val="minor"/>
    </font>
    <font>
      <b/>
      <sz val="11"/>
      <color rgb="FF000000"/>
      <name val="Lucida Grande"/>
      <family val="2"/>
    </font>
    <font>
      <sz val="11"/>
      <color theme="1"/>
      <name val="Lucida Grande"/>
      <family val="2"/>
    </font>
    <font>
      <i/>
      <sz val="11"/>
      <color rgb="FFB0B0B0"/>
      <name val="Lucida Grande"/>
      <family val="2"/>
    </font>
    <font>
      <sz val="11"/>
      <name val="Arial"/>
      <family val="2"/>
    </font>
    <font>
      <sz val="11"/>
      <color rgb="FF000000"/>
      <name val="Calibri"/>
      <family val="2"/>
      <charset val="134"/>
      <scheme val="minor"/>
    </font>
    <font>
      <sz val="11"/>
      <color rgb="FF000000"/>
      <name val="Calibri"/>
      <family val="2"/>
      <scheme val="minor"/>
    </font>
    <font>
      <b/>
      <sz val="11"/>
      <color rgb="FF000000"/>
      <name val="Calibri"/>
      <family val="2"/>
      <scheme val="minor"/>
    </font>
    <font>
      <sz val="11"/>
      <color rgb="FF00828F"/>
      <name val="Calibri"/>
      <family val="2"/>
      <charset val="134"/>
      <scheme val="minor"/>
    </font>
    <font>
      <sz val="11"/>
      <color rgb="FF4472C4"/>
      <name val="Calibri"/>
      <family val="2"/>
      <charset val="134"/>
      <scheme val="minor"/>
    </font>
    <font>
      <sz val="11"/>
      <color rgb="FF7030A0"/>
      <name val="Calibri"/>
      <family val="2"/>
      <charset val="134"/>
      <scheme val="minor"/>
    </font>
    <font>
      <b/>
      <sz val="12"/>
      <color rgb="FFFF0000"/>
      <name val="Calibri"/>
      <family val="2"/>
      <scheme val="minor"/>
    </font>
    <font>
      <sz val="12"/>
      <color rgb="FFFF0000"/>
      <name val="Arial"/>
      <family val="2"/>
    </font>
    <font>
      <sz val="12"/>
      <name val="Arial"/>
      <family val="2"/>
    </font>
    <font>
      <sz val="12"/>
      <color indexed="8"/>
      <name val="Arial"/>
      <family val="2"/>
    </font>
    <font>
      <sz val="11"/>
      <color rgb="FF0070C0"/>
      <name val="Calibri"/>
      <family val="2"/>
      <charset val="134"/>
      <scheme val="minor"/>
    </font>
    <font>
      <sz val="12"/>
      <color theme="1"/>
      <name val="Arial"/>
      <family val="2"/>
    </font>
    <font>
      <b/>
      <sz val="12"/>
      <color theme="9" tint="-0.249977111117893"/>
      <name val="Calibri"/>
      <family val="2"/>
      <scheme val="minor"/>
    </font>
    <font>
      <b/>
      <sz val="12"/>
      <color theme="4" tint="-0.249977111117893"/>
      <name val="Calibri"/>
      <family val="2"/>
      <scheme val="minor"/>
    </font>
    <font>
      <b/>
      <sz val="12"/>
      <color theme="5" tint="-0.249977111117893"/>
      <name val="Calibri"/>
      <family val="2"/>
      <scheme val="minor"/>
    </font>
    <font>
      <b/>
      <sz val="12"/>
      <color rgb="FFC00000"/>
      <name val="Calibri"/>
      <family val="2"/>
      <scheme val="minor"/>
    </font>
    <font>
      <sz val="12"/>
      <color rgb="FFC00000"/>
      <name val="Calibri"/>
      <family val="2"/>
      <scheme val="minor"/>
    </font>
  </fonts>
  <fills count="39">
    <fill>
      <patternFill patternType="none"/>
    </fill>
    <fill>
      <patternFill patternType="gray125"/>
    </fill>
    <fill>
      <patternFill patternType="solid">
        <fgColor rgb="FFC6EFCE"/>
      </patternFill>
    </fill>
    <fill>
      <patternFill patternType="solid">
        <fgColor rgb="FFFFC7CE"/>
      </patternFill>
    </fill>
    <fill>
      <patternFill patternType="solid">
        <fgColor rgb="FFFFEB9C"/>
      </patternFill>
    </fill>
    <fill>
      <patternFill patternType="solid">
        <fgColor rgb="FFFFCC99"/>
      </patternFill>
    </fill>
    <fill>
      <patternFill patternType="solid">
        <fgColor rgb="FFF2F2F2"/>
      </patternFill>
    </fill>
    <fill>
      <patternFill patternType="solid">
        <fgColor rgb="FFA5A5A5"/>
      </patternFill>
    </fill>
    <fill>
      <patternFill patternType="solid">
        <fgColor rgb="FFFFFFCC"/>
      </patternFill>
    </fill>
    <fill>
      <patternFill patternType="solid">
        <fgColor theme="4"/>
      </patternFill>
    </fill>
    <fill>
      <patternFill patternType="solid">
        <fgColor theme="4" tint="0.79998168889431442"/>
        <bgColor indexed="65"/>
      </patternFill>
    </fill>
    <fill>
      <patternFill patternType="solid">
        <fgColor theme="4" tint="0.59999389629810485"/>
        <bgColor indexed="65"/>
      </patternFill>
    </fill>
    <fill>
      <patternFill patternType="solid">
        <fgColor theme="4" tint="0.39997558519241921"/>
        <bgColor indexed="65"/>
      </patternFill>
    </fill>
    <fill>
      <patternFill patternType="solid">
        <fgColor theme="5"/>
      </patternFill>
    </fill>
    <fill>
      <patternFill patternType="solid">
        <fgColor theme="5" tint="0.79998168889431442"/>
        <bgColor indexed="65"/>
      </patternFill>
    </fill>
    <fill>
      <patternFill patternType="solid">
        <fgColor theme="5" tint="0.59999389629810485"/>
        <bgColor indexed="65"/>
      </patternFill>
    </fill>
    <fill>
      <patternFill patternType="solid">
        <fgColor theme="5" tint="0.39997558519241921"/>
        <bgColor indexed="65"/>
      </patternFill>
    </fill>
    <fill>
      <patternFill patternType="solid">
        <fgColor theme="6"/>
      </patternFill>
    </fill>
    <fill>
      <patternFill patternType="solid">
        <fgColor theme="6" tint="0.79998168889431442"/>
        <bgColor indexed="65"/>
      </patternFill>
    </fill>
    <fill>
      <patternFill patternType="solid">
        <fgColor theme="6" tint="0.59999389629810485"/>
        <bgColor indexed="65"/>
      </patternFill>
    </fill>
    <fill>
      <patternFill patternType="solid">
        <fgColor theme="6" tint="0.39997558519241921"/>
        <bgColor indexed="65"/>
      </patternFill>
    </fill>
    <fill>
      <patternFill patternType="solid">
        <fgColor theme="7"/>
      </patternFill>
    </fill>
    <fill>
      <patternFill patternType="solid">
        <fgColor theme="7" tint="0.79998168889431442"/>
        <bgColor indexed="65"/>
      </patternFill>
    </fill>
    <fill>
      <patternFill patternType="solid">
        <fgColor theme="7" tint="0.59999389629810485"/>
        <bgColor indexed="65"/>
      </patternFill>
    </fill>
    <fill>
      <patternFill patternType="solid">
        <fgColor theme="7" tint="0.39997558519241921"/>
        <bgColor indexed="65"/>
      </patternFill>
    </fill>
    <fill>
      <patternFill patternType="solid">
        <fgColor theme="8"/>
      </patternFill>
    </fill>
    <fill>
      <patternFill patternType="solid">
        <fgColor theme="8" tint="0.79998168889431442"/>
        <bgColor indexed="65"/>
      </patternFill>
    </fill>
    <fill>
      <patternFill patternType="solid">
        <fgColor theme="8" tint="0.59999389629810485"/>
        <bgColor indexed="65"/>
      </patternFill>
    </fill>
    <fill>
      <patternFill patternType="solid">
        <fgColor theme="8" tint="0.39997558519241921"/>
        <bgColor indexed="65"/>
      </patternFill>
    </fill>
    <fill>
      <patternFill patternType="solid">
        <fgColor theme="9"/>
      </patternFill>
    </fill>
    <fill>
      <patternFill patternType="solid">
        <fgColor theme="9" tint="0.79998168889431442"/>
        <bgColor indexed="65"/>
      </patternFill>
    </fill>
    <fill>
      <patternFill patternType="solid">
        <fgColor theme="9" tint="0.59999389629810485"/>
        <bgColor indexed="65"/>
      </patternFill>
    </fill>
    <fill>
      <patternFill patternType="solid">
        <fgColor theme="9" tint="0.39997558519241921"/>
        <bgColor indexed="65"/>
      </patternFill>
    </fill>
    <fill>
      <patternFill patternType="solid">
        <fgColor theme="0" tint="-0.34998626667073579"/>
        <bgColor indexed="64"/>
      </patternFill>
    </fill>
    <fill>
      <patternFill patternType="solid">
        <fgColor theme="0" tint="-4.9989318521683403E-2"/>
        <bgColor indexed="64"/>
      </patternFill>
    </fill>
    <fill>
      <patternFill patternType="solid">
        <fgColor theme="9" tint="0.79998168889431442"/>
        <bgColor indexed="64"/>
      </patternFill>
    </fill>
    <fill>
      <patternFill patternType="solid">
        <fgColor theme="4" tint="0.79998168889431442"/>
        <bgColor indexed="64"/>
      </patternFill>
    </fill>
    <fill>
      <patternFill patternType="solid">
        <fgColor theme="5" tint="0.79998168889431442"/>
        <bgColor indexed="64"/>
      </patternFill>
    </fill>
    <fill>
      <patternFill patternType="solid">
        <fgColor theme="0" tint="-0.499984740745262"/>
        <bgColor indexed="64"/>
      </patternFill>
    </fill>
  </fills>
  <borders count="23">
    <border>
      <left/>
      <right/>
      <top/>
      <bottom/>
      <diagonal/>
    </border>
    <border>
      <left/>
      <right/>
      <top/>
      <bottom style="thick">
        <color theme="4"/>
      </bottom>
      <diagonal/>
    </border>
    <border>
      <left/>
      <right/>
      <top/>
      <bottom style="thick">
        <color theme="4" tint="0.499984740745262"/>
      </bottom>
      <diagonal/>
    </border>
    <border>
      <left/>
      <right/>
      <top/>
      <bottom style="medium">
        <color theme="4" tint="0.39997558519241921"/>
      </bottom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 style="thin">
        <color theme="4"/>
      </top>
      <bottom style="double">
        <color theme="4"/>
      </bottom>
      <diagonal/>
    </border>
    <border>
      <left style="thin">
        <color indexed="64"/>
      </left>
      <right style="thin">
        <color indexed="64"/>
      </right>
      <top style="thin">
        <color indexed="64"/>
      </top>
      <bottom style="thin">
        <color indexed="64"/>
      </bottom>
      <diagonal/>
    </border>
    <border>
      <left/>
      <right style="thin">
        <color indexed="64"/>
      </right>
      <top style="thin">
        <color indexed="64"/>
      </top>
      <bottom style="thin">
        <color indexed="64"/>
      </bottom>
      <diagonal/>
    </border>
    <border>
      <left style="thin">
        <color indexed="64"/>
      </left>
      <right style="thin">
        <color indexed="64"/>
      </right>
      <top/>
      <bottom style="thin">
        <color indexed="64"/>
      </bottom>
      <diagonal/>
    </border>
    <border>
      <left/>
      <right style="thin">
        <color indexed="64"/>
      </right>
      <top/>
      <bottom style="thin">
        <color indexed="64"/>
      </bottom>
      <diagonal/>
    </border>
    <border>
      <left style="thin">
        <color indexed="64"/>
      </left>
      <right style="thin">
        <color indexed="64"/>
      </right>
      <top style="thin">
        <color indexed="64"/>
      </top>
      <bottom style="double">
        <color indexed="64"/>
      </bottom>
      <diagonal/>
    </border>
    <border>
      <left style="thin">
        <color indexed="64"/>
      </left>
      <right style="double">
        <color indexed="64"/>
      </right>
      <top style="thin">
        <color indexed="64"/>
      </top>
      <bottom style="double">
        <color indexed="64"/>
      </bottom>
      <diagonal/>
    </border>
    <border>
      <left/>
      <right style="thin">
        <color indexed="64"/>
      </right>
      <top style="thin">
        <color indexed="64"/>
      </top>
      <bottom style="double">
        <color indexed="64"/>
      </bottom>
      <diagonal/>
    </border>
    <border>
      <left style="thin">
        <color indexed="64"/>
      </left>
      <right style="double">
        <color indexed="64"/>
      </right>
      <top/>
      <bottom style="thin">
        <color indexed="64"/>
      </bottom>
      <diagonal/>
    </border>
    <border>
      <left style="thin">
        <color indexed="64"/>
      </left>
      <right style="double">
        <color indexed="64"/>
      </right>
      <top style="thin">
        <color indexed="64"/>
      </top>
      <bottom style="thin">
        <color indexed="64"/>
      </bottom>
      <diagonal/>
    </border>
    <border>
      <left style="thin">
        <color indexed="64"/>
      </left>
      <right/>
      <top style="thin">
        <color indexed="64"/>
      </top>
      <bottom style="double">
        <color indexed="64"/>
      </bottom>
      <diagonal/>
    </border>
    <border>
      <left style="thin">
        <color indexed="64"/>
      </left>
      <right/>
      <top/>
      <bottom style="thin">
        <color indexed="64"/>
      </bottom>
      <diagonal/>
    </border>
    <border>
      <left style="thin">
        <color indexed="64"/>
      </left>
      <right/>
      <top style="thin">
        <color indexed="64"/>
      </top>
      <bottom style="thin">
        <color indexed="64"/>
      </bottom>
      <diagonal/>
    </border>
    <border>
      <left style="double">
        <color indexed="64"/>
      </left>
      <right style="thin">
        <color indexed="64"/>
      </right>
      <top style="thin">
        <color indexed="64"/>
      </top>
      <bottom style="double">
        <color indexed="64"/>
      </bottom>
      <diagonal/>
    </border>
  </borders>
  <cellStyleXfs count="42">
    <xf numFmtId="0" fontId="0" fillId="0" borderId="0"/>
    <xf numFmtId="0" fontId="2" fillId="0" borderId="0" applyNumberFormat="0" applyFill="0" applyBorder="0" applyAlignment="0" applyProtection="0"/>
    <xf numFmtId="0" fontId="3" fillId="0" borderId="1" applyNumberFormat="0" applyFill="0" applyAlignment="0" applyProtection="0"/>
    <xf numFmtId="0" fontId="4" fillId="0" borderId="2" applyNumberFormat="0" applyFill="0" applyAlignment="0" applyProtection="0"/>
    <xf numFmtId="0" fontId="5" fillId="0" borderId="3" applyNumberFormat="0" applyFill="0" applyAlignment="0" applyProtection="0"/>
    <xf numFmtId="0" fontId="5" fillId="0" borderId="0" applyNumberFormat="0" applyFill="0" applyBorder="0" applyAlignment="0" applyProtection="0"/>
    <xf numFmtId="0" fontId="6" fillId="2" borderId="0" applyNumberFormat="0" applyBorder="0" applyAlignment="0" applyProtection="0"/>
    <xf numFmtId="0" fontId="7" fillId="3" borderId="0" applyNumberFormat="0" applyBorder="0" applyAlignment="0" applyProtection="0"/>
    <xf numFmtId="0" fontId="8" fillId="4" borderId="0" applyNumberFormat="0" applyBorder="0" applyAlignment="0" applyProtection="0"/>
    <xf numFmtId="0" fontId="9" fillId="5" borderId="4" applyNumberFormat="0" applyAlignment="0" applyProtection="0"/>
    <xf numFmtId="0" fontId="10" fillId="6" borderId="5" applyNumberFormat="0" applyAlignment="0" applyProtection="0"/>
    <xf numFmtId="0" fontId="11" fillId="6" borderId="4" applyNumberFormat="0" applyAlignment="0" applyProtection="0"/>
    <xf numFmtId="0" fontId="12" fillId="0" borderId="6" applyNumberFormat="0" applyFill="0" applyAlignment="0" applyProtection="0"/>
    <xf numFmtId="0" fontId="13" fillId="7" borderId="7" applyNumberFormat="0" applyAlignment="0" applyProtection="0"/>
    <xf numFmtId="0" fontId="14" fillId="0" borderId="0" applyNumberFormat="0" applyFill="0" applyBorder="0" applyAlignment="0" applyProtection="0"/>
    <xf numFmtId="0" fontId="1" fillId="8" borderId="8" applyNumberFormat="0" applyFont="0" applyAlignment="0" applyProtection="0"/>
    <xf numFmtId="0" fontId="15" fillId="0" borderId="0" applyNumberFormat="0" applyFill="0" applyBorder="0" applyAlignment="0" applyProtection="0"/>
    <xf numFmtId="0" fontId="16" fillId="0" borderId="9" applyNumberFormat="0" applyFill="0" applyAlignment="0" applyProtection="0"/>
    <xf numFmtId="0" fontId="17" fillId="9" borderId="0" applyNumberFormat="0" applyBorder="0" applyAlignment="0" applyProtection="0"/>
    <xf numFmtId="0" fontId="1" fillId="10" borderId="0" applyNumberFormat="0" applyBorder="0" applyAlignment="0" applyProtection="0"/>
    <xf numFmtId="0" fontId="1" fillId="11" borderId="0" applyNumberFormat="0" applyBorder="0" applyAlignment="0" applyProtection="0"/>
    <xf numFmtId="0" fontId="1" fillId="12" borderId="0" applyNumberFormat="0" applyBorder="0" applyAlignment="0" applyProtection="0"/>
    <xf numFmtId="0" fontId="17" fillId="13" borderId="0" applyNumberFormat="0" applyBorder="0" applyAlignment="0" applyProtection="0"/>
    <xf numFmtId="0" fontId="1" fillId="14" borderId="0" applyNumberFormat="0" applyBorder="0" applyAlignment="0" applyProtection="0"/>
    <xf numFmtId="0" fontId="1" fillId="15" borderId="0" applyNumberFormat="0" applyBorder="0" applyAlignment="0" applyProtection="0"/>
    <xf numFmtId="0" fontId="1" fillId="16" borderId="0" applyNumberFormat="0" applyBorder="0" applyAlignment="0" applyProtection="0"/>
    <xf numFmtId="0" fontId="17" fillId="17" borderId="0" applyNumberFormat="0" applyBorder="0" applyAlignment="0" applyProtection="0"/>
    <xf numFmtId="0" fontId="1" fillId="18" borderId="0" applyNumberFormat="0" applyBorder="0" applyAlignment="0" applyProtection="0"/>
    <xf numFmtId="0" fontId="1" fillId="19" borderId="0" applyNumberFormat="0" applyBorder="0" applyAlignment="0" applyProtection="0"/>
    <xf numFmtId="0" fontId="1" fillId="20" borderId="0" applyNumberFormat="0" applyBorder="0" applyAlignment="0" applyProtection="0"/>
    <xf numFmtId="0" fontId="17" fillId="21" borderId="0" applyNumberFormat="0" applyBorder="0" applyAlignment="0" applyProtection="0"/>
    <xf numFmtId="0" fontId="1" fillId="22" borderId="0" applyNumberFormat="0" applyBorder="0" applyAlignment="0" applyProtection="0"/>
    <xf numFmtId="0" fontId="1" fillId="23" borderId="0" applyNumberFormat="0" applyBorder="0" applyAlignment="0" applyProtection="0"/>
    <xf numFmtId="0" fontId="1" fillId="24" borderId="0" applyNumberFormat="0" applyBorder="0" applyAlignment="0" applyProtection="0"/>
    <xf numFmtId="0" fontId="17" fillId="25" borderId="0" applyNumberFormat="0" applyBorder="0" applyAlignment="0" applyProtection="0"/>
    <xf numFmtId="0" fontId="1" fillId="26" borderId="0" applyNumberFormat="0" applyBorder="0" applyAlignment="0" applyProtection="0"/>
    <xf numFmtId="0" fontId="1" fillId="27" borderId="0" applyNumberFormat="0" applyBorder="0" applyAlignment="0" applyProtection="0"/>
    <xf numFmtId="0" fontId="1" fillId="28" borderId="0" applyNumberFormat="0" applyBorder="0" applyAlignment="0" applyProtection="0"/>
    <xf numFmtId="0" fontId="17" fillId="29" borderId="0" applyNumberFormat="0" applyBorder="0" applyAlignment="0" applyProtection="0"/>
    <xf numFmtId="0" fontId="1" fillId="30" borderId="0" applyNumberFormat="0" applyBorder="0" applyAlignment="0" applyProtection="0"/>
    <xf numFmtId="0" fontId="1" fillId="31" borderId="0" applyNumberFormat="0" applyBorder="0" applyAlignment="0" applyProtection="0"/>
    <xf numFmtId="0" fontId="1" fillId="32" borderId="0" applyNumberFormat="0" applyBorder="0" applyAlignment="0" applyProtection="0"/>
  </cellStyleXfs>
  <cellXfs count="73">
    <xf numFmtId="0" fontId="0" fillId="0" borderId="0" xfId="0"/>
    <xf numFmtId="0" fontId="16" fillId="0" borderId="0" xfId="0" applyFont="1"/>
    <xf numFmtId="0" fontId="0" fillId="0" borderId="0" xfId="0" applyFont="1"/>
    <xf numFmtId="0" fontId="18" fillId="0" borderId="0" xfId="0" applyFont="1"/>
    <xf numFmtId="0" fontId="19" fillId="0" borderId="0" xfId="0" applyFont="1"/>
    <xf numFmtId="0" fontId="20" fillId="0" borderId="0" xfId="0" applyFont="1"/>
    <xf numFmtId="0" fontId="21" fillId="0" borderId="0" xfId="0" applyFont="1"/>
    <xf numFmtId="2" fontId="0" fillId="0" borderId="0" xfId="0" applyNumberFormat="1"/>
    <xf numFmtId="0" fontId="22" fillId="0" borderId="0" xfId="0" applyFont="1" applyAlignment="1">
      <alignment horizontal="center"/>
    </xf>
    <xf numFmtId="0" fontId="22" fillId="0" borderId="0" xfId="0" applyFont="1"/>
    <xf numFmtId="0" fontId="23" fillId="0" borderId="10" xfId="0" applyFont="1" applyBorder="1" applyAlignment="1">
      <alignment vertical="center"/>
    </xf>
    <xf numFmtId="0" fontId="23" fillId="0" borderId="11" xfId="0" applyFont="1" applyBorder="1" applyAlignment="1">
      <alignment vertical="center"/>
    </xf>
    <xf numFmtId="0" fontId="23" fillId="0" borderId="11" xfId="0" applyFont="1" applyBorder="1" applyAlignment="1">
      <alignment horizontal="left" vertical="center"/>
    </xf>
    <xf numFmtId="0" fontId="24" fillId="0" borderId="11" xfId="0" applyFont="1" applyBorder="1" applyAlignment="1">
      <alignment horizontal="left" vertical="center"/>
    </xf>
    <xf numFmtId="0" fontId="25" fillId="0" borderId="11" xfId="0" applyFont="1" applyBorder="1" applyAlignment="1">
      <alignment horizontal="left" vertical="center"/>
    </xf>
    <xf numFmtId="0" fontId="23" fillId="0" borderId="12" xfId="0" applyFont="1" applyBorder="1" applyAlignment="1">
      <alignment vertical="center"/>
    </xf>
    <xf numFmtId="0" fontId="23" fillId="0" borderId="13" xfId="0" applyFont="1" applyBorder="1" applyAlignment="1">
      <alignment vertical="center"/>
    </xf>
    <xf numFmtId="0" fontId="23" fillId="0" borderId="13" xfId="0" applyFont="1" applyBorder="1" applyAlignment="1">
      <alignment horizontal="left" vertical="center"/>
    </xf>
    <xf numFmtId="0" fontId="26" fillId="0" borderId="0" xfId="0" applyFont="1" applyAlignment="1">
      <alignment vertical="center"/>
    </xf>
    <xf numFmtId="0" fontId="26" fillId="0" borderId="0" xfId="0" applyFont="1" applyAlignment="1">
      <alignment horizontal="left" vertical="center"/>
    </xf>
    <xf numFmtId="0" fontId="23" fillId="0" borderId="0" xfId="0" applyFont="1" applyAlignment="1">
      <alignment vertical="center"/>
    </xf>
    <xf numFmtId="0" fontId="23" fillId="0" borderId="0" xfId="0" applyFont="1" applyAlignment="1">
      <alignment horizontal="left" vertical="center"/>
    </xf>
    <xf numFmtId="0" fontId="16" fillId="33" borderId="14" xfId="0" applyFont="1" applyFill="1" applyBorder="1"/>
    <xf numFmtId="0" fontId="14" fillId="34" borderId="13" xfId="0" applyFont="1" applyFill="1" applyBorder="1"/>
    <xf numFmtId="0" fontId="0" fillId="34" borderId="13" xfId="0" applyFont="1" applyFill="1" applyBorder="1"/>
    <xf numFmtId="0" fontId="27" fillId="0" borderId="0" xfId="0" applyFont="1" applyAlignment="1">
      <alignment vertical="center"/>
    </xf>
    <xf numFmtId="0" fontId="27" fillId="0" borderId="0" xfId="0" applyFont="1" applyAlignment="1">
      <alignment horizontal="left" vertical="center"/>
    </xf>
    <xf numFmtId="0" fontId="14" fillId="34" borderId="10" xfId="0" applyFont="1" applyFill="1" applyBorder="1"/>
    <xf numFmtId="0" fontId="0" fillId="34" borderId="10" xfId="0" applyFont="1" applyFill="1" applyBorder="1"/>
    <xf numFmtId="0" fontId="28" fillId="0" borderId="0" xfId="0" applyFont="1" applyAlignment="1">
      <alignment vertical="center"/>
    </xf>
    <xf numFmtId="0" fontId="28" fillId="0" borderId="0" xfId="0" applyFont="1" applyAlignment="1">
      <alignment horizontal="left" vertical="center"/>
    </xf>
    <xf numFmtId="0" fontId="14" fillId="0" borderId="0" xfId="0" applyFont="1"/>
    <xf numFmtId="0" fontId="29" fillId="33" borderId="14" xfId="0" applyFont="1" applyFill="1" applyBorder="1"/>
    <xf numFmtId="0" fontId="30" fillId="35" borderId="12" xfId="0" applyFont="1" applyFill="1" applyBorder="1" applyAlignment="1">
      <alignment horizontal="right"/>
    </xf>
    <xf numFmtId="0" fontId="31" fillId="35" borderId="12" xfId="0" applyFont="1" applyFill="1" applyBorder="1" applyAlignment="1">
      <alignment horizontal="right"/>
    </xf>
    <xf numFmtId="0" fontId="30" fillId="35" borderId="10" xfId="0" applyFont="1" applyFill="1" applyBorder="1" applyAlignment="1">
      <alignment horizontal="right"/>
    </xf>
    <xf numFmtId="0" fontId="32" fillId="35" borderId="10" xfId="0" applyFont="1" applyFill="1" applyBorder="1" applyAlignment="1">
      <alignment horizontal="right"/>
    </xf>
    <xf numFmtId="0" fontId="33" fillId="0" borderId="0" xfId="0" applyFont="1" applyAlignment="1">
      <alignment horizontal="left" vertical="center"/>
    </xf>
    <xf numFmtId="0" fontId="31" fillId="35" borderId="10" xfId="0" applyFont="1" applyFill="1" applyBorder="1" applyAlignment="1">
      <alignment horizontal="right"/>
    </xf>
    <xf numFmtId="0" fontId="14" fillId="35" borderId="10" xfId="0" applyFont="1" applyFill="1" applyBorder="1"/>
    <xf numFmtId="0" fontId="0" fillId="35" borderId="10" xfId="0" applyFont="1" applyFill="1" applyBorder="1"/>
    <xf numFmtId="0" fontId="30" fillId="36" borderId="12" xfId="0" applyFont="1" applyFill="1" applyBorder="1" applyAlignment="1">
      <alignment horizontal="right"/>
    </xf>
    <xf numFmtId="0" fontId="31" fillId="36" borderId="12" xfId="0" applyFont="1" applyFill="1" applyBorder="1" applyAlignment="1">
      <alignment horizontal="right"/>
    </xf>
    <xf numFmtId="0" fontId="30" fillId="36" borderId="10" xfId="0" applyFont="1" applyFill="1" applyBorder="1" applyAlignment="1">
      <alignment horizontal="right"/>
    </xf>
    <xf numFmtId="0" fontId="32" fillId="36" borderId="10" xfId="0" applyFont="1" applyFill="1" applyBorder="1" applyAlignment="1">
      <alignment horizontal="right"/>
    </xf>
    <xf numFmtId="0" fontId="31" fillId="36" borderId="10" xfId="0" applyFont="1" applyFill="1" applyBorder="1" applyAlignment="1">
      <alignment horizontal="right"/>
    </xf>
    <xf numFmtId="0" fontId="34" fillId="36" borderId="10" xfId="0" applyFont="1" applyFill="1" applyBorder="1" applyAlignment="1">
      <alignment horizontal="right"/>
    </xf>
    <xf numFmtId="11" fontId="34" fillId="36" borderId="10" xfId="0" applyNumberFormat="1" applyFont="1" applyFill="1" applyBorder="1" applyAlignment="1">
      <alignment horizontal="right"/>
    </xf>
    <xf numFmtId="0" fontId="14" fillId="36" borderId="10" xfId="0" applyFont="1" applyFill="1" applyBorder="1"/>
    <xf numFmtId="0" fontId="0" fillId="36" borderId="10" xfId="0" applyFont="1" applyFill="1" applyBorder="1"/>
    <xf numFmtId="0" fontId="14" fillId="37" borderId="13" xfId="0" applyFont="1" applyFill="1" applyBorder="1"/>
    <xf numFmtId="0" fontId="0" fillId="37" borderId="13" xfId="0" applyFont="1" applyFill="1" applyBorder="1"/>
    <xf numFmtId="0" fontId="23" fillId="0" borderId="0" xfId="0" applyFont="1" applyAlignment="1">
      <alignment horizontal="left"/>
    </xf>
    <xf numFmtId="0" fontId="14" fillId="37" borderId="10" xfId="0" applyFont="1" applyFill="1" applyBorder="1"/>
    <xf numFmtId="0" fontId="0" fillId="37" borderId="10" xfId="0" applyFont="1" applyFill="1" applyBorder="1"/>
    <xf numFmtId="0" fontId="24" fillId="0" borderId="0" xfId="0" applyFont="1" applyAlignment="1">
      <alignment horizontal="left"/>
    </xf>
    <xf numFmtId="0" fontId="16" fillId="38" borderId="15" xfId="0" applyFont="1" applyFill="1" applyBorder="1"/>
    <xf numFmtId="0" fontId="16" fillId="33" borderId="16" xfId="0" applyFont="1" applyFill="1" applyBorder="1"/>
    <xf numFmtId="0" fontId="16" fillId="33" borderId="17" xfId="0" applyFont="1" applyFill="1" applyBorder="1"/>
    <xf numFmtId="0" fontId="16" fillId="33" borderId="18" xfId="0" applyFont="1" applyFill="1" applyBorder="1"/>
    <xf numFmtId="0" fontId="0" fillId="34" borderId="11" xfId="0" applyFont="1" applyFill="1" applyBorder="1"/>
    <xf numFmtId="0" fontId="29" fillId="0" borderId="0" xfId="0" applyFont="1"/>
    <xf numFmtId="0" fontId="35" fillId="0" borderId="0" xfId="0" applyFont="1"/>
    <xf numFmtId="0" fontId="16" fillId="38" borderId="19" xfId="0" applyFont="1" applyFill="1" applyBorder="1"/>
    <xf numFmtId="0" fontId="16" fillId="33" borderId="20" xfId="0" applyFont="1" applyFill="1" applyBorder="1"/>
    <xf numFmtId="0" fontId="16" fillId="33" borderId="21" xfId="0" applyFont="1" applyFill="1" applyBorder="1"/>
    <xf numFmtId="0" fontId="36" fillId="0" borderId="0" xfId="0" applyFont="1"/>
    <xf numFmtId="0" fontId="16" fillId="33" borderId="22" xfId="0" applyFont="1" applyFill="1" applyBorder="1"/>
    <xf numFmtId="0" fontId="37" fillId="0" borderId="0" xfId="0" applyFont="1"/>
    <xf numFmtId="0" fontId="0" fillId="37" borderId="11" xfId="0" applyFont="1" applyFill="1" applyBorder="1"/>
    <xf numFmtId="11" fontId="18" fillId="0" borderId="0" xfId="0" applyNumberFormat="1" applyFont="1"/>
    <xf numFmtId="0" fontId="38" fillId="0" borderId="0" xfId="0" applyFont="1"/>
    <xf numFmtId="0" fontId="39" fillId="0" borderId="0" xfId="0" applyFont="1"/>
  </cellXfs>
  <cellStyles count="42">
    <cellStyle name="20% - Accent1" xfId="19" builtinId="30" customBuiltin="1"/>
    <cellStyle name="20% - Accent2" xfId="23" builtinId="34" customBuiltin="1"/>
    <cellStyle name="20% - Accent3" xfId="27" builtinId="38" customBuiltin="1"/>
    <cellStyle name="20% - Accent4" xfId="31" builtinId="42" customBuiltin="1"/>
    <cellStyle name="20% - Accent5" xfId="35" builtinId="46" customBuiltin="1"/>
    <cellStyle name="20% - Accent6" xfId="39" builtinId="50" customBuiltin="1"/>
    <cellStyle name="40% - Accent1" xfId="20" builtinId="31" customBuiltin="1"/>
    <cellStyle name="40% - Accent2" xfId="24" builtinId="35" customBuiltin="1"/>
    <cellStyle name="40% - Accent3" xfId="28" builtinId="39" customBuiltin="1"/>
    <cellStyle name="40% - Accent4" xfId="32" builtinId="43" customBuiltin="1"/>
    <cellStyle name="40% - Accent5" xfId="36" builtinId="47" customBuiltin="1"/>
    <cellStyle name="40% - Accent6" xfId="40" builtinId="51" customBuiltin="1"/>
    <cellStyle name="60% - Accent1" xfId="21" builtinId="32" customBuiltin="1"/>
    <cellStyle name="60% - Accent2" xfId="25" builtinId="36" customBuiltin="1"/>
    <cellStyle name="60% - Accent3" xfId="29" builtinId="40" customBuiltin="1"/>
    <cellStyle name="60% - Accent4" xfId="33" builtinId="44" customBuiltin="1"/>
    <cellStyle name="60% - Accent5" xfId="37" builtinId="48" customBuiltin="1"/>
    <cellStyle name="60% - Accent6" xfId="41" builtinId="52" customBuiltin="1"/>
    <cellStyle name="Accent1" xfId="18" builtinId="29" customBuiltin="1"/>
    <cellStyle name="Accent2" xfId="22" builtinId="33" customBuiltin="1"/>
    <cellStyle name="Accent3" xfId="26" builtinId="37" customBuiltin="1"/>
    <cellStyle name="Accent4" xfId="30" builtinId="41" customBuiltin="1"/>
    <cellStyle name="Accent5" xfId="34" builtinId="45" customBuiltin="1"/>
    <cellStyle name="Accent6" xfId="38" builtinId="49" customBuiltin="1"/>
    <cellStyle name="Bad" xfId="7" builtinId="27" customBuiltin="1"/>
    <cellStyle name="Calculation" xfId="11" builtinId="22" customBuiltin="1"/>
    <cellStyle name="Check Cell" xfId="13" builtinId="23" customBuiltin="1"/>
    <cellStyle name="Explanatory Text" xfId="16" builtinId="53" customBuiltin="1"/>
    <cellStyle name="Good" xfId="6" builtinId="26" customBuiltin="1"/>
    <cellStyle name="Heading 1" xfId="2" builtinId="16" customBuiltin="1"/>
    <cellStyle name="Heading 2" xfId="3" builtinId="17" customBuiltin="1"/>
    <cellStyle name="Heading 3" xfId="4" builtinId="18" customBuiltin="1"/>
    <cellStyle name="Heading 4" xfId="5" builtinId="19" customBuiltin="1"/>
    <cellStyle name="Input" xfId="9" builtinId="20" customBuiltin="1"/>
    <cellStyle name="Linked Cell" xfId="12" builtinId="24" customBuiltin="1"/>
    <cellStyle name="Neutral" xfId="8" builtinId="28" customBuiltin="1"/>
    <cellStyle name="Normal" xfId="0" builtinId="0"/>
    <cellStyle name="Note" xfId="15" builtinId="10" customBuiltin="1"/>
    <cellStyle name="Output" xfId="10" builtinId="21" customBuiltin="1"/>
    <cellStyle name="Title" xfId="1" builtinId="15" customBuiltin="1"/>
    <cellStyle name="Total" xfId="17" builtinId="25" customBuiltin="1"/>
    <cellStyle name="Warning Text" xfId="14" builtinId="11" customBuiltin="1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8" Type="http://schemas.openxmlformats.org/officeDocument/2006/relationships/worksheet" Target="worksheets/sheet8.xml"/><Relationship Id="rId13" Type="http://schemas.openxmlformats.org/officeDocument/2006/relationships/worksheet" Target="worksheets/sheet13.xml"/><Relationship Id="rId18" Type="http://schemas.openxmlformats.org/officeDocument/2006/relationships/sharedStrings" Target="sharedStrings.xml"/><Relationship Id="rId3" Type="http://schemas.openxmlformats.org/officeDocument/2006/relationships/worksheet" Target="worksheets/sheet3.xml"/><Relationship Id="rId7" Type="http://schemas.openxmlformats.org/officeDocument/2006/relationships/worksheet" Target="worksheets/sheet7.xml"/><Relationship Id="rId12" Type="http://schemas.openxmlformats.org/officeDocument/2006/relationships/worksheet" Target="worksheets/sheet12.xml"/><Relationship Id="rId17" Type="http://schemas.openxmlformats.org/officeDocument/2006/relationships/styles" Target="styles.xml"/><Relationship Id="rId2" Type="http://schemas.openxmlformats.org/officeDocument/2006/relationships/worksheet" Target="worksheets/sheet2.xml"/><Relationship Id="rId16" Type="http://schemas.openxmlformats.org/officeDocument/2006/relationships/theme" Target="theme/theme1.xml"/><Relationship Id="rId1" Type="http://schemas.openxmlformats.org/officeDocument/2006/relationships/worksheet" Target="worksheets/sheet1.xml"/><Relationship Id="rId6" Type="http://schemas.openxmlformats.org/officeDocument/2006/relationships/worksheet" Target="worksheets/sheet6.xml"/><Relationship Id="rId11" Type="http://schemas.openxmlformats.org/officeDocument/2006/relationships/worksheet" Target="worksheets/sheet11.xml"/><Relationship Id="rId5" Type="http://schemas.openxmlformats.org/officeDocument/2006/relationships/worksheet" Target="worksheets/sheet5.xml"/><Relationship Id="rId15" Type="http://schemas.openxmlformats.org/officeDocument/2006/relationships/worksheet" Target="worksheets/sheet15.xml"/><Relationship Id="rId10" Type="http://schemas.openxmlformats.org/officeDocument/2006/relationships/worksheet" Target="worksheets/sheet10.xml"/><Relationship Id="rId19" Type="http://schemas.openxmlformats.org/officeDocument/2006/relationships/calcChain" Target="calcChain.xml"/><Relationship Id="rId4" Type="http://schemas.openxmlformats.org/officeDocument/2006/relationships/worksheet" Target="worksheets/sheet4.xml"/><Relationship Id="rId9" Type="http://schemas.openxmlformats.org/officeDocument/2006/relationships/worksheet" Target="worksheets/sheet9.xml"/><Relationship Id="rId14" Type="http://schemas.openxmlformats.org/officeDocument/2006/relationships/worksheet" Target="worksheets/sheet14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B77F2BC-1613-6F4D-9ABE-A758CA43AA30}">
  <dimension ref="A1:A64"/>
  <sheetViews>
    <sheetView workbookViewId="0">
      <selection activeCell="C17" sqref="C17"/>
    </sheetView>
  </sheetViews>
  <sheetFormatPr baseColWidth="10" defaultRowHeight="16" x14ac:dyDescent="0.2"/>
  <cols>
    <col min="1" max="1" width="26.33203125" customWidth="1"/>
  </cols>
  <sheetData>
    <row r="1" spans="1:1" x14ac:dyDescent="0.2">
      <c r="A1" s="71" t="s">
        <v>373</v>
      </c>
    </row>
    <row r="2" spans="1:1" x14ac:dyDescent="0.2">
      <c r="A2" s="72"/>
    </row>
    <row r="3" spans="1:1" x14ac:dyDescent="0.2">
      <c r="A3" s="71" t="s">
        <v>347</v>
      </c>
    </row>
    <row r="5" spans="1:1" x14ac:dyDescent="0.2">
      <c r="A5" t="s">
        <v>0</v>
      </c>
    </row>
    <row r="6" spans="1:1" x14ac:dyDescent="0.2">
      <c r="A6" t="s">
        <v>55</v>
      </c>
    </row>
    <row r="7" spans="1:1" x14ac:dyDescent="0.2">
      <c r="A7" t="s">
        <v>56</v>
      </c>
    </row>
    <row r="8" spans="1:1" x14ac:dyDescent="0.2">
      <c r="A8" t="s">
        <v>57</v>
      </c>
    </row>
    <row r="9" spans="1:1" x14ac:dyDescent="0.2">
      <c r="A9" t="s">
        <v>58</v>
      </c>
    </row>
    <row r="10" spans="1:1" x14ac:dyDescent="0.2">
      <c r="A10" t="s">
        <v>59</v>
      </c>
    </row>
    <row r="11" spans="1:1" x14ac:dyDescent="0.2">
      <c r="A11" t="s">
        <v>60</v>
      </c>
    </row>
    <row r="12" spans="1:1" x14ac:dyDescent="0.2">
      <c r="A12" t="s">
        <v>61</v>
      </c>
    </row>
    <row r="13" spans="1:1" x14ac:dyDescent="0.2">
      <c r="A13" t="s">
        <v>62</v>
      </c>
    </row>
    <row r="14" spans="1:1" x14ac:dyDescent="0.2">
      <c r="A14" t="s">
        <v>63</v>
      </c>
    </row>
    <row r="15" spans="1:1" x14ac:dyDescent="0.2">
      <c r="A15" t="s">
        <v>64</v>
      </c>
    </row>
    <row r="16" spans="1:1" x14ac:dyDescent="0.2">
      <c r="A16" t="s">
        <v>65</v>
      </c>
    </row>
    <row r="17" spans="1:1" x14ac:dyDescent="0.2">
      <c r="A17" t="s">
        <v>66</v>
      </c>
    </row>
    <row r="18" spans="1:1" x14ac:dyDescent="0.2">
      <c r="A18" t="s">
        <v>67</v>
      </c>
    </row>
    <row r="19" spans="1:1" x14ac:dyDescent="0.2">
      <c r="A19" t="s">
        <v>68</v>
      </c>
    </row>
    <row r="20" spans="1:1" x14ac:dyDescent="0.2">
      <c r="A20" t="s">
        <v>69</v>
      </c>
    </row>
    <row r="21" spans="1:1" x14ac:dyDescent="0.2">
      <c r="A21" t="s">
        <v>70</v>
      </c>
    </row>
    <row r="22" spans="1:1" x14ac:dyDescent="0.2">
      <c r="A22" t="s">
        <v>71</v>
      </c>
    </row>
    <row r="23" spans="1:1" x14ac:dyDescent="0.2">
      <c r="A23" t="s">
        <v>72</v>
      </c>
    </row>
    <row r="24" spans="1:1" x14ac:dyDescent="0.2">
      <c r="A24" t="s">
        <v>73</v>
      </c>
    </row>
    <row r="25" spans="1:1" x14ac:dyDescent="0.2">
      <c r="A25" t="s">
        <v>74</v>
      </c>
    </row>
    <row r="26" spans="1:1" x14ac:dyDescent="0.2">
      <c r="A26" t="s">
        <v>75</v>
      </c>
    </row>
    <row r="27" spans="1:1" x14ac:dyDescent="0.2">
      <c r="A27" t="s">
        <v>76</v>
      </c>
    </row>
    <row r="28" spans="1:1" x14ac:dyDescent="0.2">
      <c r="A28" t="s">
        <v>77</v>
      </c>
    </row>
    <row r="29" spans="1:1" x14ac:dyDescent="0.2">
      <c r="A29" t="s">
        <v>78</v>
      </c>
    </row>
    <row r="30" spans="1:1" x14ac:dyDescent="0.2">
      <c r="A30" t="s">
        <v>79</v>
      </c>
    </row>
    <row r="31" spans="1:1" x14ac:dyDescent="0.2">
      <c r="A31" t="s">
        <v>80</v>
      </c>
    </row>
    <row r="32" spans="1:1" x14ac:dyDescent="0.2">
      <c r="A32" t="s">
        <v>81</v>
      </c>
    </row>
    <row r="33" spans="1:1" x14ac:dyDescent="0.2">
      <c r="A33" t="s">
        <v>82</v>
      </c>
    </row>
    <row r="34" spans="1:1" x14ac:dyDescent="0.2">
      <c r="A34" t="s">
        <v>83</v>
      </c>
    </row>
    <row r="35" spans="1:1" x14ac:dyDescent="0.2">
      <c r="A35" t="s">
        <v>84</v>
      </c>
    </row>
    <row r="36" spans="1:1" x14ac:dyDescent="0.2">
      <c r="A36" t="s">
        <v>85</v>
      </c>
    </row>
    <row r="37" spans="1:1" x14ac:dyDescent="0.2">
      <c r="A37" t="s">
        <v>86</v>
      </c>
    </row>
    <row r="38" spans="1:1" x14ac:dyDescent="0.2">
      <c r="A38" t="s">
        <v>87</v>
      </c>
    </row>
    <row r="39" spans="1:1" x14ac:dyDescent="0.2">
      <c r="A39" t="s">
        <v>88</v>
      </c>
    </row>
    <row r="40" spans="1:1" x14ac:dyDescent="0.2">
      <c r="A40" t="s">
        <v>89</v>
      </c>
    </row>
    <row r="41" spans="1:1" x14ac:dyDescent="0.2">
      <c r="A41" t="s">
        <v>90</v>
      </c>
    </row>
    <row r="42" spans="1:1" x14ac:dyDescent="0.2">
      <c r="A42" t="s">
        <v>91</v>
      </c>
    </row>
    <row r="43" spans="1:1" x14ac:dyDescent="0.2">
      <c r="A43" t="s">
        <v>92</v>
      </c>
    </row>
    <row r="44" spans="1:1" x14ac:dyDescent="0.2">
      <c r="A44" t="s">
        <v>93</v>
      </c>
    </row>
    <row r="45" spans="1:1" x14ac:dyDescent="0.2">
      <c r="A45" t="s">
        <v>94</v>
      </c>
    </row>
    <row r="46" spans="1:1" x14ac:dyDescent="0.2">
      <c r="A46" t="s">
        <v>95</v>
      </c>
    </row>
    <row r="47" spans="1:1" x14ac:dyDescent="0.2">
      <c r="A47" t="s">
        <v>96</v>
      </c>
    </row>
    <row r="48" spans="1:1" x14ac:dyDescent="0.2">
      <c r="A48" t="s">
        <v>97</v>
      </c>
    </row>
    <row r="49" spans="1:1" x14ac:dyDescent="0.2">
      <c r="A49" t="s">
        <v>98</v>
      </c>
    </row>
    <row r="50" spans="1:1" x14ac:dyDescent="0.2">
      <c r="A50" t="s">
        <v>99</v>
      </c>
    </row>
    <row r="51" spans="1:1" x14ac:dyDescent="0.2">
      <c r="A51" t="s">
        <v>100</v>
      </c>
    </row>
    <row r="52" spans="1:1" x14ac:dyDescent="0.2">
      <c r="A52" t="s">
        <v>101</v>
      </c>
    </row>
    <row r="53" spans="1:1" x14ac:dyDescent="0.2">
      <c r="A53" t="s">
        <v>102</v>
      </c>
    </row>
    <row r="54" spans="1:1" x14ac:dyDescent="0.2">
      <c r="A54" t="s">
        <v>103</v>
      </c>
    </row>
    <row r="55" spans="1:1" x14ac:dyDescent="0.2">
      <c r="A55" t="s">
        <v>104</v>
      </c>
    </row>
    <row r="56" spans="1:1" x14ac:dyDescent="0.2">
      <c r="A56" t="s">
        <v>105</v>
      </c>
    </row>
    <row r="57" spans="1:1" x14ac:dyDescent="0.2">
      <c r="A57" t="s">
        <v>106</v>
      </c>
    </row>
    <row r="58" spans="1:1" x14ac:dyDescent="0.2">
      <c r="A58" t="s">
        <v>107</v>
      </c>
    </row>
    <row r="59" spans="1:1" x14ac:dyDescent="0.2">
      <c r="A59" t="s">
        <v>108</v>
      </c>
    </row>
    <row r="60" spans="1:1" x14ac:dyDescent="0.2">
      <c r="A60" t="s">
        <v>109</v>
      </c>
    </row>
    <row r="61" spans="1:1" x14ac:dyDescent="0.2">
      <c r="A61" t="s">
        <v>110</v>
      </c>
    </row>
    <row r="62" spans="1:1" x14ac:dyDescent="0.2">
      <c r="A62" t="s">
        <v>111</v>
      </c>
    </row>
    <row r="63" spans="1:1" x14ac:dyDescent="0.2">
      <c r="A63" t="s">
        <v>112</v>
      </c>
    </row>
    <row r="64" spans="1:1" x14ac:dyDescent="0.2">
      <c r="A64" t="s">
        <v>113</v>
      </c>
    </row>
  </sheetData>
  <pageMargins left="0.7" right="0.7" top="0.75" bottom="0.75" header="0.3" footer="0.3"/>
</worksheet>
</file>

<file path=xl/worksheets/sheet10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CAD42D7-3F5B-6046-9E1B-E128F8B6E4E6}">
  <dimension ref="A1:A43"/>
  <sheetViews>
    <sheetView workbookViewId="0">
      <selection activeCell="A3" sqref="A3"/>
    </sheetView>
  </sheetViews>
  <sheetFormatPr baseColWidth="10" defaultRowHeight="16" x14ac:dyDescent="0.2"/>
  <cols>
    <col min="1" max="1" width="20.5" bestFit="1" customWidth="1"/>
  </cols>
  <sheetData>
    <row r="1" spans="1:1" x14ac:dyDescent="0.2">
      <c r="A1" s="71" t="s">
        <v>373</v>
      </c>
    </row>
    <row r="3" spans="1:1" x14ac:dyDescent="0.2">
      <c r="A3" s="71" t="s">
        <v>117</v>
      </c>
    </row>
    <row r="5" spans="1:1" x14ac:dyDescent="0.2">
      <c r="A5" s="3" t="s">
        <v>61</v>
      </c>
    </row>
    <row r="6" spans="1:1" x14ac:dyDescent="0.2">
      <c r="A6" s="3" t="s">
        <v>62</v>
      </c>
    </row>
    <row r="7" spans="1:1" x14ac:dyDescent="0.2">
      <c r="A7" s="3" t="s">
        <v>63</v>
      </c>
    </row>
    <row r="8" spans="1:1" x14ac:dyDescent="0.2">
      <c r="A8" s="3" t="s">
        <v>64</v>
      </c>
    </row>
    <row r="9" spans="1:1" x14ac:dyDescent="0.2">
      <c r="A9" s="3" t="s">
        <v>65</v>
      </c>
    </row>
    <row r="10" spans="1:1" x14ac:dyDescent="0.2">
      <c r="A10" s="3" t="s">
        <v>66</v>
      </c>
    </row>
    <row r="11" spans="1:1" x14ac:dyDescent="0.2">
      <c r="A11" s="3" t="s">
        <v>67</v>
      </c>
    </row>
    <row r="12" spans="1:1" x14ac:dyDescent="0.2">
      <c r="A12" s="3" t="s">
        <v>68</v>
      </c>
    </row>
    <row r="13" spans="1:1" x14ac:dyDescent="0.2">
      <c r="A13" s="3" t="s">
        <v>69</v>
      </c>
    </row>
    <row r="14" spans="1:1" x14ac:dyDescent="0.2">
      <c r="A14" s="3" t="s">
        <v>78</v>
      </c>
    </row>
    <row r="15" spans="1:1" x14ac:dyDescent="0.2">
      <c r="A15" s="3" t="s">
        <v>79</v>
      </c>
    </row>
    <row r="16" spans="1:1" x14ac:dyDescent="0.2">
      <c r="A16" s="3" t="s">
        <v>93</v>
      </c>
    </row>
    <row r="17" spans="1:1" x14ac:dyDescent="0.2">
      <c r="A17" s="3" t="s">
        <v>94</v>
      </c>
    </row>
    <row r="18" spans="1:1" x14ac:dyDescent="0.2">
      <c r="A18" s="3" t="s">
        <v>95</v>
      </c>
    </row>
    <row r="19" spans="1:1" x14ac:dyDescent="0.2">
      <c r="A19" s="3" t="s">
        <v>99</v>
      </c>
    </row>
    <row r="20" spans="1:1" x14ac:dyDescent="0.2">
      <c r="A20" s="3" t="s">
        <v>100</v>
      </c>
    </row>
    <row r="21" spans="1:1" x14ac:dyDescent="0.2">
      <c r="A21" s="3" t="s">
        <v>101</v>
      </c>
    </row>
    <row r="22" spans="1:1" x14ac:dyDescent="0.2">
      <c r="A22" s="3" t="s">
        <v>102</v>
      </c>
    </row>
    <row r="23" spans="1:1" x14ac:dyDescent="0.2">
      <c r="A23" s="3" t="s">
        <v>103</v>
      </c>
    </row>
    <row r="24" spans="1:1" x14ac:dyDescent="0.2">
      <c r="A24" s="3" t="s">
        <v>104</v>
      </c>
    </row>
    <row r="25" spans="1:1" x14ac:dyDescent="0.2">
      <c r="A25" s="3" t="s">
        <v>108</v>
      </c>
    </row>
    <row r="26" spans="1:1" x14ac:dyDescent="0.2">
      <c r="A26" s="3" t="s">
        <v>109</v>
      </c>
    </row>
    <row r="27" spans="1:1" x14ac:dyDescent="0.2">
      <c r="A27" s="3" t="s">
        <v>110</v>
      </c>
    </row>
    <row r="28" spans="1:1" x14ac:dyDescent="0.2">
      <c r="A28" s="3" t="s">
        <v>111</v>
      </c>
    </row>
    <row r="29" spans="1:1" x14ac:dyDescent="0.2">
      <c r="A29" s="3" t="s">
        <v>112</v>
      </c>
    </row>
    <row r="30" spans="1:1" x14ac:dyDescent="0.2">
      <c r="A30" s="3" t="s">
        <v>113</v>
      </c>
    </row>
    <row r="31" spans="1:1" x14ac:dyDescent="0.2">
      <c r="A31" s="3" t="s">
        <v>75</v>
      </c>
    </row>
    <row r="32" spans="1:1" x14ac:dyDescent="0.2">
      <c r="A32" s="3" t="s">
        <v>76</v>
      </c>
    </row>
    <row r="33" spans="1:1" x14ac:dyDescent="0.2">
      <c r="A33" s="3" t="s">
        <v>77</v>
      </c>
    </row>
    <row r="34" spans="1:1" x14ac:dyDescent="0.2">
      <c r="A34" s="3" t="s">
        <v>83</v>
      </c>
    </row>
    <row r="35" spans="1:1" x14ac:dyDescent="0.2">
      <c r="A35" s="3" t="s">
        <v>84</v>
      </c>
    </row>
    <row r="36" spans="1:1" x14ac:dyDescent="0.2">
      <c r="A36" s="3" t="s">
        <v>85</v>
      </c>
    </row>
    <row r="37" spans="1:1" x14ac:dyDescent="0.2">
      <c r="A37" s="3" t="s">
        <v>86</v>
      </c>
    </row>
    <row r="38" spans="1:1" x14ac:dyDescent="0.2">
      <c r="A38" s="3" t="s">
        <v>87</v>
      </c>
    </row>
    <row r="39" spans="1:1" x14ac:dyDescent="0.2">
      <c r="A39" s="3" t="s">
        <v>88</v>
      </c>
    </row>
    <row r="40" spans="1:1" x14ac:dyDescent="0.2">
      <c r="A40" s="3" t="s">
        <v>89</v>
      </c>
    </row>
    <row r="41" spans="1:1" x14ac:dyDescent="0.2">
      <c r="A41" s="3" t="s">
        <v>90</v>
      </c>
    </row>
    <row r="42" spans="1:1" x14ac:dyDescent="0.2">
      <c r="A42" s="3" t="s">
        <v>91</v>
      </c>
    </row>
    <row r="43" spans="1:1" x14ac:dyDescent="0.2">
      <c r="A43" s="3" t="s">
        <v>92</v>
      </c>
    </row>
  </sheetData>
  <pageMargins left="0.7" right="0.7" top="0.75" bottom="0.75" header="0.3" footer="0.3"/>
</worksheet>
</file>

<file path=xl/worksheets/sheet1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E8830994-F4F8-964F-9A7E-E0022FC5645F}">
  <dimension ref="A1:N154"/>
  <sheetViews>
    <sheetView workbookViewId="0">
      <selection activeCell="A107" sqref="A107"/>
    </sheetView>
  </sheetViews>
  <sheetFormatPr baseColWidth="10" defaultRowHeight="16" x14ac:dyDescent="0.2"/>
  <cols>
    <col min="1" max="1" width="22.1640625" customWidth="1"/>
    <col min="2" max="2" width="12.83203125" bestFit="1" customWidth="1"/>
    <col min="3" max="3" width="13.1640625" bestFit="1" customWidth="1"/>
    <col min="4" max="4" width="15.6640625" bestFit="1" customWidth="1"/>
    <col min="5" max="7" width="14" bestFit="1" customWidth="1"/>
    <col min="8" max="8" width="19" bestFit="1" customWidth="1"/>
    <col min="9" max="9" width="19.33203125" bestFit="1" customWidth="1"/>
    <col min="10" max="10" width="27.6640625" bestFit="1" customWidth="1"/>
    <col min="11" max="11" width="20.1640625" bestFit="1" customWidth="1"/>
    <col min="12" max="12" width="19.83203125" bestFit="1" customWidth="1"/>
    <col min="13" max="13" width="20.1640625" bestFit="1" customWidth="1"/>
    <col min="14" max="14" width="4.83203125" bestFit="1" customWidth="1"/>
  </cols>
  <sheetData>
    <row r="1" spans="1:11" x14ac:dyDescent="0.2">
      <c r="A1" s="71" t="s">
        <v>148</v>
      </c>
    </row>
    <row r="3" spans="1:11" x14ac:dyDescent="0.2">
      <c r="C3" s="4" t="s">
        <v>149</v>
      </c>
      <c r="D3" s="4" t="s">
        <v>150</v>
      </c>
      <c r="E3" s="4" t="s">
        <v>151</v>
      </c>
      <c r="F3" s="4" t="s">
        <v>152</v>
      </c>
      <c r="G3" s="4" t="s">
        <v>153</v>
      </c>
      <c r="H3" s="4" t="s">
        <v>154</v>
      </c>
      <c r="I3" s="4" t="s">
        <v>155</v>
      </c>
      <c r="J3" s="4" t="s">
        <v>156</v>
      </c>
      <c r="K3" s="4" t="s">
        <v>135</v>
      </c>
    </row>
    <row r="4" spans="1:11" x14ac:dyDescent="0.2">
      <c r="B4" s="4"/>
      <c r="C4" s="4"/>
      <c r="D4" s="4"/>
      <c r="E4" s="4"/>
      <c r="F4" s="4"/>
      <c r="G4" s="4"/>
      <c r="H4" s="4"/>
      <c r="I4" s="4"/>
      <c r="J4" s="4"/>
      <c r="K4" s="4"/>
    </row>
    <row r="5" spans="1:11" x14ac:dyDescent="0.2">
      <c r="B5" s="5" t="s">
        <v>157</v>
      </c>
      <c r="C5" s="5" t="s">
        <v>158</v>
      </c>
      <c r="D5" s="5" t="s">
        <v>159</v>
      </c>
      <c r="E5" s="5" t="s">
        <v>160</v>
      </c>
      <c r="F5" s="5">
        <v>175334.64980000001</v>
      </c>
      <c r="G5" s="5" t="s">
        <v>161</v>
      </c>
      <c r="H5" s="5" t="s">
        <v>130</v>
      </c>
      <c r="I5" s="5">
        <v>5.243868</v>
      </c>
      <c r="J5" s="5" t="s">
        <v>162</v>
      </c>
    </row>
    <row r="6" spans="1:11" x14ac:dyDescent="0.2">
      <c r="B6" s="5" t="s">
        <v>157</v>
      </c>
      <c r="C6" s="5" t="s">
        <v>158</v>
      </c>
      <c r="D6" s="5" t="s">
        <v>159</v>
      </c>
      <c r="E6" s="5" t="s">
        <v>163</v>
      </c>
      <c r="F6" s="5">
        <v>76526.363100000002</v>
      </c>
      <c r="G6" s="5" t="s">
        <v>161</v>
      </c>
      <c r="H6" s="5" t="s">
        <v>130</v>
      </c>
      <c r="I6" s="5">
        <v>4.8838109999999997</v>
      </c>
      <c r="J6" s="5" t="s">
        <v>164</v>
      </c>
    </row>
    <row r="7" spans="1:11" x14ac:dyDescent="0.2">
      <c r="B7" s="5" t="s">
        <v>157</v>
      </c>
      <c r="C7" s="5" t="s">
        <v>158</v>
      </c>
      <c r="D7" s="5" t="s">
        <v>165</v>
      </c>
      <c r="E7" s="5" t="s">
        <v>160</v>
      </c>
      <c r="F7" s="5">
        <v>109663.1967</v>
      </c>
      <c r="G7" s="5" t="s">
        <v>161</v>
      </c>
      <c r="H7" s="5" t="s">
        <v>130</v>
      </c>
      <c r="I7" s="5">
        <v>5.0400609999999997</v>
      </c>
      <c r="J7" s="5" t="s">
        <v>166</v>
      </c>
    </row>
    <row r="8" spans="1:11" x14ac:dyDescent="0.2">
      <c r="B8" s="5" t="s">
        <v>157</v>
      </c>
      <c r="C8" s="5" t="s">
        <v>158</v>
      </c>
      <c r="D8" s="5" t="s">
        <v>165</v>
      </c>
      <c r="E8" s="5" t="s">
        <v>163</v>
      </c>
      <c r="F8" s="5">
        <v>57481.340600000003</v>
      </c>
      <c r="G8" s="5" t="s">
        <v>161</v>
      </c>
      <c r="H8" s="5" t="s">
        <v>130</v>
      </c>
      <c r="I8" s="5">
        <v>4.7595270000000003</v>
      </c>
      <c r="J8" s="5" t="s">
        <v>167</v>
      </c>
    </row>
    <row r="9" spans="1:11" x14ac:dyDescent="0.2">
      <c r="B9" s="5" t="s">
        <v>157</v>
      </c>
      <c r="C9" s="5" t="s">
        <v>168</v>
      </c>
      <c r="D9" s="5" t="s">
        <v>169</v>
      </c>
      <c r="E9" s="5" t="s">
        <v>160</v>
      </c>
      <c r="F9" s="6" t="s">
        <v>50</v>
      </c>
      <c r="G9" s="5" t="s">
        <v>161</v>
      </c>
      <c r="H9" s="5" t="s">
        <v>130</v>
      </c>
      <c r="I9" s="6" t="s">
        <v>50</v>
      </c>
      <c r="J9" s="5" t="s">
        <v>170</v>
      </c>
    </row>
    <row r="10" spans="1:11" x14ac:dyDescent="0.2">
      <c r="B10" s="5" t="s">
        <v>157</v>
      </c>
      <c r="C10" s="5" t="s">
        <v>168</v>
      </c>
      <c r="D10" s="5" t="s">
        <v>169</v>
      </c>
      <c r="E10" s="5" t="s">
        <v>163</v>
      </c>
      <c r="F10" s="6" t="s">
        <v>50</v>
      </c>
      <c r="G10" s="5" t="s">
        <v>161</v>
      </c>
      <c r="H10" s="5" t="s">
        <v>130</v>
      </c>
      <c r="I10" s="6" t="s">
        <v>50</v>
      </c>
      <c r="J10" s="5" t="s">
        <v>171</v>
      </c>
    </row>
    <row r="11" spans="1:11" x14ac:dyDescent="0.2">
      <c r="B11" s="5" t="s">
        <v>157</v>
      </c>
      <c r="C11" s="5" t="s">
        <v>168</v>
      </c>
      <c r="D11" s="5" t="s">
        <v>172</v>
      </c>
      <c r="E11" s="5" t="s">
        <v>160</v>
      </c>
      <c r="F11" s="6" t="s">
        <v>50</v>
      </c>
      <c r="G11" s="5" t="s">
        <v>161</v>
      </c>
      <c r="H11" s="5" t="s">
        <v>130</v>
      </c>
      <c r="I11" s="6" t="s">
        <v>50</v>
      </c>
      <c r="J11" s="5" t="s">
        <v>173</v>
      </c>
    </row>
    <row r="12" spans="1:11" x14ac:dyDescent="0.2">
      <c r="B12" s="5" t="s">
        <v>157</v>
      </c>
      <c r="C12" s="5" t="s">
        <v>168</v>
      </c>
      <c r="D12" s="5" t="s">
        <v>172</v>
      </c>
      <c r="E12" s="5" t="s">
        <v>163</v>
      </c>
      <c r="F12" s="6" t="s">
        <v>50</v>
      </c>
      <c r="G12" s="5" t="s">
        <v>161</v>
      </c>
      <c r="H12" s="5" t="s">
        <v>130</v>
      </c>
      <c r="I12" s="6" t="s">
        <v>50</v>
      </c>
      <c r="J12" s="5" t="s">
        <v>174</v>
      </c>
    </row>
    <row r="13" spans="1:11" x14ac:dyDescent="0.2">
      <c r="B13" s="5" t="s">
        <v>175</v>
      </c>
      <c r="C13" s="5" t="s">
        <v>158</v>
      </c>
      <c r="D13" s="5" t="s">
        <v>159</v>
      </c>
      <c r="E13" s="5" t="s">
        <v>160</v>
      </c>
      <c r="F13" s="5">
        <v>44684.289900000003</v>
      </c>
      <c r="G13" s="5" t="s">
        <v>161</v>
      </c>
      <c r="H13" s="5" t="s">
        <v>132</v>
      </c>
      <c r="I13" s="5">
        <v>4.6501549999999998</v>
      </c>
      <c r="J13" s="5" t="s">
        <v>162</v>
      </c>
    </row>
    <row r="14" spans="1:11" x14ac:dyDescent="0.2">
      <c r="B14" s="5" t="s">
        <v>175</v>
      </c>
      <c r="C14" s="5" t="s">
        <v>158</v>
      </c>
      <c r="D14" s="5" t="s">
        <v>159</v>
      </c>
      <c r="E14" s="5" t="s">
        <v>163</v>
      </c>
      <c r="F14" s="5">
        <v>33016.390800000001</v>
      </c>
      <c r="G14" s="5" t="s">
        <v>161</v>
      </c>
      <c r="H14" s="5" t="s">
        <v>132</v>
      </c>
      <c r="I14" s="5">
        <v>4.5187299999999997</v>
      </c>
      <c r="J14" s="5" t="s">
        <v>164</v>
      </c>
    </row>
    <row r="15" spans="1:11" x14ac:dyDescent="0.2">
      <c r="B15" s="5" t="s">
        <v>175</v>
      </c>
      <c r="C15" s="5" t="s">
        <v>158</v>
      </c>
      <c r="D15" s="5" t="s">
        <v>165</v>
      </c>
      <c r="E15" s="5" t="s">
        <v>160</v>
      </c>
      <c r="F15" s="5">
        <v>29674.102200000001</v>
      </c>
      <c r="G15" s="5" t="s">
        <v>161</v>
      </c>
      <c r="H15" s="5" t="s">
        <v>132</v>
      </c>
      <c r="I15" s="5">
        <v>4.472378</v>
      </c>
      <c r="J15" s="5" t="s">
        <v>166</v>
      </c>
    </row>
    <row r="16" spans="1:11" x14ac:dyDescent="0.2">
      <c r="B16" s="5" t="s">
        <v>175</v>
      </c>
      <c r="C16" s="5" t="s">
        <v>158</v>
      </c>
      <c r="D16" s="5" t="s">
        <v>165</v>
      </c>
      <c r="E16" s="5" t="s">
        <v>163</v>
      </c>
      <c r="F16" s="5">
        <v>25789.821</v>
      </c>
      <c r="G16" s="5" t="s">
        <v>161</v>
      </c>
      <c r="H16" s="5" t="s">
        <v>132</v>
      </c>
      <c r="I16" s="5">
        <v>4.411448</v>
      </c>
      <c r="J16" s="5" t="s">
        <v>167</v>
      </c>
    </row>
    <row r="17" spans="2:10" x14ac:dyDescent="0.2">
      <c r="B17" s="5" t="s">
        <v>175</v>
      </c>
      <c r="C17" s="5" t="s">
        <v>168</v>
      </c>
      <c r="D17" s="5" t="s">
        <v>169</v>
      </c>
      <c r="E17" s="5" t="s">
        <v>160</v>
      </c>
      <c r="F17" s="6" t="s">
        <v>50</v>
      </c>
      <c r="G17" s="5" t="s">
        <v>161</v>
      </c>
      <c r="H17" s="5" t="s">
        <v>132</v>
      </c>
      <c r="I17" s="6" t="s">
        <v>50</v>
      </c>
      <c r="J17" s="5" t="s">
        <v>170</v>
      </c>
    </row>
    <row r="18" spans="2:10" x14ac:dyDescent="0.2">
      <c r="B18" s="5" t="s">
        <v>175</v>
      </c>
      <c r="C18" s="5" t="s">
        <v>168</v>
      </c>
      <c r="D18" s="5" t="s">
        <v>169</v>
      </c>
      <c r="E18" s="5" t="s">
        <v>163</v>
      </c>
      <c r="F18" s="6" t="s">
        <v>50</v>
      </c>
      <c r="G18" s="5" t="s">
        <v>161</v>
      </c>
      <c r="H18" s="5" t="s">
        <v>132</v>
      </c>
      <c r="I18" s="6" t="s">
        <v>50</v>
      </c>
      <c r="J18" s="5" t="s">
        <v>171</v>
      </c>
    </row>
    <row r="19" spans="2:10" x14ac:dyDescent="0.2">
      <c r="B19" s="5" t="s">
        <v>175</v>
      </c>
      <c r="C19" s="5" t="s">
        <v>168</v>
      </c>
      <c r="D19" s="5" t="s">
        <v>172</v>
      </c>
      <c r="E19" s="5" t="s">
        <v>160</v>
      </c>
      <c r="F19" s="6" t="s">
        <v>50</v>
      </c>
      <c r="G19" s="5" t="s">
        <v>161</v>
      </c>
      <c r="H19" s="5" t="s">
        <v>132</v>
      </c>
      <c r="I19" s="6" t="s">
        <v>50</v>
      </c>
      <c r="J19" s="5" t="s">
        <v>173</v>
      </c>
    </row>
    <row r="20" spans="2:10" x14ac:dyDescent="0.2">
      <c r="B20" s="5" t="s">
        <v>175</v>
      </c>
      <c r="C20" s="5" t="s">
        <v>168</v>
      </c>
      <c r="D20" s="5" t="s">
        <v>172</v>
      </c>
      <c r="E20" s="5" t="s">
        <v>163</v>
      </c>
      <c r="F20" s="6" t="s">
        <v>50</v>
      </c>
      <c r="G20" s="5" t="s">
        <v>161</v>
      </c>
      <c r="H20" s="5" t="s">
        <v>132</v>
      </c>
      <c r="I20" s="6" t="s">
        <v>50</v>
      </c>
      <c r="J20" s="5" t="s">
        <v>174</v>
      </c>
    </row>
    <row r="21" spans="2:10" x14ac:dyDescent="0.2">
      <c r="B21" s="5" t="s">
        <v>176</v>
      </c>
      <c r="C21" s="5" t="s">
        <v>158</v>
      </c>
      <c r="D21" s="5" t="s">
        <v>159</v>
      </c>
      <c r="E21" s="5" t="s">
        <v>160</v>
      </c>
      <c r="F21" s="5">
        <v>127217.7392</v>
      </c>
      <c r="G21" s="5" t="s">
        <v>161</v>
      </c>
      <c r="H21" s="5" t="s">
        <v>131</v>
      </c>
      <c r="I21" s="5">
        <v>5.1045480000000003</v>
      </c>
      <c r="J21" s="5" t="s">
        <v>162</v>
      </c>
    </row>
    <row r="22" spans="2:10" x14ac:dyDescent="0.2">
      <c r="B22" s="5" t="s">
        <v>176</v>
      </c>
      <c r="C22" s="5" t="s">
        <v>158</v>
      </c>
      <c r="D22" s="5" t="s">
        <v>159</v>
      </c>
      <c r="E22" s="5" t="s">
        <v>163</v>
      </c>
      <c r="F22" s="5">
        <v>97543.637000000002</v>
      </c>
      <c r="G22" s="5" t="s">
        <v>161</v>
      </c>
      <c r="H22" s="5" t="s">
        <v>131</v>
      </c>
      <c r="I22" s="5">
        <v>4.9891990000000002</v>
      </c>
      <c r="J22" s="5" t="s">
        <v>164</v>
      </c>
    </row>
    <row r="23" spans="2:10" x14ac:dyDescent="0.2">
      <c r="B23" s="5" t="s">
        <v>176</v>
      </c>
      <c r="C23" s="5" t="s">
        <v>158</v>
      </c>
      <c r="D23" s="5" t="s">
        <v>165</v>
      </c>
      <c r="E23" s="5" t="s">
        <v>160</v>
      </c>
      <c r="F23" s="5">
        <v>93252.861099999995</v>
      </c>
      <c r="G23" s="5" t="s">
        <v>161</v>
      </c>
      <c r="H23" s="5" t="s">
        <v>131</v>
      </c>
      <c r="I23" s="5">
        <v>4.9696619999999996</v>
      </c>
      <c r="J23" s="5" t="s">
        <v>166</v>
      </c>
    </row>
    <row r="24" spans="2:10" x14ac:dyDescent="0.2">
      <c r="B24" s="5" t="s">
        <v>176</v>
      </c>
      <c r="C24" s="5" t="s">
        <v>158</v>
      </c>
      <c r="D24" s="5" t="s">
        <v>165</v>
      </c>
      <c r="E24" s="5" t="s">
        <v>163</v>
      </c>
      <c r="F24" s="5">
        <v>79627.766000000003</v>
      </c>
      <c r="G24" s="5" t="s">
        <v>161</v>
      </c>
      <c r="H24" s="5" t="s">
        <v>131</v>
      </c>
      <c r="I24" s="5">
        <v>4.901065</v>
      </c>
      <c r="J24" s="5" t="s">
        <v>167</v>
      </c>
    </row>
    <row r="25" spans="2:10" x14ac:dyDescent="0.2">
      <c r="B25" s="5" t="s">
        <v>176</v>
      </c>
      <c r="C25" s="5" t="s">
        <v>168</v>
      </c>
      <c r="D25" s="5" t="s">
        <v>169</v>
      </c>
      <c r="E25" s="5" t="s">
        <v>160</v>
      </c>
      <c r="F25" s="6" t="s">
        <v>50</v>
      </c>
      <c r="G25" s="5" t="s">
        <v>161</v>
      </c>
      <c r="H25" s="5" t="s">
        <v>131</v>
      </c>
      <c r="I25" s="6" t="s">
        <v>50</v>
      </c>
      <c r="J25" s="5" t="s">
        <v>170</v>
      </c>
    </row>
    <row r="26" spans="2:10" x14ac:dyDescent="0.2">
      <c r="B26" s="5" t="s">
        <v>176</v>
      </c>
      <c r="C26" s="5" t="s">
        <v>168</v>
      </c>
      <c r="D26" s="5" t="s">
        <v>169</v>
      </c>
      <c r="E26" s="5" t="s">
        <v>163</v>
      </c>
      <c r="F26" s="6" t="s">
        <v>50</v>
      </c>
      <c r="G26" s="5" t="s">
        <v>161</v>
      </c>
      <c r="H26" s="5" t="s">
        <v>131</v>
      </c>
      <c r="I26" s="6" t="s">
        <v>50</v>
      </c>
      <c r="J26" s="5" t="s">
        <v>171</v>
      </c>
    </row>
    <row r="27" spans="2:10" x14ac:dyDescent="0.2">
      <c r="B27" s="5" t="s">
        <v>176</v>
      </c>
      <c r="C27" s="5" t="s">
        <v>168</v>
      </c>
      <c r="D27" s="5" t="s">
        <v>172</v>
      </c>
      <c r="E27" s="5" t="s">
        <v>160</v>
      </c>
      <c r="F27" s="6" t="s">
        <v>50</v>
      </c>
      <c r="G27" s="5" t="s">
        <v>161</v>
      </c>
      <c r="H27" s="5" t="s">
        <v>131</v>
      </c>
      <c r="I27" s="6" t="s">
        <v>50</v>
      </c>
      <c r="J27" s="5" t="s">
        <v>173</v>
      </c>
    </row>
    <row r="28" spans="2:10" x14ac:dyDescent="0.2">
      <c r="B28" s="5" t="s">
        <v>176</v>
      </c>
      <c r="C28" s="5" t="s">
        <v>168</v>
      </c>
      <c r="D28" s="5" t="s">
        <v>172</v>
      </c>
      <c r="E28" s="5" t="s">
        <v>163</v>
      </c>
      <c r="F28" s="6" t="s">
        <v>50</v>
      </c>
      <c r="G28" s="5" t="s">
        <v>161</v>
      </c>
      <c r="H28" s="5" t="s">
        <v>131</v>
      </c>
      <c r="I28" s="6" t="s">
        <v>50</v>
      </c>
      <c r="J28" s="5" t="s">
        <v>174</v>
      </c>
    </row>
    <row r="29" spans="2:10" x14ac:dyDescent="0.2">
      <c r="B29" s="5" t="s">
        <v>177</v>
      </c>
      <c r="C29" s="5" t="s">
        <v>158</v>
      </c>
      <c r="D29" s="5" t="s">
        <v>159</v>
      </c>
      <c r="E29" s="5" t="s">
        <v>160</v>
      </c>
      <c r="F29" s="5">
        <v>163531.2524</v>
      </c>
      <c r="G29" s="5" t="s">
        <v>161</v>
      </c>
      <c r="H29" s="5" t="s">
        <v>144</v>
      </c>
      <c r="I29" s="5">
        <v>5.2136009999999997</v>
      </c>
      <c r="J29" s="5" t="s">
        <v>162</v>
      </c>
    </row>
    <row r="30" spans="2:10" x14ac:dyDescent="0.2">
      <c r="B30" s="5" t="s">
        <v>177</v>
      </c>
      <c r="C30" s="5" t="s">
        <v>158</v>
      </c>
      <c r="D30" s="5" t="s">
        <v>159</v>
      </c>
      <c r="E30" s="5" t="s">
        <v>163</v>
      </c>
      <c r="F30" s="5">
        <v>135016.4124</v>
      </c>
      <c r="G30" s="5" t="s">
        <v>161</v>
      </c>
      <c r="H30" s="5" t="s">
        <v>144</v>
      </c>
      <c r="I30" s="5">
        <v>5.1303869999999998</v>
      </c>
      <c r="J30" s="5" t="s">
        <v>164</v>
      </c>
    </row>
    <row r="31" spans="2:10" x14ac:dyDescent="0.2">
      <c r="B31" s="5" t="s">
        <v>177</v>
      </c>
      <c r="C31" s="5" t="s">
        <v>158</v>
      </c>
      <c r="D31" s="5" t="s">
        <v>165</v>
      </c>
      <c r="E31" s="5" t="s">
        <v>160</v>
      </c>
      <c r="F31" s="5">
        <v>113472.2012</v>
      </c>
      <c r="G31" s="5" t="s">
        <v>161</v>
      </c>
      <c r="H31" s="5" t="s">
        <v>144</v>
      </c>
      <c r="I31" s="5">
        <v>5.0548890000000002</v>
      </c>
      <c r="J31" s="5" t="s">
        <v>166</v>
      </c>
    </row>
    <row r="32" spans="2:10" x14ac:dyDescent="0.2">
      <c r="B32" s="5" t="s">
        <v>177</v>
      </c>
      <c r="C32" s="5" t="s">
        <v>158</v>
      </c>
      <c r="D32" s="5" t="s">
        <v>165</v>
      </c>
      <c r="E32" s="5" t="s">
        <v>163</v>
      </c>
      <c r="F32" s="5">
        <v>97769.467300000004</v>
      </c>
      <c r="G32" s="5" t="s">
        <v>161</v>
      </c>
      <c r="H32" s="5" t="s">
        <v>144</v>
      </c>
      <c r="I32" s="5">
        <v>4.9902030000000002</v>
      </c>
      <c r="J32" s="5" t="s">
        <v>167</v>
      </c>
    </row>
    <row r="33" spans="2:10" x14ac:dyDescent="0.2">
      <c r="B33" s="5" t="s">
        <v>177</v>
      </c>
      <c r="C33" s="5" t="s">
        <v>168</v>
      </c>
      <c r="D33" s="5" t="s">
        <v>169</v>
      </c>
      <c r="E33" s="5" t="s">
        <v>160</v>
      </c>
      <c r="F33" s="6" t="s">
        <v>50</v>
      </c>
      <c r="G33" s="5" t="s">
        <v>161</v>
      </c>
      <c r="H33" s="5" t="s">
        <v>144</v>
      </c>
      <c r="I33" s="6" t="s">
        <v>50</v>
      </c>
      <c r="J33" s="5" t="s">
        <v>170</v>
      </c>
    </row>
    <row r="34" spans="2:10" x14ac:dyDescent="0.2">
      <c r="B34" s="5" t="s">
        <v>177</v>
      </c>
      <c r="C34" s="5" t="s">
        <v>168</v>
      </c>
      <c r="D34" s="5" t="s">
        <v>169</v>
      </c>
      <c r="E34" s="5" t="s">
        <v>163</v>
      </c>
      <c r="F34" s="6" t="s">
        <v>50</v>
      </c>
      <c r="G34" s="5" t="s">
        <v>161</v>
      </c>
      <c r="H34" s="5" t="s">
        <v>144</v>
      </c>
      <c r="I34" s="6" t="s">
        <v>50</v>
      </c>
      <c r="J34" s="5" t="s">
        <v>171</v>
      </c>
    </row>
    <row r="35" spans="2:10" x14ac:dyDescent="0.2">
      <c r="B35" s="5" t="s">
        <v>177</v>
      </c>
      <c r="C35" s="5" t="s">
        <v>168</v>
      </c>
      <c r="D35" s="5" t="s">
        <v>172</v>
      </c>
      <c r="E35" s="5" t="s">
        <v>160</v>
      </c>
      <c r="F35" s="6" t="s">
        <v>50</v>
      </c>
      <c r="G35" s="5" t="s">
        <v>161</v>
      </c>
      <c r="H35" s="5" t="s">
        <v>144</v>
      </c>
      <c r="I35" s="6" t="s">
        <v>50</v>
      </c>
      <c r="J35" s="5" t="s">
        <v>173</v>
      </c>
    </row>
    <row r="36" spans="2:10" x14ac:dyDescent="0.2">
      <c r="B36" s="5" t="s">
        <v>177</v>
      </c>
      <c r="C36" s="5" t="s">
        <v>168</v>
      </c>
      <c r="D36" s="5" t="s">
        <v>172</v>
      </c>
      <c r="E36" s="5" t="s">
        <v>163</v>
      </c>
      <c r="F36" s="6" t="s">
        <v>50</v>
      </c>
      <c r="G36" s="5" t="s">
        <v>161</v>
      </c>
      <c r="H36" s="5" t="s">
        <v>144</v>
      </c>
      <c r="I36" s="6" t="s">
        <v>50</v>
      </c>
      <c r="J36" s="5" t="s">
        <v>174</v>
      </c>
    </row>
    <row r="37" spans="2:10" x14ac:dyDescent="0.2">
      <c r="B37" s="5" t="s">
        <v>178</v>
      </c>
      <c r="C37" s="5" t="s">
        <v>158</v>
      </c>
      <c r="D37" s="5" t="s">
        <v>159</v>
      </c>
      <c r="E37" s="5" t="s">
        <v>160</v>
      </c>
      <c r="F37" s="6" t="s">
        <v>50</v>
      </c>
      <c r="G37" s="5" t="s">
        <v>179</v>
      </c>
      <c r="H37" s="5" t="s">
        <v>180</v>
      </c>
      <c r="I37" s="6" t="s">
        <v>50</v>
      </c>
      <c r="J37" s="5" t="s">
        <v>162</v>
      </c>
    </row>
    <row r="38" spans="2:10" x14ac:dyDescent="0.2">
      <c r="B38" s="5" t="s">
        <v>178</v>
      </c>
      <c r="C38" s="5" t="s">
        <v>158</v>
      </c>
      <c r="D38" s="5" t="s">
        <v>159</v>
      </c>
      <c r="E38" s="5" t="s">
        <v>163</v>
      </c>
      <c r="F38" s="5">
        <v>1309.8158000000001</v>
      </c>
      <c r="G38" s="5" t="s">
        <v>179</v>
      </c>
      <c r="H38" s="5" t="s">
        <v>180</v>
      </c>
      <c r="I38" s="5">
        <v>3.11721</v>
      </c>
      <c r="J38" s="5" t="s">
        <v>164</v>
      </c>
    </row>
    <row r="39" spans="2:10" x14ac:dyDescent="0.2">
      <c r="B39" s="5" t="s">
        <v>178</v>
      </c>
      <c r="C39" s="5" t="s">
        <v>158</v>
      </c>
      <c r="D39" s="5" t="s">
        <v>165</v>
      </c>
      <c r="E39" s="5" t="s">
        <v>160</v>
      </c>
      <c r="F39" s="5">
        <v>1279.7050999999999</v>
      </c>
      <c r="G39" s="5" t="s">
        <v>179</v>
      </c>
      <c r="H39" s="5" t="s">
        <v>180</v>
      </c>
      <c r="I39" s="5">
        <v>3.10711</v>
      </c>
      <c r="J39" s="5" t="s">
        <v>166</v>
      </c>
    </row>
    <row r="40" spans="2:10" x14ac:dyDescent="0.2">
      <c r="B40" s="5" t="s">
        <v>178</v>
      </c>
      <c r="C40" s="5" t="s">
        <v>158</v>
      </c>
      <c r="D40" s="5" t="s">
        <v>165</v>
      </c>
      <c r="E40" s="5" t="s">
        <v>163</v>
      </c>
      <c r="F40" s="5">
        <v>1851.8085000000001</v>
      </c>
      <c r="G40" s="5" t="s">
        <v>179</v>
      </c>
      <c r="H40" s="5" t="s">
        <v>180</v>
      </c>
      <c r="I40" s="5">
        <v>3.2675960000000002</v>
      </c>
      <c r="J40" s="5" t="s">
        <v>167</v>
      </c>
    </row>
    <row r="41" spans="2:10" x14ac:dyDescent="0.2">
      <c r="B41" s="5" t="s">
        <v>178</v>
      </c>
      <c r="C41" s="5" t="s">
        <v>168</v>
      </c>
      <c r="D41" s="5" t="s">
        <v>169</v>
      </c>
      <c r="E41" s="5" t="s">
        <v>160</v>
      </c>
      <c r="F41" s="5">
        <v>46280.157399999996</v>
      </c>
      <c r="G41" s="5" t="s">
        <v>179</v>
      </c>
      <c r="H41" s="5" t="s">
        <v>180</v>
      </c>
      <c r="I41" s="5">
        <v>4.6653950000000002</v>
      </c>
      <c r="J41" s="5" t="s">
        <v>170</v>
      </c>
    </row>
    <row r="42" spans="2:10" x14ac:dyDescent="0.2">
      <c r="B42" s="5" t="s">
        <v>178</v>
      </c>
      <c r="C42" s="5" t="s">
        <v>168</v>
      </c>
      <c r="D42" s="5" t="s">
        <v>169</v>
      </c>
      <c r="E42" s="5" t="s">
        <v>163</v>
      </c>
      <c r="F42" s="5">
        <v>63684.146399999998</v>
      </c>
      <c r="G42" s="5" t="s">
        <v>179</v>
      </c>
      <c r="H42" s="5" t="s">
        <v>180</v>
      </c>
      <c r="I42" s="5">
        <v>4.8040310000000002</v>
      </c>
      <c r="J42" s="5" t="s">
        <v>171</v>
      </c>
    </row>
    <row r="43" spans="2:10" x14ac:dyDescent="0.2">
      <c r="B43" s="5" t="s">
        <v>178</v>
      </c>
      <c r="C43" s="5" t="s">
        <v>168</v>
      </c>
      <c r="D43" s="5" t="s">
        <v>172</v>
      </c>
      <c r="E43" s="5" t="s">
        <v>160</v>
      </c>
      <c r="F43" s="5">
        <v>59408.425900000002</v>
      </c>
      <c r="G43" s="5" t="s">
        <v>179</v>
      </c>
      <c r="H43" s="5" t="s">
        <v>180</v>
      </c>
      <c r="I43" s="5">
        <v>4.7738480000000001</v>
      </c>
      <c r="J43" s="5" t="s">
        <v>173</v>
      </c>
    </row>
    <row r="44" spans="2:10" x14ac:dyDescent="0.2">
      <c r="B44" s="5" t="s">
        <v>178</v>
      </c>
      <c r="C44" s="5" t="s">
        <v>168</v>
      </c>
      <c r="D44" s="5" t="s">
        <v>172</v>
      </c>
      <c r="E44" s="5" t="s">
        <v>163</v>
      </c>
      <c r="F44" s="5">
        <v>101382.7522</v>
      </c>
      <c r="G44" s="5" t="s">
        <v>179</v>
      </c>
      <c r="H44" s="5" t="s">
        <v>180</v>
      </c>
      <c r="I44" s="5">
        <v>5.0059639999999996</v>
      </c>
      <c r="J44" s="5" t="s">
        <v>174</v>
      </c>
    </row>
    <row r="45" spans="2:10" x14ac:dyDescent="0.2">
      <c r="B45" s="5" t="s">
        <v>181</v>
      </c>
      <c r="C45" s="5" t="s">
        <v>158</v>
      </c>
      <c r="D45" s="5" t="s">
        <v>159</v>
      </c>
      <c r="E45" s="5" t="s">
        <v>160</v>
      </c>
      <c r="F45" s="5">
        <v>51233.368799999997</v>
      </c>
      <c r="G45" s="5" t="s">
        <v>179</v>
      </c>
      <c r="H45" s="5" t="s">
        <v>130</v>
      </c>
      <c r="I45" s="5">
        <v>4.7095529999999997</v>
      </c>
      <c r="J45" s="5" t="s">
        <v>162</v>
      </c>
    </row>
    <row r="46" spans="2:10" x14ac:dyDescent="0.2">
      <c r="B46" s="5" t="s">
        <v>181</v>
      </c>
      <c r="C46" s="5" t="s">
        <v>158</v>
      </c>
      <c r="D46" s="5" t="s">
        <v>159</v>
      </c>
      <c r="E46" s="5" t="s">
        <v>163</v>
      </c>
      <c r="F46" s="5">
        <v>59333.149100000002</v>
      </c>
      <c r="G46" s="5" t="s">
        <v>179</v>
      </c>
      <c r="H46" s="5" t="s">
        <v>130</v>
      </c>
      <c r="I46" s="5">
        <v>4.7732970000000003</v>
      </c>
      <c r="J46" s="5" t="s">
        <v>164</v>
      </c>
    </row>
    <row r="47" spans="2:10" x14ac:dyDescent="0.2">
      <c r="B47" s="5" t="s">
        <v>181</v>
      </c>
      <c r="C47" s="5" t="s">
        <v>158</v>
      </c>
      <c r="D47" s="5" t="s">
        <v>165</v>
      </c>
      <c r="E47" s="5" t="s">
        <v>160</v>
      </c>
      <c r="F47" s="5">
        <v>34476.7601</v>
      </c>
      <c r="G47" s="5" t="s">
        <v>179</v>
      </c>
      <c r="H47" s="5" t="s">
        <v>130</v>
      </c>
      <c r="I47" s="5">
        <v>4.5375259999999997</v>
      </c>
      <c r="J47" s="5" t="s">
        <v>166</v>
      </c>
    </row>
    <row r="48" spans="2:10" x14ac:dyDescent="0.2">
      <c r="B48" s="5" t="s">
        <v>181</v>
      </c>
      <c r="C48" s="5" t="s">
        <v>158</v>
      </c>
      <c r="D48" s="5" t="s">
        <v>165</v>
      </c>
      <c r="E48" s="5" t="s">
        <v>163</v>
      </c>
      <c r="F48" s="5">
        <v>48297.574800000002</v>
      </c>
      <c r="G48" s="5" t="s">
        <v>179</v>
      </c>
      <c r="H48" s="5" t="s">
        <v>130</v>
      </c>
      <c r="I48" s="5">
        <v>4.6839250000000003</v>
      </c>
      <c r="J48" s="5" t="s">
        <v>167</v>
      </c>
    </row>
    <row r="49" spans="2:10" x14ac:dyDescent="0.2">
      <c r="B49" s="5" t="s">
        <v>181</v>
      </c>
      <c r="C49" s="5" t="s">
        <v>168</v>
      </c>
      <c r="D49" s="5" t="s">
        <v>169</v>
      </c>
      <c r="E49" s="5" t="s">
        <v>160</v>
      </c>
      <c r="F49" s="5">
        <v>10839.8547</v>
      </c>
      <c r="G49" s="5" t="s">
        <v>179</v>
      </c>
      <c r="H49" s="5" t="s">
        <v>130</v>
      </c>
      <c r="I49" s="5">
        <v>4.0350229999999998</v>
      </c>
      <c r="J49" s="5" t="s">
        <v>170</v>
      </c>
    </row>
    <row r="50" spans="2:10" x14ac:dyDescent="0.2">
      <c r="B50" s="5" t="s">
        <v>181</v>
      </c>
      <c r="C50" s="5" t="s">
        <v>168</v>
      </c>
      <c r="D50" s="5" t="s">
        <v>169</v>
      </c>
      <c r="E50" s="5" t="s">
        <v>163</v>
      </c>
      <c r="F50" s="5">
        <v>12345.390100000001</v>
      </c>
      <c r="G50" s="5" t="s">
        <v>179</v>
      </c>
      <c r="H50" s="5" t="s">
        <v>130</v>
      </c>
      <c r="I50" s="5">
        <v>4.0915049999999997</v>
      </c>
      <c r="J50" s="5" t="s">
        <v>171</v>
      </c>
    </row>
    <row r="51" spans="2:10" x14ac:dyDescent="0.2">
      <c r="B51" s="5" t="s">
        <v>181</v>
      </c>
      <c r="C51" s="5" t="s">
        <v>168</v>
      </c>
      <c r="D51" s="5" t="s">
        <v>172</v>
      </c>
      <c r="E51" s="5" t="s">
        <v>160</v>
      </c>
      <c r="F51" s="5">
        <v>13007.8256</v>
      </c>
      <c r="G51" s="5" t="s">
        <v>179</v>
      </c>
      <c r="H51" s="5" t="s">
        <v>130</v>
      </c>
      <c r="I51" s="5">
        <v>4.1142050000000001</v>
      </c>
      <c r="J51" s="5" t="s">
        <v>173</v>
      </c>
    </row>
    <row r="52" spans="2:10" x14ac:dyDescent="0.2">
      <c r="B52" s="5" t="s">
        <v>181</v>
      </c>
      <c r="C52" s="5" t="s">
        <v>168</v>
      </c>
      <c r="D52" s="5" t="s">
        <v>172</v>
      </c>
      <c r="E52" s="5" t="s">
        <v>163</v>
      </c>
      <c r="F52" s="5">
        <v>21800.1522</v>
      </c>
      <c r="G52" s="5" t="s">
        <v>179</v>
      </c>
      <c r="H52" s="5" t="s">
        <v>130</v>
      </c>
      <c r="I52" s="5">
        <v>4.3384600000000004</v>
      </c>
      <c r="J52" s="5" t="s">
        <v>174</v>
      </c>
    </row>
    <row r="53" spans="2:10" x14ac:dyDescent="0.2">
      <c r="B53" s="5" t="s">
        <v>182</v>
      </c>
      <c r="C53" s="5" t="s">
        <v>158</v>
      </c>
      <c r="D53" s="5" t="s">
        <v>159</v>
      </c>
      <c r="E53" s="5" t="s">
        <v>160</v>
      </c>
      <c r="F53" s="6" t="s">
        <v>50</v>
      </c>
      <c r="G53" s="5" t="s">
        <v>179</v>
      </c>
      <c r="H53" s="5" t="s">
        <v>132</v>
      </c>
      <c r="I53" s="6" t="s">
        <v>50</v>
      </c>
      <c r="J53" s="5" t="s">
        <v>162</v>
      </c>
    </row>
    <row r="54" spans="2:10" x14ac:dyDescent="0.2">
      <c r="B54" s="5" t="s">
        <v>182</v>
      </c>
      <c r="C54" s="5" t="s">
        <v>158</v>
      </c>
      <c r="D54" s="5" t="s">
        <v>159</v>
      </c>
      <c r="E54" s="5" t="s">
        <v>163</v>
      </c>
      <c r="F54" s="5">
        <v>993.65329999999994</v>
      </c>
      <c r="G54" s="5" t="s">
        <v>179</v>
      </c>
      <c r="H54" s="5" t="s">
        <v>132</v>
      </c>
      <c r="I54" s="5">
        <v>2.9972349999999999</v>
      </c>
      <c r="J54" s="5" t="s">
        <v>164</v>
      </c>
    </row>
    <row r="55" spans="2:10" x14ac:dyDescent="0.2">
      <c r="B55" s="5" t="s">
        <v>182</v>
      </c>
      <c r="C55" s="5" t="s">
        <v>158</v>
      </c>
      <c r="D55" s="5" t="s">
        <v>165</v>
      </c>
      <c r="E55" s="5" t="s">
        <v>160</v>
      </c>
      <c r="F55" s="5">
        <v>1791.5871</v>
      </c>
      <c r="G55" s="5" t="s">
        <v>179</v>
      </c>
      <c r="H55" s="5" t="s">
        <v>132</v>
      </c>
      <c r="I55" s="5">
        <v>3.2532380000000001</v>
      </c>
      <c r="J55" s="5" t="s">
        <v>166</v>
      </c>
    </row>
    <row r="56" spans="2:10" x14ac:dyDescent="0.2">
      <c r="B56" s="5" t="s">
        <v>182</v>
      </c>
      <c r="C56" s="5" t="s">
        <v>158</v>
      </c>
      <c r="D56" s="5" t="s">
        <v>165</v>
      </c>
      <c r="E56" s="5" t="s">
        <v>163</v>
      </c>
      <c r="F56" s="5">
        <v>1656.0889</v>
      </c>
      <c r="G56" s="5" t="s">
        <v>179</v>
      </c>
      <c r="H56" s="5" t="s">
        <v>132</v>
      </c>
      <c r="I56" s="5">
        <v>3.2190840000000001</v>
      </c>
      <c r="J56" s="5" t="s">
        <v>167</v>
      </c>
    </row>
    <row r="57" spans="2:10" x14ac:dyDescent="0.2">
      <c r="B57" s="5" t="s">
        <v>182</v>
      </c>
      <c r="C57" s="5" t="s">
        <v>168</v>
      </c>
      <c r="D57" s="5" t="s">
        <v>169</v>
      </c>
      <c r="E57" s="5" t="s">
        <v>160</v>
      </c>
      <c r="F57" s="5">
        <v>101984.9663</v>
      </c>
      <c r="G57" s="5" t="s">
        <v>179</v>
      </c>
      <c r="H57" s="5" t="s">
        <v>132</v>
      </c>
      <c r="I57" s="5">
        <v>5.0085360000000003</v>
      </c>
      <c r="J57" s="5" t="s">
        <v>170</v>
      </c>
    </row>
    <row r="58" spans="2:10" x14ac:dyDescent="0.2">
      <c r="B58" s="5" t="s">
        <v>182</v>
      </c>
      <c r="C58" s="5" t="s">
        <v>168</v>
      </c>
      <c r="D58" s="5" t="s">
        <v>169</v>
      </c>
      <c r="E58" s="5" t="s">
        <v>163</v>
      </c>
      <c r="F58" s="5">
        <v>80576.253299999997</v>
      </c>
      <c r="G58" s="5" t="s">
        <v>179</v>
      </c>
      <c r="H58" s="5" t="s">
        <v>132</v>
      </c>
      <c r="I58" s="5">
        <v>4.9062070000000002</v>
      </c>
      <c r="J58" s="5" t="s">
        <v>171</v>
      </c>
    </row>
    <row r="59" spans="2:10" x14ac:dyDescent="0.2">
      <c r="B59" s="5" t="s">
        <v>182</v>
      </c>
      <c r="C59" s="5" t="s">
        <v>168</v>
      </c>
      <c r="D59" s="5" t="s">
        <v>172</v>
      </c>
      <c r="E59" s="5" t="s">
        <v>160</v>
      </c>
      <c r="F59" s="5">
        <v>125621.8717</v>
      </c>
      <c r="G59" s="5" t="s">
        <v>179</v>
      </c>
      <c r="H59" s="5" t="s">
        <v>132</v>
      </c>
      <c r="I59" s="5">
        <v>5.0990650000000004</v>
      </c>
      <c r="J59" s="5" t="s">
        <v>173</v>
      </c>
    </row>
    <row r="60" spans="2:10" x14ac:dyDescent="0.2">
      <c r="B60" s="5" t="s">
        <v>182</v>
      </c>
      <c r="C60" s="5" t="s">
        <v>168</v>
      </c>
      <c r="D60" s="5" t="s">
        <v>172</v>
      </c>
      <c r="E60" s="5" t="s">
        <v>163</v>
      </c>
      <c r="F60" s="5">
        <v>123514.1222</v>
      </c>
      <c r="G60" s="5" t="s">
        <v>179</v>
      </c>
      <c r="H60" s="5" t="s">
        <v>132</v>
      </c>
      <c r="I60" s="5">
        <v>5.091717</v>
      </c>
      <c r="J60" s="5" t="s">
        <v>174</v>
      </c>
    </row>
    <row r="61" spans="2:10" x14ac:dyDescent="0.2">
      <c r="B61" s="5" t="s">
        <v>183</v>
      </c>
      <c r="C61" s="5" t="s">
        <v>158</v>
      </c>
      <c r="D61" s="5" t="s">
        <v>159</v>
      </c>
      <c r="E61" s="5" t="s">
        <v>160</v>
      </c>
      <c r="F61" s="5">
        <v>29854.766500000002</v>
      </c>
      <c r="G61" s="5" t="s">
        <v>179</v>
      </c>
      <c r="H61" s="5" t="s">
        <v>145</v>
      </c>
      <c r="I61" s="5">
        <v>4.4750139999999998</v>
      </c>
      <c r="J61" s="5" t="s">
        <v>162</v>
      </c>
    </row>
    <row r="62" spans="2:10" x14ac:dyDescent="0.2">
      <c r="B62" s="5" t="s">
        <v>183</v>
      </c>
      <c r="C62" s="5" t="s">
        <v>158</v>
      </c>
      <c r="D62" s="5" t="s">
        <v>159</v>
      </c>
      <c r="E62" s="5" t="s">
        <v>163</v>
      </c>
      <c r="F62" s="5">
        <v>25127.385399999999</v>
      </c>
      <c r="G62" s="5" t="s">
        <v>179</v>
      </c>
      <c r="H62" s="5" t="s">
        <v>145</v>
      </c>
      <c r="I62" s="5">
        <v>4.4001469999999996</v>
      </c>
      <c r="J62" s="5" t="s">
        <v>164</v>
      </c>
    </row>
    <row r="63" spans="2:10" x14ac:dyDescent="0.2">
      <c r="B63" s="5" t="s">
        <v>183</v>
      </c>
      <c r="C63" s="5" t="s">
        <v>158</v>
      </c>
      <c r="D63" s="5" t="s">
        <v>165</v>
      </c>
      <c r="E63" s="5" t="s">
        <v>160</v>
      </c>
      <c r="F63" s="5">
        <v>20671.000700000001</v>
      </c>
      <c r="G63" s="5" t="s">
        <v>179</v>
      </c>
      <c r="H63" s="5" t="s">
        <v>145</v>
      </c>
      <c r="I63" s="5">
        <v>4.3153620000000004</v>
      </c>
      <c r="J63" s="5" t="s">
        <v>166</v>
      </c>
    </row>
    <row r="64" spans="2:10" x14ac:dyDescent="0.2">
      <c r="B64" s="5" t="s">
        <v>183</v>
      </c>
      <c r="C64" s="5" t="s">
        <v>158</v>
      </c>
      <c r="D64" s="5" t="s">
        <v>165</v>
      </c>
      <c r="E64" s="5" t="s">
        <v>163</v>
      </c>
      <c r="F64" s="5">
        <v>22567.975299999998</v>
      </c>
      <c r="G64" s="5" t="s">
        <v>179</v>
      </c>
      <c r="H64" s="5" t="s">
        <v>145</v>
      </c>
      <c r="I64" s="5">
        <v>4.3534930000000003</v>
      </c>
      <c r="J64" s="5" t="s">
        <v>167</v>
      </c>
    </row>
    <row r="65" spans="2:10" x14ac:dyDescent="0.2">
      <c r="B65" s="5" t="s">
        <v>183</v>
      </c>
      <c r="C65" s="5" t="s">
        <v>168</v>
      </c>
      <c r="D65" s="5" t="s">
        <v>169</v>
      </c>
      <c r="E65" s="5" t="s">
        <v>160</v>
      </c>
      <c r="F65" s="5">
        <v>236429.27530000001</v>
      </c>
      <c r="G65" s="5" t="s">
        <v>179</v>
      </c>
      <c r="H65" s="5" t="s">
        <v>145</v>
      </c>
      <c r="I65" s="5">
        <v>5.3737009999999996</v>
      </c>
      <c r="J65" s="5" t="s">
        <v>170</v>
      </c>
    </row>
    <row r="66" spans="2:10" x14ac:dyDescent="0.2">
      <c r="B66" s="5" t="s">
        <v>183</v>
      </c>
      <c r="C66" s="5" t="s">
        <v>168</v>
      </c>
      <c r="D66" s="5" t="s">
        <v>169</v>
      </c>
      <c r="E66" s="5" t="s">
        <v>163</v>
      </c>
      <c r="F66" s="5">
        <v>255941.01379999999</v>
      </c>
      <c r="G66" s="5" t="s">
        <v>179</v>
      </c>
      <c r="H66" s="5" t="s">
        <v>145</v>
      </c>
      <c r="I66" s="5">
        <v>5.4081400000000004</v>
      </c>
      <c r="J66" s="5" t="s">
        <v>171</v>
      </c>
    </row>
    <row r="67" spans="2:10" x14ac:dyDescent="0.2">
      <c r="B67" s="5" t="s">
        <v>183</v>
      </c>
      <c r="C67" s="5" t="s">
        <v>168</v>
      </c>
      <c r="D67" s="5" t="s">
        <v>172</v>
      </c>
      <c r="E67" s="5" t="s">
        <v>160</v>
      </c>
      <c r="F67" s="5">
        <v>217610.08309999999</v>
      </c>
      <c r="G67" s="5" t="s">
        <v>179</v>
      </c>
      <c r="H67" s="5" t="s">
        <v>145</v>
      </c>
      <c r="I67" s="5">
        <v>5.3376789999999996</v>
      </c>
      <c r="J67" s="5" t="s">
        <v>173</v>
      </c>
    </row>
    <row r="68" spans="2:10" x14ac:dyDescent="0.2">
      <c r="B68" s="5" t="s">
        <v>183</v>
      </c>
      <c r="C68" s="5" t="s">
        <v>168</v>
      </c>
      <c r="D68" s="5" t="s">
        <v>172</v>
      </c>
      <c r="E68" s="5" t="s">
        <v>163</v>
      </c>
      <c r="F68" s="5">
        <v>379997.1287</v>
      </c>
      <c r="G68" s="5" t="s">
        <v>179</v>
      </c>
      <c r="H68" s="5" t="s">
        <v>145</v>
      </c>
      <c r="I68" s="5">
        <v>5.5797800000000004</v>
      </c>
      <c r="J68" s="5" t="s">
        <v>174</v>
      </c>
    </row>
    <row r="69" spans="2:10" x14ac:dyDescent="0.2">
      <c r="B69" s="5" t="s">
        <v>184</v>
      </c>
      <c r="C69" s="5" t="s">
        <v>158</v>
      </c>
      <c r="D69" s="5" t="s">
        <v>159</v>
      </c>
      <c r="E69" s="5" t="s">
        <v>160</v>
      </c>
      <c r="F69" s="5">
        <v>6534.0235000000002</v>
      </c>
      <c r="G69" s="5" t="s">
        <v>179</v>
      </c>
      <c r="H69" s="5" t="s">
        <v>146</v>
      </c>
      <c r="I69" s="5">
        <v>3.8151809999999999</v>
      </c>
      <c r="J69" s="5" t="s">
        <v>162</v>
      </c>
    </row>
    <row r="70" spans="2:10" x14ac:dyDescent="0.2">
      <c r="B70" s="5" t="s">
        <v>184</v>
      </c>
      <c r="C70" s="5" t="s">
        <v>158</v>
      </c>
      <c r="D70" s="5" t="s">
        <v>159</v>
      </c>
      <c r="E70" s="5" t="s">
        <v>163</v>
      </c>
      <c r="F70" s="5">
        <v>7497.5662000000002</v>
      </c>
      <c r="G70" s="5" t="s">
        <v>179</v>
      </c>
      <c r="H70" s="5" t="s">
        <v>146</v>
      </c>
      <c r="I70" s="5">
        <v>3.8749199999999999</v>
      </c>
      <c r="J70" s="5" t="s">
        <v>164</v>
      </c>
    </row>
    <row r="71" spans="2:10" x14ac:dyDescent="0.2">
      <c r="B71" s="5" t="s">
        <v>184</v>
      </c>
      <c r="C71" s="5" t="s">
        <v>158</v>
      </c>
      <c r="D71" s="5" t="s">
        <v>165</v>
      </c>
      <c r="E71" s="5" t="s">
        <v>160</v>
      </c>
      <c r="F71" s="5">
        <v>6639.4110000000001</v>
      </c>
      <c r="G71" s="5" t="s">
        <v>179</v>
      </c>
      <c r="H71" s="5" t="s">
        <v>146</v>
      </c>
      <c r="I71" s="5">
        <v>3.82213</v>
      </c>
      <c r="J71" s="5" t="s">
        <v>166</v>
      </c>
    </row>
    <row r="72" spans="2:10" x14ac:dyDescent="0.2">
      <c r="B72" s="5" t="s">
        <v>184</v>
      </c>
      <c r="C72" s="5" t="s">
        <v>158</v>
      </c>
      <c r="D72" s="5" t="s">
        <v>165</v>
      </c>
      <c r="E72" s="5" t="s">
        <v>163</v>
      </c>
      <c r="F72" s="5">
        <v>8205.1677999999993</v>
      </c>
      <c r="G72" s="5" t="s">
        <v>179</v>
      </c>
      <c r="H72" s="5" t="s">
        <v>146</v>
      </c>
      <c r="I72" s="5">
        <v>3.9140869999999999</v>
      </c>
      <c r="J72" s="5" t="s">
        <v>167</v>
      </c>
    </row>
    <row r="73" spans="2:10" x14ac:dyDescent="0.2">
      <c r="B73" s="5" t="s">
        <v>184</v>
      </c>
      <c r="C73" s="5" t="s">
        <v>168</v>
      </c>
      <c r="D73" s="5" t="s">
        <v>169</v>
      </c>
      <c r="E73" s="5" t="s">
        <v>160</v>
      </c>
      <c r="F73" s="5">
        <v>218724.17929999999</v>
      </c>
      <c r="G73" s="5" t="s">
        <v>179</v>
      </c>
      <c r="H73" s="5" t="s">
        <v>146</v>
      </c>
      <c r="I73" s="5">
        <v>5.3398969999999997</v>
      </c>
      <c r="J73" s="5" t="s">
        <v>170</v>
      </c>
    </row>
    <row r="74" spans="2:10" x14ac:dyDescent="0.2">
      <c r="B74" s="5" t="s">
        <v>184</v>
      </c>
      <c r="C74" s="5" t="s">
        <v>168</v>
      </c>
      <c r="D74" s="5" t="s">
        <v>169</v>
      </c>
      <c r="E74" s="5" t="s">
        <v>163</v>
      </c>
      <c r="F74" s="5">
        <v>304840.8027</v>
      </c>
      <c r="G74" s="5" t="s">
        <v>179</v>
      </c>
      <c r="H74" s="5" t="s">
        <v>146</v>
      </c>
      <c r="I74" s="5">
        <v>5.4840730000000004</v>
      </c>
      <c r="J74" s="5" t="s">
        <v>171</v>
      </c>
    </row>
    <row r="75" spans="2:10" x14ac:dyDescent="0.2">
      <c r="B75" s="5" t="s">
        <v>184</v>
      </c>
      <c r="C75" s="5" t="s">
        <v>168</v>
      </c>
      <c r="D75" s="5" t="s">
        <v>172</v>
      </c>
      <c r="E75" s="5" t="s">
        <v>160</v>
      </c>
      <c r="F75" s="5">
        <v>250159.7579</v>
      </c>
      <c r="G75" s="5" t="s">
        <v>179</v>
      </c>
      <c r="H75" s="5" t="s">
        <v>146</v>
      </c>
      <c r="I75" s="5">
        <v>5.3982169999999998</v>
      </c>
      <c r="J75" s="5" t="s">
        <v>173</v>
      </c>
    </row>
    <row r="76" spans="2:10" x14ac:dyDescent="0.2">
      <c r="B76" s="5" t="s">
        <v>184</v>
      </c>
      <c r="C76" s="5" t="s">
        <v>168</v>
      </c>
      <c r="D76" s="5" t="s">
        <v>172</v>
      </c>
      <c r="E76" s="5" t="s">
        <v>163</v>
      </c>
      <c r="F76" s="5">
        <v>462169.24939999997</v>
      </c>
      <c r="G76" s="5" t="s">
        <v>179</v>
      </c>
      <c r="H76" s="5" t="s">
        <v>146</v>
      </c>
      <c r="I76" s="5">
        <v>5.6648009999999998</v>
      </c>
      <c r="J76" s="5" t="s">
        <v>174</v>
      </c>
    </row>
    <row r="77" spans="2:10" x14ac:dyDescent="0.2">
      <c r="B77" s="5" t="s">
        <v>185</v>
      </c>
      <c r="C77" s="5" t="s">
        <v>158</v>
      </c>
      <c r="D77" s="5" t="s">
        <v>159</v>
      </c>
      <c r="E77" s="5" t="s">
        <v>160</v>
      </c>
      <c r="F77" s="5">
        <v>77083.411200000002</v>
      </c>
      <c r="G77" s="5" t="s">
        <v>179</v>
      </c>
      <c r="H77" s="5" t="s">
        <v>144</v>
      </c>
      <c r="I77" s="5">
        <v>4.8869610000000003</v>
      </c>
      <c r="J77" s="5" t="s">
        <v>162</v>
      </c>
    </row>
    <row r="78" spans="2:10" x14ac:dyDescent="0.2">
      <c r="B78" s="5" t="s">
        <v>185</v>
      </c>
      <c r="C78" s="5" t="s">
        <v>158</v>
      </c>
      <c r="D78" s="5" t="s">
        <v>159</v>
      </c>
      <c r="E78" s="5" t="s">
        <v>163</v>
      </c>
      <c r="F78" s="5">
        <v>112327.99430000001</v>
      </c>
      <c r="G78" s="5" t="s">
        <v>179</v>
      </c>
      <c r="H78" s="5" t="s">
        <v>144</v>
      </c>
      <c r="I78" s="5">
        <v>5.0504879999999996</v>
      </c>
      <c r="J78" s="5" t="s">
        <v>164</v>
      </c>
    </row>
    <row r="79" spans="2:10" x14ac:dyDescent="0.2">
      <c r="B79" s="5" t="s">
        <v>185</v>
      </c>
      <c r="C79" s="5" t="s">
        <v>158</v>
      </c>
      <c r="D79" s="5" t="s">
        <v>165</v>
      </c>
      <c r="E79" s="5" t="s">
        <v>160</v>
      </c>
      <c r="F79" s="5">
        <v>47017.8698</v>
      </c>
      <c r="G79" s="5" t="s">
        <v>179</v>
      </c>
      <c r="H79" s="5" t="s">
        <v>144</v>
      </c>
      <c r="I79" s="5">
        <v>4.6722630000000001</v>
      </c>
      <c r="J79" s="5" t="s">
        <v>166</v>
      </c>
    </row>
    <row r="80" spans="2:10" x14ac:dyDescent="0.2">
      <c r="B80" s="5" t="s">
        <v>185</v>
      </c>
      <c r="C80" s="5" t="s">
        <v>158</v>
      </c>
      <c r="D80" s="5" t="s">
        <v>165</v>
      </c>
      <c r="E80" s="5" t="s">
        <v>163</v>
      </c>
      <c r="F80" s="5">
        <v>87847.989100000006</v>
      </c>
      <c r="G80" s="5" t="s">
        <v>179</v>
      </c>
      <c r="H80" s="5" t="s">
        <v>144</v>
      </c>
      <c r="I80" s="5">
        <v>4.9437319999999998</v>
      </c>
      <c r="J80" s="5" t="s">
        <v>167</v>
      </c>
    </row>
    <row r="81" spans="1:14" x14ac:dyDescent="0.2">
      <c r="B81" s="5" t="s">
        <v>185</v>
      </c>
      <c r="C81" s="5" t="s">
        <v>168</v>
      </c>
      <c r="D81" s="5" t="s">
        <v>169</v>
      </c>
      <c r="E81" s="5" t="s">
        <v>160</v>
      </c>
      <c r="F81" s="5">
        <v>32941.114000000001</v>
      </c>
      <c r="G81" s="5" t="s">
        <v>179</v>
      </c>
      <c r="H81" s="5" t="s">
        <v>144</v>
      </c>
      <c r="I81" s="5">
        <v>4.5177379999999996</v>
      </c>
      <c r="J81" s="5" t="s">
        <v>170</v>
      </c>
    </row>
    <row r="82" spans="1:14" x14ac:dyDescent="0.2">
      <c r="B82" s="5" t="s">
        <v>185</v>
      </c>
      <c r="C82" s="5" t="s">
        <v>168</v>
      </c>
      <c r="D82" s="5" t="s">
        <v>169</v>
      </c>
      <c r="E82" s="5" t="s">
        <v>163</v>
      </c>
      <c r="F82" s="5">
        <v>69043.852299999999</v>
      </c>
      <c r="G82" s="5" t="s">
        <v>179</v>
      </c>
      <c r="H82" s="5" t="s">
        <v>144</v>
      </c>
      <c r="I82" s="5">
        <v>4.8391250000000001</v>
      </c>
      <c r="J82" s="5" t="s">
        <v>171</v>
      </c>
    </row>
    <row r="83" spans="1:14" x14ac:dyDescent="0.2">
      <c r="B83" s="5" t="s">
        <v>185</v>
      </c>
      <c r="C83" s="5" t="s">
        <v>168</v>
      </c>
      <c r="D83" s="5" t="s">
        <v>172</v>
      </c>
      <c r="E83" s="5" t="s">
        <v>160</v>
      </c>
      <c r="F83" s="5">
        <v>22251.8128</v>
      </c>
      <c r="G83" s="5" t="s">
        <v>179</v>
      </c>
      <c r="H83" s="5" t="s">
        <v>144</v>
      </c>
      <c r="I83" s="5">
        <v>4.3473649999999999</v>
      </c>
      <c r="J83" s="5" t="s">
        <v>173</v>
      </c>
    </row>
    <row r="84" spans="1:14" x14ac:dyDescent="0.2">
      <c r="B84" s="5" t="s">
        <v>185</v>
      </c>
      <c r="C84" s="5" t="s">
        <v>168</v>
      </c>
      <c r="D84" s="5" t="s">
        <v>172</v>
      </c>
      <c r="E84" s="5" t="s">
        <v>163</v>
      </c>
      <c r="F84" s="5">
        <v>92078.5435</v>
      </c>
      <c r="G84" s="5" t="s">
        <v>179</v>
      </c>
      <c r="H84" s="5" t="s">
        <v>144</v>
      </c>
      <c r="I84" s="5">
        <v>4.9641580000000003</v>
      </c>
      <c r="J84" s="5" t="s">
        <v>174</v>
      </c>
    </row>
    <row r="87" spans="1:14" x14ac:dyDescent="0.2">
      <c r="A87" s="71" t="s">
        <v>375</v>
      </c>
    </row>
    <row r="88" spans="1:14" x14ac:dyDescent="0.2">
      <c r="A88" t="s">
        <v>219</v>
      </c>
    </row>
    <row r="89" spans="1:14" x14ac:dyDescent="0.2">
      <c r="A89" t="s">
        <v>234</v>
      </c>
    </row>
    <row r="91" spans="1:14" x14ac:dyDescent="0.2">
      <c r="B91" s="8" t="s">
        <v>220</v>
      </c>
      <c r="C91" s="8" t="s">
        <v>221</v>
      </c>
      <c r="D91" s="8" t="s">
        <v>222</v>
      </c>
      <c r="E91" s="8" t="s">
        <v>223</v>
      </c>
      <c r="F91" s="8" t="s">
        <v>224</v>
      </c>
      <c r="G91" s="8" t="s">
        <v>225</v>
      </c>
      <c r="H91" s="8" t="s">
        <v>226</v>
      </c>
      <c r="I91" s="8" t="s">
        <v>227</v>
      </c>
      <c r="J91" s="8" t="s">
        <v>228</v>
      </c>
      <c r="K91" s="8" t="s">
        <v>229</v>
      </c>
      <c r="L91" s="8" t="s">
        <v>230</v>
      </c>
      <c r="M91" s="8" t="s">
        <v>231</v>
      </c>
    </row>
    <row r="92" spans="1:14" x14ac:dyDescent="0.2">
      <c r="B92" s="9">
        <v>1.92</v>
      </c>
      <c r="C92" s="9">
        <v>0.41</v>
      </c>
      <c r="D92" s="9">
        <v>3.97</v>
      </c>
      <c r="E92" s="9">
        <v>13.9</v>
      </c>
      <c r="F92" s="9">
        <v>4.18</v>
      </c>
      <c r="G92" s="9">
        <v>1.89</v>
      </c>
      <c r="H92" s="9">
        <v>0.76</v>
      </c>
      <c r="I92" s="9">
        <v>0.52</v>
      </c>
      <c r="J92" s="9">
        <v>3.26</v>
      </c>
      <c r="K92" s="9">
        <v>18.600000000000001</v>
      </c>
      <c r="L92" s="9">
        <v>3.4</v>
      </c>
      <c r="M92" s="9">
        <v>6.17</v>
      </c>
      <c r="N92" t="s">
        <v>160</v>
      </c>
    </row>
    <row r="93" spans="1:14" x14ac:dyDescent="0.2">
      <c r="B93" s="9">
        <v>3.47</v>
      </c>
      <c r="C93" s="9">
        <v>4.32</v>
      </c>
      <c r="D93" s="9">
        <v>1.39</v>
      </c>
      <c r="E93" s="9">
        <v>13.3</v>
      </c>
      <c r="F93" s="9">
        <v>2.62</v>
      </c>
      <c r="G93" s="9">
        <v>0.4</v>
      </c>
      <c r="H93" s="9">
        <v>0.34</v>
      </c>
      <c r="I93" s="9">
        <v>1.33</v>
      </c>
      <c r="J93" s="9">
        <v>4.12</v>
      </c>
      <c r="K93" s="9">
        <v>13.6</v>
      </c>
      <c r="L93" s="9">
        <v>3.97</v>
      </c>
      <c r="M93" s="9">
        <v>0.91</v>
      </c>
      <c r="N93" t="s">
        <v>187</v>
      </c>
    </row>
    <row r="94" spans="1:14" x14ac:dyDescent="0.2">
      <c r="B94" s="9">
        <v>2.59</v>
      </c>
      <c r="C94" s="9">
        <v>1.68</v>
      </c>
      <c r="D94" s="9">
        <v>2.93</v>
      </c>
      <c r="E94" s="9">
        <v>11.6</v>
      </c>
      <c r="F94" s="9">
        <v>4.66</v>
      </c>
      <c r="G94" s="9">
        <v>1.08</v>
      </c>
      <c r="H94" s="9">
        <v>0.55000000000000004</v>
      </c>
      <c r="I94" s="9">
        <v>4.2300000000000004</v>
      </c>
      <c r="J94" s="9">
        <v>2.4900000000000002</v>
      </c>
      <c r="K94" s="9">
        <v>10.5</v>
      </c>
      <c r="L94" s="9">
        <v>1.58</v>
      </c>
      <c r="M94" s="9">
        <v>1.1399999999999999</v>
      </c>
      <c r="N94" t="s">
        <v>163</v>
      </c>
    </row>
    <row r="97" spans="1:14" x14ac:dyDescent="0.2">
      <c r="A97" s="71" t="s">
        <v>232</v>
      </c>
    </row>
    <row r="98" spans="1:14" x14ac:dyDescent="0.2">
      <c r="A98" t="s">
        <v>233</v>
      </c>
    </row>
    <row r="99" spans="1:14" x14ac:dyDescent="0.2">
      <c r="A99" t="s">
        <v>235</v>
      </c>
    </row>
    <row r="100" spans="1:14" x14ac:dyDescent="0.2">
      <c r="B100" s="8" t="s">
        <v>220</v>
      </c>
      <c r="C100" s="8" t="s">
        <v>221</v>
      </c>
      <c r="D100" s="8" t="s">
        <v>222</v>
      </c>
      <c r="E100" s="8" t="s">
        <v>223</v>
      </c>
      <c r="F100" s="8" t="s">
        <v>224</v>
      </c>
      <c r="G100" s="8" t="s">
        <v>225</v>
      </c>
      <c r="H100" s="8" t="s">
        <v>226</v>
      </c>
      <c r="I100" s="8" t="s">
        <v>227</v>
      </c>
      <c r="J100" s="8" t="s">
        <v>228</v>
      </c>
      <c r="K100" s="8" t="s">
        <v>229</v>
      </c>
      <c r="L100" s="8" t="s">
        <v>230</v>
      </c>
      <c r="M100" s="8" t="s">
        <v>231</v>
      </c>
    </row>
    <row r="101" spans="1:14" x14ac:dyDescent="0.2">
      <c r="B101" s="9">
        <v>3.47</v>
      </c>
      <c r="C101" s="9">
        <v>5.84</v>
      </c>
      <c r="D101" s="9">
        <v>3.81</v>
      </c>
      <c r="E101" s="9">
        <v>38.6</v>
      </c>
      <c r="F101" s="9">
        <v>21.8</v>
      </c>
      <c r="G101" s="9">
        <v>39</v>
      </c>
      <c r="H101" s="9">
        <v>2.7</v>
      </c>
      <c r="I101" s="9">
        <v>6.76</v>
      </c>
      <c r="J101" s="9">
        <v>2.09</v>
      </c>
      <c r="K101" s="9">
        <v>23.7</v>
      </c>
      <c r="L101" s="9">
        <v>7.56</v>
      </c>
      <c r="M101" s="9">
        <v>18.5</v>
      </c>
      <c r="N101" t="s">
        <v>160</v>
      </c>
    </row>
    <row r="102" spans="1:14" x14ac:dyDescent="0.2">
      <c r="B102" s="9">
        <v>3.6</v>
      </c>
      <c r="C102" s="9">
        <v>9.07</v>
      </c>
      <c r="D102" s="9">
        <v>3.22</v>
      </c>
      <c r="E102" s="9">
        <v>35.9</v>
      </c>
      <c r="F102" s="9">
        <v>15.8</v>
      </c>
      <c r="G102" s="9">
        <v>31.9</v>
      </c>
      <c r="H102" s="9">
        <v>1.81</v>
      </c>
      <c r="I102" s="9">
        <v>5.85</v>
      </c>
      <c r="J102" s="9">
        <v>3.49</v>
      </c>
      <c r="K102" s="9">
        <v>21.7</v>
      </c>
      <c r="L102" s="9">
        <v>10.6</v>
      </c>
      <c r="M102" s="9">
        <v>22</v>
      </c>
      <c r="N102" t="s">
        <v>187</v>
      </c>
    </row>
    <row r="103" spans="1:14" x14ac:dyDescent="0.2">
      <c r="B103" s="9">
        <v>4.1500000000000004</v>
      </c>
      <c r="C103" s="9">
        <v>9.32</v>
      </c>
      <c r="D103" s="9">
        <v>5.92</v>
      </c>
      <c r="E103" s="9">
        <v>41.7</v>
      </c>
      <c r="F103" s="9">
        <v>13.4</v>
      </c>
      <c r="G103" s="9">
        <v>30.4</v>
      </c>
      <c r="H103" s="9">
        <v>2.42</v>
      </c>
      <c r="I103" s="9">
        <v>5.95</v>
      </c>
      <c r="J103" s="9">
        <v>3.88</v>
      </c>
      <c r="K103" s="9">
        <v>16.399999999999999</v>
      </c>
      <c r="L103" s="9">
        <v>8.64</v>
      </c>
      <c r="M103" s="9">
        <v>10.3</v>
      </c>
      <c r="N103" t="s">
        <v>163</v>
      </c>
    </row>
    <row r="106" spans="1:14" x14ac:dyDescent="0.2">
      <c r="A106" s="71" t="s">
        <v>373</v>
      </c>
    </row>
    <row r="108" spans="1:14" x14ac:dyDescent="0.2">
      <c r="A108" s="71" t="s">
        <v>349</v>
      </c>
    </row>
    <row r="110" spans="1:14" x14ac:dyDescent="0.2">
      <c r="A110" t="s">
        <v>0</v>
      </c>
    </row>
    <row r="111" spans="1:14" x14ac:dyDescent="0.2">
      <c r="A111" t="s">
        <v>55</v>
      </c>
    </row>
    <row r="112" spans="1:14" x14ac:dyDescent="0.2">
      <c r="A112" t="s">
        <v>56</v>
      </c>
    </row>
    <row r="113" spans="1:1" x14ac:dyDescent="0.2">
      <c r="A113" t="s">
        <v>57</v>
      </c>
    </row>
    <row r="114" spans="1:1" x14ac:dyDescent="0.2">
      <c r="A114" t="s">
        <v>58</v>
      </c>
    </row>
    <row r="115" spans="1:1" x14ac:dyDescent="0.2">
      <c r="A115" t="s">
        <v>59</v>
      </c>
    </row>
    <row r="116" spans="1:1" x14ac:dyDescent="0.2">
      <c r="A116" t="s">
        <v>60</v>
      </c>
    </row>
    <row r="117" spans="1:1" x14ac:dyDescent="0.2">
      <c r="A117" t="s">
        <v>61</v>
      </c>
    </row>
    <row r="118" spans="1:1" x14ac:dyDescent="0.2">
      <c r="A118" t="s">
        <v>62</v>
      </c>
    </row>
    <row r="119" spans="1:1" x14ac:dyDescent="0.2">
      <c r="A119" t="s">
        <v>63</v>
      </c>
    </row>
    <row r="120" spans="1:1" x14ac:dyDescent="0.2">
      <c r="A120" t="s">
        <v>64</v>
      </c>
    </row>
    <row r="121" spans="1:1" x14ac:dyDescent="0.2">
      <c r="A121" t="s">
        <v>65</v>
      </c>
    </row>
    <row r="122" spans="1:1" x14ac:dyDescent="0.2">
      <c r="A122" t="s">
        <v>66</v>
      </c>
    </row>
    <row r="123" spans="1:1" x14ac:dyDescent="0.2">
      <c r="A123" t="s">
        <v>67</v>
      </c>
    </row>
    <row r="124" spans="1:1" x14ac:dyDescent="0.2">
      <c r="A124" t="s">
        <v>68</v>
      </c>
    </row>
    <row r="125" spans="1:1" x14ac:dyDescent="0.2">
      <c r="A125" t="s">
        <v>69</v>
      </c>
    </row>
    <row r="126" spans="1:1" x14ac:dyDescent="0.2">
      <c r="A126" t="s">
        <v>78</v>
      </c>
    </row>
    <row r="127" spans="1:1" x14ac:dyDescent="0.2">
      <c r="A127" t="s">
        <v>79</v>
      </c>
    </row>
    <row r="128" spans="1:1" x14ac:dyDescent="0.2">
      <c r="A128" t="s">
        <v>93</v>
      </c>
    </row>
    <row r="129" spans="1:1" x14ac:dyDescent="0.2">
      <c r="A129" t="s">
        <v>94</v>
      </c>
    </row>
    <row r="130" spans="1:1" x14ac:dyDescent="0.2">
      <c r="A130" t="s">
        <v>95</v>
      </c>
    </row>
    <row r="131" spans="1:1" x14ac:dyDescent="0.2">
      <c r="A131" t="s">
        <v>99</v>
      </c>
    </row>
    <row r="132" spans="1:1" x14ac:dyDescent="0.2">
      <c r="A132" t="s">
        <v>100</v>
      </c>
    </row>
    <row r="133" spans="1:1" x14ac:dyDescent="0.2">
      <c r="A133" t="s">
        <v>101</v>
      </c>
    </row>
    <row r="134" spans="1:1" x14ac:dyDescent="0.2">
      <c r="A134" t="s">
        <v>102</v>
      </c>
    </row>
    <row r="135" spans="1:1" x14ac:dyDescent="0.2">
      <c r="A135" t="s">
        <v>103</v>
      </c>
    </row>
    <row r="136" spans="1:1" x14ac:dyDescent="0.2">
      <c r="A136" t="s">
        <v>104</v>
      </c>
    </row>
    <row r="137" spans="1:1" x14ac:dyDescent="0.2">
      <c r="A137" t="s">
        <v>108</v>
      </c>
    </row>
    <row r="138" spans="1:1" x14ac:dyDescent="0.2">
      <c r="A138" t="s">
        <v>109</v>
      </c>
    </row>
    <row r="139" spans="1:1" x14ac:dyDescent="0.2">
      <c r="A139" t="s">
        <v>110</v>
      </c>
    </row>
    <row r="140" spans="1:1" x14ac:dyDescent="0.2">
      <c r="A140" t="s">
        <v>111</v>
      </c>
    </row>
    <row r="141" spans="1:1" x14ac:dyDescent="0.2">
      <c r="A141" t="s">
        <v>112</v>
      </c>
    </row>
    <row r="142" spans="1:1" x14ac:dyDescent="0.2">
      <c r="A142" t="s">
        <v>113</v>
      </c>
    </row>
    <row r="143" spans="1:1" x14ac:dyDescent="0.2">
      <c r="A143" t="s">
        <v>70</v>
      </c>
    </row>
    <row r="144" spans="1:1" x14ac:dyDescent="0.2">
      <c r="A144" t="s">
        <v>71</v>
      </c>
    </row>
    <row r="145" spans="1:1" x14ac:dyDescent="0.2">
      <c r="A145" t="s">
        <v>72</v>
      </c>
    </row>
    <row r="146" spans="1:1" x14ac:dyDescent="0.2">
      <c r="A146" t="s">
        <v>80</v>
      </c>
    </row>
    <row r="147" spans="1:1" x14ac:dyDescent="0.2">
      <c r="A147" t="s">
        <v>81</v>
      </c>
    </row>
    <row r="148" spans="1:1" x14ac:dyDescent="0.2">
      <c r="A148" t="s">
        <v>82</v>
      </c>
    </row>
    <row r="149" spans="1:1" x14ac:dyDescent="0.2">
      <c r="A149" t="s">
        <v>96</v>
      </c>
    </row>
    <row r="150" spans="1:1" x14ac:dyDescent="0.2">
      <c r="A150" t="s">
        <v>97</v>
      </c>
    </row>
    <row r="151" spans="1:1" x14ac:dyDescent="0.2">
      <c r="A151" t="s">
        <v>98</v>
      </c>
    </row>
    <row r="152" spans="1:1" x14ac:dyDescent="0.2">
      <c r="A152" t="s">
        <v>105</v>
      </c>
    </row>
    <row r="153" spans="1:1" x14ac:dyDescent="0.2">
      <c r="A153" t="s">
        <v>106</v>
      </c>
    </row>
    <row r="154" spans="1:1" x14ac:dyDescent="0.2">
      <c r="A154" t="s">
        <v>107</v>
      </c>
    </row>
  </sheetData>
  <pageMargins left="0.7" right="0.7" top="0.75" bottom="0.75" header="0.3" footer="0.3"/>
</worksheet>
</file>

<file path=xl/worksheets/sheet1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26C1F34C-ACFB-014E-955D-461322511BDE}">
  <dimension ref="A1:H83"/>
  <sheetViews>
    <sheetView workbookViewId="0">
      <selection activeCell="F16" sqref="F16"/>
    </sheetView>
  </sheetViews>
  <sheetFormatPr baseColWidth="10" defaultRowHeight="16" x14ac:dyDescent="0.2"/>
  <cols>
    <col min="2" max="2" width="14.5" customWidth="1"/>
    <col min="6" max="6" width="15.1640625" customWidth="1"/>
  </cols>
  <sheetData>
    <row r="1" spans="1:5" x14ac:dyDescent="0.2">
      <c r="A1" s="71" t="s">
        <v>186</v>
      </c>
    </row>
    <row r="3" spans="1:5" x14ac:dyDescent="0.2">
      <c r="B3" s="4" t="s">
        <v>160</v>
      </c>
      <c r="C3" s="4" t="s">
        <v>187</v>
      </c>
      <c r="D3" s="4" t="s">
        <v>163</v>
      </c>
      <c r="E3" s="4" t="s">
        <v>188</v>
      </c>
    </row>
    <row r="4" spans="1:5" x14ac:dyDescent="0.2">
      <c r="B4" s="4"/>
      <c r="C4" s="4"/>
      <c r="D4" s="4"/>
      <c r="E4" s="4"/>
    </row>
    <row r="5" spans="1:5" x14ac:dyDescent="0.2">
      <c r="B5" s="5">
        <v>0</v>
      </c>
      <c r="C5" s="5">
        <v>0</v>
      </c>
      <c r="D5" s="5">
        <v>4</v>
      </c>
      <c r="E5" s="5" t="s">
        <v>189</v>
      </c>
    </row>
    <row r="6" spans="1:5" x14ac:dyDescent="0.2">
      <c r="B6" s="5">
        <v>5</v>
      </c>
      <c r="C6" s="5">
        <v>15</v>
      </c>
      <c r="D6" s="5">
        <v>8</v>
      </c>
      <c r="E6" s="5" t="s">
        <v>190</v>
      </c>
    </row>
    <row r="7" spans="1:5" x14ac:dyDescent="0.2">
      <c r="B7" s="5">
        <v>100</v>
      </c>
      <c r="C7" s="5">
        <v>100</v>
      </c>
      <c r="D7" s="5">
        <v>100</v>
      </c>
      <c r="E7" s="5" t="s">
        <v>191</v>
      </c>
    </row>
    <row r="8" spans="1:5" x14ac:dyDescent="0.2">
      <c r="B8" s="6" t="s">
        <v>50</v>
      </c>
      <c r="C8" s="5">
        <v>74</v>
      </c>
      <c r="D8" s="5">
        <v>72</v>
      </c>
      <c r="E8" s="5" t="s">
        <v>192</v>
      </c>
    </row>
    <row r="9" spans="1:5" x14ac:dyDescent="0.2">
      <c r="B9" s="5">
        <v>42</v>
      </c>
      <c r="C9" s="5">
        <v>68</v>
      </c>
      <c r="D9" s="5">
        <v>61</v>
      </c>
      <c r="E9" s="5" t="s">
        <v>193</v>
      </c>
    </row>
    <row r="10" spans="1:5" x14ac:dyDescent="0.2">
      <c r="B10" s="5">
        <v>28</v>
      </c>
      <c r="C10" s="5">
        <v>59</v>
      </c>
      <c r="D10" s="5">
        <v>52</v>
      </c>
      <c r="E10" s="5" t="s">
        <v>194</v>
      </c>
    </row>
    <row r="11" spans="1:5" x14ac:dyDescent="0.2">
      <c r="B11" s="5">
        <v>18</v>
      </c>
      <c r="C11" s="5">
        <v>55</v>
      </c>
      <c r="D11" s="5">
        <v>41</v>
      </c>
      <c r="E11" s="5" t="s">
        <v>195</v>
      </c>
    </row>
    <row r="13" spans="1:5" x14ac:dyDescent="0.2">
      <c r="A13" s="71" t="s">
        <v>123</v>
      </c>
    </row>
    <row r="15" spans="1:5" x14ac:dyDescent="0.2">
      <c r="B15" s="4" t="s">
        <v>196</v>
      </c>
      <c r="C15" s="4" t="s">
        <v>197</v>
      </c>
      <c r="D15" s="4" t="s">
        <v>198</v>
      </c>
      <c r="E15" s="4" t="s">
        <v>135</v>
      </c>
    </row>
    <row r="16" spans="1:5" x14ac:dyDescent="0.2">
      <c r="B16" s="4"/>
      <c r="C16" s="4"/>
      <c r="D16" s="4"/>
      <c r="E16" s="4"/>
    </row>
    <row r="17" spans="1:8" x14ac:dyDescent="0.2">
      <c r="B17" s="5">
        <v>2.5</v>
      </c>
      <c r="C17" s="5">
        <v>12.25</v>
      </c>
      <c r="D17" s="5">
        <v>13.72</v>
      </c>
      <c r="E17" s="5" t="s">
        <v>213</v>
      </c>
    </row>
    <row r="18" spans="1:8" x14ac:dyDescent="0.2">
      <c r="B18" s="5">
        <v>2.5</v>
      </c>
      <c r="C18" s="5">
        <v>12.5</v>
      </c>
      <c r="D18" s="5">
        <v>18.75</v>
      </c>
      <c r="E18" s="5" t="s">
        <v>213</v>
      </c>
    </row>
    <row r="19" spans="1:8" x14ac:dyDescent="0.2">
      <c r="B19" s="5">
        <v>2.5</v>
      </c>
      <c r="C19" s="5">
        <v>13.5</v>
      </c>
      <c r="D19" s="5">
        <v>21.6</v>
      </c>
      <c r="E19" s="5" t="s">
        <v>213</v>
      </c>
    </row>
    <row r="20" spans="1:8" x14ac:dyDescent="0.2">
      <c r="B20" s="5">
        <v>1</v>
      </c>
      <c r="C20" s="5">
        <v>8.75</v>
      </c>
      <c r="D20" s="5">
        <v>100.63</v>
      </c>
      <c r="E20" s="5" t="s">
        <v>214</v>
      </c>
    </row>
    <row r="21" spans="1:8" x14ac:dyDescent="0.2">
      <c r="B21" s="5">
        <v>1</v>
      </c>
      <c r="C21" s="5">
        <v>8</v>
      </c>
      <c r="D21" s="5">
        <v>112</v>
      </c>
      <c r="E21" s="5" t="s">
        <v>214</v>
      </c>
    </row>
    <row r="22" spans="1:8" x14ac:dyDescent="0.2">
      <c r="B22" s="5">
        <v>1</v>
      </c>
      <c r="C22" s="5">
        <v>7.75</v>
      </c>
      <c r="D22" s="5">
        <v>94.94</v>
      </c>
      <c r="E22" s="5" t="s">
        <v>214</v>
      </c>
    </row>
    <row r="23" spans="1:8" x14ac:dyDescent="0.2">
      <c r="B23" s="5">
        <v>1</v>
      </c>
      <c r="C23" s="5">
        <v>10.75</v>
      </c>
      <c r="D23" s="5">
        <v>123.625</v>
      </c>
      <c r="E23" s="5" t="s">
        <v>212</v>
      </c>
    </row>
    <row r="24" spans="1:8" x14ac:dyDescent="0.2">
      <c r="B24" s="5">
        <v>1</v>
      </c>
      <c r="C24" s="5">
        <v>10.25</v>
      </c>
      <c r="D24" s="5">
        <v>107.625</v>
      </c>
      <c r="E24" s="5" t="s">
        <v>212</v>
      </c>
    </row>
    <row r="25" spans="1:8" x14ac:dyDescent="0.2">
      <c r="B25" s="5">
        <v>1</v>
      </c>
      <c r="C25" s="5">
        <v>8.75</v>
      </c>
      <c r="D25" s="5">
        <v>105</v>
      </c>
      <c r="E25" s="5" t="s">
        <v>212</v>
      </c>
    </row>
    <row r="26" spans="1:8" ht="17" customHeight="1" x14ac:dyDescent="0.2"/>
    <row r="27" spans="1:8" ht="17" customHeight="1" x14ac:dyDescent="0.2"/>
    <row r="28" spans="1:8" ht="17" customHeight="1" x14ac:dyDescent="0.2">
      <c r="A28" s="71" t="s">
        <v>211</v>
      </c>
    </row>
    <row r="29" spans="1:8" ht="17" customHeight="1" x14ac:dyDescent="0.2">
      <c r="B29" s="7" t="s">
        <v>215</v>
      </c>
      <c r="F29" s="7" t="s">
        <v>216</v>
      </c>
    </row>
    <row r="30" spans="1:8" ht="17" customHeight="1" x14ac:dyDescent="0.2">
      <c r="A30" s="7"/>
      <c r="B30" s="4" t="s">
        <v>196</v>
      </c>
      <c r="C30" s="4" t="s">
        <v>198</v>
      </c>
      <c r="D30" s="4" t="s">
        <v>135</v>
      </c>
      <c r="F30" s="4" t="s">
        <v>196</v>
      </c>
      <c r="G30" s="4" t="s">
        <v>198</v>
      </c>
      <c r="H30" s="4" t="s">
        <v>135</v>
      </c>
    </row>
    <row r="31" spans="1:8" ht="17" customHeight="1" x14ac:dyDescent="0.2"/>
    <row r="32" spans="1:8" ht="17" customHeight="1" x14ac:dyDescent="0.2">
      <c r="B32" s="7">
        <v>12.91</v>
      </c>
      <c r="C32" s="7">
        <v>98.06</v>
      </c>
      <c r="D32" s="5" t="s">
        <v>213</v>
      </c>
      <c r="F32" s="7">
        <v>4.3099999999999996</v>
      </c>
      <c r="G32" s="7">
        <v>55.02</v>
      </c>
      <c r="H32" s="5" t="s">
        <v>213</v>
      </c>
    </row>
    <row r="33" spans="1:8" ht="17" customHeight="1" x14ac:dyDescent="0.2">
      <c r="B33" t="s">
        <v>217</v>
      </c>
      <c r="C33" s="7">
        <v>97.8</v>
      </c>
      <c r="D33" s="5" t="s">
        <v>213</v>
      </c>
      <c r="F33" t="s">
        <v>217</v>
      </c>
      <c r="G33" s="7">
        <v>52.01</v>
      </c>
      <c r="H33" s="5" t="s">
        <v>213</v>
      </c>
    </row>
    <row r="34" spans="1:8" ht="17" customHeight="1" x14ac:dyDescent="0.2">
      <c r="B34" t="s">
        <v>217</v>
      </c>
      <c r="C34" s="7">
        <v>97.81</v>
      </c>
      <c r="D34" s="5" t="s">
        <v>213</v>
      </c>
      <c r="F34" t="s">
        <v>217</v>
      </c>
      <c r="G34" s="7">
        <v>54.6</v>
      </c>
      <c r="H34" s="5" t="s">
        <v>213</v>
      </c>
    </row>
    <row r="35" spans="1:8" ht="17" customHeight="1" x14ac:dyDescent="0.2">
      <c r="B35" s="7">
        <v>0.92</v>
      </c>
      <c r="C35" s="7">
        <v>30.61</v>
      </c>
      <c r="D35" s="5" t="s">
        <v>214</v>
      </c>
      <c r="F35" s="7">
        <v>1.17</v>
      </c>
      <c r="G35" s="7">
        <v>2.52</v>
      </c>
      <c r="H35" s="5" t="s">
        <v>214</v>
      </c>
    </row>
    <row r="36" spans="1:8" ht="17" customHeight="1" x14ac:dyDescent="0.2">
      <c r="B36" s="7">
        <v>1.26</v>
      </c>
      <c r="C36" s="7">
        <v>30.2</v>
      </c>
      <c r="D36" s="5" t="s">
        <v>214</v>
      </c>
      <c r="F36" s="7">
        <v>1.57</v>
      </c>
      <c r="G36" s="7">
        <v>2.44</v>
      </c>
      <c r="H36" s="5" t="s">
        <v>214</v>
      </c>
    </row>
    <row r="37" spans="1:8" ht="17" customHeight="1" x14ac:dyDescent="0.2">
      <c r="B37" t="s">
        <v>217</v>
      </c>
      <c r="C37" s="7">
        <v>29.51</v>
      </c>
      <c r="D37" s="5" t="s">
        <v>214</v>
      </c>
      <c r="F37" t="s">
        <v>217</v>
      </c>
      <c r="G37" s="7">
        <v>2.63</v>
      </c>
      <c r="H37" s="5" t="s">
        <v>214</v>
      </c>
    </row>
    <row r="38" spans="1:8" ht="17" customHeight="1" x14ac:dyDescent="0.2">
      <c r="B38" s="7">
        <v>1.17</v>
      </c>
      <c r="C38" s="7">
        <v>94.69</v>
      </c>
      <c r="D38" s="5" t="s">
        <v>212</v>
      </c>
      <c r="F38" s="7">
        <v>1.79</v>
      </c>
      <c r="G38" s="7">
        <v>25.83</v>
      </c>
      <c r="H38" s="5" t="s">
        <v>212</v>
      </c>
    </row>
    <row r="39" spans="1:8" ht="17" customHeight="1" x14ac:dyDescent="0.2">
      <c r="B39" s="7">
        <v>1.57</v>
      </c>
      <c r="C39" s="7">
        <v>94.01</v>
      </c>
      <c r="D39" s="5" t="s">
        <v>212</v>
      </c>
      <c r="F39" s="7">
        <v>2.29</v>
      </c>
      <c r="G39" s="7">
        <v>27.31</v>
      </c>
      <c r="H39" s="5" t="s">
        <v>212</v>
      </c>
    </row>
    <row r="40" spans="1:8" ht="17" customHeight="1" x14ac:dyDescent="0.2">
      <c r="B40" t="s">
        <v>217</v>
      </c>
      <c r="C40" s="7">
        <v>94.88</v>
      </c>
      <c r="D40" s="5" t="s">
        <v>212</v>
      </c>
      <c r="F40" t="s">
        <v>218</v>
      </c>
      <c r="G40" s="7">
        <v>27.91</v>
      </c>
      <c r="H40" s="5" t="s">
        <v>212</v>
      </c>
    </row>
    <row r="41" spans="1:8" ht="17" customHeight="1" x14ac:dyDescent="0.2"/>
    <row r="42" spans="1:8" ht="17" customHeight="1" x14ac:dyDescent="0.2"/>
    <row r="43" spans="1:8" ht="17" customHeight="1" x14ac:dyDescent="0.2"/>
    <row r="44" spans="1:8" ht="17" customHeight="1" x14ac:dyDescent="0.2"/>
    <row r="45" spans="1:8" ht="17" customHeight="1" x14ac:dyDescent="0.2"/>
    <row r="46" spans="1:8" ht="17" customHeight="1" x14ac:dyDescent="0.2"/>
    <row r="47" spans="1:8" x14ac:dyDescent="0.2">
      <c r="A47" s="71" t="s">
        <v>199</v>
      </c>
    </row>
    <row r="49" spans="1:7" x14ac:dyDescent="0.2">
      <c r="A49" t="s">
        <v>213</v>
      </c>
      <c r="B49" s="4" t="s">
        <v>200</v>
      </c>
      <c r="C49" s="4" t="s">
        <v>129</v>
      </c>
      <c r="D49" s="4" t="s">
        <v>201</v>
      </c>
      <c r="E49" s="4" t="s">
        <v>210</v>
      </c>
      <c r="F49" s="4" t="s">
        <v>135</v>
      </c>
    </row>
    <row r="50" spans="1:7" x14ac:dyDescent="0.2">
      <c r="B50" s="4"/>
      <c r="C50" s="4"/>
      <c r="D50" s="4"/>
      <c r="E50" s="4"/>
      <c r="F50" s="4"/>
    </row>
    <row r="51" spans="1:7" x14ac:dyDescent="0.2">
      <c r="B51" s="5">
        <v>37.450000000000003</v>
      </c>
      <c r="C51" s="5">
        <v>40.83</v>
      </c>
      <c r="D51" s="5">
        <v>6.81</v>
      </c>
      <c r="E51" s="5">
        <v>12.1</v>
      </c>
      <c r="F51" s="5" t="s">
        <v>196</v>
      </c>
    </row>
    <row r="52" spans="1:7" x14ac:dyDescent="0.2">
      <c r="B52" s="5">
        <v>40.9</v>
      </c>
      <c r="C52" s="5">
        <v>43.5</v>
      </c>
      <c r="D52" s="5">
        <v>8.4</v>
      </c>
      <c r="E52" s="5">
        <v>3.5</v>
      </c>
      <c r="F52" s="5" t="s">
        <v>196</v>
      </c>
    </row>
    <row r="53" spans="1:7" x14ac:dyDescent="0.2">
      <c r="B53" s="5">
        <v>41.5</v>
      </c>
      <c r="C53" s="5">
        <v>43.9</v>
      </c>
      <c r="D53" s="5">
        <v>8.1</v>
      </c>
      <c r="E53" s="5">
        <v>3.1</v>
      </c>
      <c r="F53" s="5" t="s">
        <v>196</v>
      </c>
    </row>
    <row r="54" spans="1:7" x14ac:dyDescent="0.2">
      <c r="B54" s="5">
        <v>47.44</v>
      </c>
      <c r="C54" s="5">
        <v>32.47</v>
      </c>
      <c r="D54" s="5">
        <v>6.03</v>
      </c>
      <c r="E54" s="5">
        <v>12.43</v>
      </c>
      <c r="F54" s="5" t="s">
        <v>197</v>
      </c>
    </row>
    <row r="55" spans="1:7" x14ac:dyDescent="0.2">
      <c r="B55" s="5">
        <v>45.24</v>
      </c>
      <c r="C55" s="5">
        <v>33.96</v>
      </c>
      <c r="D55" s="5">
        <v>7.22</v>
      </c>
      <c r="E55" s="5">
        <v>11.03</v>
      </c>
      <c r="F55" s="5" t="s">
        <v>197</v>
      </c>
    </row>
    <row r="56" spans="1:7" x14ac:dyDescent="0.2">
      <c r="B56" s="5">
        <v>48.09</v>
      </c>
      <c r="C56" s="5">
        <v>32.270000000000003</v>
      </c>
      <c r="D56" s="5">
        <v>7.14</v>
      </c>
      <c r="E56" s="5">
        <v>10.199999999999999</v>
      </c>
      <c r="F56" s="5" t="s">
        <v>197</v>
      </c>
    </row>
    <row r="57" spans="1:7" x14ac:dyDescent="0.2">
      <c r="B57" s="5">
        <v>34.03</v>
      </c>
      <c r="C57" s="5">
        <v>16.579999999999998</v>
      </c>
      <c r="D57" s="5">
        <v>5.1100000000000003</v>
      </c>
      <c r="E57" s="5">
        <v>42.4</v>
      </c>
      <c r="F57" s="5" t="s">
        <v>198</v>
      </c>
    </row>
    <row r="58" spans="1:7" x14ac:dyDescent="0.2">
      <c r="B58" s="5">
        <v>34.46</v>
      </c>
      <c r="C58" s="5">
        <v>17.57</v>
      </c>
      <c r="D58" s="5">
        <v>4.57</v>
      </c>
      <c r="E58" s="5">
        <v>41.71</v>
      </c>
      <c r="F58" s="5" t="s">
        <v>198</v>
      </c>
    </row>
    <row r="59" spans="1:7" x14ac:dyDescent="0.2">
      <c r="B59" s="5">
        <v>33.24</v>
      </c>
      <c r="C59" s="5">
        <v>15.73</v>
      </c>
      <c r="D59" s="5">
        <v>4.4000000000000004</v>
      </c>
      <c r="E59" s="5">
        <v>45.19</v>
      </c>
      <c r="F59" s="5" t="s">
        <v>198</v>
      </c>
    </row>
    <row r="61" spans="1:7" x14ac:dyDescent="0.2">
      <c r="A61" t="s">
        <v>214</v>
      </c>
      <c r="B61" s="4" t="s">
        <v>200</v>
      </c>
      <c r="C61" s="4" t="s">
        <v>129</v>
      </c>
      <c r="D61" s="4" t="s">
        <v>201</v>
      </c>
      <c r="E61" s="4" t="s">
        <v>210</v>
      </c>
      <c r="F61" s="4" t="s">
        <v>135</v>
      </c>
    </row>
    <row r="62" spans="1:7" x14ac:dyDescent="0.2">
      <c r="B62" s="4"/>
      <c r="C62" s="4"/>
      <c r="D62" s="4"/>
      <c r="E62" s="4"/>
      <c r="F62" s="4"/>
      <c r="G62" s="4"/>
    </row>
    <row r="63" spans="1:7" x14ac:dyDescent="0.2">
      <c r="B63" s="5">
        <v>33.68</v>
      </c>
      <c r="C63" s="5">
        <v>49.09</v>
      </c>
      <c r="D63" s="5">
        <v>8.15</v>
      </c>
      <c r="E63" s="5">
        <v>3.53</v>
      </c>
      <c r="F63" s="5" t="s">
        <v>196</v>
      </c>
    </row>
    <row r="64" spans="1:7" x14ac:dyDescent="0.2">
      <c r="B64" s="5">
        <v>46.25</v>
      </c>
      <c r="C64" s="5">
        <v>39.299999999999997</v>
      </c>
      <c r="D64" s="5">
        <v>7.18</v>
      </c>
      <c r="E64" s="5">
        <v>2.31</v>
      </c>
      <c r="F64" s="5" t="s">
        <v>196</v>
      </c>
    </row>
    <row r="65" spans="1:6" x14ac:dyDescent="0.2">
      <c r="B65" s="5">
        <v>46.7</v>
      </c>
      <c r="C65" s="5">
        <v>42.1</v>
      </c>
      <c r="D65" s="5">
        <v>8</v>
      </c>
      <c r="E65" s="5">
        <v>2</v>
      </c>
      <c r="F65" s="5" t="s">
        <v>196</v>
      </c>
    </row>
    <row r="66" spans="1:6" x14ac:dyDescent="0.2">
      <c r="B66" s="5">
        <v>31.9</v>
      </c>
      <c r="C66" s="5">
        <v>50.45</v>
      </c>
      <c r="D66" s="5">
        <v>9.73</v>
      </c>
      <c r="E66" s="5">
        <v>2.87</v>
      </c>
      <c r="F66" s="5" t="s">
        <v>197</v>
      </c>
    </row>
    <row r="67" spans="1:6" x14ac:dyDescent="0.2">
      <c r="B67" s="5">
        <v>32.24</v>
      </c>
      <c r="C67" s="5">
        <v>50.65</v>
      </c>
      <c r="D67" s="5">
        <v>9.57</v>
      </c>
      <c r="E67" s="5">
        <v>2.3199999999999998</v>
      </c>
      <c r="F67" s="5" t="s">
        <v>197</v>
      </c>
    </row>
    <row r="68" spans="1:6" x14ac:dyDescent="0.2">
      <c r="B68" s="5">
        <v>32.83</v>
      </c>
      <c r="C68" s="5">
        <v>48.51</v>
      </c>
      <c r="D68" s="5">
        <v>10.33</v>
      </c>
      <c r="E68" s="5">
        <v>2.81</v>
      </c>
      <c r="F68" s="5" t="s">
        <v>197</v>
      </c>
    </row>
    <row r="69" spans="1:6" x14ac:dyDescent="0.2">
      <c r="B69" s="5">
        <v>32.909999999999997</v>
      </c>
      <c r="C69" s="5">
        <v>49.11</v>
      </c>
      <c r="D69" s="5">
        <v>8.49</v>
      </c>
      <c r="E69" s="5">
        <v>2.87</v>
      </c>
      <c r="F69" s="5" t="s">
        <v>198</v>
      </c>
    </row>
    <row r="70" spans="1:6" x14ac:dyDescent="0.2">
      <c r="B70" s="5">
        <v>33.01</v>
      </c>
      <c r="C70" s="5">
        <v>48.74</v>
      </c>
      <c r="D70" s="5">
        <v>9.15</v>
      </c>
      <c r="E70" s="5">
        <v>2.2999999999999998</v>
      </c>
      <c r="F70" s="5" t="s">
        <v>198</v>
      </c>
    </row>
    <row r="71" spans="1:6" x14ac:dyDescent="0.2">
      <c r="B71" s="5">
        <v>34.340000000000003</v>
      </c>
      <c r="C71" s="5">
        <v>47.62</v>
      </c>
      <c r="D71" s="5">
        <v>9.07</v>
      </c>
      <c r="E71" s="5">
        <v>2.75</v>
      </c>
      <c r="F71" s="5" t="s">
        <v>198</v>
      </c>
    </row>
    <row r="73" spans="1:6" x14ac:dyDescent="0.2">
      <c r="A73" t="s">
        <v>212</v>
      </c>
      <c r="B73" s="4" t="s">
        <v>200</v>
      </c>
      <c r="C73" s="4" t="s">
        <v>129</v>
      </c>
      <c r="D73" s="4" t="s">
        <v>201</v>
      </c>
      <c r="E73" s="4" t="s">
        <v>210</v>
      </c>
      <c r="F73" s="4" t="s">
        <v>135</v>
      </c>
    </row>
    <row r="74" spans="1:6" x14ac:dyDescent="0.2">
      <c r="B74" s="4"/>
      <c r="C74" s="4"/>
      <c r="D74" s="4"/>
      <c r="E74" s="4"/>
      <c r="F74" s="4"/>
    </row>
    <row r="75" spans="1:6" x14ac:dyDescent="0.2">
      <c r="B75" s="5">
        <v>38.94</v>
      </c>
      <c r="C75" s="5">
        <v>43.88</v>
      </c>
      <c r="D75" s="5">
        <v>9.33</v>
      </c>
      <c r="E75" s="5">
        <v>3.2</v>
      </c>
      <c r="F75" s="5" t="s">
        <v>196</v>
      </c>
    </row>
    <row r="76" spans="1:6" x14ac:dyDescent="0.2">
      <c r="B76" s="5">
        <v>47.5</v>
      </c>
      <c r="C76" s="5">
        <v>42.1</v>
      </c>
      <c r="D76" s="5">
        <v>6.2</v>
      </c>
      <c r="E76" s="5">
        <v>1.1000000000000001</v>
      </c>
      <c r="F76" s="5" t="s">
        <v>196</v>
      </c>
    </row>
    <row r="77" spans="1:6" x14ac:dyDescent="0.2">
      <c r="B77" s="5">
        <v>47.6</v>
      </c>
      <c r="C77" s="5">
        <v>41.4</v>
      </c>
      <c r="D77" s="5">
        <v>7.9</v>
      </c>
      <c r="E77" s="5">
        <v>1.1000000000000001</v>
      </c>
      <c r="F77" s="5" t="s">
        <v>196</v>
      </c>
    </row>
    <row r="78" spans="1:6" x14ac:dyDescent="0.2">
      <c r="B78" s="5">
        <v>34.44</v>
      </c>
      <c r="C78" s="5">
        <v>42.82</v>
      </c>
      <c r="D78" s="5">
        <v>12.5</v>
      </c>
      <c r="E78" s="5">
        <v>4.76</v>
      </c>
      <c r="F78" s="5" t="s">
        <v>197</v>
      </c>
    </row>
    <row r="79" spans="1:6" x14ac:dyDescent="0.2">
      <c r="B79" s="5">
        <v>33.76</v>
      </c>
      <c r="C79" s="5">
        <v>45.59</v>
      </c>
      <c r="D79" s="5">
        <v>10.75</v>
      </c>
      <c r="E79" s="5">
        <v>5.0599999999999996</v>
      </c>
      <c r="F79" s="5" t="s">
        <v>197</v>
      </c>
    </row>
    <row r="80" spans="1:6" x14ac:dyDescent="0.2">
      <c r="B80" s="5">
        <v>32.9</v>
      </c>
      <c r="C80" s="5">
        <v>46.74</v>
      </c>
      <c r="D80" s="5">
        <v>10.47</v>
      </c>
      <c r="E80" s="5">
        <v>4.21</v>
      </c>
      <c r="F80" s="5" t="s">
        <v>197</v>
      </c>
    </row>
    <row r="81" spans="2:6" x14ac:dyDescent="0.2">
      <c r="B81" s="5">
        <v>31.76</v>
      </c>
      <c r="C81" s="5">
        <v>46.07</v>
      </c>
      <c r="D81" s="5">
        <v>11.48</v>
      </c>
      <c r="E81" s="5">
        <v>5.51</v>
      </c>
      <c r="F81" s="5" t="s">
        <v>198</v>
      </c>
    </row>
    <row r="82" spans="2:6" x14ac:dyDescent="0.2">
      <c r="B82" s="5">
        <v>30.98</v>
      </c>
      <c r="C82" s="5">
        <v>47.84</v>
      </c>
      <c r="D82" s="5">
        <v>10.31</v>
      </c>
      <c r="E82" s="5">
        <v>5.23</v>
      </c>
      <c r="F82" s="5" t="s">
        <v>198</v>
      </c>
    </row>
    <row r="83" spans="2:6" x14ac:dyDescent="0.2">
      <c r="B83" s="5">
        <v>32.21</v>
      </c>
      <c r="C83" s="5">
        <v>44.87</v>
      </c>
      <c r="D83" s="5">
        <v>11.02</v>
      </c>
      <c r="E83" s="5">
        <v>6.44</v>
      </c>
      <c r="F83" s="5" t="s">
        <v>198</v>
      </c>
    </row>
  </sheetData>
  <pageMargins left="0.7" right="0.7" top="0.75" bottom="0.75" header="0.3" footer="0.3"/>
</worksheet>
</file>

<file path=xl/worksheets/sheet1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A69C959-3B80-DD48-B0BF-82BE45EF4CE3}">
  <dimension ref="A1:C58"/>
  <sheetViews>
    <sheetView workbookViewId="0">
      <selection activeCell="C16" sqref="C16"/>
    </sheetView>
  </sheetViews>
  <sheetFormatPr baseColWidth="10" defaultRowHeight="16" x14ac:dyDescent="0.2"/>
  <cols>
    <col min="1" max="1" width="23" customWidth="1"/>
    <col min="2" max="2" width="22.33203125" customWidth="1"/>
    <col min="3" max="3" width="23.83203125" bestFit="1" customWidth="1"/>
  </cols>
  <sheetData>
    <row r="1" spans="1:3" x14ac:dyDescent="0.2">
      <c r="A1" s="71" t="s">
        <v>372</v>
      </c>
    </row>
    <row r="3" spans="1:3" x14ac:dyDescent="0.2">
      <c r="A3" s="71" t="s">
        <v>202</v>
      </c>
      <c r="B3" s="71" t="s">
        <v>204</v>
      </c>
      <c r="C3" s="71" t="s">
        <v>205</v>
      </c>
    </row>
    <row r="5" spans="1:3" x14ac:dyDescent="0.2">
      <c r="A5" t="s">
        <v>35</v>
      </c>
      <c r="B5" t="s">
        <v>33</v>
      </c>
      <c r="C5" t="s">
        <v>35</v>
      </c>
    </row>
    <row r="6" spans="1:3" x14ac:dyDescent="0.2">
      <c r="A6" t="s">
        <v>23</v>
      </c>
      <c r="B6" t="s">
        <v>45</v>
      </c>
      <c r="C6" t="s">
        <v>49</v>
      </c>
    </row>
    <row r="7" spans="1:3" x14ac:dyDescent="0.2">
      <c r="A7" t="s">
        <v>203</v>
      </c>
      <c r="B7" t="s">
        <v>23</v>
      </c>
    </row>
    <row r="10" spans="1:3" x14ac:dyDescent="0.2">
      <c r="A10" s="71" t="s">
        <v>373</v>
      </c>
    </row>
    <row r="12" spans="1:3" x14ac:dyDescent="0.2">
      <c r="A12" s="71" t="s">
        <v>350</v>
      </c>
      <c r="B12" s="71" t="s">
        <v>351</v>
      </c>
    </row>
    <row r="14" spans="1:3" x14ac:dyDescent="0.2">
      <c r="A14" t="s">
        <v>0</v>
      </c>
      <c r="B14" s="3" t="s">
        <v>0</v>
      </c>
    </row>
    <row r="15" spans="1:3" x14ac:dyDescent="0.2">
      <c r="A15" t="s">
        <v>55</v>
      </c>
      <c r="B15" s="3" t="s">
        <v>55</v>
      </c>
    </row>
    <row r="16" spans="1:3" x14ac:dyDescent="0.2">
      <c r="A16" t="s">
        <v>56</v>
      </c>
      <c r="B16" s="3" t="s">
        <v>56</v>
      </c>
    </row>
    <row r="17" spans="1:2" x14ac:dyDescent="0.2">
      <c r="A17" t="s">
        <v>57</v>
      </c>
      <c r="B17" s="3" t="s">
        <v>57</v>
      </c>
    </row>
    <row r="18" spans="1:2" x14ac:dyDescent="0.2">
      <c r="A18" t="s">
        <v>58</v>
      </c>
      <c r="B18" s="3" t="s">
        <v>58</v>
      </c>
    </row>
    <row r="19" spans="1:2" x14ac:dyDescent="0.2">
      <c r="A19" t="s">
        <v>59</v>
      </c>
      <c r="B19" s="3" t="s">
        <v>59</v>
      </c>
    </row>
    <row r="20" spans="1:2" x14ac:dyDescent="0.2">
      <c r="A20" t="s">
        <v>60</v>
      </c>
      <c r="B20" s="3" t="s">
        <v>60</v>
      </c>
    </row>
    <row r="21" spans="1:2" x14ac:dyDescent="0.2">
      <c r="A21" t="s">
        <v>61</v>
      </c>
      <c r="B21" s="3" t="s">
        <v>61</v>
      </c>
    </row>
    <row r="22" spans="1:2" x14ac:dyDescent="0.2">
      <c r="A22" t="s">
        <v>62</v>
      </c>
      <c r="B22" s="3" t="s">
        <v>62</v>
      </c>
    </row>
    <row r="23" spans="1:2" x14ac:dyDescent="0.2">
      <c r="A23" t="s">
        <v>63</v>
      </c>
      <c r="B23" s="3" t="s">
        <v>63</v>
      </c>
    </row>
    <row r="24" spans="1:2" x14ac:dyDescent="0.2">
      <c r="A24" t="s">
        <v>64</v>
      </c>
      <c r="B24" s="3" t="s">
        <v>64</v>
      </c>
    </row>
    <row r="25" spans="1:2" x14ac:dyDescent="0.2">
      <c r="A25" t="s">
        <v>65</v>
      </c>
      <c r="B25" s="3" t="s">
        <v>65</v>
      </c>
    </row>
    <row r="26" spans="1:2" x14ac:dyDescent="0.2">
      <c r="A26" t="s">
        <v>66</v>
      </c>
      <c r="B26" s="3" t="s">
        <v>66</v>
      </c>
    </row>
    <row r="27" spans="1:2" x14ac:dyDescent="0.2">
      <c r="A27" t="s">
        <v>67</v>
      </c>
      <c r="B27" s="3" t="s">
        <v>67</v>
      </c>
    </row>
    <row r="28" spans="1:2" x14ac:dyDescent="0.2">
      <c r="A28" t="s">
        <v>68</v>
      </c>
      <c r="B28" s="3" t="s">
        <v>68</v>
      </c>
    </row>
    <row r="29" spans="1:2" x14ac:dyDescent="0.2">
      <c r="A29" t="s">
        <v>69</v>
      </c>
      <c r="B29" s="3" t="s">
        <v>69</v>
      </c>
    </row>
    <row r="30" spans="1:2" x14ac:dyDescent="0.2">
      <c r="A30" t="s">
        <v>78</v>
      </c>
      <c r="B30" s="3" t="s">
        <v>78</v>
      </c>
    </row>
    <row r="31" spans="1:2" x14ac:dyDescent="0.2">
      <c r="A31" t="s">
        <v>79</v>
      </c>
      <c r="B31" s="3" t="s">
        <v>79</v>
      </c>
    </row>
    <row r="32" spans="1:2" x14ac:dyDescent="0.2">
      <c r="A32" t="s">
        <v>93</v>
      </c>
      <c r="B32" s="3" t="s">
        <v>93</v>
      </c>
    </row>
    <row r="33" spans="1:2" x14ac:dyDescent="0.2">
      <c r="A33" t="s">
        <v>94</v>
      </c>
      <c r="B33" s="3" t="s">
        <v>94</v>
      </c>
    </row>
    <row r="34" spans="1:2" x14ac:dyDescent="0.2">
      <c r="A34" t="s">
        <v>95</v>
      </c>
      <c r="B34" s="3" t="s">
        <v>95</v>
      </c>
    </row>
    <row r="35" spans="1:2" x14ac:dyDescent="0.2">
      <c r="A35" t="s">
        <v>99</v>
      </c>
      <c r="B35" s="3" t="s">
        <v>99</v>
      </c>
    </row>
    <row r="36" spans="1:2" x14ac:dyDescent="0.2">
      <c r="A36" t="s">
        <v>100</v>
      </c>
      <c r="B36" s="3" t="s">
        <v>100</v>
      </c>
    </row>
    <row r="37" spans="1:2" x14ac:dyDescent="0.2">
      <c r="A37" t="s">
        <v>101</v>
      </c>
      <c r="B37" s="3" t="s">
        <v>101</v>
      </c>
    </row>
    <row r="38" spans="1:2" x14ac:dyDescent="0.2">
      <c r="A38" t="s">
        <v>102</v>
      </c>
      <c r="B38" s="3" t="s">
        <v>102</v>
      </c>
    </row>
    <row r="39" spans="1:2" x14ac:dyDescent="0.2">
      <c r="A39" t="s">
        <v>103</v>
      </c>
      <c r="B39" s="3" t="s">
        <v>103</v>
      </c>
    </row>
    <row r="40" spans="1:2" x14ac:dyDescent="0.2">
      <c r="A40" t="s">
        <v>104</v>
      </c>
      <c r="B40" s="3" t="s">
        <v>104</v>
      </c>
    </row>
    <row r="41" spans="1:2" x14ac:dyDescent="0.2">
      <c r="A41" t="s">
        <v>108</v>
      </c>
      <c r="B41" s="3" t="s">
        <v>108</v>
      </c>
    </row>
    <row r="42" spans="1:2" x14ac:dyDescent="0.2">
      <c r="A42" t="s">
        <v>109</v>
      </c>
      <c r="B42" s="3" t="s">
        <v>109</v>
      </c>
    </row>
    <row r="43" spans="1:2" x14ac:dyDescent="0.2">
      <c r="A43" t="s">
        <v>110</v>
      </c>
      <c r="B43" s="3" t="s">
        <v>110</v>
      </c>
    </row>
    <row r="44" spans="1:2" x14ac:dyDescent="0.2">
      <c r="A44" t="s">
        <v>111</v>
      </c>
      <c r="B44" s="3" t="s">
        <v>111</v>
      </c>
    </row>
    <row r="45" spans="1:2" x14ac:dyDescent="0.2">
      <c r="A45" t="s">
        <v>112</v>
      </c>
      <c r="B45" s="3" t="s">
        <v>112</v>
      </c>
    </row>
    <row r="46" spans="1:2" x14ac:dyDescent="0.2">
      <c r="A46" t="s">
        <v>113</v>
      </c>
      <c r="B46" s="3" t="s">
        <v>113</v>
      </c>
    </row>
    <row r="47" spans="1:2" x14ac:dyDescent="0.2">
      <c r="A47" t="s">
        <v>70</v>
      </c>
    </row>
    <row r="48" spans="1:2" x14ac:dyDescent="0.2">
      <c r="A48" t="s">
        <v>71</v>
      </c>
    </row>
    <row r="49" spans="1:1" x14ac:dyDescent="0.2">
      <c r="A49" t="s">
        <v>72</v>
      </c>
    </row>
    <row r="50" spans="1:1" x14ac:dyDescent="0.2">
      <c r="A50" t="s">
        <v>80</v>
      </c>
    </row>
    <row r="51" spans="1:1" x14ac:dyDescent="0.2">
      <c r="A51" t="s">
        <v>81</v>
      </c>
    </row>
    <row r="52" spans="1:1" x14ac:dyDescent="0.2">
      <c r="A52" t="s">
        <v>82</v>
      </c>
    </row>
    <row r="53" spans="1:1" x14ac:dyDescent="0.2">
      <c r="A53" t="s">
        <v>96</v>
      </c>
    </row>
    <row r="54" spans="1:1" x14ac:dyDescent="0.2">
      <c r="A54" t="s">
        <v>97</v>
      </c>
    </row>
    <row r="55" spans="1:1" x14ac:dyDescent="0.2">
      <c r="A55" t="s">
        <v>98</v>
      </c>
    </row>
    <row r="56" spans="1:1" x14ac:dyDescent="0.2">
      <c r="A56" t="s">
        <v>105</v>
      </c>
    </row>
    <row r="57" spans="1:1" x14ac:dyDescent="0.2">
      <c r="A57" t="s">
        <v>106</v>
      </c>
    </row>
    <row r="58" spans="1:1" x14ac:dyDescent="0.2">
      <c r="A58" t="s">
        <v>107</v>
      </c>
    </row>
  </sheetData>
  <pageMargins left="0.7" right="0.7" top="0.75" bottom="0.75" header="0.3" footer="0.3"/>
</worksheet>
</file>

<file path=xl/worksheets/sheet1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E627DB91-05B8-214E-86D1-7848730A2D43}">
  <dimension ref="A1:F216"/>
  <sheetViews>
    <sheetView workbookViewId="0"/>
  </sheetViews>
  <sheetFormatPr baseColWidth="10" defaultRowHeight="16" x14ac:dyDescent="0.2"/>
  <cols>
    <col min="1" max="1" width="18.5" customWidth="1"/>
    <col min="2" max="2" width="16.33203125" bestFit="1" customWidth="1"/>
    <col min="3" max="3" width="15.5" bestFit="1" customWidth="1"/>
    <col min="4" max="4" width="16" bestFit="1" customWidth="1"/>
    <col min="5" max="5" width="14.6640625" customWidth="1"/>
    <col min="6" max="6" width="21.1640625" bestFit="1" customWidth="1"/>
  </cols>
  <sheetData>
    <row r="1" spans="1:6" x14ac:dyDescent="0.2">
      <c r="A1" s="71" t="s">
        <v>372</v>
      </c>
    </row>
    <row r="3" spans="1:6" x14ac:dyDescent="0.2">
      <c r="A3" s="71" t="s">
        <v>125</v>
      </c>
      <c r="B3" s="71" t="s">
        <v>126</v>
      </c>
      <c r="C3" s="71" t="s">
        <v>127</v>
      </c>
      <c r="D3" s="71" t="s">
        <v>206</v>
      </c>
      <c r="E3" s="71" t="s">
        <v>207</v>
      </c>
      <c r="F3" s="71" t="s">
        <v>208</v>
      </c>
    </row>
    <row r="5" spans="1:6" x14ac:dyDescent="0.2">
      <c r="A5" t="s">
        <v>48</v>
      </c>
      <c r="B5" s="2" t="s">
        <v>36</v>
      </c>
      <c r="C5" t="s">
        <v>23</v>
      </c>
      <c r="D5" t="s">
        <v>42</v>
      </c>
      <c r="E5" t="s">
        <v>42</v>
      </c>
      <c r="F5" t="s">
        <v>33</v>
      </c>
    </row>
    <row r="6" spans="1:6" x14ac:dyDescent="0.2">
      <c r="A6" t="s">
        <v>35</v>
      </c>
      <c r="B6" s="2" t="s">
        <v>37</v>
      </c>
      <c r="C6" t="s">
        <v>36</v>
      </c>
      <c r="D6" t="s">
        <v>35</v>
      </c>
      <c r="E6" t="s">
        <v>34</v>
      </c>
      <c r="F6" t="s">
        <v>42</v>
      </c>
    </row>
    <row r="7" spans="1:6" x14ac:dyDescent="0.2">
      <c r="A7" t="s">
        <v>32</v>
      </c>
      <c r="B7" s="2" t="s">
        <v>38</v>
      </c>
      <c r="C7" t="s">
        <v>37</v>
      </c>
      <c r="D7" t="s">
        <v>9</v>
      </c>
      <c r="F7" s="2" t="s">
        <v>31</v>
      </c>
    </row>
    <row r="8" spans="1:6" x14ac:dyDescent="0.2">
      <c r="B8" s="2" t="s">
        <v>40</v>
      </c>
      <c r="C8" t="s">
        <v>38</v>
      </c>
      <c r="D8" t="s">
        <v>20</v>
      </c>
      <c r="F8" s="2" t="s">
        <v>0</v>
      </c>
    </row>
    <row r="9" spans="1:6" x14ac:dyDescent="0.2">
      <c r="B9" t="s">
        <v>23</v>
      </c>
      <c r="C9" t="s">
        <v>41</v>
      </c>
      <c r="D9" t="s">
        <v>23</v>
      </c>
    </row>
    <row r="10" spans="1:6" x14ac:dyDescent="0.2">
      <c r="C10" t="s">
        <v>24</v>
      </c>
      <c r="D10" t="s">
        <v>45</v>
      </c>
    </row>
    <row r="11" spans="1:6" x14ac:dyDescent="0.2">
      <c r="D11" t="s">
        <v>47</v>
      </c>
    </row>
    <row r="13" spans="1:6" x14ac:dyDescent="0.2">
      <c r="A13" s="71" t="s">
        <v>352</v>
      </c>
    </row>
    <row r="15" spans="1:6" x14ac:dyDescent="0.2">
      <c r="A15" s="3" t="s">
        <v>353</v>
      </c>
      <c r="B15" s="3" t="s">
        <v>354</v>
      </c>
      <c r="C15" s="3" t="s">
        <v>355</v>
      </c>
      <c r="D15" s="3" t="s">
        <v>356</v>
      </c>
      <c r="E15" s="3" t="s">
        <v>357</v>
      </c>
    </row>
    <row r="16" spans="1:6" x14ac:dyDescent="0.2">
      <c r="A16" s="3">
        <v>-1000</v>
      </c>
      <c r="B16" s="3">
        <v>0</v>
      </c>
      <c r="C16" s="3">
        <v>0</v>
      </c>
      <c r="D16" s="3">
        <v>1.5305000000000001E-4</v>
      </c>
      <c r="E16" s="70">
        <v>4.5000000000000001E-6</v>
      </c>
    </row>
    <row r="17" spans="1:5" x14ac:dyDescent="0.2">
      <c r="A17" s="3">
        <v>-990</v>
      </c>
      <c r="B17" s="70">
        <v>5.3999999999999998E-5</v>
      </c>
      <c r="C17" s="70">
        <v>2.2500000000000001E-5</v>
      </c>
      <c r="D17" s="3">
        <v>1.8951199999999999E-3</v>
      </c>
      <c r="E17" s="3">
        <v>1.3504000000000001E-4</v>
      </c>
    </row>
    <row r="18" spans="1:5" x14ac:dyDescent="0.2">
      <c r="A18" s="3">
        <v>-980</v>
      </c>
      <c r="B18" s="70">
        <v>6.3E-5</v>
      </c>
      <c r="C18" s="70">
        <v>1.8E-5</v>
      </c>
      <c r="D18" s="3">
        <v>1.9851500000000002E-3</v>
      </c>
      <c r="E18" s="70">
        <v>9.0000000000000006E-5</v>
      </c>
    </row>
    <row r="19" spans="1:5" x14ac:dyDescent="0.2">
      <c r="A19" s="3">
        <v>-970</v>
      </c>
      <c r="B19" s="70">
        <v>6.3E-5</v>
      </c>
      <c r="C19" s="70">
        <v>1.8E-5</v>
      </c>
      <c r="D19" s="3">
        <v>2.0391599999999999E-3</v>
      </c>
      <c r="E19" s="70">
        <v>9.8999999999999994E-5</v>
      </c>
    </row>
    <row r="20" spans="1:5" x14ac:dyDescent="0.2">
      <c r="A20" s="3">
        <v>-960</v>
      </c>
      <c r="B20" s="70">
        <v>4.5000000000000003E-5</v>
      </c>
      <c r="C20" s="70">
        <v>3.15E-5</v>
      </c>
      <c r="D20" s="3">
        <v>1.70605E-3</v>
      </c>
      <c r="E20" s="3">
        <v>1.0804E-4</v>
      </c>
    </row>
    <row r="21" spans="1:5" x14ac:dyDescent="0.2">
      <c r="A21" s="3">
        <v>-950</v>
      </c>
      <c r="B21" s="70">
        <v>4.9499999999999997E-5</v>
      </c>
      <c r="C21" s="70">
        <v>1.3499999999999999E-5</v>
      </c>
      <c r="D21" s="3">
        <v>1.7870799999999999E-3</v>
      </c>
      <c r="E21" s="3">
        <v>1.2604000000000001E-4</v>
      </c>
    </row>
    <row r="22" spans="1:5" x14ac:dyDescent="0.2">
      <c r="A22" s="3">
        <v>-940</v>
      </c>
      <c r="B22" s="70">
        <v>4.5000000000000003E-5</v>
      </c>
      <c r="C22" s="70">
        <v>9.0000000000000002E-6</v>
      </c>
      <c r="D22" s="3">
        <v>1.8500999999999999E-3</v>
      </c>
      <c r="E22" s="3">
        <v>1.6655000000000001E-4</v>
      </c>
    </row>
    <row r="23" spans="1:5" x14ac:dyDescent="0.2">
      <c r="A23" s="3">
        <v>-930</v>
      </c>
      <c r="B23" s="70">
        <v>8.5500000000000005E-5</v>
      </c>
      <c r="C23" s="70">
        <v>1.3499999999999999E-5</v>
      </c>
      <c r="D23" s="3">
        <v>1.9176200000000001E-3</v>
      </c>
      <c r="E23" s="70">
        <v>6.7500000000000001E-5</v>
      </c>
    </row>
    <row r="24" spans="1:5" x14ac:dyDescent="0.2">
      <c r="A24" s="3">
        <v>-920</v>
      </c>
      <c r="B24" s="70">
        <v>3.6000000000000001E-5</v>
      </c>
      <c r="C24" s="70">
        <v>2.6999999999999999E-5</v>
      </c>
      <c r="D24" s="3">
        <v>1.9941500000000001E-3</v>
      </c>
      <c r="E24" s="3">
        <v>1.1704E-4</v>
      </c>
    </row>
    <row r="25" spans="1:5" x14ac:dyDescent="0.2">
      <c r="A25" s="3">
        <v>-910</v>
      </c>
      <c r="B25" s="70">
        <v>9.8999999999999994E-5</v>
      </c>
      <c r="C25" s="70">
        <v>3.15E-5</v>
      </c>
      <c r="D25" s="3">
        <v>1.70155E-3</v>
      </c>
      <c r="E25" s="3">
        <v>1.3054000000000001E-4</v>
      </c>
    </row>
    <row r="26" spans="1:5" x14ac:dyDescent="0.2">
      <c r="A26" s="3">
        <v>-900</v>
      </c>
      <c r="B26" s="70">
        <v>9.8999999999999994E-5</v>
      </c>
      <c r="C26" s="70">
        <v>9.0000000000000002E-6</v>
      </c>
      <c r="D26" s="3">
        <v>1.8681100000000001E-3</v>
      </c>
      <c r="E26" s="3">
        <v>1.5305000000000001E-4</v>
      </c>
    </row>
    <row r="27" spans="1:5" x14ac:dyDescent="0.2">
      <c r="A27" s="3">
        <v>-890</v>
      </c>
      <c r="B27" s="70">
        <v>5.8499999999999999E-5</v>
      </c>
      <c r="C27" s="70">
        <v>9.0000000000000002E-6</v>
      </c>
      <c r="D27" s="3">
        <v>1.7735800000000001E-3</v>
      </c>
      <c r="E27" s="3">
        <v>1.7106000000000001E-4</v>
      </c>
    </row>
    <row r="28" spans="1:5" x14ac:dyDescent="0.2">
      <c r="A28" s="3">
        <v>-880</v>
      </c>
      <c r="B28" s="70">
        <v>9.0000000000000006E-5</v>
      </c>
      <c r="C28" s="70">
        <v>9.0000000000000002E-6</v>
      </c>
      <c r="D28" s="3">
        <v>1.8636099999999999E-3</v>
      </c>
      <c r="E28" s="3">
        <v>1.4855000000000001E-4</v>
      </c>
    </row>
    <row r="29" spans="1:5" x14ac:dyDescent="0.2">
      <c r="A29" s="3">
        <v>-870</v>
      </c>
      <c r="B29" s="70">
        <v>7.2000000000000002E-5</v>
      </c>
      <c r="C29" s="70">
        <v>1.8E-5</v>
      </c>
      <c r="D29" s="3">
        <v>1.8456E-3</v>
      </c>
      <c r="E29" s="70">
        <v>8.5500000000000005E-5</v>
      </c>
    </row>
    <row r="30" spans="1:5" x14ac:dyDescent="0.2">
      <c r="A30" s="3">
        <v>-860</v>
      </c>
      <c r="B30" s="70">
        <v>5.8499999999999999E-5</v>
      </c>
      <c r="C30" s="70">
        <v>1.3499999999999999E-5</v>
      </c>
      <c r="D30" s="3">
        <v>1.9176200000000001E-3</v>
      </c>
      <c r="E30" s="3">
        <v>1.2604000000000001E-4</v>
      </c>
    </row>
    <row r="31" spans="1:5" x14ac:dyDescent="0.2">
      <c r="A31" s="3">
        <v>-850</v>
      </c>
      <c r="B31" s="70">
        <v>6.7500000000000001E-5</v>
      </c>
      <c r="C31" s="70">
        <v>1.3499999999999999E-5</v>
      </c>
      <c r="D31" s="3">
        <v>1.8681100000000001E-3</v>
      </c>
      <c r="E31" s="70">
        <v>9.0000000000000006E-5</v>
      </c>
    </row>
    <row r="32" spans="1:5" x14ac:dyDescent="0.2">
      <c r="A32" s="3">
        <v>-840</v>
      </c>
      <c r="B32" s="70">
        <v>8.5500000000000005E-5</v>
      </c>
      <c r="C32" s="70">
        <v>2.6999999999999999E-5</v>
      </c>
      <c r="D32" s="3">
        <v>1.9941500000000001E-3</v>
      </c>
      <c r="E32" s="3">
        <v>1.3054000000000001E-4</v>
      </c>
    </row>
    <row r="33" spans="1:5" x14ac:dyDescent="0.2">
      <c r="A33" s="3">
        <v>-830</v>
      </c>
      <c r="B33" s="70">
        <v>6.7500000000000001E-5</v>
      </c>
      <c r="C33" s="70">
        <v>1.8E-5</v>
      </c>
      <c r="D33" s="3">
        <v>2.1246899999999998E-3</v>
      </c>
      <c r="E33" s="70">
        <v>9.0000000000000006E-5</v>
      </c>
    </row>
    <row r="34" spans="1:5" x14ac:dyDescent="0.2">
      <c r="A34" s="3">
        <v>-820</v>
      </c>
      <c r="B34" s="70">
        <v>6.3E-5</v>
      </c>
      <c r="C34" s="70">
        <v>4.5000000000000001E-6</v>
      </c>
      <c r="D34" s="3">
        <v>2.1201900000000001E-3</v>
      </c>
      <c r="E34" s="3">
        <v>1.2604000000000001E-4</v>
      </c>
    </row>
    <row r="35" spans="1:5" x14ac:dyDescent="0.2">
      <c r="A35" s="3">
        <v>-810</v>
      </c>
      <c r="B35" s="70">
        <v>7.6500000000000003E-5</v>
      </c>
      <c r="C35" s="70">
        <v>3.15E-5</v>
      </c>
      <c r="D35" s="3">
        <v>1.93563E-3</v>
      </c>
      <c r="E35" s="3">
        <v>1.2604000000000001E-4</v>
      </c>
    </row>
    <row r="36" spans="1:5" x14ac:dyDescent="0.2">
      <c r="A36" s="3">
        <v>-800</v>
      </c>
      <c r="B36" s="70">
        <v>6.7500000000000001E-5</v>
      </c>
      <c r="C36" s="70">
        <v>1.8E-5</v>
      </c>
      <c r="D36" s="3">
        <v>1.9941500000000001E-3</v>
      </c>
      <c r="E36" s="3">
        <v>1.3955E-4</v>
      </c>
    </row>
    <row r="37" spans="1:5" x14ac:dyDescent="0.2">
      <c r="A37" s="3">
        <v>-790</v>
      </c>
      <c r="B37" s="70">
        <v>7.2000000000000002E-5</v>
      </c>
      <c r="C37" s="70">
        <v>1.3499999999999999E-5</v>
      </c>
      <c r="D37" s="3">
        <v>1.7105600000000001E-3</v>
      </c>
      <c r="E37" s="3">
        <v>1.0804E-4</v>
      </c>
    </row>
    <row r="38" spans="1:5" x14ac:dyDescent="0.2">
      <c r="A38" s="3">
        <v>-780</v>
      </c>
      <c r="B38" s="70">
        <v>5.8499999999999999E-5</v>
      </c>
      <c r="C38" s="70">
        <v>4.5000000000000001E-6</v>
      </c>
      <c r="D38" s="3">
        <v>1.75107E-3</v>
      </c>
      <c r="E38" s="3">
        <v>1.1254E-4</v>
      </c>
    </row>
    <row r="39" spans="1:5" x14ac:dyDescent="0.2">
      <c r="A39" s="3">
        <v>-770</v>
      </c>
      <c r="B39" s="70">
        <v>6.3E-5</v>
      </c>
      <c r="C39" s="70">
        <v>1.8E-5</v>
      </c>
      <c r="D39" s="3">
        <v>1.90412E-3</v>
      </c>
      <c r="E39" s="3">
        <v>1.3955E-4</v>
      </c>
    </row>
    <row r="40" spans="1:5" x14ac:dyDescent="0.2">
      <c r="A40" s="3">
        <v>-760</v>
      </c>
      <c r="B40" s="70">
        <v>9.4500000000000007E-5</v>
      </c>
      <c r="C40" s="70">
        <v>9.0000000000000002E-6</v>
      </c>
      <c r="D40" s="3">
        <v>1.9626399999999999E-3</v>
      </c>
      <c r="E40" s="3">
        <v>1.2604000000000001E-4</v>
      </c>
    </row>
    <row r="41" spans="1:5" x14ac:dyDescent="0.2">
      <c r="A41" s="3">
        <v>-750</v>
      </c>
      <c r="B41" s="70">
        <v>6.3E-5</v>
      </c>
      <c r="C41" s="70">
        <v>9.0000000000000002E-6</v>
      </c>
      <c r="D41" s="3">
        <v>1.90862E-3</v>
      </c>
      <c r="E41" s="3">
        <v>1.3955E-4</v>
      </c>
    </row>
    <row r="42" spans="1:5" x14ac:dyDescent="0.2">
      <c r="A42" s="3">
        <v>-740</v>
      </c>
      <c r="B42" s="70">
        <v>5.3999999999999998E-5</v>
      </c>
      <c r="C42" s="70">
        <v>2.2500000000000001E-5</v>
      </c>
      <c r="D42" s="3">
        <v>2.1607000000000002E-3</v>
      </c>
      <c r="E42" s="3">
        <v>1.1704E-4</v>
      </c>
    </row>
    <row r="43" spans="1:5" x14ac:dyDescent="0.2">
      <c r="A43" s="3">
        <v>-730</v>
      </c>
      <c r="B43" s="70">
        <v>5.8499999999999999E-5</v>
      </c>
      <c r="C43" s="70">
        <v>1.8E-5</v>
      </c>
      <c r="D43" s="3">
        <v>1.95363E-3</v>
      </c>
      <c r="E43" s="3">
        <v>1.1254E-4</v>
      </c>
    </row>
    <row r="44" spans="1:5" x14ac:dyDescent="0.2">
      <c r="A44" s="3">
        <v>-720</v>
      </c>
      <c r="B44" s="70">
        <v>8.5500000000000005E-5</v>
      </c>
      <c r="C44" s="70">
        <v>4.5000000000000001E-6</v>
      </c>
      <c r="D44" s="3">
        <v>1.8005899999999999E-3</v>
      </c>
      <c r="E44" s="3">
        <v>1.5305000000000001E-4</v>
      </c>
    </row>
    <row r="45" spans="1:5" x14ac:dyDescent="0.2">
      <c r="A45" s="3">
        <v>-710</v>
      </c>
      <c r="B45" s="70">
        <v>9.4500000000000007E-5</v>
      </c>
      <c r="C45" s="70">
        <v>1.3499999999999999E-5</v>
      </c>
      <c r="D45" s="3">
        <v>1.82759E-3</v>
      </c>
      <c r="E45" s="70">
        <v>7.6500000000000003E-5</v>
      </c>
    </row>
    <row r="46" spans="1:5" x14ac:dyDescent="0.2">
      <c r="A46" s="3">
        <v>-700</v>
      </c>
      <c r="B46" s="70">
        <v>5.3999999999999998E-5</v>
      </c>
      <c r="C46" s="70">
        <v>1.3499999999999999E-5</v>
      </c>
      <c r="D46" s="3">
        <v>1.9311300000000001E-3</v>
      </c>
      <c r="E46" s="3">
        <v>1.6205000000000001E-4</v>
      </c>
    </row>
    <row r="47" spans="1:5" x14ac:dyDescent="0.2">
      <c r="A47" s="3">
        <v>-690</v>
      </c>
      <c r="B47" s="70">
        <v>8.1000000000000004E-5</v>
      </c>
      <c r="C47" s="70">
        <v>9.0000000000000002E-6</v>
      </c>
      <c r="D47" s="3">
        <v>2.0121499999999999E-3</v>
      </c>
      <c r="E47" s="3">
        <v>1.4855000000000001E-4</v>
      </c>
    </row>
    <row r="48" spans="1:5" x14ac:dyDescent="0.2">
      <c r="A48" s="3">
        <v>-680</v>
      </c>
      <c r="B48" s="70">
        <v>6.7500000000000001E-5</v>
      </c>
      <c r="C48" s="70">
        <v>9.0000000000000002E-6</v>
      </c>
      <c r="D48" s="3">
        <v>1.8591E-3</v>
      </c>
      <c r="E48" s="3">
        <v>1.8006000000000001E-4</v>
      </c>
    </row>
    <row r="49" spans="1:5" x14ac:dyDescent="0.2">
      <c r="A49" s="3">
        <v>-670</v>
      </c>
      <c r="B49" s="70">
        <v>8.1000000000000004E-5</v>
      </c>
      <c r="C49" s="70">
        <v>2.2500000000000001E-5</v>
      </c>
      <c r="D49" s="3">
        <v>1.9581400000000001E-3</v>
      </c>
      <c r="E49" s="3">
        <v>1.4855000000000001E-4</v>
      </c>
    </row>
    <row r="50" spans="1:5" x14ac:dyDescent="0.2">
      <c r="A50" s="3">
        <v>-660</v>
      </c>
      <c r="B50" s="70">
        <v>9.8999999999999994E-5</v>
      </c>
      <c r="C50" s="70">
        <v>2.2500000000000001E-5</v>
      </c>
      <c r="D50" s="3">
        <v>1.8500999999999999E-3</v>
      </c>
      <c r="E50" s="70">
        <v>9.8999999999999994E-5</v>
      </c>
    </row>
    <row r="51" spans="1:5" x14ac:dyDescent="0.2">
      <c r="A51" s="3">
        <v>-650</v>
      </c>
      <c r="B51" s="70">
        <v>7.6500000000000003E-5</v>
      </c>
      <c r="C51" s="70">
        <v>1.8E-5</v>
      </c>
      <c r="D51" s="3">
        <v>2.1021799999999999E-3</v>
      </c>
      <c r="E51" s="70">
        <v>8.1000000000000004E-5</v>
      </c>
    </row>
    <row r="52" spans="1:5" x14ac:dyDescent="0.2">
      <c r="A52" s="3">
        <v>-640</v>
      </c>
      <c r="B52" s="3">
        <v>1.0804E-4</v>
      </c>
      <c r="C52" s="70">
        <v>9.0000000000000002E-6</v>
      </c>
      <c r="D52" s="3">
        <v>1.8546000000000001E-3</v>
      </c>
      <c r="E52" s="70">
        <v>9.0000000000000006E-5</v>
      </c>
    </row>
    <row r="53" spans="1:5" x14ac:dyDescent="0.2">
      <c r="A53" s="3">
        <v>-630</v>
      </c>
      <c r="B53" s="70">
        <v>5.3999999999999998E-5</v>
      </c>
      <c r="C53" s="70">
        <v>2.6999999999999999E-5</v>
      </c>
      <c r="D53" s="3">
        <v>1.8591E-3</v>
      </c>
      <c r="E53" s="70">
        <v>9.4500000000000007E-5</v>
      </c>
    </row>
    <row r="54" spans="1:5" x14ac:dyDescent="0.2">
      <c r="A54" s="3">
        <v>-620</v>
      </c>
      <c r="B54" s="70">
        <v>9.8999999999999994E-5</v>
      </c>
      <c r="C54" s="70">
        <v>3.6000000000000001E-5</v>
      </c>
      <c r="D54" s="3">
        <v>1.82759E-3</v>
      </c>
      <c r="E54" s="70">
        <v>7.6500000000000003E-5</v>
      </c>
    </row>
    <row r="55" spans="1:5" x14ac:dyDescent="0.2">
      <c r="A55" s="3">
        <v>-610</v>
      </c>
      <c r="B55" s="70">
        <v>8.5500000000000005E-5</v>
      </c>
      <c r="C55" s="70">
        <v>9.0000000000000002E-6</v>
      </c>
      <c r="D55" s="3">
        <v>1.79608E-3</v>
      </c>
      <c r="E55" s="3">
        <v>1.4855000000000001E-4</v>
      </c>
    </row>
    <row r="56" spans="1:5" x14ac:dyDescent="0.2">
      <c r="A56" s="3">
        <v>-600</v>
      </c>
      <c r="B56" s="70">
        <v>9.8999999999999994E-5</v>
      </c>
      <c r="C56" s="70">
        <v>1.3499999999999999E-5</v>
      </c>
      <c r="D56" s="3">
        <v>1.8816099999999999E-3</v>
      </c>
      <c r="E56" s="3">
        <v>1.7556000000000001E-4</v>
      </c>
    </row>
    <row r="57" spans="1:5" x14ac:dyDescent="0.2">
      <c r="A57" s="3">
        <v>-590</v>
      </c>
      <c r="B57" s="3">
        <v>1.0353000000000001E-4</v>
      </c>
      <c r="C57" s="70">
        <v>2.6999999999999999E-5</v>
      </c>
      <c r="D57" s="3">
        <v>1.6160300000000001E-3</v>
      </c>
      <c r="E57" s="70">
        <v>9.8999999999999994E-5</v>
      </c>
    </row>
    <row r="58" spans="1:5" x14ac:dyDescent="0.2">
      <c r="A58" s="3">
        <v>-580</v>
      </c>
      <c r="B58" s="70">
        <v>9.0000000000000006E-5</v>
      </c>
      <c r="C58" s="70">
        <v>1.3499999999999999E-5</v>
      </c>
      <c r="D58" s="3">
        <v>1.8411E-3</v>
      </c>
      <c r="E58" s="3">
        <v>1.2604000000000001E-4</v>
      </c>
    </row>
    <row r="59" spans="1:5" x14ac:dyDescent="0.2">
      <c r="A59" s="3">
        <v>-570</v>
      </c>
      <c r="B59" s="70">
        <v>7.6500000000000003E-5</v>
      </c>
      <c r="C59" s="70">
        <v>4.5000000000000001E-6</v>
      </c>
      <c r="D59" s="3">
        <v>1.8951199999999999E-3</v>
      </c>
      <c r="E59" s="3">
        <v>1.0804E-4</v>
      </c>
    </row>
    <row r="60" spans="1:5" x14ac:dyDescent="0.2">
      <c r="A60" s="3">
        <v>-560</v>
      </c>
      <c r="B60" s="70">
        <v>9.8999999999999994E-5</v>
      </c>
      <c r="C60" s="70">
        <v>4.0500000000000002E-5</v>
      </c>
      <c r="D60" s="3">
        <v>1.7735800000000001E-3</v>
      </c>
      <c r="E60" s="3">
        <v>1.1704E-4</v>
      </c>
    </row>
    <row r="61" spans="1:5" x14ac:dyDescent="0.2">
      <c r="A61" s="3">
        <v>-550</v>
      </c>
      <c r="B61" s="70">
        <v>8.5500000000000005E-5</v>
      </c>
      <c r="C61" s="70">
        <v>9.0000000000000002E-6</v>
      </c>
      <c r="D61" s="3">
        <v>1.87711E-3</v>
      </c>
      <c r="E61" s="70">
        <v>9.8999999999999994E-5</v>
      </c>
    </row>
    <row r="62" spans="1:5" x14ac:dyDescent="0.2">
      <c r="A62" s="3">
        <v>-540</v>
      </c>
      <c r="B62" s="70">
        <v>8.5500000000000005E-5</v>
      </c>
      <c r="C62" s="70">
        <v>1.8E-5</v>
      </c>
      <c r="D62" s="3">
        <v>1.7105600000000001E-3</v>
      </c>
      <c r="E62" s="3">
        <v>1.5305000000000001E-4</v>
      </c>
    </row>
    <row r="63" spans="1:5" x14ac:dyDescent="0.2">
      <c r="A63" s="3">
        <v>-530</v>
      </c>
      <c r="B63" s="3">
        <v>1.1254E-4</v>
      </c>
      <c r="C63" s="70">
        <v>9.0000000000000002E-6</v>
      </c>
      <c r="D63" s="3">
        <v>1.80959E-3</v>
      </c>
      <c r="E63" s="3">
        <v>1.4405E-4</v>
      </c>
    </row>
    <row r="64" spans="1:5" x14ac:dyDescent="0.2">
      <c r="A64" s="3">
        <v>-520</v>
      </c>
      <c r="B64" s="3">
        <v>1.3504000000000001E-4</v>
      </c>
      <c r="C64" s="70">
        <v>2.2500000000000001E-5</v>
      </c>
      <c r="D64" s="3">
        <v>1.8320999999999999E-3</v>
      </c>
      <c r="E64" s="3">
        <v>1.1704E-4</v>
      </c>
    </row>
    <row r="65" spans="1:5" x14ac:dyDescent="0.2">
      <c r="A65" s="3">
        <v>-510</v>
      </c>
      <c r="B65" s="3">
        <v>1.0353000000000001E-4</v>
      </c>
      <c r="C65" s="70">
        <v>3.15E-5</v>
      </c>
      <c r="D65" s="3">
        <v>1.63853E-3</v>
      </c>
      <c r="E65" s="3">
        <v>1.2154000000000001E-4</v>
      </c>
    </row>
    <row r="66" spans="1:5" x14ac:dyDescent="0.2">
      <c r="A66" s="3">
        <v>-500</v>
      </c>
      <c r="B66" s="3">
        <v>1.7556000000000001E-4</v>
      </c>
      <c r="C66" s="70">
        <v>2.2500000000000001E-5</v>
      </c>
      <c r="D66" s="3">
        <v>1.6970500000000001E-3</v>
      </c>
      <c r="E66" s="3">
        <v>1.6205000000000001E-4</v>
      </c>
    </row>
    <row r="67" spans="1:5" x14ac:dyDescent="0.2">
      <c r="A67" s="3">
        <v>-490</v>
      </c>
      <c r="B67" s="3">
        <v>1.3054000000000001E-4</v>
      </c>
      <c r="C67" s="70">
        <v>2.6999999999999999E-5</v>
      </c>
      <c r="D67" s="3">
        <v>1.79608E-3</v>
      </c>
      <c r="E67" s="3">
        <v>1.3054000000000001E-4</v>
      </c>
    </row>
    <row r="68" spans="1:5" x14ac:dyDescent="0.2">
      <c r="A68" s="3">
        <v>-480</v>
      </c>
      <c r="B68" s="3">
        <v>1.4405E-4</v>
      </c>
      <c r="C68" s="70">
        <v>9.0000000000000002E-6</v>
      </c>
      <c r="D68" s="3">
        <v>1.8320999999999999E-3</v>
      </c>
      <c r="E68" s="3">
        <v>1.3955E-4</v>
      </c>
    </row>
    <row r="69" spans="1:5" x14ac:dyDescent="0.2">
      <c r="A69" s="3">
        <v>-470</v>
      </c>
      <c r="B69" s="3">
        <v>1.2154000000000001E-4</v>
      </c>
      <c r="C69" s="70">
        <v>1.3499999999999999E-5</v>
      </c>
      <c r="D69" s="3">
        <v>1.6970500000000001E-3</v>
      </c>
      <c r="E69" s="70">
        <v>7.6500000000000003E-5</v>
      </c>
    </row>
    <row r="70" spans="1:5" x14ac:dyDescent="0.2">
      <c r="A70" s="3">
        <v>-460</v>
      </c>
      <c r="B70" s="3">
        <v>1.0353000000000001E-4</v>
      </c>
      <c r="C70" s="70">
        <v>3.6000000000000001E-5</v>
      </c>
      <c r="D70" s="3">
        <v>1.78258E-3</v>
      </c>
      <c r="E70" s="3">
        <v>1.4405E-4</v>
      </c>
    </row>
    <row r="71" spans="1:5" x14ac:dyDescent="0.2">
      <c r="A71" s="3">
        <v>-450</v>
      </c>
      <c r="B71" s="3">
        <v>1.5305000000000001E-4</v>
      </c>
      <c r="C71" s="70">
        <v>1.8E-5</v>
      </c>
      <c r="D71" s="3">
        <v>1.95363E-3</v>
      </c>
      <c r="E71" s="70">
        <v>9.8999999999999994E-5</v>
      </c>
    </row>
    <row r="72" spans="1:5" x14ac:dyDescent="0.2">
      <c r="A72" s="3">
        <v>-440</v>
      </c>
      <c r="B72" s="3">
        <v>1.1254E-4</v>
      </c>
      <c r="C72" s="70">
        <v>4.5000000000000003E-5</v>
      </c>
      <c r="D72" s="3">
        <v>1.9806400000000001E-3</v>
      </c>
      <c r="E72" s="3">
        <v>1.4405E-4</v>
      </c>
    </row>
    <row r="73" spans="1:5" x14ac:dyDescent="0.2">
      <c r="A73" s="3">
        <v>-430</v>
      </c>
      <c r="B73" s="3">
        <v>1.1704E-4</v>
      </c>
      <c r="C73" s="70">
        <v>3.6000000000000001E-5</v>
      </c>
      <c r="D73" s="3">
        <v>1.93563E-3</v>
      </c>
      <c r="E73" s="3">
        <v>1.3054000000000001E-4</v>
      </c>
    </row>
    <row r="74" spans="1:5" x14ac:dyDescent="0.2">
      <c r="A74" s="3">
        <v>-420</v>
      </c>
      <c r="B74" s="3">
        <v>1.3504000000000001E-4</v>
      </c>
      <c r="C74" s="70">
        <v>4.5000000000000001E-6</v>
      </c>
      <c r="D74" s="3">
        <v>1.8320999999999999E-3</v>
      </c>
      <c r="E74" s="3">
        <v>1.5305000000000001E-4</v>
      </c>
    </row>
    <row r="75" spans="1:5" x14ac:dyDescent="0.2">
      <c r="A75" s="3">
        <v>-410</v>
      </c>
      <c r="B75" s="3">
        <v>1.2604000000000001E-4</v>
      </c>
      <c r="C75" s="70">
        <v>2.6999999999999999E-5</v>
      </c>
      <c r="D75" s="3">
        <v>1.8185899999999999E-3</v>
      </c>
      <c r="E75" s="3">
        <v>1.3955E-4</v>
      </c>
    </row>
    <row r="76" spans="1:5" x14ac:dyDescent="0.2">
      <c r="A76" s="3">
        <v>-400</v>
      </c>
      <c r="B76" s="3">
        <v>1.5305000000000001E-4</v>
      </c>
      <c r="C76" s="70">
        <v>4.5000000000000003E-5</v>
      </c>
      <c r="D76" s="3">
        <v>1.9761399999999999E-3</v>
      </c>
      <c r="E76" s="3">
        <v>1.3955E-4</v>
      </c>
    </row>
    <row r="77" spans="1:5" x14ac:dyDescent="0.2">
      <c r="A77" s="3">
        <v>-390</v>
      </c>
      <c r="B77" s="3">
        <v>1.2604000000000001E-4</v>
      </c>
      <c r="C77" s="70">
        <v>4.5000000000000001E-6</v>
      </c>
      <c r="D77" s="3">
        <v>1.6475400000000001E-3</v>
      </c>
      <c r="E77" s="3">
        <v>1.4855000000000001E-4</v>
      </c>
    </row>
    <row r="78" spans="1:5" x14ac:dyDescent="0.2">
      <c r="A78" s="3">
        <v>-380</v>
      </c>
      <c r="B78" s="3">
        <v>1.2154000000000001E-4</v>
      </c>
      <c r="C78" s="70">
        <v>3.15E-5</v>
      </c>
      <c r="D78" s="3">
        <v>1.68355E-3</v>
      </c>
      <c r="E78" s="3">
        <v>1.4405E-4</v>
      </c>
    </row>
    <row r="79" spans="1:5" x14ac:dyDescent="0.2">
      <c r="A79" s="3">
        <v>-370</v>
      </c>
      <c r="B79" s="3">
        <v>1.5305000000000001E-4</v>
      </c>
      <c r="C79" s="70">
        <v>2.6999999999999999E-5</v>
      </c>
      <c r="D79" s="3">
        <v>1.6655400000000001E-3</v>
      </c>
      <c r="E79" s="3">
        <v>1.3955E-4</v>
      </c>
    </row>
    <row r="80" spans="1:5" x14ac:dyDescent="0.2">
      <c r="A80" s="3">
        <v>-360</v>
      </c>
      <c r="B80" s="3">
        <v>1.3504000000000001E-4</v>
      </c>
      <c r="C80" s="70">
        <v>3.6000000000000001E-5</v>
      </c>
      <c r="D80" s="3">
        <v>1.65654E-3</v>
      </c>
      <c r="E80" s="70">
        <v>9.0000000000000006E-5</v>
      </c>
    </row>
    <row r="81" spans="1:5" x14ac:dyDescent="0.2">
      <c r="A81" s="3">
        <v>-350</v>
      </c>
      <c r="B81" s="3">
        <v>1.4405E-4</v>
      </c>
      <c r="C81" s="70">
        <v>3.15E-5</v>
      </c>
      <c r="D81" s="3">
        <v>1.73756E-3</v>
      </c>
      <c r="E81" s="70">
        <v>9.4500000000000007E-5</v>
      </c>
    </row>
    <row r="82" spans="1:5" x14ac:dyDescent="0.2">
      <c r="A82" s="3">
        <v>-340</v>
      </c>
      <c r="B82" s="3">
        <v>1.6205000000000001E-4</v>
      </c>
      <c r="C82" s="70">
        <v>3.15E-5</v>
      </c>
      <c r="D82" s="3">
        <v>1.6655400000000001E-3</v>
      </c>
      <c r="E82" s="3">
        <v>1.0804E-4</v>
      </c>
    </row>
    <row r="83" spans="1:5" x14ac:dyDescent="0.2">
      <c r="A83" s="3">
        <v>-330</v>
      </c>
      <c r="B83" s="3">
        <v>1.7106000000000001E-4</v>
      </c>
      <c r="C83" s="70">
        <v>2.6999999999999999E-5</v>
      </c>
      <c r="D83" s="3">
        <v>1.71956E-3</v>
      </c>
      <c r="E83" s="3">
        <v>1.4405E-4</v>
      </c>
    </row>
    <row r="84" spans="1:5" x14ac:dyDescent="0.2">
      <c r="A84" s="3">
        <v>-320</v>
      </c>
      <c r="B84" s="3">
        <v>1.8456000000000001E-4</v>
      </c>
      <c r="C84" s="70">
        <v>4.9499999999999997E-5</v>
      </c>
      <c r="D84" s="3">
        <v>1.61152E-3</v>
      </c>
      <c r="E84" s="3">
        <v>1.6655000000000001E-4</v>
      </c>
    </row>
    <row r="85" spans="1:5" x14ac:dyDescent="0.2">
      <c r="A85" s="3">
        <v>-310</v>
      </c>
      <c r="B85" s="3">
        <v>2.0707000000000001E-4</v>
      </c>
      <c r="C85" s="70">
        <v>3.15E-5</v>
      </c>
      <c r="D85" s="3">
        <v>1.65654E-3</v>
      </c>
      <c r="E85" s="3">
        <v>1.0804E-4</v>
      </c>
    </row>
    <row r="86" spans="1:5" x14ac:dyDescent="0.2">
      <c r="A86" s="3">
        <v>-300</v>
      </c>
      <c r="B86" s="3">
        <v>1.5755000000000001E-4</v>
      </c>
      <c r="C86" s="70">
        <v>3.6000000000000001E-5</v>
      </c>
      <c r="D86" s="3">
        <v>1.7240599999999999E-3</v>
      </c>
      <c r="E86" s="3">
        <v>1.3955E-4</v>
      </c>
    </row>
    <row r="87" spans="1:5" x14ac:dyDescent="0.2">
      <c r="A87" s="3">
        <v>-290</v>
      </c>
      <c r="B87" s="3">
        <v>1.9806000000000001E-4</v>
      </c>
      <c r="C87" s="70">
        <v>4.5000000000000003E-5</v>
      </c>
      <c r="D87" s="3">
        <v>1.65204E-3</v>
      </c>
      <c r="E87" s="70">
        <v>9.8999999999999994E-5</v>
      </c>
    </row>
    <row r="88" spans="1:5" x14ac:dyDescent="0.2">
      <c r="A88" s="3">
        <v>-280</v>
      </c>
      <c r="B88" s="3">
        <v>1.3504000000000001E-4</v>
      </c>
      <c r="C88" s="70">
        <v>5.3999999999999998E-5</v>
      </c>
      <c r="D88" s="3">
        <v>1.62053E-3</v>
      </c>
      <c r="E88" s="3">
        <v>1.1704E-4</v>
      </c>
    </row>
    <row r="89" spans="1:5" x14ac:dyDescent="0.2">
      <c r="A89" s="3">
        <v>-270</v>
      </c>
      <c r="B89" s="3">
        <v>1.8906000000000001E-4</v>
      </c>
      <c r="C89" s="70">
        <v>2.6999999999999999E-5</v>
      </c>
      <c r="D89" s="3">
        <v>1.9131199999999999E-3</v>
      </c>
      <c r="E89" s="3">
        <v>1.1254E-4</v>
      </c>
    </row>
    <row r="90" spans="1:5" x14ac:dyDescent="0.2">
      <c r="A90" s="3">
        <v>-260</v>
      </c>
      <c r="B90" s="3">
        <v>1.7556000000000001E-4</v>
      </c>
      <c r="C90" s="70">
        <v>3.6000000000000001E-5</v>
      </c>
      <c r="D90" s="3">
        <v>1.5845099999999999E-3</v>
      </c>
      <c r="E90" s="3">
        <v>1.5305000000000001E-4</v>
      </c>
    </row>
    <row r="91" spans="1:5" x14ac:dyDescent="0.2">
      <c r="A91" s="3">
        <v>-250</v>
      </c>
      <c r="B91" s="3">
        <v>1.1704E-4</v>
      </c>
      <c r="C91" s="70">
        <v>2.6999999999999999E-5</v>
      </c>
      <c r="D91" s="3">
        <v>1.68805E-3</v>
      </c>
      <c r="E91" s="3">
        <v>1.3955E-4</v>
      </c>
    </row>
    <row r="92" spans="1:5" x14ac:dyDescent="0.2">
      <c r="A92" s="3">
        <v>-240</v>
      </c>
      <c r="B92" s="3">
        <v>2.2957000000000001E-4</v>
      </c>
      <c r="C92" s="70">
        <v>3.6000000000000001E-5</v>
      </c>
      <c r="D92" s="3">
        <v>1.5034899999999999E-3</v>
      </c>
      <c r="E92" s="3">
        <v>1.3955E-4</v>
      </c>
    </row>
    <row r="93" spans="1:5" x14ac:dyDescent="0.2">
      <c r="A93" s="3">
        <v>-230</v>
      </c>
      <c r="B93" s="3">
        <v>2.3408000000000001E-4</v>
      </c>
      <c r="C93" s="70">
        <v>5.3999999999999998E-5</v>
      </c>
      <c r="D93" s="3">
        <v>1.59352E-3</v>
      </c>
      <c r="E93" s="3">
        <v>1.4855000000000001E-4</v>
      </c>
    </row>
    <row r="94" spans="1:5" x14ac:dyDescent="0.2">
      <c r="A94" s="3">
        <v>-220</v>
      </c>
      <c r="B94" s="3">
        <v>2.0707000000000001E-4</v>
      </c>
      <c r="C94" s="70">
        <v>6.3E-5</v>
      </c>
      <c r="D94" s="3">
        <v>1.57551E-3</v>
      </c>
      <c r="E94" s="3">
        <v>1.3504000000000001E-4</v>
      </c>
    </row>
    <row r="95" spans="1:5" x14ac:dyDescent="0.2">
      <c r="A95" s="3">
        <v>-210</v>
      </c>
      <c r="B95" s="3">
        <v>1.9806000000000001E-4</v>
      </c>
      <c r="C95" s="70">
        <v>5.8499999999999999E-5</v>
      </c>
      <c r="D95" s="3">
        <v>1.5845099999999999E-3</v>
      </c>
      <c r="E95" s="3">
        <v>1.1704E-4</v>
      </c>
    </row>
    <row r="96" spans="1:5" x14ac:dyDescent="0.2">
      <c r="A96" s="3">
        <v>-200</v>
      </c>
      <c r="B96" s="3">
        <v>2.0257000000000001E-4</v>
      </c>
      <c r="C96" s="70">
        <v>4.9499999999999997E-5</v>
      </c>
      <c r="D96" s="3">
        <v>1.6655400000000001E-3</v>
      </c>
      <c r="E96" s="3">
        <v>1.8006000000000001E-4</v>
      </c>
    </row>
    <row r="97" spans="1:5" x14ac:dyDescent="0.2">
      <c r="A97" s="3">
        <v>-190</v>
      </c>
      <c r="B97" s="3">
        <v>2.0707000000000001E-4</v>
      </c>
      <c r="C97" s="70">
        <v>6.3E-5</v>
      </c>
      <c r="D97" s="3">
        <v>1.59352E-3</v>
      </c>
      <c r="E97" s="3">
        <v>1.3955E-4</v>
      </c>
    </row>
    <row r="98" spans="1:5" x14ac:dyDescent="0.2">
      <c r="A98" s="3">
        <v>-180</v>
      </c>
      <c r="B98" s="3">
        <v>3.0610000000000001E-4</v>
      </c>
      <c r="C98" s="70">
        <v>7.6500000000000003E-5</v>
      </c>
      <c r="D98" s="3">
        <v>1.5034899999999999E-3</v>
      </c>
      <c r="E98" s="3">
        <v>1.8456000000000001E-4</v>
      </c>
    </row>
    <row r="99" spans="1:5" x14ac:dyDescent="0.2">
      <c r="A99" s="3">
        <v>-170</v>
      </c>
      <c r="B99" s="3">
        <v>2.7459000000000001E-4</v>
      </c>
      <c r="C99" s="70">
        <v>7.6500000000000003E-5</v>
      </c>
      <c r="D99" s="3">
        <v>1.79608E-3</v>
      </c>
      <c r="E99" s="3">
        <v>1.3054000000000001E-4</v>
      </c>
    </row>
    <row r="100" spans="1:5" x14ac:dyDescent="0.2">
      <c r="A100" s="3">
        <v>-160</v>
      </c>
      <c r="B100" s="3">
        <v>2.9710000000000001E-4</v>
      </c>
      <c r="C100" s="70">
        <v>6.3E-5</v>
      </c>
      <c r="D100" s="3">
        <v>1.3009199999999999E-3</v>
      </c>
      <c r="E100" s="3">
        <v>1.5755000000000001E-4</v>
      </c>
    </row>
    <row r="101" spans="1:5" x14ac:dyDescent="0.2">
      <c r="A101" s="3">
        <v>-150</v>
      </c>
      <c r="B101" s="3">
        <v>2.2957000000000001E-4</v>
      </c>
      <c r="C101" s="70">
        <v>8.1000000000000004E-5</v>
      </c>
      <c r="D101" s="3">
        <v>1.5305E-3</v>
      </c>
      <c r="E101" s="3">
        <v>1.8006000000000001E-4</v>
      </c>
    </row>
    <row r="102" spans="1:5" x14ac:dyDescent="0.2">
      <c r="A102" s="3">
        <v>-140</v>
      </c>
      <c r="B102" s="3">
        <v>1.9806000000000001E-4</v>
      </c>
      <c r="C102" s="3">
        <v>1.1254E-4</v>
      </c>
      <c r="D102" s="3">
        <v>1.67454E-3</v>
      </c>
      <c r="E102" s="3">
        <v>1.2604000000000001E-4</v>
      </c>
    </row>
    <row r="103" spans="1:5" x14ac:dyDescent="0.2">
      <c r="A103" s="3">
        <v>-130</v>
      </c>
      <c r="B103" s="3">
        <v>2.7909000000000001E-4</v>
      </c>
      <c r="C103" s="3">
        <v>1.3504000000000001E-4</v>
      </c>
      <c r="D103" s="3">
        <v>1.3639399999999999E-3</v>
      </c>
      <c r="E103" s="3">
        <v>2.2507000000000001E-4</v>
      </c>
    </row>
    <row r="104" spans="1:5" x14ac:dyDescent="0.2">
      <c r="A104" s="3">
        <v>-120</v>
      </c>
      <c r="B104" s="3">
        <v>3.1510000000000002E-4</v>
      </c>
      <c r="C104" s="3">
        <v>1.4405E-4</v>
      </c>
      <c r="D104" s="3">
        <v>1.05334E-3</v>
      </c>
      <c r="E104" s="3">
        <v>1.5755000000000001E-4</v>
      </c>
    </row>
    <row r="105" spans="1:5" x14ac:dyDescent="0.2">
      <c r="A105" s="3">
        <v>-110</v>
      </c>
      <c r="B105" s="3">
        <v>3.4661000000000002E-4</v>
      </c>
      <c r="C105" s="3">
        <v>1.5755000000000001E-4</v>
      </c>
      <c r="D105" s="3">
        <v>1.34144E-3</v>
      </c>
      <c r="E105" s="3">
        <v>1.6655000000000001E-4</v>
      </c>
    </row>
    <row r="106" spans="1:5" x14ac:dyDescent="0.2">
      <c r="A106" s="3">
        <v>-100</v>
      </c>
      <c r="B106" s="3">
        <v>2.9710000000000001E-4</v>
      </c>
      <c r="C106" s="3">
        <v>1.6205000000000001E-4</v>
      </c>
      <c r="D106" s="3">
        <v>1.3054200000000001E-3</v>
      </c>
      <c r="E106" s="3">
        <v>1.5305000000000001E-4</v>
      </c>
    </row>
    <row r="107" spans="1:5" x14ac:dyDescent="0.2">
      <c r="A107" s="3">
        <v>-90</v>
      </c>
      <c r="B107" s="3">
        <v>3.2861000000000001E-4</v>
      </c>
      <c r="C107" s="3">
        <v>2.4758000000000001E-4</v>
      </c>
      <c r="D107" s="3">
        <v>1.2153999999999999E-3</v>
      </c>
      <c r="E107" s="3">
        <v>2.0257000000000001E-4</v>
      </c>
    </row>
    <row r="108" spans="1:5" x14ac:dyDescent="0.2">
      <c r="A108" s="3">
        <v>-80</v>
      </c>
      <c r="B108" s="3">
        <v>3.1960000000000002E-4</v>
      </c>
      <c r="C108" s="3">
        <v>2.9260000000000001E-4</v>
      </c>
      <c r="D108" s="3">
        <v>1.12086E-3</v>
      </c>
      <c r="E108" s="3">
        <v>1.0804E-4</v>
      </c>
    </row>
    <row r="109" spans="1:5" x14ac:dyDescent="0.2">
      <c r="A109" s="3">
        <v>-70</v>
      </c>
      <c r="B109" s="3">
        <v>3.6462000000000002E-4</v>
      </c>
      <c r="C109" s="3">
        <v>3.3761000000000002E-4</v>
      </c>
      <c r="D109" s="3">
        <v>1.0308400000000001E-3</v>
      </c>
      <c r="E109" s="3">
        <v>1.7556000000000001E-4</v>
      </c>
    </row>
    <row r="110" spans="1:5" x14ac:dyDescent="0.2">
      <c r="A110" s="3">
        <v>-60</v>
      </c>
      <c r="B110" s="3">
        <v>3.4211000000000002E-4</v>
      </c>
      <c r="C110" s="3">
        <v>4.0063000000000002E-4</v>
      </c>
      <c r="D110" s="3">
        <v>1.03534E-3</v>
      </c>
      <c r="E110" s="3">
        <v>1.7106000000000001E-4</v>
      </c>
    </row>
    <row r="111" spans="1:5" x14ac:dyDescent="0.2">
      <c r="A111" s="3">
        <v>-50</v>
      </c>
      <c r="B111" s="3">
        <v>4.3214000000000002E-4</v>
      </c>
      <c r="C111" s="3">
        <v>3.8262000000000002E-4</v>
      </c>
      <c r="D111" s="3">
        <v>1.2018899999999999E-3</v>
      </c>
      <c r="E111" s="3">
        <v>1.5755000000000001E-4</v>
      </c>
    </row>
    <row r="112" spans="1:5" x14ac:dyDescent="0.2">
      <c r="A112" s="3">
        <v>-40</v>
      </c>
      <c r="B112" s="3">
        <v>4.0963000000000002E-4</v>
      </c>
      <c r="C112" s="3">
        <v>3.3311000000000001E-4</v>
      </c>
      <c r="D112" s="3">
        <v>1.1478700000000001E-3</v>
      </c>
      <c r="E112" s="3">
        <v>1.3955E-4</v>
      </c>
    </row>
    <row r="113" spans="1:5" x14ac:dyDescent="0.2">
      <c r="A113" s="3">
        <v>-30</v>
      </c>
      <c r="B113" s="3">
        <v>4.1413000000000002E-4</v>
      </c>
      <c r="C113" s="3">
        <v>2.5658000000000001E-4</v>
      </c>
      <c r="D113" s="3">
        <v>1.2199000000000001E-3</v>
      </c>
      <c r="E113" s="3">
        <v>1.3955E-4</v>
      </c>
    </row>
    <row r="114" spans="1:5" x14ac:dyDescent="0.2">
      <c r="A114" s="3">
        <v>-20</v>
      </c>
      <c r="B114" s="3">
        <v>4.0963000000000002E-4</v>
      </c>
      <c r="C114" s="3">
        <v>2.8359000000000001E-4</v>
      </c>
      <c r="D114" s="3">
        <v>1.0173300000000001E-3</v>
      </c>
      <c r="E114" s="3">
        <v>1.4405E-4</v>
      </c>
    </row>
    <row r="115" spans="1:5" x14ac:dyDescent="0.2">
      <c r="A115" s="3">
        <v>-10</v>
      </c>
      <c r="B115" s="3">
        <v>4.8616000000000002E-4</v>
      </c>
      <c r="C115" s="3">
        <v>2.0707000000000001E-4</v>
      </c>
      <c r="D115" s="3">
        <v>9.6781000000000005E-4</v>
      </c>
      <c r="E115" s="3">
        <v>1.2604000000000001E-4</v>
      </c>
    </row>
    <row r="116" spans="1:5" x14ac:dyDescent="0.2">
      <c r="A116" s="3">
        <v>0</v>
      </c>
      <c r="B116" s="3">
        <v>3.0610000000000001E-4</v>
      </c>
      <c r="C116" s="3">
        <v>1.0353000000000001E-4</v>
      </c>
      <c r="D116" s="3">
        <v>8.1926999999999998E-4</v>
      </c>
      <c r="E116" s="3">
        <v>1.4855000000000001E-4</v>
      </c>
    </row>
    <row r="117" spans="1:5" x14ac:dyDescent="0.2">
      <c r="A117" s="3">
        <v>10</v>
      </c>
      <c r="B117" s="3">
        <v>3.7362000000000002E-4</v>
      </c>
      <c r="C117" s="70">
        <v>7.2000000000000002E-5</v>
      </c>
      <c r="D117" s="3">
        <v>7.8775999999999998E-4</v>
      </c>
      <c r="E117" s="3">
        <v>1.2154000000000001E-4</v>
      </c>
    </row>
    <row r="118" spans="1:5" x14ac:dyDescent="0.2">
      <c r="A118" s="3">
        <v>20</v>
      </c>
      <c r="B118" s="3">
        <v>3.1960000000000002E-4</v>
      </c>
      <c r="C118" s="70">
        <v>5.8499999999999999E-5</v>
      </c>
      <c r="D118" s="3">
        <v>5.8969000000000003E-4</v>
      </c>
      <c r="E118" s="70">
        <v>8.1000000000000004E-5</v>
      </c>
    </row>
    <row r="119" spans="1:5" x14ac:dyDescent="0.2">
      <c r="A119" s="3">
        <v>30</v>
      </c>
      <c r="B119" s="3">
        <v>2.2957000000000001E-4</v>
      </c>
      <c r="C119" s="70">
        <v>6.7500000000000001E-5</v>
      </c>
      <c r="D119" s="3">
        <v>4.9516000000000002E-4</v>
      </c>
      <c r="E119" s="70">
        <v>6.3E-5</v>
      </c>
    </row>
    <row r="120" spans="1:5" x14ac:dyDescent="0.2">
      <c r="A120" s="3">
        <v>40</v>
      </c>
      <c r="B120" s="3">
        <v>2.8809000000000001E-4</v>
      </c>
      <c r="C120" s="70">
        <v>2.2500000000000001E-5</v>
      </c>
      <c r="D120" s="3">
        <v>8.2826999999999998E-4</v>
      </c>
      <c r="E120" s="70">
        <v>9.8999999999999994E-5</v>
      </c>
    </row>
    <row r="121" spans="1:5" x14ac:dyDescent="0.2">
      <c r="A121" s="3">
        <v>50</v>
      </c>
      <c r="B121" s="3">
        <v>2.4758000000000001E-4</v>
      </c>
      <c r="C121" s="70">
        <v>3.15E-5</v>
      </c>
      <c r="D121" s="3">
        <v>8.3277000000000004E-4</v>
      </c>
      <c r="E121" s="70">
        <v>5.3999999999999998E-5</v>
      </c>
    </row>
    <row r="122" spans="1:5" x14ac:dyDescent="0.2">
      <c r="A122" s="3">
        <v>60</v>
      </c>
      <c r="B122" s="3">
        <v>2.7009000000000001E-4</v>
      </c>
      <c r="C122" s="70">
        <v>4.0500000000000002E-5</v>
      </c>
      <c r="D122" s="3">
        <v>1.1163600000000001E-3</v>
      </c>
      <c r="E122" s="70">
        <v>7.6500000000000003E-5</v>
      </c>
    </row>
    <row r="123" spans="1:5" x14ac:dyDescent="0.2">
      <c r="A123" s="3">
        <v>70</v>
      </c>
      <c r="B123" s="3">
        <v>3.1510000000000002E-4</v>
      </c>
      <c r="C123" s="70">
        <v>1.8E-5</v>
      </c>
      <c r="D123" s="3">
        <v>8.3277000000000004E-4</v>
      </c>
      <c r="E123" s="70">
        <v>3.15E-5</v>
      </c>
    </row>
    <row r="124" spans="1:5" x14ac:dyDescent="0.2">
      <c r="A124" s="3">
        <v>80</v>
      </c>
      <c r="B124" s="3">
        <v>2.7909000000000001E-4</v>
      </c>
      <c r="C124" s="70">
        <v>1.8E-5</v>
      </c>
      <c r="D124" s="3">
        <v>8.1026000000000004E-4</v>
      </c>
      <c r="E124" s="70">
        <v>9.8999999999999994E-5</v>
      </c>
    </row>
    <row r="125" spans="1:5" x14ac:dyDescent="0.2">
      <c r="A125" s="3">
        <v>90</v>
      </c>
      <c r="B125" s="3">
        <v>2.6559000000000001E-4</v>
      </c>
      <c r="C125" s="70">
        <v>3.6000000000000001E-5</v>
      </c>
      <c r="D125" s="3">
        <v>8.8228999999999998E-4</v>
      </c>
      <c r="E125" s="3">
        <v>1.1704E-4</v>
      </c>
    </row>
    <row r="126" spans="1:5" x14ac:dyDescent="0.2">
      <c r="A126" s="3">
        <v>100</v>
      </c>
      <c r="B126" s="3">
        <v>2.2957000000000001E-4</v>
      </c>
      <c r="C126" s="70">
        <v>2.6999999999999999E-5</v>
      </c>
      <c r="D126" s="3">
        <v>7.9675999999999998E-4</v>
      </c>
      <c r="E126" s="70">
        <v>8.1000000000000004E-5</v>
      </c>
    </row>
    <row r="127" spans="1:5" x14ac:dyDescent="0.2">
      <c r="A127" s="3">
        <v>110</v>
      </c>
      <c r="B127" s="3">
        <v>2.0707000000000001E-4</v>
      </c>
      <c r="C127" s="70">
        <v>1.3499999999999999E-5</v>
      </c>
      <c r="D127" s="3">
        <v>7.7424999999999998E-4</v>
      </c>
      <c r="E127" s="70">
        <v>3.15E-5</v>
      </c>
    </row>
    <row r="128" spans="1:5" x14ac:dyDescent="0.2">
      <c r="A128" s="3">
        <v>120</v>
      </c>
      <c r="B128" s="3">
        <v>2.1157000000000001E-4</v>
      </c>
      <c r="C128" s="70">
        <v>4.0500000000000002E-5</v>
      </c>
      <c r="D128" s="3">
        <v>7.2473999999999998E-4</v>
      </c>
      <c r="E128" s="70">
        <v>6.7500000000000001E-5</v>
      </c>
    </row>
    <row r="129" spans="1:5" x14ac:dyDescent="0.2">
      <c r="A129" s="3">
        <v>130</v>
      </c>
      <c r="B129" s="3">
        <v>1.6655000000000001E-4</v>
      </c>
      <c r="C129" s="70">
        <v>2.2500000000000001E-5</v>
      </c>
      <c r="D129" s="3">
        <v>8.1475999999999999E-4</v>
      </c>
      <c r="E129" s="70">
        <v>5.3999999999999998E-5</v>
      </c>
    </row>
    <row r="130" spans="1:5" x14ac:dyDescent="0.2">
      <c r="A130" s="3">
        <v>140</v>
      </c>
      <c r="B130" s="3">
        <v>2.0257000000000001E-4</v>
      </c>
      <c r="C130" s="70">
        <v>4.0500000000000002E-5</v>
      </c>
      <c r="D130" s="3">
        <v>9.9931999999999994E-4</v>
      </c>
      <c r="E130" s="70">
        <v>9.8999999999999994E-5</v>
      </c>
    </row>
    <row r="131" spans="1:5" x14ac:dyDescent="0.2">
      <c r="A131" s="3">
        <v>150</v>
      </c>
      <c r="B131" s="3">
        <v>2.7909000000000001E-4</v>
      </c>
      <c r="C131" s="70">
        <v>3.6000000000000001E-5</v>
      </c>
      <c r="D131" s="3">
        <v>9.1830000000000004E-4</v>
      </c>
      <c r="E131" s="3">
        <v>1.0353000000000001E-4</v>
      </c>
    </row>
    <row r="132" spans="1:5" x14ac:dyDescent="0.2">
      <c r="A132" s="3">
        <v>160</v>
      </c>
      <c r="B132" s="3">
        <v>3.3311000000000001E-4</v>
      </c>
      <c r="C132" s="70">
        <v>2.2500000000000001E-5</v>
      </c>
      <c r="D132" s="3">
        <v>8.0575999999999998E-4</v>
      </c>
      <c r="E132" s="3">
        <v>1.9356000000000001E-4</v>
      </c>
    </row>
    <row r="133" spans="1:5" x14ac:dyDescent="0.2">
      <c r="A133" s="3">
        <v>170</v>
      </c>
      <c r="B133" s="3">
        <v>2.7459000000000001E-4</v>
      </c>
      <c r="C133" s="70">
        <v>1.8E-5</v>
      </c>
      <c r="D133" s="3">
        <v>8.3277000000000004E-4</v>
      </c>
      <c r="E133" s="70">
        <v>6.7500000000000001E-5</v>
      </c>
    </row>
    <row r="134" spans="1:5" x14ac:dyDescent="0.2">
      <c r="A134" s="3">
        <v>180</v>
      </c>
      <c r="B134" s="3">
        <v>3.1510000000000002E-4</v>
      </c>
      <c r="C134" s="70">
        <v>4.5000000000000001E-6</v>
      </c>
      <c r="D134" s="3">
        <v>1.00833E-3</v>
      </c>
      <c r="E134" s="70">
        <v>9.0000000000000006E-5</v>
      </c>
    </row>
    <row r="135" spans="1:5" x14ac:dyDescent="0.2">
      <c r="A135" s="3">
        <v>190</v>
      </c>
      <c r="B135" s="3">
        <v>2.5658000000000001E-4</v>
      </c>
      <c r="C135" s="70">
        <v>1.3499999999999999E-5</v>
      </c>
      <c r="D135" s="3">
        <v>9.2279999999999999E-4</v>
      </c>
      <c r="E135" s="70">
        <v>6.3E-5</v>
      </c>
    </row>
    <row r="136" spans="1:5" x14ac:dyDescent="0.2">
      <c r="A136" s="3">
        <v>200</v>
      </c>
      <c r="B136" s="3">
        <v>2.7009000000000001E-4</v>
      </c>
      <c r="C136" s="70">
        <v>1.3499999999999999E-5</v>
      </c>
      <c r="D136" s="3">
        <v>9.4081000000000004E-4</v>
      </c>
      <c r="E136" s="70">
        <v>7.6500000000000003E-5</v>
      </c>
    </row>
    <row r="137" spans="1:5" x14ac:dyDescent="0.2">
      <c r="A137" s="3">
        <v>210</v>
      </c>
      <c r="B137" s="3">
        <v>2.0257000000000001E-4</v>
      </c>
      <c r="C137" s="70">
        <v>1.8E-5</v>
      </c>
      <c r="D137" s="3">
        <v>7.9226000000000003E-4</v>
      </c>
      <c r="E137" s="70">
        <v>5.8499999999999999E-5</v>
      </c>
    </row>
    <row r="138" spans="1:5" x14ac:dyDescent="0.2">
      <c r="A138" s="3">
        <v>220</v>
      </c>
      <c r="B138" s="3">
        <v>2.8809000000000001E-4</v>
      </c>
      <c r="C138" s="70">
        <v>2.6999999999999999E-5</v>
      </c>
      <c r="D138" s="3">
        <v>9.3630000000000004E-4</v>
      </c>
      <c r="E138" s="70">
        <v>7.2000000000000002E-5</v>
      </c>
    </row>
    <row r="139" spans="1:5" x14ac:dyDescent="0.2">
      <c r="A139" s="3">
        <v>230</v>
      </c>
      <c r="B139" s="3">
        <v>2.2957000000000001E-4</v>
      </c>
      <c r="C139" s="70">
        <v>1.8E-5</v>
      </c>
      <c r="D139" s="3">
        <v>8.9128999999999999E-4</v>
      </c>
      <c r="E139" s="70">
        <v>9.4500000000000007E-5</v>
      </c>
    </row>
    <row r="140" spans="1:5" x14ac:dyDescent="0.2">
      <c r="A140" s="3">
        <v>240</v>
      </c>
      <c r="B140" s="3">
        <v>2.6108000000000001E-4</v>
      </c>
      <c r="C140" s="70">
        <v>2.6999999999999999E-5</v>
      </c>
      <c r="D140" s="3">
        <v>8.5077999999999998E-4</v>
      </c>
      <c r="E140" s="70">
        <v>9.8999999999999994E-5</v>
      </c>
    </row>
    <row r="141" spans="1:5" x14ac:dyDescent="0.2">
      <c r="A141" s="3">
        <v>250</v>
      </c>
      <c r="B141" s="3">
        <v>2.7009000000000001E-4</v>
      </c>
      <c r="C141" s="70">
        <v>2.2500000000000001E-5</v>
      </c>
      <c r="D141" s="3">
        <v>8.5077999999999998E-4</v>
      </c>
      <c r="E141" s="70">
        <v>7.6500000000000003E-5</v>
      </c>
    </row>
    <row r="142" spans="1:5" x14ac:dyDescent="0.2">
      <c r="A142" s="3">
        <v>260</v>
      </c>
      <c r="B142" s="3">
        <v>2.3858000000000001E-4</v>
      </c>
      <c r="C142" s="70">
        <v>4.9499999999999997E-5</v>
      </c>
      <c r="D142" s="3">
        <v>9.7232000000000004E-4</v>
      </c>
      <c r="E142" s="70">
        <v>9.8999999999999994E-5</v>
      </c>
    </row>
    <row r="143" spans="1:5" x14ac:dyDescent="0.2">
      <c r="A143" s="3">
        <v>270</v>
      </c>
      <c r="B143" s="3">
        <v>2.2057000000000001E-4</v>
      </c>
      <c r="C143" s="70">
        <v>1.8E-5</v>
      </c>
      <c r="D143" s="3">
        <v>9.7681999999999999E-4</v>
      </c>
      <c r="E143" s="70">
        <v>9.8999999999999994E-5</v>
      </c>
    </row>
    <row r="144" spans="1:5" x14ac:dyDescent="0.2">
      <c r="A144" s="3">
        <v>280</v>
      </c>
      <c r="B144" s="3">
        <v>2.5658000000000001E-4</v>
      </c>
      <c r="C144" s="70">
        <v>1.8E-5</v>
      </c>
      <c r="D144" s="3">
        <v>7.5624999999999998E-4</v>
      </c>
      <c r="E144" s="3">
        <v>1.2154000000000001E-4</v>
      </c>
    </row>
    <row r="145" spans="1:5" x14ac:dyDescent="0.2">
      <c r="A145" s="3">
        <v>290</v>
      </c>
      <c r="B145" s="3">
        <v>2.3858000000000001E-4</v>
      </c>
      <c r="C145" s="70">
        <v>3.6000000000000001E-5</v>
      </c>
      <c r="D145" s="3">
        <v>8.4177000000000004E-4</v>
      </c>
      <c r="E145" s="70">
        <v>9.4500000000000007E-5</v>
      </c>
    </row>
    <row r="146" spans="1:5" x14ac:dyDescent="0.2">
      <c r="A146" s="3">
        <v>300</v>
      </c>
      <c r="B146" s="3">
        <v>1.6655000000000001E-4</v>
      </c>
      <c r="C146" s="70">
        <v>1.8E-5</v>
      </c>
      <c r="D146" s="3">
        <v>9.3179999999999999E-4</v>
      </c>
      <c r="E146" s="70">
        <v>9.4500000000000007E-5</v>
      </c>
    </row>
    <row r="147" spans="1:5" x14ac:dyDescent="0.2">
      <c r="A147" s="3">
        <v>310</v>
      </c>
      <c r="B147" s="3">
        <v>2.4758000000000001E-4</v>
      </c>
      <c r="C147" s="70">
        <v>4.0500000000000002E-5</v>
      </c>
      <c r="D147" s="3">
        <v>8.5528000000000004E-4</v>
      </c>
      <c r="E147" s="70">
        <v>9.8999999999999994E-5</v>
      </c>
    </row>
    <row r="148" spans="1:5" x14ac:dyDescent="0.2">
      <c r="A148" s="3">
        <v>320</v>
      </c>
      <c r="B148" s="3">
        <v>2.3408000000000001E-4</v>
      </c>
      <c r="C148" s="70">
        <v>1.8E-5</v>
      </c>
      <c r="D148" s="3">
        <v>1.06685E-3</v>
      </c>
      <c r="E148" s="70">
        <v>9.4500000000000007E-5</v>
      </c>
    </row>
    <row r="149" spans="1:5" x14ac:dyDescent="0.2">
      <c r="A149" s="3">
        <v>330</v>
      </c>
      <c r="B149" s="3">
        <v>2.2057000000000001E-4</v>
      </c>
      <c r="C149" s="70">
        <v>3.15E-5</v>
      </c>
      <c r="D149" s="3">
        <v>1.1118600000000001E-3</v>
      </c>
      <c r="E149" s="3">
        <v>1.2154000000000001E-4</v>
      </c>
    </row>
    <row r="150" spans="1:5" x14ac:dyDescent="0.2">
      <c r="A150" s="3">
        <v>340</v>
      </c>
      <c r="B150" s="3">
        <v>2.1607000000000001E-4</v>
      </c>
      <c r="C150" s="70">
        <v>1.8E-5</v>
      </c>
      <c r="D150" s="3">
        <v>1.0803500000000001E-3</v>
      </c>
      <c r="E150" s="3">
        <v>1.0804E-4</v>
      </c>
    </row>
    <row r="151" spans="1:5" x14ac:dyDescent="0.2">
      <c r="A151" s="3">
        <v>350</v>
      </c>
      <c r="B151" s="3">
        <v>1.8006000000000001E-4</v>
      </c>
      <c r="C151" s="70">
        <v>2.6999999999999999E-5</v>
      </c>
      <c r="D151" s="3">
        <v>1.3459399999999999E-3</v>
      </c>
      <c r="E151" s="70">
        <v>7.2000000000000002E-5</v>
      </c>
    </row>
    <row r="152" spans="1:5" x14ac:dyDescent="0.2">
      <c r="A152" s="3">
        <v>360</v>
      </c>
      <c r="B152" s="3">
        <v>1.8456000000000001E-4</v>
      </c>
      <c r="C152" s="70">
        <v>2.2500000000000001E-5</v>
      </c>
      <c r="D152" s="3">
        <v>1.1748800000000001E-3</v>
      </c>
      <c r="E152" s="70">
        <v>7.6500000000000003E-5</v>
      </c>
    </row>
    <row r="153" spans="1:5" x14ac:dyDescent="0.2">
      <c r="A153" s="3">
        <v>370</v>
      </c>
      <c r="B153" s="3">
        <v>2.3408000000000001E-4</v>
      </c>
      <c r="C153" s="70">
        <v>4.5000000000000001E-6</v>
      </c>
      <c r="D153" s="3">
        <v>1.2063899999999999E-3</v>
      </c>
      <c r="E153" s="70">
        <v>9.8999999999999994E-5</v>
      </c>
    </row>
    <row r="154" spans="1:5" x14ac:dyDescent="0.2">
      <c r="A154" s="3">
        <v>380</v>
      </c>
      <c r="B154" s="3">
        <v>1.5305000000000001E-4</v>
      </c>
      <c r="C154" s="70">
        <v>2.6999999999999999E-5</v>
      </c>
      <c r="D154" s="3">
        <v>1.2559100000000001E-3</v>
      </c>
      <c r="E154" s="70">
        <v>9.8999999999999994E-5</v>
      </c>
    </row>
    <row r="155" spans="1:5" x14ac:dyDescent="0.2">
      <c r="A155" s="3">
        <v>390</v>
      </c>
      <c r="B155" s="3">
        <v>2.4308000000000001E-4</v>
      </c>
      <c r="C155" s="70">
        <v>3.6000000000000001E-5</v>
      </c>
      <c r="D155" s="3">
        <v>1.2649099999999999E-3</v>
      </c>
      <c r="E155" s="3">
        <v>1.4405E-4</v>
      </c>
    </row>
    <row r="156" spans="1:5" x14ac:dyDescent="0.2">
      <c r="A156" s="3">
        <v>400</v>
      </c>
      <c r="B156" s="3">
        <v>2.0707000000000001E-4</v>
      </c>
      <c r="C156" s="70">
        <v>2.2500000000000001E-5</v>
      </c>
      <c r="D156" s="3">
        <v>1.3009199999999999E-3</v>
      </c>
      <c r="E156" s="3">
        <v>1.8906000000000001E-4</v>
      </c>
    </row>
    <row r="157" spans="1:5" x14ac:dyDescent="0.2">
      <c r="A157" s="3">
        <v>410</v>
      </c>
      <c r="B157" s="3">
        <v>2.6559000000000001E-4</v>
      </c>
      <c r="C157" s="70">
        <v>3.6000000000000001E-5</v>
      </c>
      <c r="D157" s="3">
        <v>1.544E-3</v>
      </c>
      <c r="E157" s="70">
        <v>7.2000000000000002E-5</v>
      </c>
    </row>
    <row r="158" spans="1:5" x14ac:dyDescent="0.2">
      <c r="A158" s="3">
        <v>420</v>
      </c>
      <c r="B158" s="3">
        <v>1.6205000000000001E-4</v>
      </c>
      <c r="C158" s="70">
        <v>1.3499999999999999E-5</v>
      </c>
      <c r="D158" s="3">
        <v>1.29192E-3</v>
      </c>
      <c r="E158" s="3">
        <v>1.2154000000000001E-4</v>
      </c>
    </row>
    <row r="159" spans="1:5" x14ac:dyDescent="0.2">
      <c r="A159" s="3">
        <v>430</v>
      </c>
      <c r="B159" s="3">
        <v>1.7106000000000001E-4</v>
      </c>
      <c r="C159" s="70">
        <v>3.15E-5</v>
      </c>
      <c r="D159" s="3">
        <v>1.2018899999999999E-3</v>
      </c>
      <c r="E159" s="3">
        <v>1.3054000000000001E-4</v>
      </c>
    </row>
    <row r="160" spans="1:5" x14ac:dyDescent="0.2">
      <c r="A160" s="3">
        <v>440</v>
      </c>
      <c r="B160" s="3">
        <v>1.4405E-4</v>
      </c>
      <c r="C160" s="70">
        <v>1.8E-5</v>
      </c>
      <c r="D160" s="3">
        <v>1.38645E-3</v>
      </c>
      <c r="E160" s="3">
        <v>1.4405E-4</v>
      </c>
    </row>
    <row r="161" spans="1:5" x14ac:dyDescent="0.2">
      <c r="A161" s="3">
        <v>450</v>
      </c>
      <c r="B161" s="3">
        <v>1.6205000000000001E-4</v>
      </c>
      <c r="C161" s="70">
        <v>2.2500000000000001E-5</v>
      </c>
      <c r="D161" s="3">
        <v>1.2063899999999999E-3</v>
      </c>
      <c r="E161" s="70">
        <v>8.1000000000000004E-5</v>
      </c>
    </row>
    <row r="162" spans="1:5" x14ac:dyDescent="0.2">
      <c r="A162" s="3">
        <v>460</v>
      </c>
      <c r="B162" s="3">
        <v>2.4758000000000001E-4</v>
      </c>
      <c r="C162" s="70">
        <v>2.6999999999999999E-5</v>
      </c>
      <c r="D162" s="3">
        <v>1.2739100000000001E-3</v>
      </c>
      <c r="E162" s="3">
        <v>1.7556000000000001E-4</v>
      </c>
    </row>
    <row r="163" spans="1:5" x14ac:dyDescent="0.2">
      <c r="A163" s="3">
        <v>470</v>
      </c>
      <c r="B163" s="3">
        <v>2.0257000000000001E-4</v>
      </c>
      <c r="C163" s="70">
        <v>1.3499999999999999E-5</v>
      </c>
      <c r="D163" s="3">
        <v>1.73306E-3</v>
      </c>
      <c r="E163" s="70">
        <v>9.0000000000000006E-5</v>
      </c>
    </row>
    <row r="164" spans="1:5" x14ac:dyDescent="0.2">
      <c r="A164" s="3">
        <v>480</v>
      </c>
      <c r="B164" s="3">
        <v>2.3408000000000001E-4</v>
      </c>
      <c r="C164" s="70">
        <v>3.6000000000000001E-5</v>
      </c>
      <c r="D164" s="3">
        <v>1.3009199999999999E-3</v>
      </c>
      <c r="E164" s="70">
        <v>7.2000000000000002E-5</v>
      </c>
    </row>
    <row r="165" spans="1:5" x14ac:dyDescent="0.2">
      <c r="A165" s="3">
        <v>490</v>
      </c>
      <c r="B165" s="3">
        <v>1.8906000000000001E-4</v>
      </c>
      <c r="C165" s="70">
        <v>9.0000000000000002E-6</v>
      </c>
      <c r="D165" s="3">
        <v>1.44947E-3</v>
      </c>
      <c r="E165" s="3">
        <v>1.1254E-4</v>
      </c>
    </row>
    <row r="166" spans="1:5" x14ac:dyDescent="0.2">
      <c r="A166" s="3">
        <v>500</v>
      </c>
      <c r="B166" s="3">
        <v>1.3504000000000001E-4</v>
      </c>
      <c r="C166" s="70">
        <v>3.15E-5</v>
      </c>
      <c r="D166" s="3">
        <v>1.46748E-3</v>
      </c>
      <c r="E166" s="3">
        <v>1.5755000000000001E-4</v>
      </c>
    </row>
    <row r="167" spans="1:5" x14ac:dyDescent="0.2">
      <c r="A167" s="3">
        <v>510</v>
      </c>
      <c r="B167" s="3">
        <v>1.6655000000000001E-4</v>
      </c>
      <c r="C167" s="70">
        <v>9.0000000000000002E-6</v>
      </c>
      <c r="D167" s="3">
        <v>1.2739100000000001E-3</v>
      </c>
      <c r="E167" s="3">
        <v>1.0804E-4</v>
      </c>
    </row>
    <row r="168" spans="1:5" x14ac:dyDescent="0.2">
      <c r="A168" s="3">
        <v>520</v>
      </c>
      <c r="B168" s="3">
        <v>1.4855000000000001E-4</v>
      </c>
      <c r="C168" s="70">
        <v>2.2500000000000001E-5</v>
      </c>
      <c r="D168" s="3">
        <v>1.4404699999999999E-3</v>
      </c>
      <c r="E168" s="3">
        <v>1.4405E-4</v>
      </c>
    </row>
    <row r="169" spans="1:5" x14ac:dyDescent="0.2">
      <c r="A169" s="3">
        <v>530</v>
      </c>
      <c r="B169" s="3">
        <v>1.4855000000000001E-4</v>
      </c>
      <c r="C169" s="70">
        <v>1.3499999999999999E-5</v>
      </c>
      <c r="D169" s="3">
        <v>1.57551E-3</v>
      </c>
      <c r="E169" s="70">
        <v>9.4500000000000007E-5</v>
      </c>
    </row>
    <row r="170" spans="1:5" x14ac:dyDescent="0.2">
      <c r="A170" s="3">
        <v>540</v>
      </c>
      <c r="B170" s="3">
        <v>2.0707000000000001E-4</v>
      </c>
      <c r="C170" s="70">
        <v>1.3499999999999999E-5</v>
      </c>
      <c r="D170" s="3">
        <v>1.5485E-3</v>
      </c>
      <c r="E170" s="3">
        <v>1.3054000000000001E-4</v>
      </c>
    </row>
    <row r="171" spans="1:5" x14ac:dyDescent="0.2">
      <c r="A171" s="3">
        <v>550</v>
      </c>
      <c r="B171" s="3">
        <v>1.3955E-4</v>
      </c>
      <c r="C171" s="70">
        <v>1.3499999999999999E-5</v>
      </c>
      <c r="D171" s="3">
        <v>1.57551E-3</v>
      </c>
      <c r="E171" s="3">
        <v>1.3955E-4</v>
      </c>
    </row>
    <row r="172" spans="1:5" x14ac:dyDescent="0.2">
      <c r="A172" s="3">
        <v>560</v>
      </c>
      <c r="B172" s="3">
        <v>1.3955E-4</v>
      </c>
      <c r="C172" s="70">
        <v>3.6000000000000001E-5</v>
      </c>
      <c r="D172" s="3">
        <v>1.5710100000000001E-3</v>
      </c>
      <c r="E172" s="3">
        <v>1.1704E-4</v>
      </c>
    </row>
    <row r="173" spans="1:5" x14ac:dyDescent="0.2">
      <c r="A173" s="3">
        <v>570</v>
      </c>
      <c r="B173" s="3">
        <v>1.3504000000000001E-4</v>
      </c>
      <c r="C173" s="70">
        <v>1.8E-5</v>
      </c>
      <c r="D173" s="3">
        <v>1.62503E-3</v>
      </c>
      <c r="E173" s="3">
        <v>1.5305000000000001E-4</v>
      </c>
    </row>
    <row r="174" spans="1:5" x14ac:dyDescent="0.2">
      <c r="A174" s="3">
        <v>580</v>
      </c>
      <c r="B174" s="3">
        <v>1.4855000000000001E-4</v>
      </c>
      <c r="C174" s="70">
        <v>2.6999999999999999E-5</v>
      </c>
      <c r="D174" s="3">
        <v>1.60702E-3</v>
      </c>
      <c r="E174" s="3">
        <v>1.0353000000000001E-4</v>
      </c>
    </row>
    <row r="175" spans="1:5" x14ac:dyDescent="0.2">
      <c r="A175" s="3">
        <v>590</v>
      </c>
      <c r="B175" s="3">
        <v>1.1254E-4</v>
      </c>
      <c r="C175" s="70">
        <v>1.3499999999999999E-5</v>
      </c>
      <c r="D175" s="3">
        <v>1.39095E-3</v>
      </c>
      <c r="E175" s="3">
        <v>1.4405E-4</v>
      </c>
    </row>
    <row r="176" spans="1:5" x14ac:dyDescent="0.2">
      <c r="A176" s="3">
        <v>600</v>
      </c>
      <c r="B176" s="3">
        <v>1.0804E-4</v>
      </c>
      <c r="C176" s="70">
        <v>1.8E-5</v>
      </c>
      <c r="D176" s="3">
        <v>1.48548E-3</v>
      </c>
      <c r="E176" s="3">
        <v>1.7106000000000001E-4</v>
      </c>
    </row>
    <row r="177" spans="1:5" x14ac:dyDescent="0.2">
      <c r="A177" s="3">
        <v>610</v>
      </c>
      <c r="B177" s="3">
        <v>1.6655000000000001E-4</v>
      </c>
      <c r="C177" s="70">
        <v>2.6999999999999999E-5</v>
      </c>
      <c r="D177" s="3">
        <v>1.44947E-3</v>
      </c>
      <c r="E177" s="70">
        <v>5.8499999999999999E-5</v>
      </c>
    </row>
    <row r="178" spans="1:5" x14ac:dyDescent="0.2">
      <c r="A178" s="3">
        <v>620</v>
      </c>
      <c r="B178" s="3">
        <v>1.7556000000000001E-4</v>
      </c>
      <c r="C178" s="70">
        <v>1.8E-5</v>
      </c>
      <c r="D178" s="3">
        <v>1.70155E-3</v>
      </c>
      <c r="E178" s="70">
        <v>9.8999999999999994E-5</v>
      </c>
    </row>
    <row r="179" spans="1:5" x14ac:dyDescent="0.2">
      <c r="A179" s="3">
        <v>630</v>
      </c>
      <c r="B179" s="3">
        <v>1.3504000000000001E-4</v>
      </c>
      <c r="C179" s="70">
        <v>1.8E-5</v>
      </c>
      <c r="D179" s="3">
        <v>1.44947E-3</v>
      </c>
      <c r="E179" s="3">
        <v>1.3054000000000001E-4</v>
      </c>
    </row>
    <row r="180" spans="1:5" x14ac:dyDescent="0.2">
      <c r="A180" s="3">
        <v>640</v>
      </c>
      <c r="B180" s="3">
        <v>1.5755000000000001E-4</v>
      </c>
      <c r="C180" s="70">
        <v>4.5000000000000001E-6</v>
      </c>
      <c r="D180" s="3">
        <v>1.62053E-3</v>
      </c>
      <c r="E180" s="3">
        <v>1.5305000000000001E-4</v>
      </c>
    </row>
    <row r="181" spans="1:5" x14ac:dyDescent="0.2">
      <c r="A181" s="3">
        <v>650</v>
      </c>
      <c r="B181" s="3">
        <v>1.3504000000000001E-4</v>
      </c>
      <c r="C181" s="70">
        <v>1.8E-5</v>
      </c>
      <c r="D181" s="3">
        <v>1.5305E-3</v>
      </c>
      <c r="E181" s="3">
        <v>1.2154000000000001E-4</v>
      </c>
    </row>
    <row r="182" spans="1:5" x14ac:dyDescent="0.2">
      <c r="A182" s="3">
        <v>660</v>
      </c>
      <c r="B182" s="3">
        <v>1.3054000000000001E-4</v>
      </c>
      <c r="C182" s="70">
        <v>2.6999999999999999E-5</v>
      </c>
      <c r="D182" s="3">
        <v>1.73756E-3</v>
      </c>
      <c r="E182" s="3">
        <v>1.5305000000000001E-4</v>
      </c>
    </row>
    <row r="183" spans="1:5" x14ac:dyDescent="0.2">
      <c r="A183" s="3">
        <v>670</v>
      </c>
      <c r="B183" s="3">
        <v>1.7106000000000001E-4</v>
      </c>
      <c r="C183" s="70">
        <v>1.8E-5</v>
      </c>
      <c r="D183" s="3">
        <v>1.67004E-3</v>
      </c>
      <c r="E183" s="3">
        <v>1.7556000000000001E-4</v>
      </c>
    </row>
    <row r="184" spans="1:5" x14ac:dyDescent="0.2">
      <c r="A184" s="3">
        <v>680</v>
      </c>
      <c r="B184" s="3">
        <v>1.5305000000000001E-4</v>
      </c>
      <c r="C184" s="70">
        <v>1.3499999999999999E-5</v>
      </c>
      <c r="D184" s="3">
        <v>1.7240599999999999E-3</v>
      </c>
      <c r="E184" s="3">
        <v>1.3955E-4</v>
      </c>
    </row>
    <row r="185" spans="1:5" x14ac:dyDescent="0.2">
      <c r="A185" s="3">
        <v>690</v>
      </c>
      <c r="B185" s="3">
        <v>1.4855000000000001E-4</v>
      </c>
      <c r="C185" s="70">
        <v>9.0000000000000002E-6</v>
      </c>
      <c r="D185" s="3">
        <v>1.6025200000000001E-3</v>
      </c>
      <c r="E185" s="3">
        <v>1.1254E-4</v>
      </c>
    </row>
    <row r="186" spans="1:5" x14ac:dyDescent="0.2">
      <c r="A186" s="3">
        <v>700</v>
      </c>
      <c r="B186" s="3">
        <v>1.6205000000000001E-4</v>
      </c>
      <c r="C186" s="70">
        <v>1.8E-5</v>
      </c>
      <c r="D186" s="3">
        <v>1.9761399999999999E-3</v>
      </c>
      <c r="E186" s="3">
        <v>1.0353000000000001E-4</v>
      </c>
    </row>
    <row r="187" spans="1:5" x14ac:dyDescent="0.2">
      <c r="A187" s="3">
        <v>710</v>
      </c>
      <c r="B187" s="3">
        <v>1.4855000000000001E-4</v>
      </c>
      <c r="C187" s="70">
        <v>1.8E-5</v>
      </c>
      <c r="D187" s="3">
        <v>1.7420700000000001E-3</v>
      </c>
      <c r="E187" s="3">
        <v>1.3955E-4</v>
      </c>
    </row>
    <row r="188" spans="1:5" x14ac:dyDescent="0.2">
      <c r="A188" s="3">
        <v>720</v>
      </c>
      <c r="B188" s="3">
        <v>1.5305000000000001E-4</v>
      </c>
      <c r="C188" s="70">
        <v>9.0000000000000002E-6</v>
      </c>
      <c r="D188" s="3">
        <v>1.94013E-3</v>
      </c>
      <c r="E188" s="70">
        <v>9.4500000000000007E-5</v>
      </c>
    </row>
    <row r="189" spans="1:5" x14ac:dyDescent="0.2">
      <c r="A189" s="3">
        <v>730</v>
      </c>
      <c r="B189" s="3">
        <v>1.1254E-4</v>
      </c>
      <c r="C189" s="70">
        <v>2.2500000000000001E-5</v>
      </c>
      <c r="D189" s="3">
        <v>1.9176200000000001E-3</v>
      </c>
      <c r="E189" s="3">
        <v>1.5755000000000001E-4</v>
      </c>
    </row>
    <row r="190" spans="1:5" x14ac:dyDescent="0.2">
      <c r="A190" s="3">
        <v>740</v>
      </c>
      <c r="B190" s="3">
        <v>1.3054000000000001E-4</v>
      </c>
      <c r="C190" s="70">
        <v>3.15E-5</v>
      </c>
      <c r="D190" s="3">
        <v>1.7240599999999999E-3</v>
      </c>
      <c r="E190" s="70">
        <v>8.1000000000000004E-5</v>
      </c>
    </row>
    <row r="191" spans="1:5" x14ac:dyDescent="0.2">
      <c r="A191" s="3">
        <v>750</v>
      </c>
      <c r="B191" s="70">
        <v>8.5500000000000005E-5</v>
      </c>
      <c r="C191" s="70">
        <v>2.2500000000000001E-5</v>
      </c>
      <c r="D191" s="3">
        <v>1.74657E-3</v>
      </c>
      <c r="E191" s="3">
        <v>1.0353000000000001E-4</v>
      </c>
    </row>
    <row r="192" spans="1:5" x14ac:dyDescent="0.2">
      <c r="A192" s="3">
        <v>760</v>
      </c>
      <c r="B192" s="3">
        <v>1.3955E-4</v>
      </c>
      <c r="C192" s="70">
        <v>9.0000000000000002E-6</v>
      </c>
      <c r="D192" s="3">
        <v>1.67004E-3</v>
      </c>
      <c r="E192" s="3">
        <v>1.2154000000000001E-4</v>
      </c>
    </row>
    <row r="193" spans="1:5" x14ac:dyDescent="0.2">
      <c r="A193" s="3">
        <v>770</v>
      </c>
      <c r="B193" s="3">
        <v>1.8006000000000001E-4</v>
      </c>
      <c r="C193" s="70">
        <v>2.6999999999999999E-5</v>
      </c>
      <c r="D193" s="3">
        <v>1.7105600000000001E-3</v>
      </c>
      <c r="E193" s="3">
        <v>1.1704E-4</v>
      </c>
    </row>
    <row r="194" spans="1:5" x14ac:dyDescent="0.2">
      <c r="A194" s="3">
        <v>780</v>
      </c>
      <c r="B194" s="3">
        <v>1.3955E-4</v>
      </c>
      <c r="C194" s="70">
        <v>4.5000000000000001E-6</v>
      </c>
      <c r="D194" s="3">
        <v>1.8636099999999999E-3</v>
      </c>
      <c r="E194" s="3">
        <v>1.2154000000000001E-4</v>
      </c>
    </row>
    <row r="195" spans="1:5" x14ac:dyDescent="0.2">
      <c r="A195" s="3">
        <v>790</v>
      </c>
      <c r="B195" s="3">
        <v>1.1254E-4</v>
      </c>
      <c r="C195" s="70">
        <v>1.3499999999999999E-5</v>
      </c>
      <c r="D195" s="3">
        <v>1.9581400000000001E-3</v>
      </c>
      <c r="E195" s="3">
        <v>1.1254E-4</v>
      </c>
    </row>
    <row r="196" spans="1:5" x14ac:dyDescent="0.2">
      <c r="A196" s="3">
        <v>800</v>
      </c>
      <c r="B196" s="3">
        <v>1.1704E-4</v>
      </c>
      <c r="C196" s="70">
        <v>3.15E-5</v>
      </c>
      <c r="D196" s="3">
        <v>1.7600700000000001E-3</v>
      </c>
      <c r="E196" s="70">
        <v>9.0000000000000006E-5</v>
      </c>
    </row>
    <row r="197" spans="1:5" x14ac:dyDescent="0.2">
      <c r="A197" s="3">
        <v>810</v>
      </c>
      <c r="B197" s="3">
        <v>1.3955E-4</v>
      </c>
      <c r="C197" s="70">
        <v>3.15E-5</v>
      </c>
      <c r="D197" s="3">
        <v>1.7555699999999999E-3</v>
      </c>
      <c r="E197" s="3">
        <v>1.0353000000000001E-4</v>
      </c>
    </row>
    <row r="198" spans="1:5" x14ac:dyDescent="0.2">
      <c r="A198" s="3">
        <v>820</v>
      </c>
      <c r="B198" s="70">
        <v>8.5500000000000005E-5</v>
      </c>
      <c r="C198" s="70">
        <v>9.0000000000000002E-6</v>
      </c>
      <c r="D198" s="3">
        <v>2.0121499999999999E-3</v>
      </c>
      <c r="E198" s="3">
        <v>1.6655000000000001E-4</v>
      </c>
    </row>
    <row r="199" spans="1:5" x14ac:dyDescent="0.2">
      <c r="A199" s="3">
        <v>830</v>
      </c>
      <c r="B199" s="3">
        <v>1.2154000000000001E-4</v>
      </c>
      <c r="C199" s="70">
        <v>1.3499999999999999E-5</v>
      </c>
      <c r="D199" s="3">
        <v>1.7240599999999999E-3</v>
      </c>
      <c r="E199" s="3">
        <v>2.2507000000000001E-4</v>
      </c>
    </row>
    <row r="200" spans="1:5" x14ac:dyDescent="0.2">
      <c r="A200" s="3">
        <v>840</v>
      </c>
      <c r="B200" s="3">
        <v>1.2604000000000001E-4</v>
      </c>
      <c r="C200" s="70">
        <v>1.3499999999999999E-5</v>
      </c>
      <c r="D200" s="3">
        <v>1.8996200000000001E-3</v>
      </c>
      <c r="E200" s="3">
        <v>1.3504000000000001E-4</v>
      </c>
    </row>
    <row r="201" spans="1:5" x14ac:dyDescent="0.2">
      <c r="A201" s="3">
        <v>850</v>
      </c>
      <c r="B201" s="3">
        <v>1.1704E-4</v>
      </c>
      <c r="C201" s="70">
        <v>2.2500000000000001E-5</v>
      </c>
      <c r="D201" s="3">
        <v>1.9896499999999999E-3</v>
      </c>
      <c r="E201" s="70">
        <v>9.0000000000000006E-5</v>
      </c>
    </row>
    <row r="202" spans="1:5" x14ac:dyDescent="0.2">
      <c r="A202" s="3">
        <v>860</v>
      </c>
      <c r="B202" s="3">
        <v>1.1704E-4</v>
      </c>
      <c r="C202" s="70">
        <v>1.3499999999999999E-5</v>
      </c>
      <c r="D202" s="3">
        <v>1.78258E-3</v>
      </c>
      <c r="E202" s="3">
        <v>1.4855000000000001E-4</v>
      </c>
    </row>
    <row r="203" spans="1:5" x14ac:dyDescent="0.2">
      <c r="A203" s="3">
        <v>870</v>
      </c>
      <c r="B203" s="3">
        <v>1.1704E-4</v>
      </c>
      <c r="C203" s="70">
        <v>2.6999999999999999E-5</v>
      </c>
      <c r="D203" s="3">
        <v>1.8050900000000001E-3</v>
      </c>
      <c r="E203" s="3">
        <v>1.3955E-4</v>
      </c>
    </row>
    <row r="204" spans="1:5" x14ac:dyDescent="0.2">
      <c r="A204" s="3">
        <v>880</v>
      </c>
      <c r="B204" s="70">
        <v>7.2000000000000002E-5</v>
      </c>
      <c r="C204" s="70">
        <v>2.6999999999999999E-5</v>
      </c>
      <c r="D204" s="3">
        <v>1.8816099999999999E-3</v>
      </c>
      <c r="E204" s="3">
        <v>1.0353000000000001E-4</v>
      </c>
    </row>
    <row r="205" spans="1:5" x14ac:dyDescent="0.2">
      <c r="A205" s="3">
        <v>890</v>
      </c>
      <c r="B205" s="70">
        <v>9.8999999999999994E-5</v>
      </c>
      <c r="C205" s="70">
        <v>2.6999999999999999E-5</v>
      </c>
      <c r="D205" s="3">
        <v>1.8005899999999999E-3</v>
      </c>
      <c r="E205" s="3">
        <v>1.4855000000000001E-4</v>
      </c>
    </row>
    <row r="206" spans="1:5" x14ac:dyDescent="0.2">
      <c r="A206" s="3">
        <v>900</v>
      </c>
      <c r="B206" s="3">
        <v>1.3955E-4</v>
      </c>
      <c r="C206" s="70">
        <v>1.8E-5</v>
      </c>
      <c r="D206" s="3">
        <v>2.0706700000000001E-3</v>
      </c>
      <c r="E206" s="3">
        <v>1.2154000000000001E-4</v>
      </c>
    </row>
    <row r="207" spans="1:5" x14ac:dyDescent="0.2">
      <c r="A207" s="3">
        <v>910</v>
      </c>
      <c r="B207" s="3">
        <v>1.0353000000000001E-4</v>
      </c>
      <c r="C207" s="70">
        <v>2.6999999999999999E-5</v>
      </c>
      <c r="D207" s="3">
        <v>2.0886799999999999E-3</v>
      </c>
      <c r="E207" s="3">
        <v>1.0804E-4</v>
      </c>
    </row>
    <row r="208" spans="1:5" x14ac:dyDescent="0.2">
      <c r="A208" s="3">
        <v>920</v>
      </c>
      <c r="B208" s="70">
        <v>8.1000000000000004E-5</v>
      </c>
      <c r="C208" s="70">
        <v>3.6000000000000001E-5</v>
      </c>
      <c r="D208" s="3">
        <v>1.7735800000000001E-3</v>
      </c>
      <c r="E208" s="3">
        <v>1.3504000000000001E-4</v>
      </c>
    </row>
    <row r="209" spans="1:5" x14ac:dyDescent="0.2">
      <c r="A209" s="3">
        <v>930</v>
      </c>
      <c r="B209" s="3">
        <v>1.0353000000000001E-4</v>
      </c>
      <c r="C209" s="70">
        <v>2.2500000000000001E-5</v>
      </c>
      <c r="D209" s="3">
        <v>2.1021799999999999E-3</v>
      </c>
      <c r="E209" s="3">
        <v>1.3054000000000001E-4</v>
      </c>
    </row>
    <row r="210" spans="1:5" x14ac:dyDescent="0.2">
      <c r="A210" s="3">
        <v>940</v>
      </c>
      <c r="B210" s="3">
        <v>1.1704E-4</v>
      </c>
      <c r="C210" s="70">
        <v>1.8E-5</v>
      </c>
      <c r="D210" s="3">
        <v>1.82759E-3</v>
      </c>
      <c r="E210" s="3">
        <v>1.1704E-4</v>
      </c>
    </row>
    <row r="211" spans="1:5" x14ac:dyDescent="0.2">
      <c r="A211" s="3">
        <v>950</v>
      </c>
      <c r="B211" s="3">
        <v>1.1254E-4</v>
      </c>
      <c r="C211" s="70">
        <v>1.8E-5</v>
      </c>
      <c r="D211" s="3">
        <v>1.7870799999999999E-3</v>
      </c>
      <c r="E211" s="3">
        <v>1.3504000000000001E-4</v>
      </c>
    </row>
    <row r="212" spans="1:5" x14ac:dyDescent="0.2">
      <c r="A212" s="3">
        <v>960</v>
      </c>
      <c r="B212" s="70">
        <v>9.4500000000000007E-5</v>
      </c>
      <c r="C212" s="70">
        <v>9.0000000000000002E-6</v>
      </c>
      <c r="D212" s="3">
        <v>1.9491300000000001E-3</v>
      </c>
      <c r="E212" s="3">
        <v>1.4405E-4</v>
      </c>
    </row>
    <row r="213" spans="1:5" x14ac:dyDescent="0.2">
      <c r="A213" s="3">
        <v>970</v>
      </c>
      <c r="B213" s="3">
        <v>1.3054000000000001E-4</v>
      </c>
      <c r="C213" s="70">
        <v>9.0000000000000002E-6</v>
      </c>
      <c r="D213" s="3">
        <v>2.1156899999999999E-3</v>
      </c>
      <c r="E213" s="3">
        <v>1.2154000000000001E-4</v>
      </c>
    </row>
    <row r="214" spans="1:5" x14ac:dyDescent="0.2">
      <c r="A214" s="3">
        <v>980</v>
      </c>
      <c r="B214" s="3">
        <v>1.0804E-4</v>
      </c>
      <c r="C214" s="70">
        <v>2.2500000000000001E-5</v>
      </c>
      <c r="D214" s="3">
        <v>2.26874E-3</v>
      </c>
      <c r="E214" s="3">
        <v>1.3955E-4</v>
      </c>
    </row>
    <row r="215" spans="1:5" x14ac:dyDescent="0.2">
      <c r="A215" s="3">
        <v>990</v>
      </c>
      <c r="B215" s="70">
        <v>6.7500000000000001E-5</v>
      </c>
      <c r="C215" s="70">
        <v>2.2500000000000001E-5</v>
      </c>
      <c r="D215" s="3">
        <v>1.9761399999999999E-3</v>
      </c>
      <c r="E215" s="3">
        <v>1.4405E-4</v>
      </c>
    </row>
    <row r="216" spans="1:5" x14ac:dyDescent="0.2">
      <c r="A216" s="3">
        <v>1000</v>
      </c>
      <c r="B216" s="3">
        <v>0</v>
      </c>
      <c r="C216" s="3">
        <v>0</v>
      </c>
      <c r="D216" s="3">
        <v>4.1864000000000002E-4</v>
      </c>
      <c r="E216" s="70">
        <v>2.2500000000000001E-5</v>
      </c>
    </row>
  </sheetData>
  <pageMargins left="0.7" right="0.7" top="0.75" bottom="0.75" header="0.3" footer="0.3"/>
</worksheet>
</file>

<file path=xl/worksheets/sheet1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BBA3DCD-38D7-ED43-9944-0C1B55D578FD}">
  <dimension ref="A1:N215"/>
  <sheetViews>
    <sheetView tabSelected="1" workbookViewId="0">
      <selection activeCell="C16" sqref="C16"/>
    </sheetView>
  </sheetViews>
  <sheetFormatPr baseColWidth="10" defaultRowHeight="16" x14ac:dyDescent="0.2"/>
  <cols>
    <col min="1" max="2" width="49.6640625" style="2" bestFit="1" customWidth="1"/>
    <col min="3" max="6" width="46.33203125" style="2" bestFit="1" customWidth="1"/>
    <col min="7" max="10" width="63.83203125" style="2" bestFit="1" customWidth="1"/>
    <col min="11" max="14" width="44.83203125" style="2" bestFit="1" customWidth="1"/>
    <col min="15" max="16384" width="10.83203125" style="2"/>
  </cols>
  <sheetData>
    <row r="1" spans="1:9" x14ac:dyDescent="0.2">
      <c r="A1" s="71" t="s">
        <v>376</v>
      </c>
    </row>
    <row r="2" spans="1:9" x14ac:dyDescent="0.2">
      <c r="A2" s="71"/>
    </row>
    <row r="3" spans="1:9" x14ac:dyDescent="0.2">
      <c r="A3" s="71" t="s">
        <v>377</v>
      </c>
      <c r="B3" s="71" t="s">
        <v>378</v>
      </c>
    </row>
    <row r="5" spans="1:9" x14ac:dyDescent="0.2">
      <c r="A5" s="2" t="s">
        <v>236</v>
      </c>
      <c r="B5" s="2" t="s">
        <v>236</v>
      </c>
    </row>
    <row r="6" spans="1:9" x14ac:dyDescent="0.2">
      <c r="A6" s="2" t="s">
        <v>237</v>
      </c>
      <c r="B6" s="2" t="s">
        <v>238</v>
      </c>
    </row>
    <row r="7" spans="1:9" x14ac:dyDescent="0.2">
      <c r="B7" s="2" t="s">
        <v>239</v>
      </c>
    </row>
    <row r="8" spans="1:9" x14ac:dyDescent="0.2">
      <c r="B8" s="2" t="s">
        <v>240</v>
      </c>
    </row>
    <row r="9" spans="1:9" x14ac:dyDescent="0.2">
      <c r="B9" s="2" t="s">
        <v>241</v>
      </c>
    </row>
    <row r="11" spans="1:9" x14ac:dyDescent="0.2">
      <c r="A11" s="71" t="s">
        <v>242</v>
      </c>
    </row>
    <row r="12" spans="1:9" x14ac:dyDescent="0.2">
      <c r="B12" s="10"/>
      <c r="C12" s="11"/>
      <c r="D12" s="12"/>
      <c r="E12" s="12"/>
      <c r="F12" s="13" t="s">
        <v>243</v>
      </c>
      <c r="G12" s="12"/>
      <c r="H12" s="12"/>
      <c r="I12" s="14" t="s">
        <v>244</v>
      </c>
    </row>
    <row r="13" spans="1:9" x14ac:dyDescent="0.2">
      <c r="B13" s="15" t="s">
        <v>245</v>
      </c>
      <c r="C13" s="16" t="s">
        <v>246</v>
      </c>
      <c r="D13" s="17" t="s">
        <v>247</v>
      </c>
      <c r="E13" s="17" t="s">
        <v>248</v>
      </c>
      <c r="F13" s="17" t="s">
        <v>249</v>
      </c>
      <c r="G13" s="17" t="s">
        <v>250</v>
      </c>
      <c r="H13" s="17" t="s">
        <v>251</v>
      </c>
      <c r="I13" s="17" t="s">
        <v>252</v>
      </c>
    </row>
    <row r="14" spans="1:9" x14ac:dyDescent="0.2">
      <c r="B14" s="18" t="s">
        <v>52</v>
      </c>
      <c r="C14" s="18" t="s">
        <v>253</v>
      </c>
      <c r="D14" s="19">
        <v>28.61</v>
      </c>
      <c r="E14" s="19">
        <v>17.89</v>
      </c>
      <c r="F14" s="19">
        <v>10.72</v>
      </c>
      <c r="G14" s="19">
        <v>5.9286899999999999E-4</v>
      </c>
      <c r="H14" s="19">
        <v>5.4057499999999995E-4</v>
      </c>
      <c r="I14" s="19">
        <v>2.4240307999999999E-2</v>
      </c>
    </row>
    <row r="15" spans="1:9" x14ac:dyDescent="0.2">
      <c r="B15" s="18" t="s">
        <v>52</v>
      </c>
      <c r="C15" s="18" t="s">
        <v>254</v>
      </c>
      <c r="D15" s="19">
        <v>28.4</v>
      </c>
      <c r="E15" s="19">
        <v>17.59</v>
      </c>
      <c r="F15" s="19">
        <v>10.81</v>
      </c>
      <c r="G15" s="19">
        <v>5.5701399999999999E-4</v>
      </c>
      <c r="H15" s="19">
        <v>6.1433199999999999E-4</v>
      </c>
      <c r="I15" s="19">
        <v>2.7547720000000001E-2</v>
      </c>
    </row>
    <row r="16" spans="1:9" x14ac:dyDescent="0.2">
      <c r="B16" s="18" t="s">
        <v>52</v>
      </c>
      <c r="C16" s="18" t="s">
        <v>255</v>
      </c>
      <c r="D16" s="19">
        <v>28.37</v>
      </c>
      <c r="E16" s="19">
        <v>17.344999999999999</v>
      </c>
      <c r="F16" s="19">
        <v>11.025</v>
      </c>
      <c r="G16" s="19">
        <v>4.7989300000000001E-4</v>
      </c>
      <c r="H16" s="19">
        <v>4.9533800000000001E-4</v>
      </c>
      <c r="I16" s="19">
        <v>2.2211818000000001E-2</v>
      </c>
    </row>
    <row r="17" spans="2:14" ht="17" thickBot="1" x14ac:dyDescent="0.25">
      <c r="B17" s="20" t="s">
        <v>52</v>
      </c>
      <c r="C17" s="20" t="s">
        <v>256</v>
      </c>
      <c r="D17" s="21">
        <v>28.89</v>
      </c>
      <c r="E17" s="21">
        <v>17.89</v>
      </c>
      <c r="F17" s="21">
        <v>11</v>
      </c>
      <c r="G17" s="21">
        <v>4.8828100000000002E-4</v>
      </c>
      <c r="H17" s="21"/>
      <c r="I17" s="21"/>
      <c r="J17" s="22">
        <v>8</v>
      </c>
      <c r="K17" s="22">
        <v>9</v>
      </c>
      <c r="L17" s="22">
        <v>10</v>
      </c>
      <c r="M17" s="22">
        <v>11</v>
      </c>
      <c r="N17" s="22">
        <v>12</v>
      </c>
    </row>
    <row r="18" spans="2:14" ht="17" thickTop="1" x14ac:dyDescent="0.2">
      <c r="B18" s="20" t="s">
        <v>52</v>
      </c>
      <c r="C18" s="20" t="s">
        <v>257</v>
      </c>
      <c r="D18" s="21">
        <v>28.13</v>
      </c>
      <c r="E18" s="21">
        <v>17.59</v>
      </c>
      <c r="F18" s="21">
        <v>10.54</v>
      </c>
      <c r="G18" s="21">
        <v>6.71651E-4</v>
      </c>
      <c r="H18" s="21"/>
      <c r="I18" s="21"/>
      <c r="J18" s="23" t="s">
        <v>258</v>
      </c>
      <c r="K18" s="24" t="s">
        <v>259</v>
      </c>
      <c r="L18" s="24" t="s">
        <v>259</v>
      </c>
      <c r="M18" s="24" t="s">
        <v>259</v>
      </c>
      <c r="N18" s="24" t="s">
        <v>259</v>
      </c>
    </row>
    <row r="19" spans="2:14" x14ac:dyDescent="0.2">
      <c r="B19" s="20" t="s">
        <v>52</v>
      </c>
      <c r="C19" s="20" t="s">
        <v>260</v>
      </c>
      <c r="D19" s="21">
        <v>28.28</v>
      </c>
      <c r="E19" s="21">
        <v>17.344999999999999</v>
      </c>
      <c r="F19" s="21">
        <v>10.935</v>
      </c>
      <c r="G19" s="21">
        <v>5.1078400000000002E-4</v>
      </c>
      <c r="H19" s="21"/>
      <c r="I19" s="21"/>
      <c r="J19" s="23" t="s">
        <v>261</v>
      </c>
      <c r="K19" s="24" t="s">
        <v>262</v>
      </c>
      <c r="L19" s="24" t="s">
        <v>262</v>
      </c>
      <c r="M19" s="24" t="s">
        <v>262</v>
      </c>
      <c r="N19" s="24" t="s">
        <v>262</v>
      </c>
    </row>
    <row r="20" spans="2:14" x14ac:dyDescent="0.2">
      <c r="B20" s="25" t="s">
        <v>52</v>
      </c>
      <c r="C20" s="25" t="s">
        <v>263</v>
      </c>
      <c r="D20" s="26">
        <v>21.11</v>
      </c>
      <c r="E20" s="26">
        <v>17.3</v>
      </c>
      <c r="F20" s="26">
        <v>3.81</v>
      </c>
      <c r="G20" s="26">
        <v>7.1297732000000003E-2</v>
      </c>
      <c r="H20" s="26">
        <v>7.5755925000000002E-2</v>
      </c>
      <c r="I20" s="26">
        <v>3.3970257689999999</v>
      </c>
      <c r="J20" s="23" t="s">
        <v>264</v>
      </c>
      <c r="K20" s="24" t="s">
        <v>265</v>
      </c>
      <c r="L20" s="24" t="s">
        <v>265</v>
      </c>
      <c r="M20" s="24" t="s">
        <v>265</v>
      </c>
      <c r="N20" s="24" t="s">
        <v>265</v>
      </c>
    </row>
    <row r="21" spans="2:14" x14ac:dyDescent="0.2">
      <c r="B21" s="25" t="s">
        <v>52</v>
      </c>
      <c r="C21" s="25" t="s">
        <v>266</v>
      </c>
      <c r="D21" s="26">
        <v>21.24</v>
      </c>
      <c r="E21" s="26">
        <v>17.48</v>
      </c>
      <c r="F21" s="26">
        <v>3.76</v>
      </c>
      <c r="G21" s="26">
        <v>7.3812040999999995E-2</v>
      </c>
      <c r="H21" s="26">
        <v>7.3812040999999995E-2</v>
      </c>
      <c r="I21" s="26">
        <v>3.309858669</v>
      </c>
      <c r="J21" s="23"/>
      <c r="K21" s="24"/>
      <c r="L21" s="24"/>
      <c r="M21" s="24"/>
      <c r="N21" s="24"/>
    </row>
    <row r="22" spans="2:14" x14ac:dyDescent="0.2">
      <c r="B22" s="25" t="s">
        <v>52</v>
      </c>
      <c r="C22" s="25" t="s">
        <v>267</v>
      </c>
      <c r="D22" s="26">
        <v>21.22</v>
      </c>
      <c r="E22" s="26">
        <v>17.489999999999998</v>
      </c>
      <c r="F22" s="26">
        <v>3.73</v>
      </c>
      <c r="G22" s="26">
        <v>7.5362989000000005E-2</v>
      </c>
      <c r="H22" s="26">
        <v>7.5889002999999997E-2</v>
      </c>
      <c r="I22" s="26">
        <v>3.4029932089999999</v>
      </c>
      <c r="J22" s="27"/>
      <c r="K22" s="28"/>
      <c r="L22" s="28"/>
      <c r="M22" s="28"/>
      <c r="N22" s="28"/>
    </row>
    <row r="23" spans="2:14" x14ac:dyDescent="0.2">
      <c r="B23" s="29" t="s">
        <v>52</v>
      </c>
      <c r="C23" s="29" t="s">
        <v>268</v>
      </c>
      <c r="D23" s="30">
        <v>23.71</v>
      </c>
      <c r="E23" s="30">
        <v>18.3</v>
      </c>
      <c r="F23" s="30">
        <v>5.41</v>
      </c>
      <c r="G23" s="30">
        <v>2.3519479999999999E-2</v>
      </c>
      <c r="H23" s="30">
        <v>2.3934186999999999E-2</v>
      </c>
      <c r="I23" s="30">
        <v>1.0732500300000001</v>
      </c>
      <c r="J23" s="27"/>
      <c r="K23" s="28"/>
      <c r="L23" s="28"/>
      <c r="M23" s="28"/>
      <c r="N23" s="28"/>
    </row>
    <row r="24" spans="2:14" x14ac:dyDescent="0.2">
      <c r="B24" s="29" t="s">
        <v>52</v>
      </c>
      <c r="C24" s="29" t="s">
        <v>269</v>
      </c>
      <c r="D24" s="30">
        <v>23.97</v>
      </c>
      <c r="E24" s="30">
        <v>18.399999999999999</v>
      </c>
      <c r="F24" s="30">
        <v>5.57</v>
      </c>
      <c r="G24" s="30">
        <v>2.1050525E-2</v>
      </c>
      <c r="H24" s="30">
        <v>2.3664269000000002E-2</v>
      </c>
      <c r="I24" s="30">
        <v>1.0611464450000001</v>
      </c>
      <c r="J24" s="27"/>
      <c r="K24" s="28"/>
      <c r="L24" s="28"/>
      <c r="M24" s="28"/>
      <c r="N24" s="28"/>
    </row>
    <row r="25" spans="2:14" x14ac:dyDescent="0.2">
      <c r="B25" s="29" t="s">
        <v>52</v>
      </c>
      <c r="C25" s="29" t="s">
        <v>270</v>
      </c>
      <c r="D25" s="30">
        <v>24.09</v>
      </c>
      <c r="E25" s="30">
        <v>18.39</v>
      </c>
      <c r="F25" s="30">
        <v>5.7</v>
      </c>
      <c r="G25" s="30">
        <v>1.9236631000000001E-2</v>
      </c>
      <c r="H25" s="30">
        <v>1.9303532000000002E-2</v>
      </c>
      <c r="I25" s="30">
        <v>0.86560352500000004</v>
      </c>
      <c r="J25" s="27"/>
      <c r="K25" s="28"/>
      <c r="L25" s="28"/>
      <c r="M25" s="28"/>
      <c r="N25" s="28"/>
    </row>
    <row r="26" spans="2:14" x14ac:dyDescent="0.2">
      <c r="B26" s="20" t="s">
        <v>52</v>
      </c>
      <c r="C26" s="20" t="s">
        <v>271</v>
      </c>
      <c r="D26" s="21">
        <v>20.94</v>
      </c>
      <c r="E26" s="21">
        <v>17.3</v>
      </c>
      <c r="F26" s="21">
        <v>3.64</v>
      </c>
      <c r="G26" s="21">
        <v>8.0214119E-2</v>
      </c>
      <c r="H26" s="21"/>
      <c r="I26" s="21"/>
      <c r="J26" s="31"/>
    </row>
    <row r="27" spans="2:14" x14ac:dyDescent="0.2">
      <c r="B27" s="20" t="s">
        <v>52</v>
      </c>
      <c r="C27" s="20" t="s">
        <v>272</v>
      </c>
      <c r="D27" s="21">
        <v>21.24</v>
      </c>
      <c r="E27" s="21">
        <v>17.48</v>
      </c>
      <c r="F27" s="21">
        <v>3.76</v>
      </c>
      <c r="G27" s="21">
        <v>7.3812040999999995E-2</v>
      </c>
      <c r="H27" s="21"/>
      <c r="I27" s="21"/>
      <c r="J27" s="31"/>
    </row>
    <row r="28" spans="2:14" x14ac:dyDescent="0.2">
      <c r="B28" s="20" t="s">
        <v>52</v>
      </c>
      <c r="C28" s="20" t="s">
        <v>273</v>
      </c>
      <c r="D28" s="21">
        <v>21.2</v>
      </c>
      <c r="E28" s="21">
        <v>17.489999999999998</v>
      </c>
      <c r="F28" s="21">
        <v>3.71</v>
      </c>
      <c r="G28" s="21">
        <v>7.6415017000000002E-2</v>
      </c>
      <c r="H28" s="21"/>
      <c r="I28" s="21"/>
      <c r="J28" s="31"/>
    </row>
    <row r="29" spans="2:14" ht="17" thickBot="1" x14ac:dyDescent="0.25">
      <c r="B29" s="20" t="s">
        <v>52</v>
      </c>
      <c r="C29" s="20" t="s">
        <v>274</v>
      </c>
      <c r="D29" s="21">
        <v>23.66</v>
      </c>
      <c r="E29" s="21">
        <v>18.3</v>
      </c>
      <c r="F29" s="21">
        <v>5.36</v>
      </c>
      <c r="G29" s="21">
        <v>2.4348893E-2</v>
      </c>
      <c r="H29" s="21"/>
      <c r="I29" s="21"/>
      <c r="J29" s="32">
        <v>8</v>
      </c>
      <c r="K29" s="22">
        <v>9</v>
      </c>
      <c r="L29" s="22">
        <v>10</v>
      </c>
      <c r="M29" s="22">
        <v>11</v>
      </c>
      <c r="N29" s="22">
        <v>12</v>
      </c>
    </row>
    <row r="30" spans="2:14" ht="17" thickTop="1" x14ac:dyDescent="0.2">
      <c r="B30" s="20" t="s">
        <v>52</v>
      </c>
      <c r="C30" s="20" t="s">
        <v>275</v>
      </c>
      <c r="D30" s="21">
        <v>23.65</v>
      </c>
      <c r="E30" s="21">
        <v>18.399999999999999</v>
      </c>
      <c r="F30" s="21">
        <v>5.25</v>
      </c>
      <c r="G30" s="21">
        <v>2.6278012999999999E-2</v>
      </c>
      <c r="H30" s="21"/>
      <c r="I30" s="21"/>
      <c r="J30" s="33">
        <v>1870.15</v>
      </c>
      <c r="K30" s="34">
        <v>1940.17</v>
      </c>
      <c r="L30" s="34">
        <v>1456.09</v>
      </c>
      <c r="M30" s="34">
        <v>6942.12</v>
      </c>
      <c r="N30" s="34">
        <v>2842.36</v>
      </c>
    </row>
    <row r="31" spans="2:14" x14ac:dyDescent="0.2">
      <c r="B31" s="20" t="s">
        <v>52</v>
      </c>
      <c r="C31" s="20" t="s">
        <v>276</v>
      </c>
      <c r="D31" s="21">
        <v>24.08</v>
      </c>
      <c r="E31" s="21">
        <v>18.39</v>
      </c>
      <c r="F31" s="21">
        <v>5.69</v>
      </c>
      <c r="G31" s="21">
        <v>1.9370432999999999E-2</v>
      </c>
      <c r="H31" s="21"/>
      <c r="I31" s="21"/>
      <c r="J31" s="35">
        <v>23396.1</v>
      </c>
      <c r="K31" s="36">
        <v>32466.3</v>
      </c>
      <c r="L31" s="36">
        <v>19839.3</v>
      </c>
      <c r="M31" s="36">
        <v>14252.9</v>
      </c>
      <c r="N31" s="36">
        <v>22287.8</v>
      </c>
    </row>
    <row r="32" spans="2:14" x14ac:dyDescent="0.2">
      <c r="B32" s="20" t="s">
        <v>54</v>
      </c>
      <c r="C32" s="20" t="s">
        <v>253</v>
      </c>
      <c r="D32" s="21">
        <v>17.93</v>
      </c>
      <c r="E32" s="37"/>
      <c r="F32" s="21"/>
      <c r="G32" s="21"/>
      <c r="H32" s="21"/>
      <c r="I32" s="21"/>
      <c r="J32" s="35">
        <v>9071.6200000000008</v>
      </c>
      <c r="K32" s="38">
        <v>9578.0400000000009</v>
      </c>
      <c r="L32" s="38">
        <v>13371.9</v>
      </c>
      <c r="M32" s="38">
        <v>15951.2</v>
      </c>
      <c r="N32" s="38" t="s">
        <v>277</v>
      </c>
    </row>
    <row r="33" spans="2:14" x14ac:dyDescent="0.2">
      <c r="B33" s="20" t="s">
        <v>54</v>
      </c>
      <c r="C33" s="20" t="s">
        <v>254</v>
      </c>
      <c r="D33" s="21">
        <v>17.59</v>
      </c>
      <c r="E33" s="37"/>
      <c r="F33" s="21"/>
      <c r="G33" s="21"/>
      <c r="H33" s="21"/>
      <c r="I33" s="21"/>
      <c r="J33" s="35"/>
      <c r="K33" s="36"/>
      <c r="L33" s="36"/>
      <c r="M33" s="36"/>
      <c r="N33" s="36"/>
    </row>
    <row r="34" spans="2:14" x14ac:dyDescent="0.2">
      <c r="B34" s="20" t="s">
        <v>54</v>
      </c>
      <c r="C34" s="20" t="s">
        <v>255</v>
      </c>
      <c r="D34" s="21">
        <v>17.440000000000001</v>
      </c>
      <c r="E34" s="37"/>
      <c r="F34" s="21"/>
      <c r="G34" s="21"/>
      <c r="H34" s="21"/>
      <c r="I34" s="21"/>
      <c r="J34" s="39"/>
      <c r="K34" s="40"/>
      <c r="L34" s="40"/>
      <c r="M34" s="40"/>
      <c r="N34" s="40"/>
    </row>
    <row r="35" spans="2:14" x14ac:dyDescent="0.2">
      <c r="B35" s="20" t="s">
        <v>54</v>
      </c>
      <c r="C35" s="20" t="s">
        <v>256</v>
      </c>
      <c r="D35" s="21">
        <v>17.850000000000001</v>
      </c>
      <c r="E35" s="37"/>
      <c r="F35" s="21"/>
      <c r="G35" s="21"/>
      <c r="H35" s="21"/>
      <c r="I35" s="21"/>
      <c r="J35" s="39"/>
      <c r="K35" s="40"/>
      <c r="L35" s="40"/>
      <c r="M35" s="40"/>
      <c r="N35" s="40"/>
    </row>
    <row r="36" spans="2:14" x14ac:dyDescent="0.2">
      <c r="B36" s="20" t="s">
        <v>54</v>
      </c>
      <c r="C36" s="20" t="s">
        <v>257</v>
      </c>
      <c r="D36" s="21">
        <v>17.59</v>
      </c>
      <c r="E36" s="37"/>
      <c r="F36" s="21"/>
      <c r="G36" s="21"/>
      <c r="H36" s="21"/>
      <c r="I36" s="21"/>
      <c r="J36" s="39"/>
      <c r="K36" s="40"/>
      <c r="L36" s="40"/>
      <c r="M36" s="40"/>
      <c r="N36" s="40"/>
    </row>
    <row r="37" spans="2:14" x14ac:dyDescent="0.2">
      <c r="B37" s="20" t="s">
        <v>54</v>
      </c>
      <c r="C37" s="20" t="s">
        <v>260</v>
      </c>
      <c r="D37" s="21">
        <v>17.25</v>
      </c>
      <c r="E37" s="37"/>
      <c r="F37" s="21"/>
      <c r="G37" s="21"/>
      <c r="H37" s="21"/>
      <c r="I37" s="21"/>
      <c r="J37" s="39"/>
      <c r="K37" s="40"/>
      <c r="L37" s="40"/>
      <c r="M37" s="40"/>
      <c r="N37" s="40"/>
    </row>
    <row r="38" spans="2:14" x14ac:dyDescent="0.2">
      <c r="B38" s="20" t="s">
        <v>54</v>
      </c>
      <c r="C38" s="20" t="s">
        <v>263</v>
      </c>
      <c r="D38" s="21">
        <v>17.350000000000001</v>
      </c>
      <c r="E38" s="37"/>
      <c r="F38" s="21"/>
      <c r="G38" s="21"/>
      <c r="H38" s="21"/>
      <c r="I38" s="21"/>
      <c r="J38" s="31"/>
    </row>
    <row r="39" spans="2:14" x14ac:dyDescent="0.2">
      <c r="B39" s="20" t="s">
        <v>54</v>
      </c>
      <c r="C39" s="20" t="s">
        <v>266</v>
      </c>
      <c r="D39" s="21">
        <v>17.53</v>
      </c>
      <c r="E39" s="37"/>
      <c r="F39" s="21"/>
      <c r="G39" s="21"/>
      <c r="H39" s="21"/>
      <c r="I39" s="21"/>
      <c r="J39" s="31"/>
    </row>
    <row r="40" spans="2:14" ht="17" thickBot="1" x14ac:dyDescent="0.25">
      <c r="B40" s="20" t="s">
        <v>54</v>
      </c>
      <c r="C40" s="20" t="s">
        <v>267</v>
      </c>
      <c r="D40" s="21">
        <v>17.440000000000001</v>
      </c>
      <c r="E40" s="37"/>
      <c r="F40" s="21"/>
      <c r="G40" s="21"/>
      <c r="H40" s="21"/>
      <c r="I40" s="21"/>
      <c r="J40" s="32">
        <v>8</v>
      </c>
      <c r="K40" s="22">
        <v>9</v>
      </c>
      <c r="L40" s="22">
        <v>10</v>
      </c>
      <c r="M40" s="22">
        <v>11</v>
      </c>
      <c r="N40" s="22">
        <v>12</v>
      </c>
    </row>
    <row r="41" spans="2:14" ht="17" thickTop="1" x14ac:dyDescent="0.2">
      <c r="B41" s="20" t="s">
        <v>54</v>
      </c>
      <c r="C41" s="20" t="s">
        <v>268</v>
      </c>
      <c r="D41" s="21">
        <v>18.23</v>
      </c>
      <c r="E41" s="37"/>
      <c r="F41" s="21"/>
      <c r="G41" s="21"/>
      <c r="H41" s="21"/>
      <c r="I41" s="21"/>
      <c r="J41" s="41" t="s">
        <v>278</v>
      </c>
      <c r="K41" s="42" t="s">
        <v>279</v>
      </c>
      <c r="L41" s="42" t="s">
        <v>280</v>
      </c>
      <c r="M41" s="42" t="s">
        <v>281</v>
      </c>
      <c r="N41" s="42" t="s">
        <v>282</v>
      </c>
    </row>
    <row r="42" spans="2:14" x14ac:dyDescent="0.2">
      <c r="B42" s="20" t="s">
        <v>54</v>
      </c>
      <c r="C42" s="20" t="s">
        <v>269</v>
      </c>
      <c r="D42" s="21">
        <v>18.45</v>
      </c>
      <c r="E42" s="37"/>
      <c r="F42" s="21"/>
      <c r="G42" s="21"/>
      <c r="H42" s="21"/>
      <c r="I42" s="21"/>
      <c r="J42" s="43" t="s">
        <v>283</v>
      </c>
      <c r="K42" s="44" t="s">
        <v>284</v>
      </c>
      <c r="L42" s="44" t="s">
        <v>285</v>
      </c>
      <c r="M42" s="44" t="s">
        <v>286</v>
      </c>
      <c r="N42" s="44" t="s">
        <v>287</v>
      </c>
    </row>
    <row r="43" spans="2:14" x14ac:dyDescent="0.2">
      <c r="B43" s="20" t="s">
        <v>54</v>
      </c>
      <c r="C43" s="20" t="s">
        <v>270</v>
      </c>
      <c r="D43" s="21">
        <v>18.5</v>
      </c>
      <c r="E43" s="37"/>
      <c r="F43" s="21"/>
      <c r="G43" s="21"/>
      <c r="H43" s="21"/>
      <c r="I43" s="21"/>
      <c r="J43" s="43" t="s">
        <v>288</v>
      </c>
      <c r="K43" s="45" t="s">
        <v>289</v>
      </c>
      <c r="L43" s="45" t="s">
        <v>290</v>
      </c>
      <c r="M43" s="45" t="s">
        <v>291</v>
      </c>
      <c r="N43" s="45" t="s">
        <v>292</v>
      </c>
    </row>
    <row r="44" spans="2:14" x14ac:dyDescent="0.2">
      <c r="B44" s="20" t="s">
        <v>54</v>
      </c>
      <c r="C44" s="20" t="s">
        <v>271</v>
      </c>
      <c r="D44" s="21">
        <v>17.25</v>
      </c>
      <c r="E44" s="21"/>
      <c r="F44" s="21"/>
      <c r="G44" s="21"/>
      <c r="H44" s="21"/>
      <c r="I44" s="21"/>
      <c r="J44" s="43"/>
      <c r="K44" s="46"/>
      <c r="L44" s="46"/>
      <c r="M44" s="47"/>
      <c r="N44" s="47"/>
    </row>
    <row r="45" spans="2:14" x14ac:dyDescent="0.2">
      <c r="B45" s="20" t="s">
        <v>54</v>
      </c>
      <c r="C45" s="20" t="s">
        <v>272</v>
      </c>
      <c r="D45" s="21">
        <v>17.43</v>
      </c>
      <c r="E45" s="21"/>
      <c r="F45" s="21"/>
      <c r="G45" s="21"/>
      <c r="H45" s="21"/>
      <c r="I45" s="21"/>
      <c r="J45" s="48"/>
      <c r="K45" s="49"/>
      <c r="L45" s="49"/>
      <c r="M45" s="49"/>
      <c r="N45" s="49"/>
    </row>
    <row r="46" spans="2:14" x14ac:dyDescent="0.2">
      <c r="B46" s="20" t="s">
        <v>54</v>
      </c>
      <c r="C46" s="20" t="s">
        <v>273</v>
      </c>
      <c r="D46" s="21">
        <v>17.54</v>
      </c>
      <c r="E46" s="21"/>
      <c r="F46" s="21"/>
      <c r="G46" s="21"/>
      <c r="H46" s="21"/>
      <c r="I46" s="21"/>
      <c r="J46" s="48"/>
      <c r="K46" s="49"/>
      <c r="L46" s="49"/>
      <c r="M46" s="49"/>
      <c r="N46" s="49"/>
    </row>
    <row r="47" spans="2:14" x14ac:dyDescent="0.2">
      <c r="B47" s="20" t="s">
        <v>54</v>
      </c>
      <c r="C47" s="20" t="s">
        <v>274</v>
      </c>
      <c r="D47" s="21">
        <v>18.37</v>
      </c>
      <c r="E47" s="21"/>
      <c r="F47" s="21"/>
      <c r="G47" s="21"/>
      <c r="H47" s="21"/>
      <c r="I47" s="21"/>
      <c r="J47" s="48"/>
      <c r="K47" s="49"/>
      <c r="L47" s="49"/>
      <c r="M47" s="49"/>
      <c r="N47" s="49"/>
    </row>
    <row r="48" spans="2:14" x14ac:dyDescent="0.2">
      <c r="B48" s="20" t="s">
        <v>54</v>
      </c>
      <c r="C48" s="20" t="s">
        <v>275</v>
      </c>
      <c r="D48" s="21">
        <v>18.350000000000001</v>
      </c>
      <c r="E48" s="21"/>
      <c r="F48" s="21"/>
      <c r="G48" s="21"/>
      <c r="H48" s="21"/>
      <c r="I48" s="21"/>
      <c r="J48" s="48"/>
      <c r="K48" s="49"/>
      <c r="L48" s="49"/>
      <c r="M48" s="49"/>
      <c r="N48" s="49"/>
    </row>
    <row r="49" spans="2:14" x14ac:dyDescent="0.2">
      <c r="B49" s="20" t="s">
        <v>54</v>
      </c>
      <c r="C49" s="20" t="s">
        <v>276</v>
      </c>
      <c r="D49" s="21">
        <v>18.28</v>
      </c>
      <c r="E49" s="21"/>
      <c r="F49" s="21"/>
      <c r="G49" s="21"/>
      <c r="H49" s="21"/>
      <c r="I49" s="21"/>
      <c r="J49" s="31"/>
    </row>
    <row r="50" spans="2:14" x14ac:dyDescent="0.2">
      <c r="B50" s="20"/>
      <c r="C50" s="20"/>
      <c r="D50" s="21"/>
      <c r="E50" s="21"/>
      <c r="F50" s="21"/>
      <c r="G50" s="21"/>
      <c r="H50" s="21"/>
      <c r="I50" s="21"/>
      <c r="J50" s="31"/>
    </row>
    <row r="51" spans="2:14" ht="17" thickBot="1" x14ac:dyDescent="0.25">
      <c r="B51" s="20"/>
      <c r="C51" s="20"/>
      <c r="D51" s="21"/>
      <c r="E51" s="21"/>
      <c r="F51" s="21"/>
      <c r="G51" s="21"/>
      <c r="H51" s="21"/>
      <c r="I51" s="21"/>
      <c r="J51" s="32">
        <v>8</v>
      </c>
      <c r="K51" s="22">
        <v>9</v>
      </c>
      <c r="L51" s="22">
        <v>10</v>
      </c>
      <c r="M51" s="22">
        <v>11</v>
      </c>
      <c r="N51" s="22">
        <v>12</v>
      </c>
    </row>
    <row r="52" spans="2:14" ht="17" thickTop="1" x14ac:dyDescent="0.2">
      <c r="B52" s="10"/>
      <c r="C52" s="11"/>
      <c r="D52" s="12"/>
      <c r="E52" s="12"/>
      <c r="F52" s="12" t="s">
        <v>293</v>
      </c>
      <c r="G52" s="12"/>
      <c r="H52" s="12"/>
      <c r="I52" s="14" t="s">
        <v>244</v>
      </c>
      <c r="J52" s="50">
        <f t="shared" ref="J52:N54" si="0">J30/J41</f>
        <v>7.0545343437734588E-3</v>
      </c>
      <c r="K52" s="51">
        <f t="shared" si="0"/>
        <v>9.141138113321335E-3</v>
      </c>
      <c r="L52" s="51">
        <f t="shared" si="0"/>
        <v>1.007925850038764E-2</v>
      </c>
      <c r="M52" s="51">
        <f t="shared" si="0"/>
        <v>1.0927636746573563E-2</v>
      </c>
      <c r="N52" s="51">
        <f t="shared" si="0"/>
        <v>9.2529860050849164E-3</v>
      </c>
    </row>
    <row r="53" spans="2:14" x14ac:dyDescent="0.2">
      <c r="B53" s="15" t="s">
        <v>245</v>
      </c>
      <c r="C53" s="16" t="s">
        <v>246</v>
      </c>
      <c r="D53" s="17" t="s">
        <v>247</v>
      </c>
      <c r="E53" s="17" t="s">
        <v>248</v>
      </c>
      <c r="F53" s="17" t="s">
        <v>294</v>
      </c>
      <c r="G53" s="17" t="s">
        <v>250</v>
      </c>
      <c r="H53" s="17" t="s">
        <v>251</v>
      </c>
      <c r="I53" s="17" t="s">
        <v>252</v>
      </c>
      <c r="J53" s="50">
        <f t="shared" si="0"/>
        <v>2.2916458523111281E-2</v>
      </c>
      <c r="K53" s="51">
        <f t="shared" si="0"/>
        <v>4.0246365079975061E-2</v>
      </c>
      <c r="L53" s="51">
        <f t="shared" si="0"/>
        <v>3.8305427051073128E-2</v>
      </c>
      <c r="M53" s="51">
        <f t="shared" si="0"/>
        <v>3.4901157992942827E-2</v>
      </c>
      <c r="N53" s="51">
        <f t="shared" si="0"/>
        <v>3.3842925386369779E-2</v>
      </c>
    </row>
    <row r="54" spans="2:14" x14ac:dyDescent="0.2">
      <c r="B54" s="18" t="s">
        <v>51</v>
      </c>
      <c r="C54" s="18" t="s">
        <v>295</v>
      </c>
      <c r="D54" s="52">
        <v>24.71</v>
      </c>
      <c r="E54" s="19">
        <v>19.875</v>
      </c>
      <c r="F54" s="19">
        <v>4.835</v>
      </c>
      <c r="G54" s="19">
        <v>3.5036440000000002E-2</v>
      </c>
      <c r="H54" s="19">
        <v>3.4915433000000003E-2</v>
      </c>
      <c r="I54" s="19">
        <v>1.561841163</v>
      </c>
      <c r="J54" s="50">
        <f t="shared" si="0"/>
        <v>2.6707785975469734E-2</v>
      </c>
      <c r="K54" s="51">
        <f t="shared" si="0"/>
        <v>3.202554543174789E-2</v>
      </c>
      <c r="L54" s="51">
        <f t="shared" si="0"/>
        <v>2.7278346477574551E-2</v>
      </c>
      <c r="M54" s="51">
        <f t="shared" si="0"/>
        <v>2.6685582170353297E-2</v>
      </c>
      <c r="N54" s="51">
        <f t="shared" si="0"/>
        <v>2.2209458611019389E-2</v>
      </c>
    </row>
    <row r="55" spans="2:14" x14ac:dyDescent="0.2">
      <c r="B55" s="18" t="s">
        <v>51</v>
      </c>
      <c r="C55" s="18" t="s">
        <v>296</v>
      </c>
      <c r="D55" s="52">
        <v>24.46</v>
      </c>
      <c r="E55" s="19">
        <v>19.504999999999999</v>
      </c>
      <c r="F55" s="19">
        <v>4.9550000000000001</v>
      </c>
      <c r="G55" s="19">
        <v>3.2240099000000001E-2</v>
      </c>
      <c r="H55" s="19">
        <v>3.0953520000000002E-2</v>
      </c>
      <c r="I55" s="19">
        <v>1.384616439</v>
      </c>
      <c r="J55" s="50"/>
      <c r="K55" s="51"/>
      <c r="L55" s="51"/>
      <c r="M55" s="51"/>
      <c r="N55" s="51"/>
    </row>
    <row r="56" spans="2:14" x14ac:dyDescent="0.2">
      <c r="B56" s="18" t="s">
        <v>51</v>
      </c>
      <c r="C56" s="18" t="s">
        <v>297</v>
      </c>
      <c r="D56" s="52">
        <v>24.74</v>
      </c>
      <c r="E56" s="19">
        <v>19.52</v>
      </c>
      <c r="F56" s="19">
        <v>5.22</v>
      </c>
      <c r="G56" s="19">
        <v>2.683017E-2</v>
      </c>
      <c r="H56" s="19">
        <v>2.8718527000000001E-2</v>
      </c>
      <c r="I56" s="19">
        <v>1.2846404650000001</v>
      </c>
      <c r="J56" s="53"/>
      <c r="K56" s="54"/>
      <c r="L56" s="54"/>
      <c r="M56" s="54"/>
      <c r="N56" s="54"/>
    </row>
    <row r="57" spans="2:14" x14ac:dyDescent="0.2">
      <c r="B57" s="20" t="s">
        <v>51</v>
      </c>
      <c r="C57" s="20" t="s">
        <v>298</v>
      </c>
      <c r="D57" s="52">
        <v>24.72</v>
      </c>
      <c r="E57" s="21">
        <v>19.875</v>
      </c>
      <c r="F57" s="21">
        <v>4.8449999999999998</v>
      </c>
      <c r="G57" s="21">
        <v>3.4794426000000003E-2</v>
      </c>
      <c r="H57" s="21"/>
      <c r="I57" s="21"/>
      <c r="J57" s="53"/>
      <c r="K57" s="54"/>
      <c r="L57" s="54"/>
      <c r="M57" s="54"/>
      <c r="N57" s="54"/>
    </row>
    <row r="58" spans="2:14" x14ac:dyDescent="0.2">
      <c r="B58" s="20" t="s">
        <v>51</v>
      </c>
      <c r="C58" s="20" t="s">
        <v>299</v>
      </c>
      <c r="D58" s="52">
        <v>24.58</v>
      </c>
      <c r="E58" s="21">
        <v>19.504999999999999</v>
      </c>
      <c r="F58" s="21">
        <v>5.0750000000000002</v>
      </c>
      <c r="G58" s="21">
        <v>2.9666940999999999E-2</v>
      </c>
      <c r="H58" s="21"/>
      <c r="I58" s="21"/>
      <c r="J58" s="53"/>
      <c r="K58" s="54"/>
      <c r="L58" s="54"/>
      <c r="M58" s="54"/>
      <c r="N58" s="54"/>
    </row>
    <row r="59" spans="2:14" x14ac:dyDescent="0.2">
      <c r="B59" s="20" t="s">
        <v>51</v>
      </c>
      <c r="C59" s="20" t="s">
        <v>300</v>
      </c>
      <c r="D59" s="52">
        <v>24.55</v>
      </c>
      <c r="E59" s="21">
        <v>19.52</v>
      </c>
      <c r="F59" s="21">
        <v>5.03</v>
      </c>
      <c r="G59" s="21">
        <v>3.0606884000000001E-2</v>
      </c>
      <c r="H59" s="21"/>
      <c r="I59" s="21"/>
      <c r="J59" s="53"/>
      <c r="K59" s="54"/>
      <c r="L59" s="54"/>
      <c r="M59" s="54"/>
      <c r="N59" s="54"/>
    </row>
    <row r="60" spans="2:14" x14ac:dyDescent="0.2">
      <c r="B60" s="25" t="s">
        <v>51</v>
      </c>
      <c r="C60" s="25" t="s">
        <v>263</v>
      </c>
      <c r="D60" s="52">
        <v>25.29</v>
      </c>
      <c r="E60" s="26">
        <v>20.58</v>
      </c>
      <c r="F60" s="26">
        <v>4.71</v>
      </c>
      <c r="G60" s="26">
        <v>3.8207509000000001E-2</v>
      </c>
      <c r="H60" s="26">
        <v>4.0300697000000003E-2</v>
      </c>
      <c r="I60" s="26">
        <v>1.802735422</v>
      </c>
    </row>
    <row r="61" spans="2:14" x14ac:dyDescent="0.2">
      <c r="B61" s="25" t="s">
        <v>51</v>
      </c>
      <c r="C61" s="25" t="s">
        <v>266</v>
      </c>
      <c r="D61" s="52">
        <v>24.07</v>
      </c>
      <c r="E61" s="26">
        <v>19.655000000000001</v>
      </c>
      <c r="F61" s="26">
        <v>4.415</v>
      </c>
      <c r="G61" s="26">
        <v>4.6876217999999997E-2</v>
      </c>
      <c r="H61" s="26">
        <v>4.3984090000000003E-2</v>
      </c>
      <c r="I61" s="26">
        <v>1.9675013770000001</v>
      </c>
    </row>
    <row r="62" spans="2:14" x14ac:dyDescent="0.2">
      <c r="B62" s="25" t="s">
        <v>51</v>
      </c>
      <c r="C62" s="25" t="s">
        <v>267</v>
      </c>
      <c r="D62" s="52">
        <v>23.79</v>
      </c>
      <c r="E62" s="26">
        <v>19.375</v>
      </c>
      <c r="F62" s="26">
        <v>4.415</v>
      </c>
      <c r="G62" s="26">
        <v>4.6876217999999997E-2</v>
      </c>
      <c r="H62" s="26">
        <v>4.9264681999999997E-2</v>
      </c>
      <c r="I62" s="26">
        <v>2.2037134190000001</v>
      </c>
    </row>
    <row r="63" spans="2:14" x14ac:dyDescent="0.2">
      <c r="B63" s="29" t="s">
        <v>51</v>
      </c>
      <c r="C63" s="29" t="s">
        <v>268</v>
      </c>
      <c r="D63" s="52">
        <v>26.2</v>
      </c>
      <c r="E63" s="30">
        <v>20.72</v>
      </c>
      <c r="F63" s="30">
        <v>5.48</v>
      </c>
      <c r="G63" s="30">
        <v>2.2405550999999999E-2</v>
      </c>
      <c r="H63" s="30">
        <v>2.2881285000000001E-2</v>
      </c>
      <c r="I63" s="30">
        <v>1.023528284</v>
      </c>
    </row>
    <row r="64" spans="2:14" x14ac:dyDescent="0.2">
      <c r="B64" s="29" t="s">
        <v>51</v>
      </c>
      <c r="C64" s="29" t="s">
        <v>269</v>
      </c>
      <c r="D64" s="52">
        <v>26.25</v>
      </c>
      <c r="E64" s="30">
        <v>20.465</v>
      </c>
      <c r="F64" s="30">
        <v>5.7850000000000001</v>
      </c>
      <c r="G64" s="30">
        <v>1.8135999E-2</v>
      </c>
      <c r="H64" s="30">
        <v>2.0078318000000001E-2</v>
      </c>
      <c r="I64" s="30">
        <v>0.898145623</v>
      </c>
    </row>
    <row r="65" spans="2:9" x14ac:dyDescent="0.2">
      <c r="B65" s="29" t="s">
        <v>51</v>
      </c>
      <c r="C65" s="29" t="s">
        <v>270</v>
      </c>
      <c r="D65" s="52">
        <v>25.05</v>
      </c>
      <c r="E65" s="30">
        <v>19.635000000000002</v>
      </c>
      <c r="F65" s="30">
        <v>5.415</v>
      </c>
      <c r="G65" s="30">
        <v>2.3438108999999999E-2</v>
      </c>
      <c r="H65" s="30">
        <v>2.4106307E-2</v>
      </c>
      <c r="I65" s="30">
        <v>1.078326092</v>
      </c>
    </row>
    <row r="66" spans="2:9" x14ac:dyDescent="0.2">
      <c r="B66" s="20" t="s">
        <v>51</v>
      </c>
      <c r="C66" s="20" t="s">
        <v>271</v>
      </c>
      <c r="D66" s="52">
        <v>25.14</v>
      </c>
      <c r="E66" s="21">
        <v>20.58</v>
      </c>
      <c r="F66" s="21">
        <v>4.5599999999999996</v>
      </c>
      <c r="G66" s="21">
        <v>4.2393884999999999E-2</v>
      </c>
      <c r="H66" s="21"/>
      <c r="I66" s="21"/>
    </row>
    <row r="67" spans="2:9" x14ac:dyDescent="0.2">
      <c r="B67" s="20" t="s">
        <v>51</v>
      </c>
      <c r="C67" s="20" t="s">
        <v>272</v>
      </c>
      <c r="D67" s="52">
        <v>24.26</v>
      </c>
      <c r="E67" s="21">
        <v>19.655000000000001</v>
      </c>
      <c r="F67" s="21">
        <v>4.6050000000000004</v>
      </c>
      <c r="G67" s="21">
        <v>4.1091961000000003E-2</v>
      </c>
      <c r="H67" s="21"/>
      <c r="I67" s="21"/>
    </row>
    <row r="68" spans="2:9" x14ac:dyDescent="0.2">
      <c r="B68" s="20" t="s">
        <v>51</v>
      </c>
      <c r="C68" s="20" t="s">
        <v>273</v>
      </c>
      <c r="D68" s="52">
        <v>23.65</v>
      </c>
      <c r="E68" s="21">
        <v>19.375</v>
      </c>
      <c r="F68" s="21">
        <v>4.2750000000000004</v>
      </c>
      <c r="G68" s="21">
        <v>5.1653144999999998E-2</v>
      </c>
      <c r="H68" s="21"/>
      <c r="I68" s="21"/>
    </row>
    <row r="69" spans="2:9" x14ac:dyDescent="0.2">
      <c r="B69" s="20" t="s">
        <v>51</v>
      </c>
      <c r="C69" s="20" t="s">
        <v>274</v>
      </c>
      <c r="D69" s="52">
        <v>26.14</v>
      </c>
      <c r="E69" s="21">
        <v>20.72</v>
      </c>
      <c r="F69" s="21">
        <v>5.42</v>
      </c>
      <c r="G69" s="21">
        <v>2.3357019999999999E-2</v>
      </c>
      <c r="H69" s="21"/>
      <c r="I69" s="21"/>
    </row>
    <row r="70" spans="2:9" x14ac:dyDescent="0.2">
      <c r="B70" s="20" t="s">
        <v>51</v>
      </c>
      <c r="C70" s="20" t="s">
        <v>275</v>
      </c>
      <c r="D70" s="52">
        <v>25.97</v>
      </c>
      <c r="E70" s="21">
        <v>20.465</v>
      </c>
      <c r="F70" s="21">
        <v>5.5049999999999999</v>
      </c>
      <c r="G70" s="21">
        <v>2.2020636999999999E-2</v>
      </c>
      <c r="H70" s="21"/>
      <c r="I70" s="21"/>
    </row>
    <row r="71" spans="2:9" x14ac:dyDescent="0.2">
      <c r="B71" s="20" t="s">
        <v>51</v>
      </c>
      <c r="C71" s="20" t="s">
        <v>276</v>
      </c>
      <c r="D71" s="52">
        <v>24.97</v>
      </c>
      <c r="E71" s="21">
        <v>19.635000000000002</v>
      </c>
      <c r="F71" s="21">
        <v>5.335</v>
      </c>
      <c r="G71" s="21">
        <v>2.4774503999999999E-2</v>
      </c>
      <c r="H71" s="21"/>
      <c r="I71" s="21"/>
    </row>
    <row r="72" spans="2:9" x14ac:dyDescent="0.2">
      <c r="B72" s="20" t="s">
        <v>54</v>
      </c>
      <c r="C72" s="20" t="s">
        <v>295</v>
      </c>
      <c r="D72" s="52">
        <v>19.920000000000002</v>
      </c>
      <c r="E72" s="37"/>
      <c r="F72" s="21"/>
      <c r="G72" s="21"/>
      <c r="H72" s="21"/>
      <c r="I72" s="21"/>
    </row>
    <row r="73" spans="2:9" x14ac:dyDescent="0.2">
      <c r="B73" s="20" t="s">
        <v>54</v>
      </c>
      <c r="C73" s="20" t="s">
        <v>296</v>
      </c>
      <c r="D73" s="52">
        <v>19.510000000000002</v>
      </c>
      <c r="E73" s="37"/>
      <c r="F73" s="21"/>
      <c r="G73" s="21"/>
      <c r="H73" s="21"/>
      <c r="I73" s="21"/>
    </row>
    <row r="74" spans="2:9" x14ac:dyDescent="0.2">
      <c r="B74" s="20" t="s">
        <v>54</v>
      </c>
      <c r="C74" s="20" t="s">
        <v>297</v>
      </c>
      <c r="D74" s="52">
        <v>19.559999999999999</v>
      </c>
      <c r="E74" s="37"/>
      <c r="F74" s="21"/>
      <c r="G74" s="21"/>
      <c r="H74" s="21"/>
      <c r="I74" s="21"/>
    </row>
    <row r="75" spans="2:9" x14ac:dyDescent="0.2">
      <c r="B75" s="20" t="s">
        <v>54</v>
      </c>
      <c r="C75" s="20" t="s">
        <v>298</v>
      </c>
      <c r="D75" s="52">
        <v>19.829999999999998</v>
      </c>
      <c r="E75" s="37"/>
      <c r="F75" s="21"/>
      <c r="G75" s="21"/>
      <c r="H75" s="21"/>
      <c r="I75" s="21"/>
    </row>
    <row r="76" spans="2:9" x14ac:dyDescent="0.2">
      <c r="B76" s="20" t="s">
        <v>54</v>
      </c>
      <c r="C76" s="20" t="s">
        <v>299</v>
      </c>
      <c r="D76" s="52">
        <v>19.5</v>
      </c>
      <c r="E76" s="37"/>
      <c r="F76" s="21"/>
      <c r="G76" s="21"/>
      <c r="H76" s="21"/>
      <c r="I76" s="21"/>
    </row>
    <row r="77" spans="2:9" x14ac:dyDescent="0.2">
      <c r="B77" s="20" t="s">
        <v>54</v>
      </c>
      <c r="C77" s="20" t="s">
        <v>300</v>
      </c>
      <c r="D77" s="52">
        <v>19.48</v>
      </c>
      <c r="E77" s="37"/>
      <c r="F77" s="21"/>
      <c r="G77" s="21"/>
      <c r="H77" s="21"/>
      <c r="I77" s="21"/>
    </row>
    <row r="78" spans="2:9" x14ac:dyDescent="0.2">
      <c r="B78" s="20" t="s">
        <v>54</v>
      </c>
      <c r="C78" s="20" t="s">
        <v>263</v>
      </c>
      <c r="D78" s="52">
        <v>20.48</v>
      </c>
      <c r="E78" s="37"/>
      <c r="F78" s="21"/>
      <c r="G78" s="21"/>
      <c r="H78" s="21"/>
      <c r="I78" s="21"/>
    </row>
    <row r="79" spans="2:9" x14ac:dyDescent="0.2">
      <c r="B79" s="20" t="s">
        <v>54</v>
      </c>
      <c r="C79" s="20" t="s">
        <v>266</v>
      </c>
      <c r="D79" s="52">
        <v>19.73</v>
      </c>
      <c r="E79" s="37"/>
      <c r="F79" s="21"/>
      <c r="G79" s="21"/>
      <c r="H79" s="21"/>
      <c r="I79" s="21"/>
    </row>
    <row r="80" spans="2:9" x14ac:dyDescent="0.2">
      <c r="B80" s="20" t="s">
        <v>54</v>
      </c>
      <c r="C80" s="20" t="s">
        <v>267</v>
      </c>
      <c r="D80" s="52">
        <v>19.43</v>
      </c>
      <c r="E80" s="37"/>
      <c r="F80" s="21"/>
      <c r="G80" s="21"/>
      <c r="H80" s="21"/>
      <c r="I80" s="21"/>
    </row>
    <row r="81" spans="2:9" x14ac:dyDescent="0.2">
      <c r="B81" s="20" t="s">
        <v>54</v>
      </c>
      <c r="C81" s="20" t="s">
        <v>268</v>
      </c>
      <c r="D81" s="52">
        <v>20.68</v>
      </c>
      <c r="E81" s="37"/>
      <c r="F81" s="21"/>
      <c r="G81" s="21"/>
      <c r="H81" s="21"/>
      <c r="I81" s="21"/>
    </row>
    <row r="82" spans="2:9" x14ac:dyDescent="0.2">
      <c r="B82" s="20" t="s">
        <v>54</v>
      </c>
      <c r="C82" s="20" t="s">
        <v>269</v>
      </c>
      <c r="D82" s="52">
        <v>20.47</v>
      </c>
      <c r="E82" s="37"/>
      <c r="F82" s="21"/>
      <c r="G82" s="21"/>
      <c r="H82" s="21"/>
      <c r="I82" s="21"/>
    </row>
    <row r="83" spans="2:9" x14ac:dyDescent="0.2">
      <c r="B83" s="20" t="s">
        <v>54</v>
      </c>
      <c r="C83" s="20" t="s">
        <v>270</v>
      </c>
      <c r="D83" s="52">
        <v>19.62</v>
      </c>
      <c r="E83" s="37"/>
      <c r="F83" s="21"/>
      <c r="G83" s="21"/>
      <c r="H83" s="21"/>
      <c r="I83" s="21"/>
    </row>
    <row r="84" spans="2:9" x14ac:dyDescent="0.2">
      <c r="B84" s="20" t="s">
        <v>54</v>
      </c>
      <c r="C84" s="20" t="s">
        <v>271</v>
      </c>
      <c r="D84" s="52">
        <v>20.68</v>
      </c>
      <c r="E84" s="21"/>
      <c r="F84" s="21"/>
      <c r="G84" s="21"/>
      <c r="H84" s="21"/>
      <c r="I84" s="21"/>
    </row>
    <row r="85" spans="2:9" x14ac:dyDescent="0.2">
      <c r="B85" s="20" t="s">
        <v>54</v>
      </c>
      <c r="C85" s="20" t="s">
        <v>272</v>
      </c>
      <c r="D85" s="52">
        <v>19.579999999999998</v>
      </c>
      <c r="E85" s="21"/>
      <c r="F85" s="21"/>
      <c r="G85" s="21"/>
      <c r="H85" s="21"/>
      <c r="I85" s="21"/>
    </row>
    <row r="86" spans="2:9" x14ac:dyDescent="0.2">
      <c r="B86" s="20" t="s">
        <v>54</v>
      </c>
      <c r="C86" s="20" t="s">
        <v>273</v>
      </c>
      <c r="D86" s="52">
        <v>19.32</v>
      </c>
      <c r="E86" s="21"/>
      <c r="F86" s="21"/>
      <c r="G86" s="21"/>
      <c r="H86" s="21"/>
      <c r="I86" s="21"/>
    </row>
    <row r="87" spans="2:9" x14ac:dyDescent="0.2">
      <c r="B87" s="20" t="s">
        <v>54</v>
      </c>
      <c r="C87" s="20" t="s">
        <v>274</v>
      </c>
      <c r="D87" s="52">
        <v>20.76</v>
      </c>
      <c r="E87" s="21"/>
      <c r="F87" s="21"/>
      <c r="G87" s="21"/>
      <c r="H87" s="21"/>
      <c r="I87" s="21"/>
    </row>
    <row r="88" spans="2:9" x14ac:dyDescent="0.2">
      <c r="B88" s="20" t="s">
        <v>54</v>
      </c>
      <c r="C88" s="20" t="s">
        <v>275</v>
      </c>
      <c r="D88" s="52">
        <v>20.46</v>
      </c>
      <c r="E88" s="21"/>
      <c r="F88" s="21"/>
      <c r="G88" s="21"/>
      <c r="H88" s="21"/>
      <c r="I88" s="21"/>
    </row>
    <row r="89" spans="2:9" x14ac:dyDescent="0.2">
      <c r="B89" s="20" t="s">
        <v>54</v>
      </c>
      <c r="C89" s="20" t="s">
        <v>276</v>
      </c>
      <c r="D89" s="52">
        <v>19.649999999999999</v>
      </c>
      <c r="E89" s="21"/>
      <c r="F89" s="21"/>
      <c r="G89" s="21"/>
      <c r="H89" s="21"/>
      <c r="I89" s="21"/>
    </row>
    <row r="90" spans="2:9" x14ac:dyDescent="0.2">
      <c r="B90" s="20"/>
      <c r="C90" s="20"/>
      <c r="D90" s="21"/>
      <c r="E90" s="21"/>
      <c r="F90" s="21"/>
      <c r="G90" s="21"/>
      <c r="H90" s="21"/>
      <c r="I90" s="21"/>
    </row>
    <row r="91" spans="2:9" x14ac:dyDescent="0.2">
      <c r="B91" s="20"/>
      <c r="C91" s="20"/>
      <c r="D91" s="21"/>
      <c r="E91" s="21"/>
      <c r="F91" s="21"/>
      <c r="G91" s="21"/>
      <c r="H91" s="21"/>
      <c r="I91" s="21"/>
    </row>
    <row r="92" spans="2:9" x14ac:dyDescent="0.2">
      <c r="B92" s="10"/>
      <c r="C92" s="11"/>
      <c r="D92" s="12"/>
      <c r="E92" s="12"/>
      <c r="F92" s="12" t="s">
        <v>301</v>
      </c>
      <c r="G92" s="12"/>
      <c r="H92" s="12"/>
      <c r="I92" s="14" t="s">
        <v>244</v>
      </c>
    </row>
    <row r="93" spans="2:9" x14ac:dyDescent="0.2">
      <c r="B93" s="15" t="s">
        <v>245</v>
      </c>
      <c r="C93" s="16" t="s">
        <v>246</v>
      </c>
      <c r="D93" s="17" t="s">
        <v>247</v>
      </c>
      <c r="E93" s="17" t="s">
        <v>248</v>
      </c>
      <c r="F93" s="17" t="s">
        <v>302</v>
      </c>
      <c r="G93" s="17" t="s">
        <v>250</v>
      </c>
      <c r="H93" s="17" t="s">
        <v>251</v>
      </c>
      <c r="I93" s="17" t="s">
        <v>252</v>
      </c>
    </row>
    <row r="94" spans="2:9" x14ac:dyDescent="0.2">
      <c r="B94" s="18" t="s">
        <v>53</v>
      </c>
      <c r="C94" s="18" t="s">
        <v>303</v>
      </c>
      <c r="D94" s="55">
        <v>24.01</v>
      </c>
      <c r="E94" s="19">
        <v>19.605</v>
      </c>
      <c r="F94" s="19">
        <v>4.4050000000000002</v>
      </c>
      <c r="G94" s="19">
        <v>4.7202267999999999E-2</v>
      </c>
      <c r="H94" s="19">
        <v>4.7865786E-2</v>
      </c>
      <c r="I94" s="19">
        <v>0.96205617099999996</v>
      </c>
    </row>
    <row r="95" spans="2:9" x14ac:dyDescent="0.2">
      <c r="B95" s="18" t="s">
        <v>53</v>
      </c>
      <c r="C95" s="18" t="s">
        <v>304</v>
      </c>
      <c r="D95" s="55">
        <v>24.35</v>
      </c>
      <c r="E95" s="19">
        <v>20.055</v>
      </c>
      <c r="F95" s="19">
        <v>4.2949999999999999</v>
      </c>
      <c r="G95" s="19">
        <v>5.0942020999999997E-2</v>
      </c>
      <c r="H95" s="19">
        <v>5.2770163000000002E-2</v>
      </c>
      <c r="I95" s="19">
        <v>1.0606294190000001</v>
      </c>
    </row>
    <row r="96" spans="2:9" x14ac:dyDescent="0.2">
      <c r="B96" s="18" t="s">
        <v>53</v>
      </c>
      <c r="C96" s="18" t="s">
        <v>305</v>
      </c>
      <c r="D96" s="55">
        <v>24.63</v>
      </c>
      <c r="E96" s="19">
        <v>20.295000000000002</v>
      </c>
      <c r="F96" s="19">
        <v>4.335</v>
      </c>
      <c r="G96" s="19">
        <v>4.9549008999999998E-2</v>
      </c>
      <c r="H96" s="19">
        <v>5.1327159999999997E-2</v>
      </c>
      <c r="I96" s="19">
        <v>1.031626452</v>
      </c>
    </row>
    <row r="97" spans="2:9" x14ac:dyDescent="0.2">
      <c r="B97" s="20" t="s">
        <v>53</v>
      </c>
      <c r="C97" s="20" t="s">
        <v>306</v>
      </c>
      <c r="D97" s="55">
        <v>23.97</v>
      </c>
      <c r="E97" s="21">
        <v>19.605</v>
      </c>
      <c r="F97" s="21">
        <v>4.3650000000000002</v>
      </c>
      <c r="G97" s="21">
        <v>4.8529305000000002E-2</v>
      </c>
      <c r="H97" s="21"/>
      <c r="I97" s="21"/>
    </row>
    <row r="98" spans="2:9" x14ac:dyDescent="0.2">
      <c r="B98" s="20" t="s">
        <v>53</v>
      </c>
      <c r="C98" s="20" t="s">
        <v>307</v>
      </c>
      <c r="D98" s="55">
        <v>24.25</v>
      </c>
      <c r="E98" s="21">
        <v>20.055</v>
      </c>
      <c r="F98" s="21">
        <v>4.1950000000000003</v>
      </c>
      <c r="G98" s="21">
        <v>5.4598305999999999E-2</v>
      </c>
      <c r="H98" s="21"/>
      <c r="I98" s="21"/>
    </row>
    <row r="99" spans="2:9" x14ac:dyDescent="0.2">
      <c r="B99" s="20" t="s">
        <v>53</v>
      </c>
      <c r="C99" s="20" t="s">
        <v>308</v>
      </c>
      <c r="D99" s="55">
        <v>24.53</v>
      </c>
      <c r="E99" s="21">
        <v>20.295000000000002</v>
      </c>
      <c r="F99" s="21">
        <v>4.2350000000000003</v>
      </c>
      <c r="G99" s="21">
        <v>5.3105312000000002E-2</v>
      </c>
      <c r="H99" s="21"/>
      <c r="I99" s="21"/>
    </row>
    <row r="100" spans="2:9" x14ac:dyDescent="0.2">
      <c r="B100" s="25" t="s">
        <v>53</v>
      </c>
      <c r="C100" s="25" t="s">
        <v>263</v>
      </c>
      <c r="D100" s="55">
        <v>25.52</v>
      </c>
      <c r="E100" s="26">
        <v>22.2</v>
      </c>
      <c r="F100" s="21">
        <v>3.32</v>
      </c>
      <c r="G100" s="26">
        <v>0.100133735</v>
      </c>
      <c r="H100" s="26">
        <v>9.8764653999999993E-2</v>
      </c>
      <c r="I100" s="26">
        <v>1.9850743390000001</v>
      </c>
    </row>
    <row r="101" spans="2:9" x14ac:dyDescent="0.2">
      <c r="B101" s="25" t="s">
        <v>53</v>
      </c>
      <c r="C101" s="25" t="s">
        <v>266</v>
      </c>
      <c r="D101" s="55">
        <v>23.43</v>
      </c>
      <c r="E101" s="26">
        <v>20.335000000000001</v>
      </c>
      <c r="F101" s="21">
        <v>3.0950000000000002</v>
      </c>
      <c r="G101" s="26">
        <v>0.117034031</v>
      </c>
      <c r="H101" s="26">
        <v>0.105719284</v>
      </c>
      <c r="I101" s="26">
        <v>2.1248557020000001</v>
      </c>
    </row>
    <row r="102" spans="2:9" x14ac:dyDescent="0.2">
      <c r="B102" s="25" t="s">
        <v>53</v>
      </c>
      <c r="C102" s="25" t="s">
        <v>267</v>
      </c>
      <c r="D102" s="55">
        <v>23.96</v>
      </c>
      <c r="E102" s="26">
        <v>20.58</v>
      </c>
      <c r="F102" s="21">
        <v>3.38</v>
      </c>
      <c r="G102" s="26">
        <v>9.6054698999999993E-2</v>
      </c>
      <c r="H102" s="26">
        <v>8.5448558999999993E-2</v>
      </c>
      <c r="I102" s="26">
        <v>1.7174336720000001</v>
      </c>
    </row>
    <row r="103" spans="2:9" x14ac:dyDescent="0.2">
      <c r="B103" s="29" t="s">
        <v>53</v>
      </c>
      <c r="C103" s="29" t="s">
        <v>268</v>
      </c>
      <c r="D103" s="55">
        <v>25.5</v>
      </c>
      <c r="E103" s="30">
        <v>20.98</v>
      </c>
      <c r="F103" s="21">
        <v>4.5199999999999996</v>
      </c>
      <c r="G103" s="30">
        <v>4.3585739999999998E-2</v>
      </c>
      <c r="H103" s="30">
        <v>4.0633616999999997E-2</v>
      </c>
      <c r="I103" s="30">
        <v>0.816696537</v>
      </c>
    </row>
    <row r="104" spans="2:9" x14ac:dyDescent="0.2">
      <c r="B104" s="29" t="s">
        <v>53</v>
      </c>
      <c r="C104" s="29" t="s">
        <v>269</v>
      </c>
      <c r="D104" s="55">
        <v>25.24</v>
      </c>
      <c r="E104" s="30">
        <v>20.754999999999999</v>
      </c>
      <c r="F104" s="21">
        <v>4.4850000000000003</v>
      </c>
      <c r="G104" s="30">
        <v>4.4656067000000001E-2</v>
      </c>
      <c r="H104" s="30">
        <v>4.8880689999999997E-2</v>
      </c>
      <c r="I104" s="30">
        <v>0.98245474700000002</v>
      </c>
    </row>
    <row r="105" spans="2:9" x14ac:dyDescent="0.2">
      <c r="B105" s="29" t="s">
        <v>53</v>
      </c>
      <c r="C105" s="29" t="s">
        <v>270</v>
      </c>
      <c r="D105" s="55">
        <v>25.06</v>
      </c>
      <c r="E105" s="30">
        <v>20.995000000000001</v>
      </c>
      <c r="F105" s="21">
        <v>4.0650000000000004</v>
      </c>
      <c r="G105" s="30">
        <v>5.9746581999999999E-2</v>
      </c>
      <c r="H105" s="30">
        <v>5.9746581999999999E-2</v>
      </c>
      <c r="I105" s="30">
        <v>1.2008487160000001</v>
      </c>
    </row>
    <row r="106" spans="2:9" x14ac:dyDescent="0.2">
      <c r="B106" s="20" t="s">
        <v>53</v>
      </c>
      <c r="C106" s="20" t="s">
        <v>271</v>
      </c>
      <c r="D106" s="55">
        <v>25.56</v>
      </c>
      <c r="E106" s="21">
        <v>22.2</v>
      </c>
      <c r="F106" s="21">
        <v>3.36</v>
      </c>
      <c r="G106" s="21">
        <v>9.7395572E-2</v>
      </c>
      <c r="H106" s="21"/>
      <c r="I106" s="21"/>
    </row>
    <row r="107" spans="2:9" x14ac:dyDescent="0.2">
      <c r="B107" s="20" t="s">
        <v>53</v>
      </c>
      <c r="C107" s="20" t="s">
        <v>272</v>
      </c>
      <c r="D107" s="55">
        <v>23.74</v>
      </c>
      <c r="E107" s="21">
        <v>20.335000000000001</v>
      </c>
      <c r="F107" s="21">
        <v>3.4049999999999998</v>
      </c>
      <c r="G107" s="21">
        <v>9.4404536999999997E-2</v>
      </c>
      <c r="H107" s="21"/>
      <c r="I107" s="21"/>
    </row>
    <row r="108" spans="2:9" x14ac:dyDescent="0.2">
      <c r="B108" s="20" t="s">
        <v>53</v>
      </c>
      <c r="C108" s="20" t="s">
        <v>273</v>
      </c>
      <c r="D108" s="55">
        <v>24.32</v>
      </c>
      <c r="E108" s="21">
        <v>20.58</v>
      </c>
      <c r="F108" s="21">
        <v>3.74</v>
      </c>
      <c r="G108" s="21">
        <v>7.4842418999999993E-2</v>
      </c>
      <c r="H108" s="21"/>
      <c r="I108" s="21"/>
    </row>
    <row r="109" spans="2:9" x14ac:dyDescent="0.2">
      <c r="B109" s="20" t="s">
        <v>53</v>
      </c>
      <c r="C109" s="20" t="s">
        <v>274</v>
      </c>
      <c r="D109" s="55">
        <v>25.71</v>
      </c>
      <c r="E109" s="21">
        <v>20.98</v>
      </c>
      <c r="F109" s="21">
        <v>4.7300000000000004</v>
      </c>
      <c r="G109" s="21">
        <v>3.7681495000000002E-2</v>
      </c>
      <c r="H109" s="21"/>
      <c r="I109" s="21"/>
    </row>
    <row r="110" spans="2:9" x14ac:dyDescent="0.2">
      <c r="B110" s="20" t="s">
        <v>53</v>
      </c>
      <c r="C110" s="20" t="s">
        <v>275</v>
      </c>
      <c r="D110" s="55">
        <v>24.99</v>
      </c>
      <c r="E110" s="21">
        <v>20.754999999999999</v>
      </c>
      <c r="F110" s="21">
        <v>4.2350000000000003</v>
      </c>
      <c r="G110" s="21">
        <v>5.3105312000000002E-2</v>
      </c>
      <c r="H110" s="21"/>
      <c r="I110" s="21"/>
    </row>
    <row r="111" spans="2:9" x14ac:dyDescent="0.2">
      <c r="B111" s="20" t="s">
        <v>53</v>
      </c>
      <c r="C111" s="20" t="s">
        <v>276</v>
      </c>
      <c r="D111" s="55">
        <v>25.06</v>
      </c>
      <c r="E111" s="21">
        <v>20.995000000000001</v>
      </c>
      <c r="F111" s="21">
        <v>4.0650000000000004</v>
      </c>
      <c r="G111" s="21">
        <v>5.9746581999999999E-2</v>
      </c>
      <c r="H111" s="21"/>
      <c r="I111" s="21"/>
    </row>
    <row r="112" spans="2:9" x14ac:dyDescent="0.2">
      <c r="B112" s="20" t="s">
        <v>54</v>
      </c>
      <c r="C112" s="20" t="s">
        <v>303</v>
      </c>
      <c r="D112" s="55">
        <v>19.71</v>
      </c>
      <c r="E112" s="37"/>
      <c r="F112" s="21"/>
      <c r="G112" s="21"/>
      <c r="H112" s="21"/>
      <c r="I112" s="21"/>
    </row>
    <row r="113" spans="2:9" x14ac:dyDescent="0.2">
      <c r="B113" s="20" t="s">
        <v>54</v>
      </c>
      <c r="C113" s="20" t="s">
        <v>304</v>
      </c>
      <c r="D113" s="55">
        <v>20.07</v>
      </c>
      <c r="E113" s="37"/>
      <c r="F113" s="21"/>
      <c r="G113" s="21"/>
      <c r="H113" s="21"/>
      <c r="I113" s="21"/>
    </row>
    <row r="114" spans="2:9" x14ac:dyDescent="0.2">
      <c r="B114" s="20" t="s">
        <v>54</v>
      </c>
      <c r="C114" s="20" t="s">
        <v>305</v>
      </c>
      <c r="D114" s="55">
        <v>20.38</v>
      </c>
      <c r="E114" s="37"/>
      <c r="F114" s="21"/>
      <c r="G114" s="21"/>
      <c r="H114" s="21"/>
      <c r="I114" s="21"/>
    </row>
    <row r="115" spans="2:9" x14ac:dyDescent="0.2">
      <c r="B115" s="20" t="s">
        <v>54</v>
      </c>
      <c r="C115" s="20" t="s">
        <v>306</v>
      </c>
      <c r="D115" s="55">
        <v>19.5</v>
      </c>
      <c r="E115" s="37"/>
      <c r="F115" s="21"/>
      <c r="G115" s="21"/>
      <c r="H115" s="21"/>
      <c r="I115" s="21"/>
    </row>
    <row r="116" spans="2:9" x14ac:dyDescent="0.2">
      <c r="B116" s="20" t="s">
        <v>54</v>
      </c>
      <c r="C116" s="20" t="s">
        <v>307</v>
      </c>
      <c r="D116" s="55">
        <v>20.04</v>
      </c>
      <c r="E116" s="37"/>
      <c r="F116" s="21"/>
      <c r="G116" s="21"/>
      <c r="H116" s="21"/>
      <c r="I116" s="21"/>
    </row>
    <row r="117" spans="2:9" x14ac:dyDescent="0.2">
      <c r="B117" s="20" t="s">
        <v>54</v>
      </c>
      <c r="C117" s="20" t="s">
        <v>308</v>
      </c>
      <c r="D117" s="55">
        <v>20.21</v>
      </c>
      <c r="E117" s="37"/>
      <c r="F117" s="21"/>
      <c r="G117" s="21"/>
      <c r="H117" s="21"/>
      <c r="I117" s="21"/>
    </row>
    <row r="118" spans="2:9" x14ac:dyDescent="0.2">
      <c r="B118" s="20" t="s">
        <v>54</v>
      </c>
      <c r="C118" s="20" t="s">
        <v>263</v>
      </c>
      <c r="D118" s="55">
        <v>22.17</v>
      </c>
      <c r="E118" s="37"/>
      <c r="F118" s="21"/>
      <c r="G118" s="21"/>
      <c r="H118" s="21"/>
      <c r="I118" s="21"/>
    </row>
    <row r="119" spans="2:9" x14ac:dyDescent="0.2">
      <c r="B119" s="20" t="s">
        <v>54</v>
      </c>
      <c r="C119" s="20" t="s">
        <v>266</v>
      </c>
      <c r="D119" s="55">
        <v>20.399999999999999</v>
      </c>
      <c r="E119" s="37"/>
      <c r="F119" s="21"/>
      <c r="G119" s="21"/>
      <c r="H119" s="21"/>
      <c r="I119" s="21"/>
    </row>
    <row r="120" spans="2:9" x14ac:dyDescent="0.2">
      <c r="B120" s="20" t="s">
        <v>54</v>
      </c>
      <c r="C120" s="20" t="s">
        <v>267</v>
      </c>
      <c r="D120" s="55">
        <v>20.54</v>
      </c>
      <c r="E120" s="37"/>
      <c r="F120" s="21"/>
      <c r="G120" s="21"/>
      <c r="H120" s="21"/>
      <c r="I120" s="21"/>
    </row>
    <row r="121" spans="2:9" x14ac:dyDescent="0.2">
      <c r="B121" s="20" t="s">
        <v>54</v>
      </c>
      <c r="C121" s="20" t="s">
        <v>268</v>
      </c>
      <c r="D121" s="55">
        <v>20.84</v>
      </c>
      <c r="E121" s="37"/>
      <c r="F121" s="21"/>
      <c r="G121" s="21"/>
      <c r="H121" s="21"/>
      <c r="I121" s="21"/>
    </row>
    <row r="122" spans="2:9" x14ac:dyDescent="0.2">
      <c r="B122" s="20" t="s">
        <v>54</v>
      </c>
      <c r="C122" s="20" t="s">
        <v>269</v>
      </c>
      <c r="D122" s="55">
        <v>20.66</v>
      </c>
      <c r="E122" s="37"/>
      <c r="F122" s="21"/>
      <c r="G122" s="21"/>
      <c r="H122" s="21"/>
      <c r="I122" s="21"/>
    </row>
    <row r="123" spans="2:9" x14ac:dyDescent="0.2">
      <c r="B123" s="20" t="s">
        <v>54</v>
      </c>
      <c r="C123" s="20" t="s">
        <v>270</v>
      </c>
      <c r="D123" s="55">
        <v>20.85</v>
      </c>
      <c r="E123" s="37"/>
      <c r="F123" s="21"/>
      <c r="G123" s="21"/>
      <c r="H123" s="21"/>
      <c r="I123" s="21"/>
    </row>
    <row r="124" spans="2:9" x14ac:dyDescent="0.2">
      <c r="B124" s="20" t="s">
        <v>54</v>
      </c>
      <c r="C124" s="20" t="s">
        <v>271</v>
      </c>
      <c r="D124" s="55">
        <v>22.23</v>
      </c>
      <c r="E124" s="21"/>
      <c r="F124" s="21"/>
      <c r="G124" s="21"/>
      <c r="H124" s="21"/>
      <c r="I124" s="21"/>
    </row>
    <row r="125" spans="2:9" x14ac:dyDescent="0.2">
      <c r="B125" s="20" t="s">
        <v>54</v>
      </c>
      <c r="C125" s="20" t="s">
        <v>272</v>
      </c>
      <c r="D125" s="55">
        <v>20.27</v>
      </c>
      <c r="E125" s="21"/>
      <c r="F125" s="21"/>
      <c r="G125" s="21"/>
      <c r="H125" s="21"/>
      <c r="I125" s="21"/>
    </row>
    <row r="126" spans="2:9" x14ac:dyDescent="0.2">
      <c r="B126" s="20" t="s">
        <v>54</v>
      </c>
      <c r="C126" s="20" t="s">
        <v>273</v>
      </c>
      <c r="D126" s="55">
        <v>20.62</v>
      </c>
      <c r="E126" s="21"/>
      <c r="F126" s="21"/>
      <c r="G126" s="21"/>
      <c r="H126" s="21"/>
      <c r="I126" s="21"/>
    </row>
    <row r="127" spans="2:9" x14ac:dyDescent="0.2">
      <c r="B127" s="20" t="s">
        <v>54</v>
      </c>
      <c r="C127" s="20" t="s">
        <v>274</v>
      </c>
      <c r="D127" s="55">
        <v>21.12</v>
      </c>
      <c r="E127" s="21"/>
      <c r="F127" s="21"/>
      <c r="G127" s="21"/>
      <c r="H127" s="21"/>
      <c r="I127" s="21"/>
    </row>
    <row r="128" spans="2:9" x14ac:dyDescent="0.2">
      <c r="B128" s="20" t="s">
        <v>54</v>
      </c>
      <c r="C128" s="20" t="s">
        <v>275</v>
      </c>
      <c r="D128" s="55">
        <v>20.85</v>
      </c>
      <c r="E128" s="21"/>
      <c r="F128" s="21"/>
      <c r="G128" s="21"/>
      <c r="H128" s="21"/>
      <c r="I128" s="21"/>
    </row>
    <row r="129" spans="2:9" x14ac:dyDescent="0.2">
      <c r="B129" s="20" t="s">
        <v>54</v>
      </c>
      <c r="C129" s="20" t="s">
        <v>276</v>
      </c>
      <c r="D129" s="55">
        <v>21.14</v>
      </c>
      <c r="E129" s="21"/>
      <c r="F129" s="21"/>
      <c r="G129" s="21"/>
      <c r="H129" s="21"/>
      <c r="I129" s="21"/>
    </row>
    <row r="130" spans="2:9" x14ac:dyDescent="0.2">
      <c r="B130" s="20"/>
      <c r="C130" s="20"/>
      <c r="D130" s="21"/>
      <c r="E130" s="21"/>
      <c r="F130" s="21"/>
      <c r="G130" s="21"/>
      <c r="H130" s="21"/>
      <c r="I130" s="21"/>
    </row>
    <row r="131" spans="2:9" x14ac:dyDescent="0.2">
      <c r="B131" s="20"/>
      <c r="C131" s="20"/>
      <c r="D131" s="21"/>
      <c r="E131" s="21"/>
      <c r="F131" s="21"/>
      <c r="G131" s="21"/>
      <c r="H131" s="21"/>
      <c r="I131" s="21"/>
    </row>
    <row r="132" spans="2:9" x14ac:dyDescent="0.2">
      <c r="B132" s="10"/>
      <c r="C132" s="11"/>
      <c r="D132" s="12"/>
      <c r="E132" s="12"/>
      <c r="F132" s="12" t="s">
        <v>301</v>
      </c>
      <c r="G132" s="12"/>
      <c r="H132" s="12"/>
      <c r="I132" s="14" t="s">
        <v>244</v>
      </c>
    </row>
    <row r="133" spans="2:9" x14ac:dyDescent="0.2">
      <c r="B133" s="15" t="s">
        <v>245</v>
      </c>
      <c r="C133" s="16" t="s">
        <v>246</v>
      </c>
      <c r="D133" s="17" t="s">
        <v>247</v>
      </c>
      <c r="E133" s="17" t="s">
        <v>248</v>
      </c>
      <c r="F133" s="17" t="s">
        <v>302</v>
      </c>
      <c r="G133" s="17" t="s">
        <v>250</v>
      </c>
      <c r="H133" s="17" t="s">
        <v>251</v>
      </c>
      <c r="I133" s="17" t="s">
        <v>252</v>
      </c>
    </row>
    <row r="134" spans="2:9" x14ac:dyDescent="0.2">
      <c r="B134" s="18" t="s">
        <v>309</v>
      </c>
      <c r="C134" s="18" t="s">
        <v>310</v>
      </c>
      <c r="D134" s="21">
        <v>21.68</v>
      </c>
      <c r="E134" s="19">
        <v>18.14</v>
      </c>
      <c r="F134" s="19">
        <v>3.54</v>
      </c>
      <c r="G134" s="19">
        <v>8.5971363999999995E-2</v>
      </c>
      <c r="H134" s="19">
        <v>8.5971363999999995E-2</v>
      </c>
      <c r="I134" s="19">
        <v>0.65634043500000006</v>
      </c>
    </row>
    <row r="135" spans="2:9" x14ac:dyDescent="0.2">
      <c r="B135" s="18" t="s">
        <v>309</v>
      </c>
      <c r="C135" s="18" t="s">
        <v>311</v>
      </c>
      <c r="D135" s="21">
        <v>21.93</v>
      </c>
      <c r="E135" s="19">
        <v>18.510000000000002</v>
      </c>
      <c r="F135" s="19">
        <v>3.42</v>
      </c>
      <c r="G135" s="19">
        <v>9.3428077999999998E-2</v>
      </c>
      <c r="H135" s="19">
        <v>9.2784952000000004E-2</v>
      </c>
      <c r="I135" s="19">
        <v>0.70835814699999999</v>
      </c>
    </row>
    <row r="136" spans="2:9" x14ac:dyDescent="0.2">
      <c r="B136" s="18" t="s">
        <v>309</v>
      </c>
      <c r="C136" s="18" t="s">
        <v>312</v>
      </c>
      <c r="D136" s="21">
        <v>21.47</v>
      </c>
      <c r="E136" s="19">
        <v>18.145</v>
      </c>
      <c r="F136" s="19">
        <v>3.3250000000000002</v>
      </c>
      <c r="G136" s="19">
        <v>9.9787297999999997E-2</v>
      </c>
      <c r="H136" s="19">
        <v>0.100134336</v>
      </c>
      <c r="I136" s="19">
        <v>0.76446634000000002</v>
      </c>
    </row>
    <row r="137" spans="2:9" x14ac:dyDescent="0.2">
      <c r="B137" s="20" t="s">
        <v>309</v>
      </c>
      <c r="C137" s="20" t="s">
        <v>313</v>
      </c>
      <c r="D137" s="21">
        <v>21.68</v>
      </c>
      <c r="E137" s="21">
        <v>18.14</v>
      </c>
      <c r="F137" s="21">
        <v>3.54</v>
      </c>
      <c r="G137" s="21">
        <v>8.5971363999999995E-2</v>
      </c>
      <c r="H137" s="21"/>
      <c r="I137" s="21"/>
    </row>
    <row r="138" spans="2:9" x14ac:dyDescent="0.2">
      <c r="B138" s="20" t="s">
        <v>309</v>
      </c>
      <c r="C138" s="20" t="s">
        <v>314</v>
      </c>
      <c r="D138" s="21">
        <v>21.95</v>
      </c>
      <c r="E138" s="21">
        <v>18.510000000000002</v>
      </c>
      <c r="F138" s="21">
        <v>3.44</v>
      </c>
      <c r="G138" s="21">
        <v>9.2141825999999996E-2</v>
      </c>
      <c r="H138" s="21"/>
      <c r="I138" s="21"/>
    </row>
    <row r="139" spans="2:9" x14ac:dyDescent="0.2">
      <c r="B139" s="20" t="s">
        <v>309</v>
      </c>
      <c r="C139" s="20" t="s">
        <v>315</v>
      </c>
      <c r="D139" s="21">
        <v>21.46</v>
      </c>
      <c r="E139" s="21">
        <v>18.145</v>
      </c>
      <c r="F139" s="21">
        <v>3.3149999999999999</v>
      </c>
      <c r="G139" s="21">
        <v>0.100481374</v>
      </c>
      <c r="H139" s="21"/>
      <c r="I139" s="21"/>
    </row>
    <row r="140" spans="2:9" x14ac:dyDescent="0.2">
      <c r="B140" s="25" t="s">
        <v>309</v>
      </c>
      <c r="C140" s="25" t="s">
        <v>263</v>
      </c>
      <c r="D140" s="21">
        <v>20.93</v>
      </c>
      <c r="E140" s="26">
        <v>18.329999999999998</v>
      </c>
      <c r="F140" s="26">
        <v>2.6</v>
      </c>
      <c r="G140" s="26">
        <v>0.16493848899999999</v>
      </c>
      <c r="H140" s="26">
        <v>0.16436883199999999</v>
      </c>
      <c r="I140" s="26">
        <v>1.254858668</v>
      </c>
    </row>
    <row r="141" spans="2:9" x14ac:dyDescent="0.2">
      <c r="B141" s="25" t="s">
        <v>309</v>
      </c>
      <c r="C141" s="25" t="s">
        <v>266</v>
      </c>
      <c r="D141" s="21">
        <v>20.83</v>
      </c>
      <c r="E141" s="26">
        <v>18.28</v>
      </c>
      <c r="F141" s="26">
        <v>2.5499999999999998</v>
      </c>
      <c r="G141" s="26">
        <v>0.170755032</v>
      </c>
      <c r="H141" s="26">
        <v>0.178160239</v>
      </c>
      <c r="I141" s="26">
        <v>1.360147891</v>
      </c>
    </row>
    <row r="142" spans="2:9" x14ac:dyDescent="0.2">
      <c r="B142" s="25" t="s">
        <v>309</v>
      </c>
      <c r="C142" s="25" t="s">
        <v>267</v>
      </c>
      <c r="D142" s="21">
        <v>20.73</v>
      </c>
      <c r="E142" s="26">
        <v>18.25</v>
      </c>
      <c r="F142" s="26">
        <v>2.48</v>
      </c>
      <c r="G142" s="26">
        <v>0.179244406</v>
      </c>
      <c r="H142" s="26">
        <v>0.168185539</v>
      </c>
      <c r="I142" s="26">
        <v>1.2839969630000001</v>
      </c>
    </row>
    <row r="143" spans="2:9" x14ac:dyDescent="0.2">
      <c r="B143" s="29" t="s">
        <v>309</v>
      </c>
      <c r="C143" s="29" t="s">
        <v>268</v>
      </c>
      <c r="D143" s="21">
        <v>22.17</v>
      </c>
      <c r="E143" s="30">
        <v>19.274999999999999</v>
      </c>
      <c r="F143" s="30">
        <v>2.895</v>
      </c>
      <c r="G143" s="30">
        <v>0.134436799</v>
      </c>
      <c r="H143" s="30">
        <v>0.133972487</v>
      </c>
      <c r="I143" s="30">
        <v>1.022800581</v>
      </c>
    </row>
    <row r="144" spans="2:9" x14ac:dyDescent="0.2">
      <c r="B144" s="29" t="s">
        <v>309</v>
      </c>
      <c r="C144" s="29" t="s">
        <v>269</v>
      </c>
      <c r="D144" s="21">
        <v>22.17</v>
      </c>
      <c r="E144" s="30">
        <v>19.309999999999999</v>
      </c>
      <c r="F144" s="30">
        <v>2.86</v>
      </c>
      <c r="G144" s="30">
        <v>0.13773813900000001</v>
      </c>
      <c r="H144" s="30">
        <v>0.138217162</v>
      </c>
      <c r="I144" s="30">
        <v>1.055206155</v>
      </c>
    </row>
    <row r="145" spans="2:9" x14ac:dyDescent="0.2">
      <c r="B145" s="29" t="s">
        <v>309</v>
      </c>
      <c r="C145" s="29" t="s">
        <v>270</v>
      </c>
      <c r="D145" s="21">
        <v>22.42</v>
      </c>
      <c r="E145" s="30">
        <v>19.34</v>
      </c>
      <c r="F145" s="30">
        <v>3.08</v>
      </c>
      <c r="G145" s="30">
        <v>0.118257206</v>
      </c>
      <c r="H145" s="30">
        <v>0.12076814700000001</v>
      </c>
      <c r="I145" s="30">
        <v>0.92199326400000003</v>
      </c>
    </row>
    <row r="146" spans="2:9" x14ac:dyDescent="0.2">
      <c r="B146" s="20" t="s">
        <v>309</v>
      </c>
      <c r="C146" s="20" t="s">
        <v>271</v>
      </c>
      <c r="D146" s="21">
        <v>20.94</v>
      </c>
      <c r="E146" s="21">
        <v>18.329999999999998</v>
      </c>
      <c r="F146" s="21">
        <v>2.61</v>
      </c>
      <c r="G146" s="21">
        <v>0.16379917499999999</v>
      </c>
      <c r="H146" s="21"/>
      <c r="I146" s="21"/>
    </row>
    <row r="147" spans="2:9" x14ac:dyDescent="0.2">
      <c r="B147" s="20" t="s">
        <v>309</v>
      </c>
      <c r="C147" s="20" t="s">
        <v>272</v>
      </c>
      <c r="D147" s="21">
        <v>20.71</v>
      </c>
      <c r="E147" s="21">
        <v>18.28</v>
      </c>
      <c r="F147" s="21">
        <v>2.4300000000000002</v>
      </c>
      <c r="G147" s="21">
        <v>0.185565446</v>
      </c>
      <c r="H147" s="21"/>
      <c r="I147" s="21"/>
    </row>
    <row r="148" spans="2:9" x14ac:dyDescent="0.2">
      <c r="B148" s="20" t="s">
        <v>309</v>
      </c>
      <c r="C148" s="20" t="s">
        <v>273</v>
      </c>
      <c r="D148" s="21">
        <v>20.92</v>
      </c>
      <c r="E148" s="21">
        <v>18.25</v>
      </c>
      <c r="F148" s="21">
        <v>2.67</v>
      </c>
      <c r="G148" s="21">
        <v>0.157126672</v>
      </c>
      <c r="H148" s="21"/>
      <c r="I148" s="21"/>
    </row>
    <row r="149" spans="2:9" x14ac:dyDescent="0.2">
      <c r="B149" s="20" t="s">
        <v>309</v>
      </c>
      <c r="C149" s="20" t="s">
        <v>274</v>
      </c>
      <c r="D149" s="21">
        <v>22.18</v>
      </c>
      <c r="E149" s="21">
        <v>19.274999999999999</v>
      </c>
      <c r="F149" s="21">
        <v>2.9049999999999998</v>
      </c>
      <c r="G149" s="21">
        <v>0.13350817600000001</v>
      </c>
      <c r="H149" s="21"/>
      <c r="I149" s="21"/>
    </row>
    <row r="150" spans="2:9" x14ac:dyDescent="0.2">
      <c r="B150" s="20" t="s">
        <v>309</v>
      </c>
      <c r="C150" s="20" t="s">
        <v>275</v>
      </c>
      <c r="D150" s="21">
        <v>22.16</v>
      </c>
      <c r="E150" s="21">
        <v>19.309999999999999</v>
      </c>
      <c r="F150" s="21">
        <v>2.85</v>
      </c>
      <c r="G150" s="21">
        <v>0.138696184</v>
      </c>
      <c r="H150" s="21"/>
      <c r="I150" s="21"/>
    </row>
    <row r="151" spans="2:9" x14ac:dyDescent="0.2">
      <c r="B151" s="20" t="s">
        <v>309</v>
      </c>
      <c r="C151" s="20" t="s">
        <v>276</v>
      </c>
      <c r="D151" s="21">
        <v>22.36</v>
      </c>
      <c r="E151" s="21">
        <v>19.34</v>
      </c>
      <c r="F151" s="21">
        <v>3.02</v>
      </c>
      <c r="G151" s="21">
        <v>0.123279088</v>
      </c>
      <c r="H151" s="21"/>
      <c r="I151" s="21"/>
    </row>
    <row r="152" spans="2:9" x14ac:dyDescent="0.2">
      <c r="B152" s="20" t="s">
        <v>54</v>
      </c>
      <c r="C152" s="20" t="s">
        <v>310</v>
      </c>
      <c r="D152" s="21">
        <v>18.079999999999998</v>
      </c>
      <c r="E152" s="37"/>
      <c r="F152" s="21"/>
      <c r="G152" s="21"/>
      <c r="H152" s="21"/>
      <c r="I152" s="21"/>
    </row>
    <row r="153" spans="2:9" x14ac:dyDescent="0.2">
      <c r="B153" s="20" t="s">
        <v>54</v>
      </c>
      <c r="C153" s="20" t="s">
        <v>311</v>
      </c>
      <c r="D153" s="21">
        <v>18.559999999999999</v>
      </c>
      <c r="E153" s="37"/>
      <c r="F153" s="21"/>
      <c r="G153" s="21"/>
      <c r="H153" s="21"/>
      <c r="I153" s="21"/>
    </row>
    <row r="154" spans="2:9" x14ac:dyDescent="0.2">
      <c r="B154" s="20" t="s">
        <v>54</v>
      </c>
      <c r="C154" s="20" t="s">
        <v>312</v>
      </c>
      <c r="D154" s="21">
        <v>18.07</v>
      </c>
      <c r="E154" s="37"/>
      <c r="F154" s="21"/>
      <c r="G154" s="21"/>
      <c r="H154" s="21"/>
      <c r="I154" s="21"/>
    </row>
    <row r="155" spans="2:9" x14ac:dyDescent="0.2">
      <c r="B155" s="20" t="s">
        <v>54</v>
      </c>
      <c r="C155" s="20" t="s">
        <v>313</v>
      </c>
      <c r="D155" s="21">
        <v>18.2</v>
      </c>
      <c r="E155" s="37"/>
      <c r="F155" s="21"/>
      <c r="G155" s="21"/>
      <c r="H155" s="21"/>
      <c r="I155" s="21"/>
    </row>
    <row r="156" spans="2:9" x14ac:dyDescent="0.2">
      <c r="B156" s="20" t="s">
        <v>54</v>
      </c>
      <c r="C156" s="20" t="s">
        <v>314</v>
      </c>
      <c r="D156" s="21">
        <v>18.46</v>
      </c>
      <c r="E156" s="37"/>
      <c r="F156" s="21"/>
      <c r="G156" s="21"/>
      <c r="H156" s="21"/>
      <c r="I156" s="21"/>
    </row>
    <row r="157" spans="2:9" x14ac:dyDescent="0.2">
      <c r="B157" s="20" t="s">
        <v>54</v>
      </c>
      <c r="C157" s="20" t="s">
        <v>315</v>
      </c>
      <c r="D157" s="21">
        <v>18.22</v>
      </c>
      <c r="E157" s="37"/>
      <c r="F157" s="21"/>
      <c r="G157" s="21"/>
      <c r="H157" s="21"/>
      <c r="I157" s="21"/>
    </row>
    <row r="158" spans="2:9" x14ac:dyDescent="0.2">
      <c r="B158" s="20" t="s">
        <v>54</v>
      </c>
      <c r="C158" s="20" t="s">
        <v>263</v>
      </c>
      <c r="D158" s="21">
        <v>18.2</v>
      </c>
      <c r="E158" s="37"/>
      <c r="F158" s="21"/>
      <c r="G158" s="21"/>
      <c r="H158" s="21"/>
      <c r="I158" s="21"/>
    </row>
    <row r="159" spans="2:9" x14ac:dyDescent="0.2">
      <c r="B159" s="20" t="s">
        <v>54</v>
      </c>
      <c r="C159" s="20" t="s">
        <v>266</v>
      </c>
      <c r="D159" s="21">
        <v>18.22</v>
      </c>
      <c r="E159" s="37"/>
      <c r="F159" s="21"/>
      <c r="G159" s="21"/>
      <c r="H159" s="21"/>
      <c r="I159" s="21"/>
    </row>
    <row r="160" spans="2:9" x14ac:dyDescent="0.2">
      <c r="B160" s="20" t="s">
        <v>54</v>
      </c>
      <c r="C160" s="20" t="s">
        <v>267</v>
      </c>
      <c r="D160" s="21">
        <v>18.18</v>
      </c>
      <c r="E160" s="37"/>
      <c r="F160" s="21"/>
      <c r="G160" s="21"/>
      <c r="H160" s="21"/>
      <c r="I160" s="21"/>
    </row>
    <row r="161" spans="1:10" x14ac:dyDescent="0.2">
      <c r="B161" s="20" t="s">
        <v>54</v>
      </c>
      <c r="C161" s="20" t="s">
        <v>268</v>
      </c>
      <c r="D161" s="21">
        <v>19.48</v>
      </c>
      <c r="E161" s="37"/>
      <c r="F161" s="21"/>
      <c r="G161" s="21"/>
      <c r="H161" s="21"/>
      <c r="I161" s="21"/>
    </row>
    <row r="162" spans="1:10" x14ac:dyDescent="0.2">
      <c r="B162" s="20" t="s">
        <v>54</v>
      </c>
      <c r="C162" s="20" t="s">
        <v>269</v>
      </c>
      <c r="D162" s="21">
        <v>19.59</v>
      </c>
      <c r="E162" s="37"/>
      <c r="F162" s="21"/>
      <c r="G162" s="21"/>
      <c r="H162" s="21"/>
      <c r="I162" s="21"/>
    </row>
    <row r="163" spans="1:10" x14ac:dyDescent="0.2">
      <c r="B163" s="20" t="s">
        <v>54</v>
      </c>
      <c r="C163" s="20" t="s">
        <v>270</v>
      </c>
      <c r="D163" s="21">
        <v>19.47</v>
      </c>
      <c r="E163" s="37"/>
      <c r="F163" s="21"/>
      <c r="G163" s="21"/>
      <c r="H163" s="21"/>
      <c r="I163" s="21"/>
    </row>
    <row r="164" spans="1:10" x14ac:dyDescent="0.2">
      <c r="B164" s="20" t="s">
        <v>54</v>
      </c>
      <c r="C164" s="20" t="s">
        <v>271</v>
      </c>
      <c r="D164" s="21">
        <v>18.46</v>
      </c>
      <c r="E164" s="21"/>
      <c r="F164" s="21"/>
      <c r="G164" s="21"/>
      <c r="H164" s="21"/>
      <c r="I164" s="21"/>
    </row>
    <row r="165" spans="1:10" x14ac:dyDescent="0.2">
      <c r="B165" s="20" t="s">
        <v>54</v>
      </c>
      <c r="C165" s="20" t="s">
        <v>272</v>
      </c>
      <c r="D165" s="21">
        <v>18.34</v>
      </c>
      <c r="E165" s="21"/>
      <c r="F165" s="21"/>
      <c r="G165" s="21"/>
      <c r="H165" s="21"/>
      <c r="I165" s="21"/>
    </row>
    <row r="166" spans="1:10" x14ac:dyDescent="0.2">
      <c r="B166" s="20" t="s">
        <v>54</v>
      </c>
      <c r="C166" s="20" t="s">
        <v>273</v>
      </c>
      <c r="D166" s="21">
        <v>18.32</v>
      </c>
      <c r="E166" s="21"/>
      <c r="F166" s="21"/>
      <c r="G166" s="21"/>
      <c r="H166" s="21"/>
      <c r="I166" s="21"/>
    </row>
    <row r="167" spans="1:10" x14ac:dyDescent="0.2">
      <c r="B167" s="20" t="s">
        <v>54</v>
      </c>
      <c r="C167" s="20" t="s">
        <v>274</v>
      </c>
      <c r="D167" s="21">
        <v>19.07</v>
      </c>
      <c r="E167" s="21"/>
      <c r="F167" s="21"/>
      <c r="G167" s="21"/>
      <c r="H167" s="21"/>
      <c r="I167" s="21"/>
    </row>
    <row r="168" spans="1:10" x14ac:dyDescent="0.2">
      <c r="B168" s="20" t="s">
        <v>54</v>
      </c>
      <c r="C168" s="20" t="s">
        <v>275</v>
      </c>
      <c r="D168" s="21">
        <v>19.03</v>
      </c>
      <c r="E168" s="21"/>
      <c r="F168" s="21"/>
      <c r="G168" s="21"/>
      <c r="H168" s="21"/>
      <c r="I168" s="21"/>
    </row>
    <row r="169" spans="1:10" x14ac:dyDescent="0.2">
      <c r="B169" s="20" t="s">
        <v>54</v>
      </c>
      <c r="C169" s="20" t="s">
        <v>276</v>
      </c>
      <c r="D169" s="21">
        <v>19.21</v>
      </c>
      <c r="E169" s="21"/>
      <c r="F169" s="21"/>
      <c r="G169" s="21"/>
      <c r="H169" s="21"/>
      <c r="I169" s="21"/>
    </row>
    <row r="172" spans="1:10" x14ac:dyDescent="0.2">
      <c r="A172" s="71" t="s">
        <v>316</v>
      </c>
      <c r="C172" s="1" t="s">
        <v>317</v>
      </c>
    </row>
    <row r="173" spans="1:10" ht="17" thickBot="1" x14ac:dyDescent="0.25">
      <c r="B173" s="56"/>
      <c r="C173" s="57">
        <v>1</v>
      </c>
      <c r="D173" s="22">
        <v>2</v>
      </c>
      <c r="E173" s="22">
        <v>3</v>
      </c>
      <c r="F173" s="22">
        <v>4</v>
      </c>
      <c r="G173" s="22">
        <v>5</v>
      </c>
      <c r="H173" s="22">
        <v>6</v>
      </c>
      <c r="I173" s="22">
        <v>7</v>
      </c>
      <c r="J173" s="22">
        <v>8</v>
      </c>
    </row>
    <row r="174" spans="1:10" ht="17" thickTop="1" x14ac:dyDescent="0.2">
      <c r="B174" s="58" t="s">
        <v>318</v>
      </c>
      <c r="C174" s="24" t="s">
        <v>319</v>
      </c>
      <c r="D174" s="24" t="s">
        <v>319</v>
      </c>
      <c r="E174" s="24" t="s">
        <v>319</v>
      </c>
      <c r="F174" s="24" t="s">
        <v>319</v>
      </c>
      <c r="G174" s="24" t="s">
        <v>259</v>
      </c>
      <c r="H174" s="24" t="s">
        <v>259</v>
      </c>
      <c r="I174" s="24" t="s">
        <v>259</v>
      </c>
      <c r="J174" s="24" t="s">
        <v>259</v>
      </c>
    </row>
    <row r="175" spans="1:10" x14ac:dyDescent="0.2">
      <c r="B175" s="59" t="s">
        <v>320</v>
      </c>
      <c r="C175" s="24" t="s">
        <v>321</v>
      </c>
      <c r="D175" s="24" t="s">
        <v>321</v>
      </c>
      <c r="E175" s="24" t="s">
        <v>321</v>
      </c>
      <c r="F175" s="24" t="s">
        <v>321</v>
      </c>
      <c r="G175" s="24" t="s">
        <v>262</v>
      </c>
      <c r="H175" s="24" t="s">
        <v>262</v>
      </c>
      <c r="I175" s="24" t="s">
        <v>262</v>
      </c>
      <c r="J175" s="24" t="s">
        <v>262</v>
      </c>
    </row>
    <row r="176" spans="1:10" x14ac:dyDescent="0.2">
      <c r="B176" s="59" t="s">
        <v>322</v>
      </c>
      <c r="C176" s="24" t="s">
        <v>323</v>
      </c>
      <c r="D176" s="24" t="s">
        <v>323</v>
      </c>
      <c r="E176" s="24" t="s">
        <v>323</v>
      </c>
      <c r="F176" s="24" t="s">
        <v>323</v>
      </c>
      <c r="G176" s="24" t="s">
        <v>265</v>
      </c>
      <c r="H176" s="24" t="s">
        <v>265</v>
      </c>
      <c r="I176" s="24" t="s">
        <v>265</v>
      </c>
      <c r="J176" s="24" t="s">
        <v>265</v>
      </c>
    </row>
    <row r="177" spans="2:10" x14ac:dyDescent="0.2">
      <c r="B177" s="59" t="s">
        <v>324</v>
      </c>
      <c r="C177" s="24"/>
      <c r="D177" s="24"/>
      <c r="E177" s="24"/>
      <c r="F177" s="24"/>
      <c r="G177" s="24"/>
      <c r="H177" s="24"/>
      <c r="I177" s="24"/>
      <c r="J177" s="24"/>
    </row>
    <row r="178" spans="2:10" x14ac:dyDescent="0.2">
      <c r="B178" s="59" t="s">
        <v>325</v>
      </c>
      <c r="C178" s="60"/>
      <c r="D178" s="28"/>
      <c r="E178" s="28"/>
      <c r="F178" s="28"/>
      <c r="G178" s="28"/>
      <c r="H178" s="28"/>
      <c r="I178" s="28"/>
      <c r="J178" s="28"/>
    </row>
    <row r="179" spans="2:10" x14ac:dyDescent="0.2">
      <c r="B179" s="59" t="s">
        <v>326</v>
      </c>
      <c r="C179" s="60"/>
      <c r="D179" s="28"/>
      <c r="E179" s="28"/>
      <c r="F179" s="28"/>
      <c r="G179" s="28"/>
      <c r="H179" s="28"/>
      <c r="I179" s="28"/>
      <c r="J179" s="28"/>
    </row>
    <row r="180" spans="2:10" x14ac:dyDescent="0.2">
      <c r="B180" s="59" t="s">
        <v>327</v>
      </c>
      <c r="C180" s="60"/>
      <c r="D180" s="28"/>
      <c r="E180" s="28"/>
      <c r="F180" s="28"/>
      <c r="G180" s="28"/>
      <c r="H180" s="28"/>
      <c r="I180" s="28"/>
      <c r="J180" s="28"/>
    </row>
    <row r="181" spans="2:10" x14ac:dyDescent="0.2">
      <c r="B181" s="59" t="s">
        <v>328</v>
      </c>
      <c r="C181" s="60"/>
      <c r="D181" s="28"/>
      <c r="E181" s="28"/>
      <c r="F181" s="28"/>
      <c r="G181" s="28"/>
      <c r="H181" s="28"/>
      <c r="I181" s="28"/>
      <c r="J181" s="28"/>
    </row>
    <row r="182" spans="2:10" x14ac:dyDescent="0.2">
      <c r="C182" s="61" t="s">
        <v>329</v>
      </c>
    </row>
    <row r="184" spans="2:10" x14ac:dyDescent="0.2">
      <c r="C184" s="62" t="s">
        <v>330</v>
      </c>
    </row>
    <row r="185" spans="2:10" ht="17" thickBot="1" x14ac:dyDescent="0.25">
      <c r="B185" s="63"/>
      <c r="C185" s="22">
        <v>1</v>
      </c>
      <c r="D185" s="22">
        <v>2</v>
      </c>
      <c r="E185" s="22">
        <v>3</v>
      </c>
      <c r="F185" s="22">
        <v>4</v>
      </c>
      <c r="G185" s="22">
        <v>5</v>
      </c>
      <c r="H185" s="22">
        <v>6</v>
      </c>
      <c r="I185" s="22">
        <v>7</v>
      </c>
      <c r="J185" s="22">
        <v>8</v>
      </c>
    </row>
    <row r="186" spans="2:10" ht="17" thickTop="1" x14ac:dyDescent="0.2">
      <c r="B186" s="64" t="s">
        <v>318</v>
      </c>
      <c r="C186" s="34">
        <v>19358.5</v>
      </c>
      <c r="D186" s="34">
        <v>13678.2</v>
      </c>
      <c r="E186" s="34" t="s">
        <v>331</v>
      </c>
      <c r="F186" s="34">
        <v>23299.9</v>
      </c>
      <c r="G186" s="34">
        <v>1940.17</v>
      </c>
      <c r="H186" s="34">
        <v>1456.09</v>
      </c>
      <c r="I186" s="34">
        <v>6942.12</v>
      </c>
      <c r="J186" s="34">
        <v>2842.36</v>
      </c>
    </row>
    <row r="187" spans="2:10" x14ac:dyDescent="0.2">
      <c r="B187" s="65" t="s">
        <v>320</v>
      </c>
      <c r="C187" s="36">
        <v>36450.400000000001</v>
      </c>
      <c r="D187" s="36" t="s">
        <v>332</v>
      </c>
      <c r="E187" s="36">
        <v>18551.099999999999</v>
      </c>
      <c r="F187" s="36">
        <v>41838.9</v>
      </c>
      <c r="G187" s="36">
        <v>32466.3</v>
      </c>
      <c r="H187" s="36">
        <v>19839.3</v>
      </c>
      <c r="I187" s="36">
        <v>14252.9</v>
      </c>
      <c r="J187" s="36">
        <v>22287.8</v>
      </c>
    </row>
    <row r="188" spans="2:10" x14ac:dyDescent="0.2">
      <c r="B188" s="65" t="s">
        <v>322</v>
      </c>
      <c r="C188" s="38">
        <v>38519.199999999997</v>
      </c>
      <c r="D188" s="38">
        <v>23610.5</v>
      </c>
      <c r="E188" s="38">
        <v>49481.5</v>
      </c>
      <c r="F188" s="38">
        <v>33088.1</v>
      </c>
      <c r="G188" s="38">
        <v>9578.0400000000009</v>
      </c>
      <c r="H188" s="38">
        <v>13371.9</v>
      </c>
      <c r="I188" s="38">
        <v>15951.2</v>
      </c>
      <c r="J188" s="38" t="s">
        <v>277</v>
      </c>
    </row>
    <row r="189" spans="2:10" x14ac:dyDescent="0.2">
      <c r="B189" s="65" t="s">
        <v>324</v>
      </c>
      <c r="C189" s="36"/>
      <c r="D189" s="36"/>
      <c r="E189" s="36"/>
      <c r="F189" s="36"/>
      <c r="G189" s="36"/>
      <c r="H189" s="36"/>
      <c r="I189" s="36"/>
      <c r="J189" s="36"/>
    </row>
    <row r="190" spans="2:10" x14ac:dyDescent="0.2">
      <c r="B190" s="65" t="s">
        <v>325</v>
      </c>
      <c r="C190" s="40"/>
      <c r="D190" s="40"/>
      <c r="E190" s="40"/>
      <c r="F190" s="40"/>
      <c r="G190" s="40"/>
      <c r="H190" s="40"/>
      <c r="I190" s="40"/>
      <c r="J190" s="40"/>
    </row>
    <row r="191" spans="2:10" x14ac:dyDescent="0.2">
      <c r="B191" s="65" t="s">
        <v>326</v>
      </c>
      <c r="C191" s="40"/>
      <c r="D191" s="40"/>
      <c r="E191" s="40"/>
      <c r="F191" s="40"/>
      <c r="G191" s="40"/>
      <c r="H191" s="40"/>
      <c r="I191" s="40"/>
      <c r="J191" s="40"/>
    </row>
    <row r="192" spans="2:10" x14ac:dyDescent="0.2">
      <c r="B192" s="65" t="s">
        <v>327</v>
      </c>
      <c r="C192" s="40"/>
      <c r="D192" s="40"/>
      <c r="E192" s="40"/>
      <c r="F192" s="40"/>
      <c r="G192" s="40"/>
      <c r="H192" s="40"/>
      <c r="I192" s="40"/>
      <c r="J192" s="40"/>
    </row>
    <row r="193" spans="2:10" x14ac:dyDescent="0.2">
      <c r="B193" s="65" t="s">
        <v>328</v>
      </c>
      <c r="C193" s="40"/>
      <c r="D193" s="40"/>
      <c r="E193" s="40"/>
      <c r="F193" s="40"/>
      <c r="G193" s="40"/>
      <c r="H193" s="40"/>
      <c r="I193" s="40"/>
      <c r="J193" s="40"/>
    </row>
    <row r="195" spans="2:10" x14ac:dyDescent="0.2">
      <c r="C195" s="66" t="s">
        <v>333</v>
      </c>
    </row>
    <row r="196" spans="2:10" ht="17" thickBot="1" x14ac:dyDescent="0.25">
      <c r="B196" s="56"/>
      <c r="C196" s="67">
        <v>1</v>
      </c>
      <c r="D196" s="22">
        <v>2</v>
      </c>
      <c r="E196" s="22">
        <v>3</v>
      </c>
      <c r="F196" s="22">
        <v>4</v>
      </c>
      <c r="G196" s="22">
        <v>5</v>
      </c>
      <c r="H196" s="22">
        <v>6</v>
      </c>
      <c r="I196" s="22">
        <v>7</v>
      </c>
      <c r="J196" s="22">
        <v>8</v>
      </c>
    </row>
    <row r="197" spans="2:10" ht="17" thickTop="1" x14ac:dyDescent="0.2">
      <c r="B197" s="64" t="s">
        <v>318</v>
      </c>
      <c r="C197" s="42" t="s">
        <v>334</v>
      </c>
      <c r="D197" s="42" t="s">
        <v>335</v>
      </c>
      <c r="E197" s="42" t="s">
        <v>336</v>
      </c>
      <c r="F197" s="42" t="s">
        <v>337</v>
      </c>
      <c r="G197" s="42" t="s">
        <v>279</v>
      </c>
      <c r="H197" s="42" t="s">
        <v>280</v>
      </c>
      <c r="I197" s="42" t="s">
        <v>281</v>
      </c>
      <c r="J197" s="42" t="s">
        <v>282</v>
      </c>
    </row>
    <row r="198" spans="2:10" x14ac:dyDescent="0.2">
      <c r="B198" s="65" t="s">
        <v>320</v>
      </c>
      <c r="C198" s="44" t="s">
        <v>338</v>
      </c>
      <c r="D198" s="44" t="s">
        <v>339</v>
      </c>
      <c r="E198" s="44" t="s">
        <v>340</v>
      </c>
      <c r="F198" s="44" t="s">
        <v>341</v>
      </c>
      <c r="G198" s="44" t="s">
        <v>284</v>
      </c>
      <c r="H198" s="44" t="s">
        <v>285</v>
      </c>
      <c r="I198" s="44" t="s">
        <v>286</v>
      </c>
      <c r="J198" s="44" t="s">
        <v>287</v>
      </c>
    </row>
    <row r="199" spans="2:10" x14ac:dyDescent="0.2">
      <c r="B199" s="65" t="s">
        <v>322</v>
      </c>
      <c r="C199" s="45" t="s">
        <v>342</v>
      </c>
      <c r="D199" s="45" t="s">
        <v>343</v>
      </c>
      <c r="E199" s="45" t="s">
        <v>344</v>
      </c>
      <c r="F199" s="45" t="s">
        <v>345</v>
      </c>
      <c r="G199" s="45" t="s">
        <v>289</v>
      </c>
      <c r="H199" s="45" t="s">
        <v>290</v>
      </c>
      <c r="I199" s="45" t="s">
        <v>291</v>
      </c>
      <c r="J199" s="45" t="s">
        <v>292</v>
      </c>
    </row>
    <row r="200" spans="2:10" x14ac:dyDescent="0.2">
      <c r="B200" s="65" t="s">
        <v>324</v>
      </c>
      <c r="C200" s="46"/>
      <c r="D200" s="46"/>
      <c r="E200" s="46"/>
      <c r="F200" s="46"/>
      <c r="G200" s="46"/>
      <c r="H200" s="46"/>
      <c r="I200" s="47"/>
      <c r="J200" s="47"/>
    </row>
    <row r="201" spans="2:10" x14ac:dyDescent="0.2">
      <c r="B201" s="65" t="s">
        <v>325</v>
      </c>
      <c r="C201" s="49"/>
      <c r="D201" s="49"/>
      <c r="E201" s="49"/>
      <c r="F201" s="49"/>
      <c r="G201" s="49"/>
      <c r="H201" s="49"/>
      <c r="I201" s="49"/>
      <c r="J201" s="49"/>
    </row>
    <row r="202" spans="2:10" x14ac:dyDescent="0.2">
      <c r="B202" s="65" t="s">
        <v>326</v>
      </c>
      <c r="C202" s="49"/>
      <c r="D202" s="49"/>
      <c r="E202" s="49"/>
      <c r="F202" s="49"/>
      <c r="G202" s="49"/>
      <c r="H202" s="49"/>
      <c r="I202" s="49"/>
      <c r="J202" s="49"/>
    </row>
    <row r="203" spans="2:10" x14ac:dyDescent="0.2">
      <c r="B203" s="65" t="s">
        <v>327</v>
      </c>
      <c r="C203" s="49"/>
      <c r="D203" s="49"/>
      <c r="E203" s="49"/>
      <c r="F203" s="49"/>
      <c r="G203" s="49"/>
      <c r="H203" s="49"/>
      <c r="I203" s="49"/>
      <c r="J203" s="49"/>
    </row>
    <row r="204" spans="2:10" x14ac:dyDescent="0.2">
      <c r="B204" s="65" t="s">
        <v>328</v>
      </c>
      <c r="C204" s="49"/>
      <c r="D204" s="49"/>
      <c r="E204" s="49"/>
      <c r="F204" s="49"/>
      <c r="G204" s="49"/>
      <c r="H204" s="49"/>
      <c r="I204" s="49"/>
      <c r="J204" s="49"/>
    </row>
    <row r="205" spans="2:10" x14ac:dyDescent="0.2">
      <c r="B205" s="1"/>
    </row>
    <row r="206" spans="2:10" x14ac:dyDescent="0.2">
      <c r="C206" s="68" t="s">
        <v>346</v>
      </c>
    </row>
    <row r="207" spans="2:10" ht="17" thickBot="1" x14ac:dyDescent="0.25">
      <c r="B207" s="56"/>
      <c r="C207" s="57">
        <v>1</v>
      </c>
      <c r="D207" s="22">
        <v>2</v>
      </c>
      <c r="E207" s="22">
        <v>3</v>
      </c>
      <c r="F207" s="22">
        <v>4</v>
      </c>
      <c r="G207" s="22">
        <v>5</v>
      </c>
      <c r="H207" s="22">
        <v>6</v>
      </c>
      <c r="I207" s="22">
        <v>7</v>
      </c>
      <c r="J207" s="22">
        <v>8</v>
      </c>
    </row>
    <row r="208" spans="2:10" ht="17" thickTop="1" x14ac:dyDescent="0.2">
      <c r="B208" s="58" t="s">
        <v>318</v>
      </c>
      <c r="C208" s="51">
        <f>C186/C197</f>
        <v>6.5153809908454494E-3</v>
      </c>
      <c r="D208" s="51">
        <f t="shared" ref="D208:J208" si="1">D186/D197</f>
        <v>8.9419286512777262E-3</v>
      </c>
      <c r="E208" s="51">
        <f t="shared" si="1"/>
        <v>6.4744073782194806E-3</v>
      </c>
      <c r="F208" s="51">
        <f t="shared" si="1"/>
        <v>6.2998412865791177E-3</v>
      </c>
      <c r="G208" s="51">
        <f t="shared" si="1"/>
        <v>9.141138113321335E-3</v>
      </c>
      <c r="H208" s="51">
        <f t="shared" si="1"/>
        <v>1.007925850038764E-2</v>
      </c>
      <c r="I208" s="51">
        <f t="shared" si="1"/>
        <v>1.0927636746573563E-2</v>
      </c>
      <c r="J208" s="51">
        <f t="shared" si="1"/>
        <v>9.2529860050849164E-3</v>
      </c>
    </row>
    <row r="209" spans="2:10" x14ac:dyDescent="0.2">
      <c r="B209" s="59" t="s">
        <v>320</v>
      </c>
      <c r="C209" s="51">
        <f t="shared" ref="C209:J210" si="2">C187/C198</f>
        <v>1.5416146809167537E-2</v>
      </c>
      <c r="D209" s="51">
        <f t="shared" si="2"/>
        <v>2.9544633374574358E-2</v>
      </c>
      <c r="E209" s="51">
        <f t="shared" si="2"/>
        <v>1.4825935457059283E-2</v>
      </c>
      <c r="F209" s="51">
        <f t="shared" si="2"/>
        <v>1.4195766944436906E-2</v>
      </c>
      <c r="G209" s="51">
        <f t="shared" si="2"/>
        <v>4.0246365079975061E-2</v>
      </c>
      <c r="H209" s="51">
        <f t="shared" si="2"/>
        <v>3.8305427051073128E-2</v>
      </c>
      <c r="I209" s="51">
        <f t="shared" si="2"/>
        <v>3.4901157992942827E-2</v>
      </c>
      <c r="J209" s="51">
        <f t="shared" si="2"/>
        <v>3.3842925386369779E-2</v>
      </c>
    </row>
    <row r="210" spans="2:10" x14ac:dyDescent="0.2">
      <c r="B210" s="59" t="s">
        <v>322</v>
      </c>
      <c r="C210" s="51">
        <f t="shared" si="2"/>
        <v>1.6648096363879969E-2</v>
      </c>
      <c r="D210" s="51">
        <f t="shared" si="2"/>
        <v>2.0735338028911178E-2</v>
      </c>
      <c r="E210" s="51">
        <f t="shared" si="2"/>
        <v>1.4804448380475954E-2</v>
      </c>
      <c r="F210" s="51">
        <f t="shared" si="2"/>
        <v>1.5007166117869031E-2</v>
      </c>
      <c r="G210" s="51">
        <f t="shared" si="2"/>
        <v>3.202554543174789E-2</v>
      </c>
      <c r="H210" s="51">
        <f t="shared" si="2"/>
        <v>2.7278346477574551E-2</v>
      </c>
      <c r="I210" s="51">
        <f t="shared" si="2"/>
        <v>2.6685582170353297E-2</v>
      </c>
      <c r="J210" s="51">
        <f t="shared" si="2"/>
        <v>2.2209458611019389E-2</v>
      </c>
    </row>
    <row r="211" spans="2:10" x14ac:dyDescent="0.2">
      <c r="B211" s="59" t="s">
        <v>324</v>
      </c>
      <c r="C211" s="51"/>
      <c r="D211" s="51"/>
      <c r="E211" s="51"/>
      <c r="F211" s="51"/>
      <c r="G211" s="51"/>
      <c r="H211" s="51"/>
      <c r="I211" s="51"/>
      <c r="J211" s="51"/>
    </row>
    <row r="212" spans="2:10" x14ac:dyDescent="0.2">
      <c r="B212" s="59" t="s">
        <v>325</v>
      </c>
      <c r="C212" s="69"/>
      <c r="D212" s="54"/>
      <c r="E212" s="54"/>
      <c r="F212" s="54"/>
      <c r="G212" s="54"/>
      <c r="H212" s="54"/>
      <c r="I212" s="54"/>
      <c r="J212" s="54"/>
    </row>
    <row r="213" spans="2:10" x14ac:dyDescent="0.2">
      <c r="B213" s="59" t="s">
        <v>326</v>
      </c>
      <c r="C213" s="69"/>
      <c r="D213" s="54"/>
      <c r="E213" s="54"/>
      <c r="F213" s="54"/>
      <c r="G213" s="54"/>
      <c r="H213" s="54"/>
      <c r="I213" s="54"/>
      <c r="J213" s="54"/>
    </row>
    <row r="214" spans="2:10" x14ac:dyDescent="0.2">
      <c r="B214" s="59" t="s">
        <v>327</v>
      </c>
      <c r="C214" s="69"/>
      <c r="D214" s="54"/>
      <c r="E214" s="54"/>
      <c r="F214" s="54"/>
      <c r="G214" s="54"/>
      <c r="H214" s="54"/>
      <c r="I214" s="54"/>
      <c r="J214" s="54"/>
    </row>
    <row r="215" spans="2:10" x14ac:dyDescent="0.2">
      <c r="B215" s="59" t="s">
        <v>328</v>
      </c>
      <c r="C215" s="69"/>
      <c r="D215" s="54"/>
      <c r="E215" s="54"/>
      <c r="F215" s="54"/>
      <c r="G215" s="54"/>
      <c r="H215" s="54"/>
      <c r="I215" s="54"/>
      <c r="J215" s="54"/>
    </row>
  </sheetData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55A02D5C-6167-8D40-8318-0D07EA2E6C69}">
  <dimension ref="A1:A25"/>
  <sheetViews>
    <sheetView workbookViewId="0">
      <selection sqref="A1:A3"/>
    </sheetView>
  </sheetViews>
  <sheetFormatPr baseColWidth="10" defaultRowHeight="16" x14ac:dyDescent="0.2"/>
  <cols>
    <col min="1" max="1" width="21" bestFit="1" customWidth="1"/>
  </cols>
  <sheetData>
    <row r="1" spans="1:1" x14ac:dyDescent="0.2">
      <c r="A1" s="71" t="s">
        <v>372</v>
      </c>
    </row>
    <row r="2" spans="1:1" x14ac:dyDescent="0.2">
      <c r="A2" s="72"/>
    </row>
    <row r="3" spans="1:1" x14ac:dyDescent="0.2">
      <c r="A3" s="71" t="s">
        <v>358</v>
      </c>
    </row>
    <row r="5" spans="1:1" x14ac:dyDescent="0.2">
      <c r="A5" s="2" t="s">
        <v>0</v>
      </c>
    </row>
    <row r="6" spans="1:1" x14ac:dyDescent="0.2">
      <c r="A6" s="2" t="s">
        <v>2</v>
      </c>
    </row>
    <row r="7" spans="1:1" x14ac:dyDescent="0.2">
      <c r="A7" s="2" t="s">
        <v>3</v>
      </c>
    </row>
    <row r="8" spans="1:1" x14ac:dyDescent="0.2">
      <c r="A8" s="2" t="s">
        <v>4</v>
      </c>
    </row>
    <row r="9" spans="1:1" x14ac:dyDescent="0.2">
      <c r="A9" s="2" t="s">
        <v>5</v>
      </c>
    </row>
    <row r="10" spans="1:1" x14ac:dyDescent="0.2">
      <c r="A10" s="2" t="s">
        <v>6</v>
      </c>
    </row>
    <row r="11" spans="1:1" x14ac:dyDescent="0.2">
      <c r="A11" s="2" t="s">
        <v>7</v>
      </c>
    </row>
    <row r="12" spans="1:1" x14ac:dyDescent="0.2">
      <c r="A12" s="2" t="s">
        <v>8</v>
      </c>
    </row>
    <row r="13" spans="1:1" x14ac:dyDescent="0.2">
      <c r="A13" s="2" t="s">
        <v>9</v>
      </c>
    </row>
    <row r="14" spans="1:1" x14ac:dyDescent="0.2">
      <c r="A14" s="2" t="s">
        <v>10</v>
      </c>
    </row>
    <row r="15" spans="1:1" x14ac:dyDescent="0.2">
      <c r="A15" s="2" t="s">
        <v>11</v>
      </c>
    </row>
    <row r="16" spans="1:1" x14ac:dyDescent="0.2">
      <c r="A16" s="2" t="s">
        <v>12</v>
      </c>
    </row>
    <row r="17" spans="1:1" x14ac:dyDescent="0.2">
      <c r="A17" s="2" t="s">
        <v>13</v>
      </c>
    </row>
    <row r="18" spans="1:1" x14ac:dyDescent="0.2">
      <c r="A18" s="2" t="s">
        <v>14</v>
      </c>
    </row>
    <row r="19" spans="1:1" x14ac:dyDescent="0.2">
      <c r="A19" s="2" t="s">
        <v>15</v>
      </c>
    </row>
    <row r="20" spans="1:1" x14ac:dyDescent="0.2">
      <c r="A20" s="2" t="s">
        <v>16</v>
      </c>
    </row>
    <row r="21" spans="1:1" x14ac:dyDescent="0.2">
      <c r="A21" s="2" t="s">
        <v>17</v>
      </c>
    </row>
    <row r="22" spans="1:1" x14ac:dyDescent="0.2">
      <c r="A22" s="2" t="s">
        <v>18</v>
      </c>
    </row>
    <row r="23" spans="1:1" x14ac:dyDescent="0.2">
      <c r="A23" s="2" t="s">
        <v>19</v>
      </c>
    </row>
    <row r="24" spans="1:1" x14ac:dyDescent="0.2">
      <c r="A24" s="2" t="s">
        <v>20</v>
      </c>
    </row>
    <row r="25" spans="1:1" x14ac:dyDescent="0.2">
      <c r="A25" s="2" t="s">
        <v>43</v>
      </c>
    </row>
  </sheetData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63ED95AE-37DE-774F-8BC0-2B01C0B8B6ED}">
  <dimension ref="A1:F18"/>
  <sheetViews>
    <sheetView workbookViewId="0">
      <selection activeCell="A11" sqref="A11"/>
    </sheetView>
  </sheetViews>
  <sheetFormatPr baseColWidth="10" defaultRowHeight="16" x14ac:dyDescent="0.2"/>
  <cols>
    <col min="1" max="1" width="11.6640625" customWidth="1"/>
    <col min="2" max="2" width="16" bestFit="1" customWidth="1"/>
    <col min="3" max="4" width="18.6640625" bestFit="1" customWidth="1"/>
    <col min="5" max="5" width="18.1640625" bestFit="1" customWidth="1"/>
    <col min="6" max="6" width="13.1640625" bestFit="1" customWidth="1"/>
  </cols>
  <sheetData>
    <row r="1" spans="1:6" x14ac:dyDescent="0.2">
      <c r="A1" s="71" t="s">
        <v>372</v>
      </c>
      <c r="B1" s="72"/>
      <c r="C1" s="72"/>
      <c r="D1" s="72"/>
    </row>
    <row r="2" spans="1:6" x14ac:dyDescent="0.2">
      <c r="A2" s="72"/>
      <c r="B2" s="72"/>
      <c r="C2" s="72"/>
      <c r="D2" s="72"/>
    </row>
    <row r="3" spans="1:6" x14ac:dyDescent="0.2">
      <c r="A3" s="71" t="s">
        <v>115</v>
      </c>
      <c r="B3" s="71" t="s">
        <v>116</v>
      </c>
      <c r="C3" s="71" t="s">
        <v>117</v>
      </c>
      <c r="D3" s="71" t="s">
        <v>118</v>
      </c>
    </row>
    <row r="5" spans="1:6" x14ac:dyDescent="0.2">
      <c r="A5" t="s">
        <v>0</v>
      </c>
      <c r="B5" t="s">
        <v>34</v>
      </c>
      <c r="C5" t="s">
        <v>34</v>
      </c>
      <c r="D5" s="3" t="s">
        <v>48</v>
      </c>
    </row>
    <row r="6" spans="1:6" x14ac:dyDescent="0.2">
      <c r="A6" t="s">
        <v>34</v>
      </c>
      <c r="B6" s="2" t="s">
        <v>23</v>
      </c>
      <c r="C6" s="3" t="s">
        <v>48</v>
      </c>
      <c r="D6" t="s">
        <v>40</v>
      </c>
    </row>
    <row r="7" spans="1:6" x14ac:dyDescent="0.2">
      <c r="B7" s="2" t="s">
        <v>114</v>
      </c>
    </row>
    <row r="8" spans="1:6" x14ac:dyDescent="0.2">
      <c r="B8" s="2" t="s">
        <v>26</v>
      </c>
    </row>
    <row r="11" spans="1:6" x14ac:dyDescent="0.2">
      <c r="A11" s="71" t="s">
        <v>359</v>
      </c>
    </row>
    <row r="13" spans="1:6" x14ac:dyDescent="0.2">
      <c r="A13" t="s">
        <v>360</v>
      </c>
      <c r="B13" t="s">
        <v>361</v>
      </c>
      <c r="C13" t="s">
        <v>362</v>
      </c>
      <c r="D13" t="s">
        <v>363</v>
      </c>
      <c r="E13" t="s">
        <v>364</v>
      </c>
      <c r="F13" t="s">
        <v>365</v>
      </c>
    </row>
    <row r="14" spans="1:6" x14ac:dyDescent="0.2">
      <c r="A14" t="s">
        <v>366</v>
      </c>
      <c r="B14">
        <v>8.6983301594639906E-2</v>
      </c>
      <c r="C14">
        <v>0.40229436874865399</v>
      </c>
      <c r="D14">
        <v>0.82229119236247505</v>
      </c>
      <c r="E14">
        <v>1.9874219339205299</v>
      </c>
      <c r="F14">
        <v>0.47393118833241199</v>
      </c>
    </row>
    <row r="15" spans="1:6" x14ac:dyDescent="0.2">
      <c r="A15" t="s">
        <v>367</v>
      </c>
      <c r="B15">
        <v>1.56842713299486</v>
      </c>
      <c r="C15">
        <v>1.7765617685120001</v>
      </c>
      <c r="D15">
        <v>-0.93029102818859499</v>
      </c>
      <c r="E15">
        <v>5.6034034914327999E-2</v>
      </c>
      <c r="F15">
        <v>-0.30666133823405201</v>
      </c>
    </row>
    <row r="16" spans="1:6" x14ac:dyDescent="0.2">
      <c r="A16" t="s">
        <v>368</v>
      </c>
      <c r="B16">
        <v>0.69274159390952295</v>
      </c>
      <c r="C16">
        <v>3.0062051495267101</v>
      </c>
      <c r="D16">
        <v>-3.3947331923337702E-2</v>
      </c>
      <c r="E16">
        <v>-0.22826898767311701</v>
      </c>
      <c r="F16">
        <v>0.83650126771712097</v>
      </c>
    </row>
    <row r="17" spans="1:6" x14ac:dyDescent="0.2">
      <c r="A17" t="s">
        <v>369</v>
      </c>
      <c r="B17">
        <v>0.33604920313201497</v>
      </c>
      <c r="C17">
        <v>3.2032835983887402</v>
      </c>
      <c r="D17">
        <v>-0.45251220469750703</v>
      </c>
      <c r="E17">
        <v>-5.7279204545631996</v>
      </c>
      <c r="F17">
        <v>-0.82716340313778403</v>
      </c>
    </row>
    <row r="18" spans="1:6" x14ac:dyDescent="0.2">
      <c r="A18" t="s">
        <v>370</v>
      </c>
      <c r="B18">
        <v>1.18992386674727</v>
      </c>
      <c r="C18">
        <v>0.247012388109452</v>
      </c>
      <c r="D18">
        <v>-5.5853234733517602E-2</v>
      </c>
      <c r="E18">
        <v>-8.3793783670712596</v>
      </c>
      <c r="F18">
        <v>-0.17118665000622399</v>
      </c>
    </row>
  </sheetData>
  <pageMargins left="0.7" right="0.7" top="0.75" bottom="0.75" header="0.3" footer="0.3"/>
</worksheet>
</file>

<file path=xl/worksheets/sheet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36EB5E28-C324-5943-92B3-6E1C9178F4EC}">
  <dimension ref="A1:C42"/>
  <sheetViews>
    <sheetView workbookViewId="0"/>
  </sheetViews>
  <sheetFormatPr baseColWidth="10" defaultRowHeight="16" x14ac:dyDescent="0.2"/>
  <cols>
    <col min="1" max="1" width="22.83203125" customWidth="1"/>
    <col min="2" max="2" width="16" bestFit="1" customWidth="1"/>
  </cols>
  <sheetData>
    <row r="1" spans="1:3" x14ac:dyDescent="0.2">
      <c r="A1" s="71" t="s">
        <v>372</v>
      </c>
      <c r="B1" s="31"/>
      <c r="C1" s="31"/>
    </row>
    <row r="2" spans="1:3" x14ac:dyDescent="0.2">
      <c r="A2" s="31"/>
      <c r="B2" s="31"/>
      <c r="C2" s="31"/>
    </row>
    <row r="3" spans="1:3" x14ac:dyDescent="0.2">
      <c r="A3" s="71" t="s">
        <v>119</v>
      </c>
      <c r="B3" s="71" t="s">
        <v>120</v>
      </c>
      <c r="C3" s="71" t="s">
        <v>121</v>
      </c>
    </row>
    <row r="5" spans="1:3" x14ac:dyDescent="0.2">
      <c r="A5" t="s">
        <v>23</v>
      </c>
      <c r="B5" t="s">
        <v>35</v>
      </c>
      <c r="C5" t="s">
        <v>43</v>
      </c>
    </row>
    <row r="6" spans="1:3" x14ac:dyDescent="0.2">
      <c r="A6" t="s">
        <v>21</v>
      </c>
      <c r="B6" t="s">
        <v>43</v>
      </c>
      <c r="C6" s="2" t="s">
        <v>29</v>
      </c>
    </row>
    <row r="7" spans="1:3" x14ac:dyDescent="0.2">
      <c r="A7" t="s">
        <v>22</v>
      </c>
      <c r="B7" t="s">
        <v>31</v>
      </c>
      <c r="C7" s="2" t="s">
        <v>31</v>
      </c>
    </row>
    <row r="8" spans="1:3" x14ac:dyDescent="0.2">
      <c r="A8" t="s">
        <v>25</v>
      </c>
      <c r="B8" t="s">
        <v>46</v>
      </c>
    </row>
    <row r="9" spans="1:3" x14ac:dyDescent="0.2">
      <c r="A9" t="s">
        <v>24</v>
      </c>
    </row>
    <row r="12" spans="1:3" x14ac:dyDescent="0.2">
      <c r="A12" s="71" t="s">
        <v>373</v>
      </c>
    </row>
    <row r="13" spans="1:3" x14ac:dyDescent="0.2">
      <c r="A13" s="72"/>
    </row>
    <row r="14" spans="1:3" x14ac:dyDescent="0.2">
      <c r="A14" s="71" t="s">
        <v>348</v>
      </c>
    </row>
    <row r="16" spans="1:3" x14ac:dyDescent="0.2">
      <c r="A16" t="s">
        <v>0</v>
      </c>
    </row>
    <row r="17" spans="1:1" x14ac:dyDescent="0.2">
      <c r="A17" t="s">
        <v>64</v>
      </c>
    </row>
    <row r="18" spans="1:1" x14ac:dyDescent="0.2">
      <c r="A18" t="s">
        <v>65</v>
      </c>
    </row>
    <row r="19" spans="1:1" x14ac:dyDescent="0.2">
      <c r="A19" t="s">
        <v>66</v>
      </c>
    </row>
    <row r="20" spans="1:1" x14ac:dyDescent="0.2">
      <c r="A20" t="s">
        <v>67</v>
      </c>
    </row>
    <row r="21" spans="1:1" x14ac:dyDescent="0.2">
      <c r="A21" t="s">
        <v>68</v>
      </c>
    </row>
    <row r="22" spans="1:1" x14ac:dyDescent="0.2">
      <c r="A22" t="s">
        <v>69</v>
      </c>
    </row>
    <row r="23" spans="1:1" x14ac:dyDescent="0.2">
      <c r="A23" t="s">
        <v>70</v>
      </c>
    </row>
    <row r="24" spans="1:1" x14ac:dyDescent="0.2">
      <c r="A24" t="s">
        <v>71</v>
      </c>
    </row>
    <row r="25" spans="1:1" x14ac:dyDescent="0.2">
      <c r="A25" t="s">
        <v>72</v>
      </c>
    </row>
    <row r="26" spans="1:1" x14ac:dyDescent="0.2">
      <c r="A26" t="s">
        <v>78</v>
      </c>
    </row>
    <row r="27" spans="1:1" x14ac:dyDescent="0.2">
      <c r="A27" t="s">
        <v>79</v>
      </c>
    </row>
    <row r="28" spans="1:1" x14ac:dyDescent="0.2">
      <c r="A28" t="s">
        <v>80</v>
      </c>
    </row>
    <row r="29" spans="1:1" x14ac:dyDescent="0.2">
      <c r="A29" t="s">
        <v>81</v>
      </c>
    </row>
    <row r="30" spans="1:1" x14ac:dyDescent="0.2">
      <c r="A30" t="s">
        <v>82</v>
      </c>
    </row>
    <row r="31" spans="1:1" x14ac:dyDescent="0.2">
      <c r="A31" t="s">
        <v>93</v>
      </c>
    </row>
    <row r="32" spans="1:1" x14ac:dyDescent="0.2">
      <c r="A32" t="s">
        <v>94</v>
      </c>
    </row>
    <row r="33" spans="1:1" x14ac:dyDescent="0.2">
      <c r="A33" t="s">
        <v>95</v>
      </c>
    </row>
    <row r="34" spans="1:1" x14ac:dyDescent="0.2">
      <c r="A34" t="s">
        <v>96</v>
      </c>
    </row>
    <row r="35" spans="1:1" x14ac:dyDescent="0.2">
      <c r="A35" t="s">
        <v>97</v>
      </c>
    </row>
    <row r="36" spans="1:1" x14ac:dyDescent="0.2">
      <c r="A36" t="s">
        <v>98</v>
      </c>
    </row>
    <row r="37" spans="1:1" x14ac:dyDescent="0.2">
      <c r="A37" t="s">
        <v>102</v>
      </c>
    </row>
    <row r="38" spans="1:1" x14ac:dyDescent="0.2">
      <c r="A38" t="s">
        <v>103</v>
      </c>
    </row>
    <row r="39" spans="1:1" x14ac:dyDescent="0.2">
      <c r="A39" t="s">
        <v>104</v>
      </c>
    </row>
    <row r="40" spans="1:1" x14ac:dyDescent="0.2">
      <c r="A40" t="s">
        <v>105</v>
      </c>
    </row>
    <row r="41" spans="1:1" x14ac:dyDescent="0.2">
      <c r="A41" t="s">
        <v>106</v>
      </c>
    </row>
    <row r="42" spans="1:1" x14ac:dyDescent="0.2">
      <c r="A42" t="s">
        <v>107</v>
      </c>
    </row>
  </sheetData>
  <pageMargins left="0.7" right="0.7" top="0.75" bottom="0.75" header="0.3" footer="0.3"/>
</worksheet>
</file>

<file path=xl/worksheets/sheet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C7822117-BBE9-134C-A747-5432E93F3D25}">
  <dimension ref="A1:C52"/>
  <sheetViews>
    <sheetView workbookViewId="0">
      <selection activeCell="C13" sqref="C13"/>
    </sheetView>
  </sheetViews>
  <sheetFormatPr baseColWidth="10" defaultRowHeight="16" x14ac:dyDescent="0.2"/>
  <cols>
    <col min="1" max="1" width="22.1640625" customWidth="1"/>
    <col min="2" max="2" width="15.5" bestFit="1" customWidth="1"/>
  </cols>
  <sheetData>
    <row r="1" spans="1:3" x14ac:dyDescent="0.2">
      <c r="A1" s="71" t="s">
        <v>372</v>
      </c>
    </row>
    <row r="3" spans="1:3" x14ac:dyDescent="0.2">
      <c r="A3" s="71" t="s">
        <v>122</v>
      </c>
      <c r="B3" s="71" t="s">
        <v>123</v>
      </c>
      <c r="C3" s="71" t="s">
        <v>124</v>
      </c>
    </row>
    <row r="5" spans="1:3" x14ac:dyDescent="0.2">
      <c r="A5" t="s">
        <v>37</v>
      </c>
      <c r="B5" t="s">
        <v>42</v>
      </c>
      <c r="C5" t="s">
        <v>42</v>
      </c>
    </row>
    <row r="6" spans="1:3" x14ac:dyDescent="0.2">
      <c r="A6" t="s">
        <v>41</v>
      </c>
      <c r="B6" t="s">
        <v>41</v>
      </c>
      <c r="C6" t="s">
        <v>0</v>
      </c>
    </row>
    <row r="7" spans="1:3" x14ac:dyDescent="0.2">
      <c r="A7" t="s">
        <v>38</v>
      </c>
      <c r="B7" t="s">
        <v>38</v>
      </c>
    </row>
    <row r="8" spans="1:3" x14ac:dyDescent="0.2">
      <c r="A8" t="s">
        <v>36</v>
      </c>
      <c r="B8" t="s">
        <v>24</v>
      </c>
    </row>
    <row r="9" spans="1:3" x14ac:dyDescent="0.2">
      <c r="A9" t="s">
        <v>24</v>
      </c>
      <c r="B9" t="s">
        <v>23</v>
      </c>
    </row>
    <row r="10" spans="1:3" x14ac:dyDescent="0.2">
      <c r="A10" t="s">
        <v>40</v>
      </c>
      <c r="B10" t="s">
        <v>20</v>
      </c>
    </row>
    <row r="11" spans="1:3" x14ac:dyDescent="0.2">
      <c r="A11" t="s">
        <v>23</v>
      </c>
      <c r="B11" t="s">
        <v>9</v>
      </c>
    </row>
    <row r="12" spans="1:3" x14ac:dyDescent="0.2">
      <c r="A12" t="s">
        <v>39</v>
      </c>
    </row>
    <row r="16" spans="1:3" x14ac:dyDescent="0.2">
      <c r="A16" s="71" t="s">
        <v>373</v>
      </c>
    </row>
    <row r="17" spans="1:1" x14ac:dyDescent="0.2">
      <c r="A17" s="3"/>
    </row>
    <row r="18" spans="1:1" x14ac:dyDescent="0.2">
      <c r="A18" s="71" t="s">
        <v>186</v>
      </c>
    </row>
    <row r="20" spans="1:1" x14ac:dyDescent="0.2">
      <c r="A20" t="s">
        <v>0</v>
      </c>
    </row>
    <row r="21" spans="1:1" x14ac:dyDescent="0.2">
      <c r="A21" t="s">
        <v>55</v>
      </c>
    </row>
    <row r="22" spans="1:1" x14ac:dyDescent="0.2">
      <c r="A22" t="s">
        <v>56</v>
      </c>
    </row>
    <row r="23" spans="1:1" x14ac:dyDescent="0.2">
      <c r="A23" t="s">
        <v>57</v>
      </c>
    </row>
    <row r="24" spans="1:1" x14ac:dyDescent="0.2">
      <c r="A24" t="s">
        <v>58</v>
      </c>
    </row>
    <row r="25" spans="1:1" x14ac:dyDescent="0.2">
      <c r="A25" t="s">
        <v>59</v>
      </c>
    </row>
    <row r="26" spans="1:1" x14ac:dyDescent="0.2">
      <c r="A26" t="s">
        <v>60</v>
      </c>
    </row>
    <row r="27" spans="1:1" x14ac:dyDescent="0.2">
      <c r="A27" t="s">
        <v>61</v>
      </c>
    </row>
    <row r="28" spans="1:1" x14ac:dyDescent="0.2">
      <c r="A28" t="s">
        <v>62</v>
      </c>
    </row>
    <row r="29" spans="1:1" x14ac:dyDescent="0.2">
      <c r="A29" t="s">
        <v>63</v>
      </c>
    </row>
    <row r="30" spans="1:1" x14ac:dyDescent="0.2">
      <c r="A30" t="s">
        <v>64</v>
      </c>
    </row>
    <row r="31" spans="1:1" x14ac:dyDescent="0.2">
      <c r="A31" t="s">
        <v>65</v>
      </c>
    </row>
    <row r="32" spans="1:1" x14ac:dyDescent="0.2">
      <c r="A32" t="s">
        <v>66</v>
      </c>
    </row>
    <row r="33" spans="1:1" x14ac:dyDescent="0.2">
      <c r="A33" t="s">
        <v>67</v>
      </c>
    </row>
    <row r="34" spans="1:1" x14ac:dyDescent="0.2">
      <c r="A34" t="s">
        <v>68</v>
      </c>
    </row>
    <row r="35" spans="1:1" x14ac:dyDescent="0.2">
      <c r="A35" t="s">
        <v>69</v>
      </c>
    </row>
    <row r="36" spans="1:1" x14ac:dyDescent="0.2">
      <c r="A36" t="s">
        <v>78</v>
      </c>
    </row>
    <row r="37" spans="1:1" x14ac:dyDescent="0.2">
      <c r="A37" t="s">
        <v>79</v>
      </c>
    </row>
    <row r="38" spans="1:1" x14ac:dyDescent="0.2">
      <c r="A38" t="s">
        <v>93</v>
      </c>
    </row>
    <row r="39" spans="1:1" x14ac:dyDescent="0.2">
      <c r="A39" t="s">
        <v>94</v>
      </c>
    </row>
    <row r="40" spans="1:1" x14ac:dyDescent="0.2">
      <c r="A40" t="s">
        <v>95</v>
      </c>
    </row>
    <row r="41" spans="1:1" x14ac:dyDescent="0.2">
      <c r="A41" t="s">
        <v>99</v>
      </c>
    </row>
    <row r="42" spans="1:1" x14ac:dyDescent="0.2">
      <c r="A42" t="s">
        <v>100</v>
      </c>
    </row>
    <row r="43" spans="1:1" x14ac:dyDescent="0.2">
      <c r="A43" t="s">
        <v>101</v>
      </c>
    </row>
    <row r="44" spans="1:1" x14ac:dyDescent="0.2">
      <c r="A44" t="s">
        <v>102</v>
      </c>
    </row>
    <row r="45" spans="1:1" x14ac:dyDescent="0.2">
      <c r="A45" t="s">
        <v>103</v>
      </c>
    </row>
    <row r="46" spans="1:1" x14ac:dyDescent="0.2">
      <c r="A46" t="s">
        <v>104</v>
      </c>
    </row>
    <row r="47" spans="1:1" x14ac:dyDescent="0.2">
      <c r="A47" t="s">
        <v>108</v>
      </c>
    </row>
    <row r="48" spans="1:1" x14ac:dyDescent="0.2">
      <c r="A48" t="s">
        <v>109</v>
      </c>
    </row>
    <row r="49" spans="1:1" x14ac:dyDescent="0.2">
      <c r="A49" t="s">
        <v>110</v>
      </c>
    </row>
    <row r="50" spans="1:1" x14ac:dyDescent="0.2">
      <c r="A50" t="s">
        <v>111</v>
      </c>
    </row>
    <row r="51" spans="1:1" x14ac:dyDescent="0.2">
      <c r="A51" t="s">
        <v>112</v>
      </c>
    </row>
    <row r="52" spans="1:1" x14ac:dyDescent="0.2">
      <c r="A52" t="s">
        <v>113</v>
      </c>
    </row>
  </sheetData>
  <pageMargins left="0.7" right="0.7" top="0.75" bottom="0.75" header="0.3" footer="0.3"/>
</worksheet>
</file>

<file path=xl/worksheets/sheet6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522B579-09F5-3B49-8AE7-692CB4629E05}">
  <dimension ref="A1:A7"/>
  <sheetViews>
    <sheetView workbookViewId="0">
      <selection activeCell="A10" sqref="A10"/>
    </sheetView>
  </sheetViews>
  <sheetFormatPr baseColWidth="10" defaultRowHeight="16" x14ac:dyDescent="0.2"/>
  <cols>
    <col min="1" max="1" width="40.5" bestFit="1" customWidth="1"/>
  </cols>
  <sheetData>
    <row r="1" spans="1:1" x14ac:dyDescent="0.2">
      <c r="A1" s="71" t="s">
        <v>374</v>
      </c>
    </row>
    <row r="3" spans="1:1" x14ac:dyDescent="0.2">
      <c r="A3" s="71" t="s">
        <v>204</v>
      </c>
    </row>
    <row r="5" spans="1:1" x14ac:dyDescent="0.2">
      <c r="A5" s="2" t="s">
        <v>236</v>
      </c>
    </row>
    <row r="6" spans="1:1" x14ac:dyDescent="0.2">
      <c r="A6" s="2" t="s">
        <v>237</v>
      </c>
    </row>
    <row r="7" spans="1:1" x14ac:dyDescent="0.2">
      <c r="A7" s="2" t="s">
        <v>34</v>
      </c>
    </row>
  </sheetData>
  <pageMargins left="0.7" right="0.7" top="0.75" bottom="0.75" header="0.3" footer="0.3"/>
</worksheet>
</file>

<file path=xl/worksheets/sheet7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553E9BDD-0CE5-BF48-9967-04AD54660AF4}">
  <dimension ref="A1:B7"/>
  <sheetViews>
    <sheetView workbookViewId="0">
      <selection activeCell="C10" sqref="C10"/>
    </sheetView>
  </sheetViews>
  <sheetFormatPr baseColWidth="10" defaultRowHeight="16" x14ac:dyDescent="0.2"/>
  <cols>
    <col min="1" max="1" width="16.1640625" customWidth="1"/>
    <col min="2" max="2" width="16" bestFit="1" customWidth="1"/>
  </cols>
  <sheetData>
    <row r="1" spans="1:2" x14ac:dyDescent="0.2">
      <c r="A1" s="71" t="s">
        <v>372</v>
      </c>
    </row>
    <row r="3" spans="1:2" x14ac:dyDescent="0.2">
      <c r="A3" s="71" t="s">
        <v>125</v>
      </c>
      <c r="B3" s="71" t="s">
        <v>128</v>
      </c>
    </row>
    <row r="5" spans="1:2" x14ac:dyDescent="0.2">
      <c r="A5" t="s">
        <v>35</v>
      </c>
      <c r="B5" t="s">
        <v>35</v>
      </c>
    </row>
    <row r="6" spans="1:2" x14ac:dyDescent="0.2">
      <c r="A6" s="2" t="s">
        <v>31</v>
      </c>
      <c r="B6" t="s">
        <v>23</v>
      </c>
    </row>
    <row r="7" spans="1:2" x14ac:dyDescent="0.2">
      <c r="B7" t="s">
        <v>114</v>
      </c>
    </row>
  </sheetData>
  <pageMargins left="0.7" right="0.7" top="0.75" bottom="0.75" header="0.3" footer="0.3"/>
</worksheet>
</file>

<file path=xl/worksheets/sheet8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25DC0B48-1C7A-8E4E-BB39-0988C480296E}">
  <dimension ref="A1:I32"/>
  <sheetViews>
    <sheetView workbookViewId="0">
      <selection activeCell="E13" sqref="E13"/>
    </sheetView>
  </sheetViews>
  <sheetFormatPr baseColWidth="10" defaultRowHeight="16" x14ac:dyDescent="0.2"/>
  <sheetData>
    <row r="1" spans="1:9" x14ac:dyDescent="0.2">
      <c r="A1" s="71" t="s">
        <v>141</v>
      </c>
    </row>
    <row r="3" spans="1:9" x14ac:dyDescent="0.2">
      <c r="B3" s="4" t="s">
        <v>130</v>
      </c>
      <c r="C3" s="4" t="s">
        <v>144</v>
      </c>
      <c r="D3" s="4" t="s">
        <v>145</v>
      </c>
      <c r="E3" s="4" t="s">
        <v>146</v>
      </c>
      <c r="F3" s="4" t="s">
        <v>132</v>
      </c>
      <c r="G3" s="4" t="s">
        <v>133</v>
      </c>
      <c r="H3" s="4" t="s">
        <v>134</v>
      </c>
      <c r="I3" s="4" t="s">
        <v>135</v>
      </c>
    </row>
    <row r="4" spans="1:9" x14ac:dyDescent="0.2">
      <c r="B4" s="4"/>
      <c r="C4" s="4"/>
      <c r="D4" s="4"/>
      <c r="E4" s="4"/>
      <c r="F4" s="4"/>
      <c r="G4" s="4"/>
      <c r="H4" s="4"/>
      <c r="I4" s="4"/>
    </row>
    <row r="5" spans="1:9" x14ac:dyDescent="0.2">
      <c r="B5" s="5">
        <v>0.20699999999999999</v>
      </c>
      <c r="C5" s="5">
        <v>0.121</v>
      </c>
      <c r="D5" s="5">
        <v>1.25</v>
      </c>
      <c r="E5" s="5">
        <v>1.28</v>
      </c>
      <c r="F5" s="5">
        <v>2.63</v>
      </c>
      <c r="G5" s="5">
        <v>1.33</v>
      </c>
      <c r="H5" s="5">
        <v>3.15</v>
      </c>
      <c r="I5" s="5" t="s">
        <v>136</v>
      </c>
    </row>
    <row r="6" spans="1:9" x14ac:dyDescent="0.2">
      <c r="B6" s="5">
        <v>0.224</v>
      </c>
      <c r="C6" s="5">
        <v>0.161</v>
      </c>
      <c r="D6" s="5">
        <v>1.42</v>
      </c>
      <c r="E6" s="5">
        <v>1.1599999999999999</v>
      </c>
      <c r="F6" s="5">
        <v>2.2799999999999998</v>
      </c>
      <c r="G6" s="5">
        <v>1.52</v>
      </c>
      <c r="H6" s="5">
        <v>2.76</v>
      </c>
      <c r="I6" s="5" t="s">
        <v>136</v>
      </c>
    </row>
    <row r="7" spans="1:9" x14ac:dyDescent="0.2">
      <c r="B7" s="5">
        <v>0.223</v>
      </c>
      <c r="C7" s="5">
        <v>0.16200000000000001</v>
      </c>
      <c r="D7" s="5">
        <v>1.95</v>
      </c>
      <c r="E7" s="5">
        <v>1.45</v>
      </c>
      <c r="F7" s="5">
        <v>3.81</v>
      </c>
      <c r="G7" s="5">
        <v>1.26</v>
      </c>
      <c r="H7" s="5">
        <v>4.41</v>
      </c>
      <c r="I7" s="5" t="s">
        <v>136</v>
      </c>
    </row>
    <row r="8" spans="1:9" x14ac:dyDescent="0.2">
      <c r="B8" s="5">
        <v>0.39200000000000002</v>
      </c>
      <c r="C8" s="5">
        <v>0.35699999999999998</v>
      </c>
      <c r="D8" s="5">
        <v>0.746</v>
      </c>
      <c r="E8" s="5">
        <v>1.8599999999999998E-2</v>
      </c>
      <c r="F8" s="5">
        <v>3.79</v>
      </c>
      <c r="G8" s="5">
        <v>0</v>
      </c>
      <c r="H8" s="5">
        <v>1.6000000000000001E-3</v>
      </c>
      <c r="I8" s="5" t="s">
        <v>137</v>
      </c>
    </row>
    <row r="9" spans="1:9" x14ac:dyDescent="0.2">
      <c r="B9" s="5">
        <v>0.34200000000000003</v>
      </c>
      <c r="C9" s="5">
        <v>0.29799999999999999</v>
      </c>
      <c r="D9" s="5">
        <v>0.94799999999999995</v>
      </c>
      <c r="E9" s="5">
        <v>2.1100000000000001E-2</v>
      </c>
      <c r="F9" s="5">
        <v>1.29</v>
      </c>
      <c r="G9" s="5">
        <v>2.0000000000000001E-4</v>
      </c>
      <c r="H9" s="5">
        <v>2.0000000000000001E-4</v>
      </c>
      <c r="I9" s="5" t="s">
        <v>137</v>
      </c>
    </row>
    <row r="10" spans="1:9" x14ac:dyDescent="0.2">
      <c r="B10" s="5">
        <v>0.23599999999999999</v>
      </c>
      <c r="C10" s="5">
        <v>0.32300000000000001</v>
      </c>
      <c r="D10" s="5">
        <v>0.84099999999999997</v>
      </c>
      <c r="E10" s="5">
        <v>1.83E-2</v>
      </c>
      <c r="F10" s="5">
        <v>1.65</v>
      </c>
      <c r="G10" s="5">
        <v>0</v>
      </c>
      <c r="H10" s="5">
        <v>1E-4</v>
      </c>
      <c r="I10" s="5" t="s">
        <v>137</v>
      </c>
    </row>
    <row r="12" spans="1:9" x14ac:dyDescent="0.2">
      <c r="A12" s="71" t="s">
        <v>142</v>
      </c>
    </row>
    <row r="14" spans="1:9" x14ac:dyDescent="0.2">
      <c r="B14" s="4" t="s">
        <v>138</v>
      </c>
      <c r="C14" s="4" t="s">
        <v>209</v>
      </c>
      <c r="D14" s="4" t="s">
        <v>139</v>
      </c>
      <c r="E14" s="4" t="s">
        <v>140</v>
      </c>
      <c r="F14" s="4" t="s">
        <v>135</v>
      </c>
    </row>
    <row r="15" spans="1:9" x14ac:dyDescent="0.2">
      <c r="B15" s="4"/>
      <c r="C15" s="4"/>
      <c r="D15" s="4"/>
      <c r="E15" s="4"/>
      <c r="F15" s="4"/>
    </row>
    <row r="16" spans="1:9" x14ac:dyDescent="0.2">
      <c r="B16" s="5">
        <v>0.39700000000000002</v>
      </c>
      <c r="C16" s="5">
        <v>0.99199999999999999</v>
      </c>
      <c r="D16" s="5">
        <v>1.94</v>
      </c>
      <c r="E16" s="5">
        <v>1.23</v>
      </c>
      <c r="F16" s="5" t="s">
        <v>136</v>
      </c>
    </row>
    <row r="17" spans="1:9" x14ac:dyDescent="0.2">
      <c r="B17" s="5">
        <v>0.39600000000000002</v>
      </c>
      <c r="C17" s="5">
        <v>0.94</v>
      </c>
      <c r="D17" s="5">
        <v>2.2000000000000002</v>
      </c>
      <c r="E17" s="5">
        <v>1.07</v>
      </c>
      <c r="F17" s="5" t="s">
        <v>136</v>
      </c>
    </row>
    <row r="18" spans="1:9" x14ac:dyDescent="0.2">
      <c r="B18" s="5">
        <v>0.27800000000000002</v>
      </c>
      <c r="C18" s="5">
        <v>0.97499999999999998</v>
      </c>
      <c r="D18" s="5">
        <v>1.7</v>
      </c>
      <c r="E18" s="5">
        <v>0.81100000000000005</v>
      </c>
      <c r="F18" s="5" t="s">
        <v>136</v>
      </c>
    </row>
    <row r="19" spans="1:9" x14ac:dyDescent="0.2">
      <c r="B19" s="5">
        <v>0.76700000000000002</v>
      </c>
      <c r="C19" s="5">
        <v>2.96</v>
      </c>
      <c r="D19" s="5">
        <v>6.25</v>
      </c>
      <c r="E19" s="5">
        <v>1.98</v>
      </c>
      <c r="F19" s="5" t="s">
        <v>137</v>
      </c>
    </row>
    <row r="20" spans="1:9" x14ac:dyDescent="0.2">
      <c r="B20" s="5">
        <v>0.50600000000000001</v>
      </c>
      <c r="C20" s="5">
        <v>2.14</v>
      </c>
      <c r="D20" s="5">
        <v>8.93</v>
      </c>
      <c r="E20" s="5">
        <v>2.0299999999999998</v>
      </c>
      <c r="F20" s="5" t="s">
        <v>137</v>
      </c>
    </row>
    <row r="21" spans="1:9" x14ac:dyDescent="0.2">
      <c r="B21" s="5">
        <v>0.61499999999999999</v>
      </c>
      <c r="C21" s="5">
        <v>2.58</v>
      </c>
      <c r="D21" s="5">
        <v>8.1300000000000008</v>
      </c>
      <c r="E21" s="5">
        <v>2.0699999999999998</v>
      </c>
      <c r="F21" s="5" t="s">
        <v>137</v>
      </c>
    </row>
    <row r="23" spans="1:9" x14ac:dyDescent="0.2">
      <c r="A23" s="71" t="s">
        <v>143</v>
      </c>
    </row>
    <row r="25" spans="1:9" x14ac:dyDescent="0.2">
      <c r="B25" s="4" t="s">
        <v>130</v>
      </c>
      <c r="C25" s="4" t="s">
        <v>144</v>
      </c>
      <c r="D25" s="4" t="s">
        <v>145</v>
      </c>
      <c r="E25" s="4" t="s">
        <v>146</v>
      </c>
      <c r="F25" s="4" t="s">
        <v>132</v>
      </c>
      <c r="G25" s="4" t="s">
        <v>133</v>
      </c>
      <c r="H25" s="4" t="s">
        <v>147</v>
      </c>
      <c r="I25" s="4" t="s">
        <v>135</v>
      </c>
    </row>
    <row r="26" spans="1:9" x14ac:dyDescent="0.2">
      <c r="B26" s="4"/>
      <c r="C26" s="4"/>
      <c r="D26" s="4"/>
      <c r="E26" s="4"/>
      <c r="F26" s="4"/>
      <c r="G26" s="4"/>
      <c r="H26" s="4"/>
      <c r="I26" s="4"/>
    </row>
    <row r="27" spans="1:9" x14ac:dyDescent="0.2">
      <c r="B27" s="5">
        <v>30.6</v>
      </c>
      <c r="C27" s="5">
        <v>17.5</v>
      </c>
      <c r="D27" s="5">
        <v>44.4</v>
      </c>
      <c r="E27" s="5">
        <v>49.9</v>
      </c>
      <c r="F27" s="5">
        <v>3.77</v>
      </c>
      <c r="G27" s="5">
        <v>2.8</v>
      </c>
      <c r="H27" s="5">
        <v>1.36</v>
      </c>
      <c r="I27" s="5" t="s">
        <v>136</v>
      </c>
    </row>
    <row r="28" spans="1:9" x14ac:dyDescent="0.2">
      <c r="B28" s="5">
        <v>32.200000000000003</v>
      </c>
      <c r="C28" s="5">
        <v>17.600000000000001</v>
      </c>
      <c r="D28" s="5">
        <v>38.5</v>
      </c>
      <c r="E28" s="5">
        <v>40.6</v>
      </c>
      <c r="F28" s="5">
        <v>1.82</v>
      </c>
      <c r="G28" s="5">
        <v>0.72799999999999998</v>
      </c>
      <c r="H28" s="5">
        <v>0.48899999999999999</v>
      </c>
      <c r="I28" s="5" t="s">
        <v>136</v>
      </c>
    </row>
    <row r="29" spans="1:9" x14ac:dyDescent="0.2">
      <c r="B29" s="5">
        <v>36.1</v>
      </c>
      <c r="C29" s="5">
        <v>22.5</v>
      </c>
      <c r="D29" s="5">
        <v>50.2</v>
      </c>
      <c r="E29" s="5">
        <v>58.7</v>
      </c>
      <c r="F29" s="5">
        <v>2.76</v>
      </c>
      <c r="G29" s="5">
        <v>1.1399999999999999</v>
      </c>
      <c r="H29" s="5">
        <v>0.61799999999999999</v>
      </c>
      <c r="I29" s="5" t="s">
        <v>136</v>
      </c>
    </row>
    <row r="30" spans="1:9" x14ac:dyDescent="0.2">
      <c r="B30" s="5">
        <v>34.6</v>
      </c>
      <c r="C30" s="5">
        <v>24.7</v>
      </c>
      <c r="D30" s="5">
        <v>38.4</v>
      </c>
      <c r="E30" s="5">
        <v>49.2</v>
      </c>
      <c r="F30" s="5">
        <v>21.1</v>
      </c>
      <c r="G30" s="5">
        <v>0</v>
      </c>
      <c r="H30" s="5">
        <v>0</v>
      </c>
      <c r="I30" s="5" t="s">
        <v>137</v>
      </c>
    </row>
    <row r="31" spans="1:9" x14ac:dyDescent="0.2">
      <c r="B31" s="5">
        <v>35.4</v>
      </c>
      <c r="C31" s="5">
        <v>25.3</v>
      </c>
      <c r="D31" s="5">
        <v>53.2</v>
      </c>
      <c r="E31" s="5">
        <v>69.7</v>
      </c>
      <c r="F31" s="5">
        <v>23.6</v>
      </c>
      <c r="G31" s="5">
        <v>0</v>
      </c>
      <c r="H31" s="5">
        <v>0</v>
      </c>
      <c r="I31" s="5" t="s">
        <v>137</v>
      </c>
    </row>
    <row r="32" spans="1:9" x14ac:dyDescent="0.2">
      <c r="B32" s="5">
        <v>38.200000000000003</v>
      </c>
      <c r="C32" s="5">
        <v>19.5</v>
      </c>
      <c r="D32" s="5">
        <v>50.3</v>
      </c>
      <c r="E32" s="5">
        <v>69.400000000000006</v>
      </c>
      <c r="F32" s="5">
        <v>26.2</v>
      </c>
      <c r="G32" s="5">
        <v>0</v>
      </c>
      <c r="H32" s="5">
        <v>0</v>
      </c>
      <c r="I32" s="5" t="s">
        <v>137</v>
      </c>
    </row>
  </sheetData>
  <pageMargins left="0.7" right="0.7" top="0.75" bottom="0.75" header="0.3" footer="0.3"/>
</worksheet>
</file>

<file path=xl/worksheets/sheet9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E7845D99-CCCC-524F-BDE9-D2B5A90A0B68}">
  <dimension ref="A1:A30"/>
  <sheetViews>
    <sheetView workbookViewId="0">
      <selection activeCell="A3" sqref="A3"/>
    </sheetView>
  </sheetViews>
  <sheetFormatPr baseColWidth="10" defaultRowHeight="16" x14ac:dyDescent="0.2"/>
  <cols>
    <col min="1" max="1" width="21" bestFit="1" customWidth="1"/>
  </cols>
  <sheetData>
    <row r="1" spans="1:1" x14ac:dyDescent="0.2">
      <c r="A1" s="71" t="s">
        <v>372</v>
      </c>
    </row>
    <row r="3" spans="1:1" x14ac:dyDescent="0.2">
      <c r="A3" s="71" t="s">
        <v>371</v>
      </c>
    </row>
    <row r="5" spans="1:1" x14ac:dyDescent="0.2">
      <c r="A5" t="s">
        <v>0</v>
      </c>
    </row>
    <row r="6" spans="1:1" x14ac:dyDescent="0.2">
      <c r="A6" s="2" t="s">
        <v>2</v>
      </c>
    </row>
    <row r="7" spans="1:1" x14ac:dyDescent="0.2">
      <c r="A7" s="2" t="s">
        <v>3</v>
      </c>
    </row>
    <row r="8" spans="1:1" x14ac:dyDescent="0.2">
      <c r="A8" s="2" t="s">
        <v>4</v>
      </c>
    </row>
    <row r="9" spans="1:1" x14ac:dyDescent="0.2">
      <c r="A9" s="2" t="s">
        <v>5</v>
      </c>
    </row>
    <row r="10" spans="1:1" x14ac:dyDescent="0.2">
      <c r="A10" s="2" t="s">
        <v>6</v>
      </c>
    </row>
    <row r="11" spans="1:1" x14ac:dyDescent="0.2">
      <c r="A11" s="2" t="s">
        <v>7</v>
      </c>
    </row>
    <row r="12" spans="1:1" x14ac:dyDescent="0.2">
      <c r="A12" s="2" t="s">
        <v>8</v>
      </c>
    </row>
    <row r="13" spans="1:1" x14ac:dyDescent="0.2">
      <c r="A13" s="2" t="s">
        <v>9</v>
      </c>
    </row>
    <row r="14" spans="1:1" x14ac:dyDescent="0.2">
      <c r="A14" s="2" t="s">
        <v>10</v>
      </c>
    </row>
    <row r="15" spans="1:1" x14ac:dyDescent="0.2">
      <c r="A15" s="2" t="s">
        <v>11</v>
      </c>
    </row>
    <row r="16" spans="1:1" x14ac:dyDescent="0.2">
      <c r="A16" s="2" t="s">
        <v>12</v>
      </c>
    </row>
    <row r="17" spans="1:1" x14ac:dyDescent="0.2">
      <c r="A17" s="2" t="s">
        <v>13</v>
      </c>
    </row>
    <row r="18" spans="1:1" x14ac:dyDescent="0.2">
      <c r="A18" s="2" t="s">
        <v>14</v>
      </c>
    </row>
    <row r="19" spans="1:1" x14ac:dyDescent="0.2">
      <c r="A19" s="2" t="s">
        <v>15</v>
      </c>
    </row>
    <row r="20" spans="1:1" x14ac:dyDescent="0.2">
      <c r="A20" s="2" t="s">
        <v>16</v>
      </c>
    </row>
    <row r="21" spans="1:1" x14ac:dyDescent="0.2">
      <c r="A21" s="2" t="s">
        <v>23</v>
      </c>
    </row>
    <row r="22" spans="1:1" x14ac:dyDescent="0.2">
      <c r="A22" s="2" t="s">
        <v>1</v>
      </c>
    </row>
    <row r="23" spans="1:1" x14ac:dyDescent="0.2">
      <c r="A23" s="2" t="s">
        <v>27</v>
      </c>
    </row>
    <row r="24" spans="1:1" x14ac:dyDescent="0.2">
      <c r="A24" s="2" t="s">
        <v>28</v>
      </c>
    </row>
    <row r="25" spans="1:1" x14ac:dyDescent="0.2">
      <c r="A25" s="2" t="s">
        <v>30</v>
      </c>
    </row>
    <row r="26" spans="1:1" x14ac:dyDescent="0.2">
      <c r="A26" s="2" t="s">
        <v>32</v>
      </c>
    </row>
    <row r="27" spans="1:1" x14ac:dyDescent="0.2">
      <c r="A27" s="2" t="s">
        <v>44</v>
      </c>
    </row>
    <row r="28" spans="1:1" x14ac:dyDescent="0.2">
      <c r="A28" s="2" t="s">
        <v>46</v>
      </c>
    </row>
    <row r="29" spans="1:1" x14ac:dyDescent="0.2">
      <c r="A29" t="s">
        <v>45</v>
      </c>
    </row>
    <row r="30" spans="1:1" x14ac:dyDescent="0.2">
      <c r="A30" s="2" t="s">
        <v>43</v>
      </c>
    </row>
  </sheetData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Macintosh Excel</Application>
  <DocSecurity>0</DocSecurity>
  <ScaleCrop>false</ScaleCrop>
  <HeadingPairs>
    <vt:vector size="2" baseType="variant">
      <vt:variant>
        <vt:lpstr>Worksheets</vt:lpstr>
      </vt:variant>
      <vt:variant>
        <vt:i4>15</vt:i4>
      </vt:variant>
    </vt:vector>
  </HeadingPairs>
  <TitlesOfParts>
    <vt:vector size="15" baseType="lpstr">
      <vt:lpstr>Figure 1</vt:lpstr>
      <vt:lpstr>Figure 2</vt:lpstr>
      <vt:lpstr>Figure 3</vt:lpstr>
      <vt:lpstr>Figure 4</vt:lpstr>
      <vt:lpstr>Figure 5</vt:lpstr>
      <vt:lpstr>Figure 6</vt:lpstr>
      <vt:lpstr>Figure 7</vt:lpstr>
      <vt:lpstr>Suppl. Figure 1</vt:lpstr>
      <vt:lpstr>Suppl. Figure 2</vt:lpstr>
      <vt:lpstr>Suppl. Figure 3</vt:lpstr>
      <vt:lpstr>Suppl. Figure 4</vt:lpstr>
      <vt:lpstr>Suppl. Figure 5</vt:lpstr>
      <vt:lpstr>Suppl. Figure 6</vt:lpstr>
      <vt:lpstr>Suppl. Figure 7</vt:lpstr>
      <vt:lpstr>Suppl. Figure 8</vt:lpstr>
    </vt:vector>
  </TitlesOfParts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chin Pundhir</cp:lastModifiedBy>
  <dcterms:created xsi:type="dcterms:W3CDTF">2022-02-17T09:55:49Z</dcterms:created>
  <dcterms:modified xsi:type="dcterms:W3CDTF">2022-06-13T07:04:42Z</dcterms:modified>
</cp:coreProperties>
</file>